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A8706A4" w14:textId="32B1D05B" w:rsidR="00AE0ADB" w:rsidRPr="00CF371D" w:rsidRDefault="00D66A89" w:rsidP="0009321F">
      <w:pPr>
        <w:pStyle w:val="Heading1"/>
      </w:pPr>
      <w:r>
        <w:t xml:space="preserve">Supplement </w:t>
      </w:r>
      <w:r w:rsidR="00AE0ADB" w:rsidRPr="00CF371D">
        <w:t>Methods</w:t>
      </w:r>
    </w:p>
    <w:p w14:paraId="36B02EAD" w14:textId="38F951DE" w:rsidR="00784EFD" w:rsidRPr="00CF371D" w:rsidRDefault="00784EFD" w:rsidP="00435025">
      <w:pPr>
        <w:pStyle w:val="Heading2"/>
        <w:rPr>
          <w:rFonts w:cs="Arial"/>
        </w:rPr>
      </w:pPr>
      <w:r w:rsidRPr="00CF371D">
        <w:rPr>
          <w:rFonts w:cs="Arial"/>
        </w:rPr>
        <w:t>Extraction from VAMS</w:t>
      </w:r>
      <w:r w:rsidR="00380E68" w:rsidRPr="00CF371D">
        <w:rPr>
          <w:rFonts w:cs="Arial"/>
        </w:rPr>
        <w:t xml:space="preserve"> for measurement of RSM01 and ADA</w:t>
      </w:r>
    </w:p>
    <w:p w14:paraId="14213A9F" w14:textId="403DCC82" w:rsidR="00784EFD" w:rsidRPr="00CF371D" w:rsidRDefault="009D5613" w:rsidP="00A436EC">
      <w:r w:rsidRPr="00CF371D">
        <w:t>The</w:t>
      </w:r>
      <w:r w:rsidR="00166717" w:rsidRPr="00CF371D">
        <w:t xml:space="preserve"> 20</w:t>
      </w:r>
      <w:r w:rsidR="007F68CF" w:rsidRPr="00CF371D">
        <w:t xml:space="preserve"> µL VAMS tip</w:t>
      </w:r>
      <w:r w:rsidRPr="00CF371D">
        <w:t>s supported in the Mitra 96-Autorack</w:t>
      </w:r>
      <w:r w:rsidR="007F68CF" w:rsidRPr="00CF371D">
        <w:t xml:space="preserve"> </w:t>
      </w:r>
      <w:r w:rsidR="00380E68" w:rsidRPr="00CF371D">
        <w:t>(Trajan Scientific)</w:t>
      </w:r>
      <w:r w:rsidR="007F68CF" w:rsidRPr="00CF371D">
        <w:t xml:space="preserve"> w</w:t>
      </w:r>
      <w:r w:rsidRPr="00CF371D">
        <w:t>ere</w:t>
      </w:r>
      <w:r w:rsidR="007F68CF" w:rsidRPr="00CF371D">
        <w:t xml:space="preserve"> </w:t>
      </w:r>
      <w:r w:rsidR="00D814D0" w:rsidRPr="00CF371D">
        <w:t>placed</w:t>
      </w:r>
      <w:r w:rsidR="007F68CF" w:rsidRPr="00CF371D">
        <w:t xml:space="preserve"> in 200 µL </w:t>
      </w:r>
      <w:r w:rsidR="007711C5" w:rsidRPr="00CF371D">
        <w:t xml:space="preserve">of </w:t>
      </w:r>
      <w:r w:rsidR="00C74CAC">
        <w:t>Extraction Diluent</w:t>
      </w:r>
      <w:r w:rsidR="00712CD9" w:rsidRPr="00CF371D">
        <w:t xml:space="preserve"> (</w:t>
      </w:r>
      <w:r w:rsidR="00DD1D57" w:rsidRPr="00CF371D">
        <w:t>1% bovine serum albumin</w:t>
      </w:r>
      <w:r w:rsidR="008E20AF" w:rsidRPr="00CF371D">
        <w:t xml:space="preserve"> (</w:t>
      </w:r>
      <w:r w:rsidR="00E162C8" w:rsidRPr="00CF371D">
        <w:t>Sigma, Cat</w:t>
      </w:r>
      <w:r w:rsidR="004C6FCD" w:rsidRPr="00CF371D">
        <w:t>alog</w:t>
      </w:r>
      <w:r w:rsidR="00D35949" w:rsidRPr="00CF371D">
        <w:t># A3059</w:t>
      </w:r>
      <w:r w:rsidR="008E20AF" w:rsidRPr="00CF371D">
        <w:t>)</w:t>
      </w:r>
      <w:r w:rsidR="007711C5" w:rsidRPr="00CF371D">
        <w:t xml:space="preserve"> in </w:t>
      </w:r>
      <w:r w:rsidR="00AE35AA" w:rsidRPr="00CF371D">
        <w:t xml:space="preserve">1x </w:t>
      </w:r>
      <w:r w:rsidR="007711C5" w:rsidRPr="00CF371D">
        <w:t>PBST (</w:t>
      </w:r>
      <w:bookmarkStart w:id="0" w:name="_Hlk168575565"/>
      <w:r w:rsidR="00C74CAC">
        <w:t xml:space="preserve">prepared from 20x PBST, </w:t>
      </w:r>
      <w:r w:rsidR="007711C5" w:rsidRPr="00CF371D">
        <w:t>Cell Signaling Technology</w:t>
      </w:r>
      <w:r w:rsidR="00C06023" w:rsidRPr="00CF371D">
        <w:t xml:space="preserve"> Catalog#</w:t>
      </w:r>
      <w:r w:rsidR="00D35949" w:rsidRPr="00CF371D">
        <w:t xml:space="preserve"> </w:t>
      </w:r>
      <w:r w:rsidR="008E20AF" w:rsidRPr="00CF371D">
        <w:t>9809</w:t>
      </w:r>
      <w:bookmarkEnd w:id="0"/>
      <w:r w:rsidR="003F72DA" w:rsidRPr="00CF371D">
        <w:t>)</w:t>
      </w:r>
      <w:r w:rsidR="00712CD9" w:rsidRPr="00CF371D">
        <w:t>)</w:t>
      </w:r>
      <w:r w:rsidR="00C56B3E" w:rsidRPr="00CF371D">
        <w:t xml:space="preserve"> within a 2 mL deep well polypropylene transfer plate. </w:t>
      </w:r>
      <w:r w:rsidR="003F72DA" w:rsidRPr="00CF371D">
        <w:t>Samples were extracted at 5 °C overnight with 450 rpm shaking.</w:t>
      </w:r>
      <w:r w:rsidR="00795E12" w:rsidRPr="00CF371D">
        <w:t xml:space="preserve"> After </w:t>
      </w:r>
      <w:r w:rsidR="005C0F0D" w:rsidRPr="00CF371D">
        <w:t xml:space="preserve">extraction, </w:t>
      </w:r>
      <w:r w:rsidR="006443ED">
        <w:t xml:space="preserve">samples were </w:t>
      </w:r>
      <w:r w:rsidR="005C0F0D" w:rsidRPr="00CF371D">
        <w:t>centrifuge</w:t>
      </w:r>
      <w:r w:rsidR="006443ED">
        <w:t>d</w:t>
      </w:r>
      <w:r w:rsidR="005C0F0D" w:rsidRPr="00CF371D">
        <w:t xml:space="preserve"> </w:t>
      </w:r>
      <w:r w:rsidR="007B628B" w:rsidRPr="00CF371D">
        <w:t>for 2 minutes at 500g to remove particulates from extract.</w:t>
      </w:r>
    </w:p>
    <w:p w14:paraId="58C1F603" w14:textId="22304FFE" w:rsidR="00435025" w:rsidRPr="00CF371D" w:rsidRDefault="00AE0ADB" w:rsidP="00A436EC">
      <w:pPr>
        <w:pStyle w:val="Heading2"/>
        <w:rPr>
          <w:rFonts w:cs="Arial"/>
        </w:rPr>
      </w:pPr>
      <w:r w:rsidRPr="00CF371D">
        <w:rPr>
          <w:rFonts w:cs="Arial"/>
        </w:rPr>
        <w:t xml:space="preserve">RSM01 </w:t>
      </w:r>
      <w:r w:rsidR="00EE5B0F">
        <w:rPr>
          <w:rFonts w:cs="Arial"/>
        </w:rPr>
        <w:t>concentration</w:t>
      </w:r>
    </w:p>
    <w:p w14:paraId="43659206" w14:textId="17E663CD" w:rsidR="00380E68" w:rsidRPr="00CF371D" w:rsidRDefault="00DB6BA5" w:rsidP="006B6BAC">
      <w:r w:rsidRPr="00CF371D">
        <w:t xml:space="preserve">Calibrators </w:t>
      </w:r>
      <w:r w:rsidR="001A46D6" w:rsidRPr="00CF371D">
        <w:t xml:space="preserve">for serum </w:t>
      </w:r>
      <w:r w:rsidRPr="00CF371D">
        <w:t>were made at 50,000, 25,000, 20,000, 10,000, 5,000, 2,500, 1,250, 625, 300, and 150 ng/mL</w:t>
      </w:r>
      <w:r w:rsidR="00517E4B" w:rsidRPr="00CF371D">
        <w:t xml:space="preserve"> RSM01</w:t>
      </w:r>
      <w:r w:rsidRPr="00CF371D">
        <w:t xml:space="preserve"> in pooled human serum, with the 50,000 and 150 ng/mL</w:t>
      </w:r>
      <w:r w:rsidR="00517E4B" w:rsidRPr="00CF371D">
        <w:t xml:space="preserve"> RSM01</w:t>
      </w:r>
      <w:r w:rsidRPr="00CF371D">
        <w:t xml:space="preserve"> as anchor points not included in the quantitative range.</w:t>
      </w:r>
      <w:r w:rsidR="00996A15" w:rsidRPr="00CF371D">
        <w:t xml:space="preserve"> </w:t>
      </w:r>
      <w:r w:rsidR="00EB0FF0" w:rsidRPr="00CF371D">
        <w:t xml:space="preserve">Quality controls (QCs) </w:t>
      </w:r>
      <w:r w:rsidR="000A33F4" w:rsidRPr="00CF371D">
        <w:t xml:space="preserve">for serum </w:t>
      </w:r>
      <w:r w:rsidR="00EB0FF0" w:rsidRPr="00CF371D">
        <w:t xml:space="preserve">were </w:t>
      </w:r>
      <w:r w:rsidR="000A33F4" w:rsidRPr="00CF371D">
        <w:t xml:space="preserve">made at </w:t>
      </w:r>
      <w:r w:rsidR="0042442A" w:rsidRPr="00CF371D">
        <w:t xml:space="preserve">18,500, </w:t>
      </w:r>
      <w:r w:rsidR="00517E4B" w:rsidRPr="00CF371D">
        <w:t>3,000, and 900 ng/mL RSM01 in pooled human serum.</w:t>
      </w:r>
      <w:r w:rsidR="00E26005" w:rsidRPr="00CF371D">
        <w:t xml:space="preserve"> The lower limit of quantitation (LLOQ) in serum is 300 ng/mL.</w:t>
      </w:r>
    </w:p>
    <w:p w14:paraId="5F2F502C" w14:textId="371FB85C" w:rsidR="005D2D72" w:rsidRPr="00CF371D" w:rsidRDefault="005D2D72" w:rsidP="005D2D72">
      <w:r w:rsidRPr="00CF371D">
        <w:t xml:space="preserve">Calibrators for VAMS were made at 50,000, 10,000, </w:t>
      </w:r>
      <w:r w:rsidR="00A474E5" w:rsidRPr="00CF371D">
        <w:t xml:space="preserve">8,750, </w:t>
      </w:r>
      <w:r w:rsidRPr="00CF371D">
        <w:t xml:space="preserve">5,000, 2,500, 1,250, </w:t>
      </w:r>
      <w:r w:rsidR="00A474E5" w:rsidRPr="00CF371D">
        <w:t>800</w:t>
      </w:r>
      <w:r w:rsidRPr="00CF371D">
        <w:t xml:space="preserve">, </w:t>
      </w:r>
      <w:r w:rsidR="00A474E5" w:rsidRPr="00CF371D">
        <w:t>4</w:t>
      </w:r>
      <w:r w:rsidRPr="00CF371D">
        <w:t xml:space="preserve">00, </w:t>
      </w:r>
      <w:r w:rsidR="00A474E5" w:rsidRPr="00CF371D">
        <w:t xml:space="preserve">200, 75, </w:t>
      </w:r>
      <w:r w:rsidRPr="00CF371D">
        <w:t>and 10 ng/mL RSM01 in 10% pooled human blood with K</w:t>
      </w:r>
      <w:r w:rsidRPr="00CF371D">
        <w:rPr>
          <w:vertAlign w:val="subscript"/>
        </w:rPr>
        <w:t>2</w:t>
      </w:r>
      <w:r w:rsidRPr="00CF371D">
        <w:t xml:space="preserve"> EDTA, with the 50,000 and 10 ng/mL RSM01 as anchor points not included in the quantitative range. QCs for VAMS were made at </w:t>
      </w:r>
      <w:r w:rsidR="00D8559C" w:rsidRPr="00CF371D">
        <w:t>7</w:t>
      </w:r>
      <w:r w:rsidRPr="00CF371D">
        <w:t xml:space="preserve">,500, </w:t>
      </w:r>
      <w:r w:rsidR="00D8559C" w:rsidRPr="00CF371D">
        <w:t>1</w:t>
      </w:r>
      <w:r w:rsidRPr="00CF371D">
        <w:t xml:space="preserve">,000, and </w:t>
      </w:r>
      <w:r w:rsidR="00D8559C" w:rsidRPr="00CF371D">
        <w:t>15</w:t>
      </w:r>
      <w:r w:rsidRPr="00CF371D">
        <w:t>0 ng/mL RSM01 in 10% pooled human blood with K</w:t>
      </w:r>
      <w:r w:rsidRPr="00CF371D">
        <w:rPr>
          <w:vertAlign w:val="subscript"/>
        </w:rPr>
        <w:t>2</w:t>
      </w:r>
      <w:r w:rsidRPr="00CF371D">
        <w:t xml:space="preserve"> EDTA.</w:t>
      </w:r>
      <w:r w:rsidR="003354BF" w:rsidRPr="00CF371D">
        <w:t xml:space="preserve"> Since these calibrators and QCs were made in the surrogate matrix of 10% human blood, the </w:t>
      </w:r>
      <w:r w:rsidR="00F91ABE" w:rsidRPr="00CF371D">
        <w:t>nominal concentration in human blood is 10-fold higher.</w:t>
      </w:r>
      <w:r w:rsidR="00E26005" w:rsidRPr="00CF371D">
        <w:t xml:space="preserve"> The LLOQ for VAMS is 750 ng/mL.</w:t>
      </w:r>
    </w:p>
    <w:p w14:paraId="17EBF119" w14:textId="2678423C" w:rsidR="004D5BD7" w:rsidRPr="00CF371D" w:rsidRDefault="004D5BD7" w:rsidP="005D2D72">
      <w:r w:rsidRPr="00CF371D">
        <w:t xml:space="preserve">Custom reagents for </w:t>
      </w:r>
      <w:r w:rsidR="00887206" w:rsidRPr="00CF371D">
        <w:t>measurement of RSM01</w:t>
      </w:r>
      <w:r w:rsidRPr="00CF371D">
        <w:t xml:space="preserve"> were a </w:t>
      </w:r>
      <w:r w:rsidR="00887206" w:rsidRPr="00CF371D">
        <w:t xml:space="preserve">monoclonal capture antibody and a conjugated detection antibody. The capture antibody was </w:t>
      </w:r>
      <w:r w:rsidR="00EF0909" w:rsidRPr="00CF371D">
        <w:t>isolated</w:t>
      </w:r>
      <w:r w:rsidR="00887206" w:rsidRPr="00CF371D">
        <w:t xml:space="preserve"> from </w:t>
      </w:r>
      <w:r w:rsidR="00AF3EB0" w:rsidRPr="00CF371D">
        <w:t xml:space="preserve">immunized mice with 2 rounds of subcloning to </w:t>
      </w:r>
      <w:r w:rsidR="00EF0909" w:rsidRPr="00CF371D">
        <w:t>identify</w:t>
      </w:r>
      <w:r w:rsidR="00AF3EB0" w:rsidRPr="00CF371D">
        <w:t xml:space="preserve"> an anti-idiotype</w:t>
      </w:r>
      <w:r w:rsidR="00EF0909" w:rsidRPr="00CF371D">
        <w:t xml:space="preserve"> monoclonal antibody</w:t>
      </w:r>
      <w:r w:rsidR="00AF3EB0" w:rsidRPr="00CF371D">
        <w:t xml:space="preserve"> that bound RSM01 but not </w:t>
      </w:r>
      <w:r w:rsidR="00AF3EB0" w:rsidRPr="00CF371D">
        <w:lastRenderedPageBreak/>
        <w:t>other human antibodies. The detection antibody</w:t>
      </w:r>
      <w:r w:rsidR="00EF0909" w:rsidRPr="00CF371D">
        <w:t xml:space="preserve"> was a goat-anti-human</w:t>
      </w:r>
      <w:r w:rsidR="00AF3EB0" w:rsidRPr="00CF371D">
        <w:t xml:space="preserve"> (</w:t>
      </w:r>
      <w:r w:rsidR="002E2A3D" w:rsidRPr="00CF371D">
        <w:t xml:space="preserve">Southern Biotech Cat# </w:t>
      </w:r>
      <w:r w:rsidR="000E7230" w:rsidRPr="00CF371D">
        <w:t>20</w:t>
      </w:r>
      <w:r w:rsidR="000453B5">
        <w:t>87</w:t>
      </w:r>
      <w:r w:rsidR="000E7230" w:rsidRPr="00CF371D">
        <w:t>-01</w:t>
      </w:r>
      <w:r w:rsidR="002E2A3D" w:rsidRPr="00CF371D">
        <w:t xml:space="preserve">) conjugated with a ruthenium tag (MesoScale Diagnostics Cat# </w:t>
      </w:r>
      <w:r w:rsidR="00645234" w:rsidRPr="00CF371D">
        <w:t>R91AO</w:t>
      </w:r>
      <w:r w:rsidR="002E2A3D" w:rsidRPr="00CF371D">
        <w:t>)</w:t>
      </w:r>
      <w:r w:rsidR="000E7230" w:rsidRPr="00CF371D">
        <w:t>.</w:t>
      </w:r>
    </w:p>
    <w:p w14:paraId="51FA2897" w14:textId="6DF6C3D6" w:rsidR="00E14D1B" w:rsidRPr="00CF371D" w:rsidRDefault="00330885" w:rsidP="005D2D72">
      <w:r w:rsidRPr="00CF371D">
        <w:t>MSD Standard Plates (MesoScale Diagnostics, Cat# L15XA) were coated with</w:t>
      </w:r>
      <w:r w:rsidR="00CB1B4F" w:rsidRPr="00CF371D">
        <w:t xml:space="preserve">100 </w:t>
      </w:r>
      <w:r w:rsidR="00E47106" w:rsidRPr="00CF371D">
        <w:t>µL/well of</w:t>
      </w:r>
      <w:r w:rsidRPr="00CF371D">
        <w:t xml:space="preserve"> </w:t>
      </w:r>
      <w:r w:rsidR="00474D03" w:rsidRPr="00CF371D">
        <w:t xml:space="preserve">1 µg/mL </w:t>
      </w:r>
      <w:r w:rsidR="00EF0909" w:rsidRPr="00CF371D">
        <w:t>capture</w:t>
      </w:r>
      <w:r w:rsidR="00474D03" w:rsidRPr="00CF371D">
        <w:t xml:space="preserve"> antibody</w:t>
      </w:r>
      <w:r w:rsidR="009D6BE2" w:rsidRPr="00CF371D">
        <w:t xml:space="preserve"> in 1x PBS (Fisher Cat# BP399)</w:t>
      </w:r>
      <w:r w:rsidR="00E47106" w:rsidRPr="00CF371D">
        <w:t>. Plates were sealed and incubated overnight without shaking at 5 °C overnight</w:t>
      </w:r>
      <w:r w:rsidR="00AE35AA" w:rsidRPr="00CF371D">
        <w:t xml:space="preserve">. Plates were then washed 3x </w:t>
      </w:r>
      <w:r w:rsidR="0041012B" w:rsidRPr="00CF371D">
        <w:t xml:space="preserve">300 µL/well with </w:t>
      </w:r>
      <w:r w:rsidR="000F2236" w:rsidRPr="00CF371D">
        <w:t>1x PBST (Cell Signaling Technology Catalog# 9809)</w:t>
      </w:r>
      <w:r w:rsidR="00C135E0" w:rsidRPr="00CF371D">
        <w:t xml:space="preserve"> using automated plate washer (Biotek ELx405 or 405TS).</w:t>
      </w:r>
      <w:r w:rsidR="000B14A6" w:rsidRPr="00CF371D">
        <w:t xml:space="preserve"> Plates were </w:t>
      </w:r>
      <w:r w:rsidR="00DB3008" w:rsidRPr="00CF371D">
        <w:t xml:space="preserve">subsequently blocked with 150 µL/well of </w:t>
      </w:r>
      <w:r w:rsidR="00712CD9" w:rsidRPr="00CF371D">
        <w:t xml:space="preserve">PK </w:t>
      </w:r>
      <w:r w:rsidR="00DB3008" w:rsidRPr="00CF371D">
        <w:t xml:space="preserve">Assay </w:t>
      </w:r>
      <w:r w:rsidR="001D5421">
        <w:t>Buffer</w:t>
      </w:r>
      <w:r w:rsidR="00DB3008" w:rsidRPr="00CF371D">
        <w:t xml:space="preserve"> (5% bovine gamma globulin (Pel Freez Cat# 27005), 125mM NaCl</w:t>
      </w:r>
      <w:r w:rsidR="002B7262">
        <w:t xml:space="preserve"> (Fisther Cat#</w:t>
      </w:r>
      <w:r w:rsidR="001D5421">
        <w:t>271)</w:t>
      </w:r>
      <w:r w:rsidR="00DB3008" w:rsidRPr="00CF371D">
        <w:t>, Blocker Casein (Thermo Cat# 37528)) for 1-3 hours at ambient temperature with 450 rpm shaking</w:t>
      </w:r>
      <w:r w:rsidR="00956F61" w:rsidRPr="00CF371D">
        <w:t>, then washed 3x 300 µL/well with 1x PBST.</w:t>
      </w:r>
    </w:p>
    <w:p w14:paraId="6C7E1059" w14:textId="298D7AFF" w:rsidR="004D5BD7" w:rsidRPr="00CF371D" w:rsidRDefault="006B6BAC" w:rsidP="006B6BAC">
      <w:r w:rsidRPr="00CF371D">
        <w:t xml:space="preserve">Calibrators, </w:t>
      </w:r>
      <w:r w:rsidR="006A4287" w:rsidRPr="00CF371D">
        <w:t>two sets of 3</w:t>
      </w:r>
      <w:r w:rsidRPr="00CF371D">
        <w:t xml:space="preserve"> QC samples, and clinical trial samples (serum and extracted VAMS in </w:t>
      </w:r>
      <w:r w:rsidR="008869AB" w:rsidRPr="00CF371D">
        <w:t>separate</w:t>
      </w:r>
      <w:r w:rsidRPr="00CF371D">
        <w:t xml:space="preserve"> assays) were diluted </w:t>
      </w:r>
      <w:r w:rsidR="000B3564" w:rsidRPr="00CF371D">
        <w:t xml:space="preserve">with </w:t>
      </w:r>
      <w:r w:rsidR="00712CD9" w:rsidRPr="00CF371D">
        <w:t xml:space="preserve">PK </w:t>
      </w:r>
      <w:r w:rsidR="00CF580B" w:rsidRPr="00CF371D">
        <w:t xml:space="preserve">Assay Buffer </w:t>
      </w:r>
      <w:r w:rsidRPr="00CF371D">
        <w:t xml:space="preserve">to the minimum required dilution (MRD) </w:t>
      </w:r>
      <w:r w:rsidR="00956F61" w:rsidRPr="00CF371D">
        <w:t>of 1:200</w:t>
      </w:r>
      <w:r w:rsidR="008A77E2" w:rsidRPr="00CF371D">
        <w:t>. Each sample was transferred in duplicate for 50 µL/well</w:t>
      </w:r>
      <w:r w:rsidR="00956F61" w:rsidRPr="00CF371D">
        <w:t xml:space="preserve"> </w:t>
      </w:r>
      <w:r w:rsidR="00E678CA" w:rsidRPr="00CF371D">
        <w:t xml:space="preserve">to </w:t>
      </w:r>
      <w:r w:rsidR="00CF580B" w:rsidRPr="00CF371D">
        <w:t xml:space="preserve">the coated </w:t>
      </w:r>
      <w:r w:rsidR="00B80BF8" w:rsidRPr="00CF371D">
        <w:t xml:space="preserve">and blocked </w:t>
      </w:r>
      <w:r w:rsidRPr="00CF371D" w:rsidDel="00140C18">
        <w:t xml:space="preserve">MSD </w:t>
      </w:r>
      <w:r w:rsidR="00140C18" w:rsidRPr="00CF371D">
        <w:t>plate</w:t>
      </w:r>
      <w:r w:rsidR="00B42E05" w:rsidRPr="00CF371D">
        <w:t xml:space="preserve"> </w:t>
      </w:r>
      <w:r w:rsidR="00E678CA" w:rsidRPr="00CF371D">
        <w:t xml:space="preserve">and incubated </w:t>
      </w:r>
      <w:r w:rsidR="00B42E05" w:rsidRPr="00CF371D">
        <w:t>for 1 hour at ambient temperature with 450 rpm shaking</w:t>
      </w:r>
      <w:r w:rsidRPr="00CF371D">
        <w:t xml:space="preserve">. </w:t>
      </w:r>
      <w:r w:rsidR="00E678CA" w:rsidRPr="00CF371D">
        <w:t xml:space="preserve">Plates were washed </w:t>
      </w:r>
      <w:r w:rsidR="00D80F5D" w:rsidRPr="00CF371D">
        <w:t>2x</w:t>
      </w:r>
      <w:r w:rsidR="00E678CA" w:rsidRPr="00CF371D">
        <w:t xml:space="preserve"> 300 µL/well with 1x PBST</w:t>
      </w:r>
      <w:r w:rsidR="00D80F5D" w:rsidRPr="00CF371D">
        <w:t>, rotated 180°, and washed 2x 300 µL/well with 1x PBST.</w:t>
      </w:r>
      <w:r w:rsidR="00F26D26" w:rsidRPr="00CF371D">
        <w:t xml:space="preserve"> </w:t>
      </w:r>
      <w:r w:rsidR="00146E33" w:rsidRPr="00CF371D">
        <w:t>Then</w:t>
      </w:r>
      <w:r w:rsidR="00F26D26" w:rsidRPr="00CF371D">
        <w:t xml:space="preserve"> 50 µL/well</w:t>
      </w:r>
      <w:r w:rsidR="00255F89" w:rsidRPr="00CF371D">
        <w:t xml:space="preserve"> </w:t>
      </w:r>
      <w:r w:rsidR="00F26D26" w:rsidRPr="00CF371D">
        <w:t>of</w:t>
      </w:r>
      <w:r w:rsidR="00255F89" w:rsidRPr="00CF371D">
        <w:t xml:space="preserve"> </w:t>
      </w:r>
      <w:r w:rsidR="000E5A4E" w:rsidRPr="00CF371D">
        <w:t xml:space="preserve">0.25 </w:t>
      </w:r>
      <w:r w:rsidR="00255F89" w:rsidRPr="00CF371D">
        <w:t>µg/mL</w:t>
      </w:r>
      <w:r w:rsidR="00636398" w:rsidRPr="00CF371D">
        <w:t xml:space="preserve"> </w:t>
      </w:r>
      <w:r w:rsidR="00F26D26" w:rsidRPr="00CF371D">
        <w:t xml:space="preserve">detection antibody </w:t>
      </w:r>
      <w:r w:rsidR="00636398" w:rsidRPr="00CF371D">
        <w:t xml:space="preserve">in </w:t>
      </w:r>
      <w:r w:rsidR="00712CD9" w:rsidRPr="00CF371D">
        <w:t xml:space="preserve">PK </w:t>
      </w:r>
      <w:r w:rsidR="00F26D26" w:rsidRPr="00CF371D">
        <w:t xml:space="preserve">Assay Buffer </w:t>
      </w:r>
      <w:r w:rsidR="00146E33" w:rsidRPr="00CF371D">
        <w:t>was added and plates were</w:t>
      </w:r>
      <w:r w:rsidR="00255F89" w:rsidRPr="00CF371D">
        <w:t xml:space="preserve"> </w:t>
      </w:r>
      <w:r w:rsidR="00D3387D" w:rsidRPr="00CF371D">
        <w:t>incubated for 1 hour at ambient temperature with 450 rpm shaking</w:t>
      </w:r>
      <w:r w:rsidR="00146E33" w:rsidRPr="00CF371D">
        <w:t xml:space="preserve">. </w:t>
      </w:r>
      <w:r w:rsidR="00D80F5D" w:rsidRPr="00CF371D">
        <w:t xml:space="preserve">Plates were washed 2x 300 µL/well with 1x PBST, rotated 180°, and washed 2x 300 µL/well with 1x PBST. </w:t>
      </w:r>
      <w:r w:rsidR="005C0B71" w:rsidRPr="00CF371D">
        <w:t xml:space="preserve">Then 150 µL/well of </w:t>
      </w:r>
      <w:r w:rsidR="00A845F6" w:rsidRPr="00CF371D">
        <w:t xml:space="preserve">2x MSD Read Buffer T (MesoScale Discovery R92TC) was added and </w:t>
      </w:r>
      <w:r w:rsidR="00905ED1" w:rsidRPr="00CF371D">
        <w:t>the plate was immediately read on the MSD Sector 600 Imager.</w:t>
      </w:r>
    </w:p>
    <w:p w14:paraId="790204F4" w14:textId="258EC84B" w:rsidR="006B6BAC" w:rsidRPr="00CF371D" w:rsidRDefault="006B6BAC" w:rsidP="006B6BAC">
      <w:r w:rsidRPr="00CF371D">
        <w:t>RLU</w:t>
      </w:r>
      <w:r w:rsidR="00905ED1" w:rsidRPr="00CF371D">
        <w:t xml:space="preserve"> data were imported </w:t>
      </w:r>
      <w:r w:rsidR="00BD4839" w:rsidRPr="00CF371D">
        <w:t>and</w:t>
      </w:r>
      <w:r w:rsidRPr="00CF371D">
        <w:t xml:space="preserve"> </w:t>
      </w:r>
      <w:r w:rsidR="000461FE" w:rsidRPr="00CF371D">
        <w:t>analys</w:t>
      </w:r>
      <w:r w:rsidRPr="00CF371D">
        <w:t>ed in Watson LIMS using a 5-PL fit with 1/Y</w:t>
      </w:r>
      <w:r w:rsidRPr="00CF371D">
        <w:rPr>
          <w:vertAlign w:val="superscript"/>
        </w:rPr>
        <w:t>2</w:t>
      </w:r>
      <w:r w:rsidRPr="00CF371D">
        <w:t xml:space="preserve"> weighting. </w:t>
      </w:r>
      <w:r w:rsidR="00BD4839" w:rsidRPr="00CF371D">
        <w:t>Calibrators</w:t>
      </w:r>
      <w:r w:rsidRPr="00CF371D">
        <w:t xml:space="preserve"> </w:t>
      </w:r>
      <w:r w:rsidR="000500D9" w:rsidRPr="00CF371D">
        <w:t>and QCs</w:t>
      </w:r>
      <w:r w:rsidRPr="00CF371D">
        <w:t xml:space="preserve"> were </w:t>
      </w:r>
      <w:r w:rsidR="000461FE" w:rsidRPr="00CF371D">
        <w:t>analys</w:t>
      </w:r>
      <w:r w:rsidRPr="00CF371D">
        <w:t>ed for % relative error (%RE) and precision (%CV). At least 75% calibrators within the quantitative range</w:t>
      </w:r>
      <w:r w:rsidR="000500D9" w:rsidRPr="00CF371D">
        <w:t xml:space="preserve"> (6 of 8 for serum and 7 of 9 for VAMS) </w:t>
      </w:r>
      <w:r w:rsidRPr="00CF371D">
        <w:t>must have ±20.0 %RE and ≤20.0 %CV except at the quantitative limit of the calibration curve, the acceptance criteria are ±25.0 %RE and ≤25.0 %CV. For the QC</w:t>
      </w:r>
      <w:r w:rsidR="000500D9" w:rsidRPr="00CF371D">
        <w:t>s</w:t>
      </w:r>
      <w:r w:rsidRPr="00CF371D">
        <w:t>, 67% or 4 of 6 QC</w:t>
      </w:r>
      <w:r w:rsidR="00753F64" w:rsidRPr="00CF371D">
        <w:t xml:space="preserve"> samples </w:t>
      </w:r>
      <w:r w:rsidR="006A4287" w:rsidRPr="00CF371D">
        <w:lastRenderedPageBreak/>
        <w:t>and at least 1 at each QC concentration</w:t>
      </w:r>
      <w:r w:rsidRPr="00CF371D">
        <w:t xml:space="preserve"> must meet ±20.0 %RE and ≤20.0 %CV. </w:t>
      </w:r>
      <w:r w:rsidR="006A4287" w:rsidRPr="00CF371D">
        <w:t xml:space="preserve"> RSM01 concentrations from </w:t>
      </w:r>
      <w:r w:rsidR="00416E74" w:rsidRPr="00CF371D">
        <w:t xml:space="preserve">acceptable runs </w:t>
      </w:r>
      <w:r w:rsidR="003F6BD1" w:rsidRPr="00CF371D">
        <w:t>were</w:t>
      </w:r>
      <w:r w:rsidR="00673F0E" w:rsidRPr="00CF371D">
        <w:t xml:space="preserve"> reported </w:t>
      </w:r>
      <w:r w:rsidR="00A436EC" w:rsidRPr="00CF371D">
        <w:t>in ng/mL.</w:t>
      </w:r>
    </w:p>
    <w:p w14:paraId="0F6C4D6A" w14:textId="31CF38E7" w:rsidR="00AE0ADB" w:rsidRPr="00CF371D" w:rsidRDefault="00AE0ADB" w:rsidP="009410AC">
      <w:pPr>
        <w:pStyle w:val="Heading2"/>
        <w:rPr>
          <w:rFonts w:cs="Arial"/>
        </w:rPr>
      </w:pPr>
      <w:r w:rsidRPr="00CF371D">
        <w:rPr>
          <w:rFonts w:cs="Arial"/>
        </w:rPr>
        <w:t>Anti-</w:t>
      </w:r>
      <w:r w:rsidR="00A17425">
        <w:rPr>
          <w:rFonts w:cs="Arial"/>
        </w:rPr>
        <w:t>drug</w:t>
      </w:r>
      <w:r w:rsidRPr="00CF371D">
        <w:rPr>
          <w:rFonts w:cs="Arial"/>
        </w:rPr>
        <w:t xml:space="preserve"> </w:t>
      </w:r>
      <w:r w:rsidR="0056325C" w:rsidRPr="00CF371D">
        <w:rPr>
          <w:rFonts w:cs="Arial"/>
        </w:rPr>
        <w:t xml:space="preserve">antibodies </w:t>
      </w:r>
    </w:p>
    <w:p w14:paraId="225C8B11" w14:textId="3A3B0E40" w:rsidR="00E26005" w:rsidRPr="00CF371D" w:rsidRDefault="002B31E9" w:rsidP="00E26005">
      <w:r w:rsidRPr="00CF371D">
        <w:t xml:space="preserve">Custom reagents for measurement of </w:t>
      </w:r>
      <w:r w:rsidR="00E26005" w:rsidRPr="00CF371D">
        <w:t>ADAs</w:t>
      </w:r>
      <w:r w:rsidRPr="00CF371D">
        <w:t xml:space="preserve"> were a </w:t>
      </w:r>
      <w:r w:rsidR="00DF29D7" w:rsidRPr="00CF371D">
        <w:t>positive</w:t>
      </w:r>
      <w:r w:rsidR="00E26005" w:rsidRPr="00CF371D">
        <w:t xml:space="preserve"> control</w:t>
      </w:r>
      <w:r w:rsidRPr="00CF371D">
        <w:t xml:space="preserve"> antibody and conjugated </w:t>
      </w:r>
      <w:r w:rsidR="00B3132E" w:rsidRPr="00CF371D">
        <w:t xml:space="preserve">RSM01 for </w:t>
      </w:r>
      <w:r w:rsidR="00B628E6" w:rsidRPr="00CF371D">
        <w:t xml:space="preserve">bridged </w:t>
      </w:r>
      <w:r w:rsidRPr="00CF371D">
        <w:t>detection</w:t>
      </w:r>
      <w:r w:rsidR="00E26005" w:rsidRPr="00CF371D">
        <w:t>.</w:t>
      </w:r>
      <w:r w:rsidRPr="00CF371D">
        <w:t xml:space="preserve"> The </w:t>
      </w:r>
      <w:r w:rsidR="00B628E6" w:rsidRPr="00CF371D">
        <w:t>control</w:t>
      </w:r>
      <w:r w:rsidRPr="00CF371D">
        <w:t xml:space="preserve"> antibody was isolated from immunized </w:t>
      </w:r>
      <w:r w:rsidR="00B628E6" w:rsidRPr="00CF371D">
        <w:t>rabbits</w:t>
      </w:r>
      <w:r w:rsidRPr="00CF371D">
        <w:t xml:space="preserve"> with </w:t>
      </w:r>
      <w:r w:rsidR="00B628E6" w:rsidRPr="00CF371D">
        <w:t>affinity purification against</w:t>
      </w:r>
      <w:r w:rsidRPr="00CF371D">
        <w:t xml:space="preserve"> RSM01 </w:t>
      </w:r>
      <w:r w:rsidR="00B628E6" w:rsidRPr="00CF371D">
        <w:t>and negativ</w:t>
      </w:r>
      <w:r w:rsidR="00646CC0" w:rsidRPr="00CF371D">
        <w:t>e selection against human antibody</w:t>
      </w:r>
      <w:r w:rsidR="00E26005" w:rsidRPr="00CF371D">
        <w:t>. T</w:t>
      </w:r>
      <w:r w:rsidR="00646CC0" w:rsidRPr="00CF371D">
        <w:t xml:space="preserve">wo conjugates of RSM01 were prepared, </w:t>
      </w:r>
      <w:r w:rsidR="00407C4D" w:rsidRPr="00CF371D">
        <w:t xml:space="preserve">the </w:t>
      </w:r>
      <w:r w:rsidR="006D58D3" w:rsidRPr="00CF371D">
        <w:t>Bt-RSM01 was conjugated</w:t>
      </w:r>
      <w:r w:rsidR="00646CC0" w:rsidRPr="00CF371D">
        <w:t xml:space="preserve"> </w:t>
      </w:r>
      <w:r w:rsidR="00407C4D" w:rsidRPr="00CF371D">
        <w:t xml:space="preserve">with </w:t>
      </w:r>
      <w:r w:rsidR="006D58D3" w:rsidRPr="00CF371D">
        <w:t>NHS-</w:t>
      </w:r>
      <w:r w:rsidR="00407C4D" w:rsidRPr="00CF371D">
        <w:t>biotin (</w:t>
      </w:r>
      <w:r w:rsidR="0084366D" w:rsidRPr="00CF371D">
        <w:t>Thermo Cat#</w:t>
      </w:r>
      <w:r w:rsidR="00C60626" w:rsidRPr="00CF371D">
        <w:t xml:space="preserve"> A39257</w:t>
      </w:r>
      <w:r w:rsidR="00407C4D" w:rsidRPr="00CF371D">
        <w:t xml:space="preserve">) and </w:t>
      </w:r>
      <w:r w:rsidR="006D58D3" w:rsidRPr="00CF371D">
        <w:t>Ru-RSM01</w:t>
      </w:r>
      <w:r w:rsidR="00407C4D" w:rsidRPr="00CF371D">
        <w:t xml:space="preserve"> </w:t>
      </w:r>
      <w:r w:rsidR="006D58D3" w:rsidRPr="00CF371D">
        <w:t>was conjugated</w:t>
      </w:r>
      <w:r w:rsidRPr="00CF371D">
        <w:t xml:space="preserve"> with ruthenium</w:t>
      </w:r>
      <w:r w:rsidR="006D58D3" w:rsidRPr="00CF371D">
        <w:t>-based Sulfo</w:t>
      </w:r>
      <w:r w:rsidRPr="00CF371D">
        <w:t xml:space="preserve"> tag (MesoScale Diagnostics Cat# R91AO).</w:t>
      </w:r>
    </w:p>
    <w:p w14:paraId="230C190C" w14:textId="1C45CBBD" w:rsidR="007C18FF" w:rsidRPr="00CF371D" w:rsidRDefault="007C18FF" w:rsidP="00E26005">
      <w:r w:rsidRPr="00CF371D">
        <w:t xml:space="preserve">Statistical thresholds were generated during validation using </w:t>
      </w:r>
      <w:r w:rsidR="009E77FC" w:rsidRPr="00CF371D">
        <w:t>samples from</w:t>
      </w:r>
      <w:r w:rsidR="00BE2D64" w:rsidRPr="00CF371D">
        <w:t xml:space="preserve"> 50</w:t>
      </w:r>
      <w:r w:rsidR="001405CD" w:rsidRPr="00CF371D">
        <w:t xml:space="preserve"> unique </w:t>
      </w:r>
      <w:r w:rsidR="00D85906" w:rsidRPr="00CF371D">
        <w:t>drug-naïve</w:t>
      </w:r>
      <w:r w:rsidR="001405CD" w:rsidRPr="00CF371D">
        <w:t xml:space="preserve"> individuals after identifying and removing outliers and examining skewness of the data</w:t>
      </w:r>
      <w:r w:rsidR="00A5150D" w:rsidRPr="00CF371D">
        <w:fldChar w:fldCharType="begin"/>
      </w:r>
      <w:r w:rsidR="002A3ACA">
        <w:instrText xml:space="preserve"> ADDIN EN.CITE &lt;EndNote&gt;&lt;Cite&gt;&lt;Author&gt;Shankar&lt;/Author&gt;&lt;Year&gt;2008&lt;/Year&gt;&lt;RecNum&gt;40&lt;/RecNum&gt;&lt;DisplayText&gt;[1, 2]&lt;/DisplayText&gt;&lt;record&gt;&lt;rec-number&gt;40&lt;/rec-number&gt;&lt;foreign-keys&gt;&lt;key app="EN" db-id="ede05t2vmt5s2ae00z5vpaxqsze0fsv2rd2p" timestamp="1717629447"&gt;40&lt;/key&gt;&lt;/foreign-keys&gt;&lt;ref-type name="Journal Article"&gt;17&lt;/ref-type&gt;&lt;contributors&gt;&lt;authors&gt;&lt;author&gt;Shankar, Gopi&lt;/author&gt;&lt;author&gt;Devanarayan, Viswanath&lt;/author&gt;&lt;author&gt;Amaravadi, Lakshmi&lt;/author&gt;&lt;author&gt;Barrett, Yu Chen&lt;/author&gt;&lt;author&gt;Bowsher, Ronald&lt;/author&gt;&lt;author&gt;Finco-Kent, Deborah&lt;/author&gt;&lt;author&gt;Fiscella, Michele&lt;/author&gt;&lt;author&gt;Gorovits, Boris&lt;/author&gt;&lt;author&gt;Kirschner, Susan&lt;/author&gt;&lt;author&gt;Moxness, Michael&lt;/author&gt;&lt;/authors&gt;&lt;/contributors&gt;&lt;titles&gt;&lt;title&gt;Recommendations for the validation of immunoassays used for detection of host antibodies against biotechnology products&lt;/title&gt;&lt;secondary-title&gt;Journal of pharmaceutical and biomedical analysis&lt;/secondary-title&gt;&lt;/titles&gt;&lt;periodical&gt;&lt;full-title&gt;Journal of Pharmaceutical and Biomedical Analysis&lt;/full-title&gt;&lt;/periodical&gt;&lt;pages&gt;1267-1281&lt;/pages&gt;&lt;volume&gt;48&lt;/volume&gt;&lt;number&gt;5&lt;/number&gt;&lt;dates&gt;&lt;year&gt;2008&lt;/year&gt;&lt;/dates&gt;&lt;isbn&gt;0731-7085&lt;/isbn&gt;&lt;urls&gt;&lt;/urls&gt;&lt;/record&gt;&lt;/Cite&gt;&lt;Cite&gt;&lt;Author&gt;Devanarayan&lt;/Author&gt;&lt;Year&gt;2017&lt;/Year&gt;&lt;RecNum&gt;41&lt;/RecNum&gt;&lt;record&gt;&lt;rec-number&gt;41&lt;/rec-number&gt;&lt;foreign-keys&gt;&lt;key app="EN" db-id="ede05t2vmt5s2ae00z5vpaxqsze0fsv2rd2p" timestamp="1717629469"&gt;41&lt;/key&gt;&lt;/foreign-keys&gt;&lt;ref-type name="Journal Article"&gt;17&lt;/ref-type&gt;&lt;contributors&gt;&lt;authors&gt;&lt;author&gt;Devanarayan, Viswanath&lt;/author&gt;&lt;author&gt;Smith, Wendell C&lt;/author&gt;&lt;author&gt;Brunelle, Rocco L&lt;/author&gt;&lt;author&gt;Seger, Mary E&lt;/author&gt;&lt;author&gt;Krug, Kim&lt;/author&gt;&lt;author&gt;Bowsher, Ronald R&lt;/author&gt;&lt;/authors&gt;&lt;/contributors&gt;&lt;titles&gt;&lt;title&gt;Recommendations for systematic statistical computation of immunogenicity cut points&lt;/title&gt;&lt;secondary-title&gt;The AAPS journal&lt;/secondary-title&gt;&lt;/titles&gt;&lt;periodical&gt;&lt;full-title&gt;The AAPS journal&lt;/full-title&gt;&lt;/periodical&gt;&lt;pages&gt;1487-1498&lt;/pages&gt;&lt;volume&gt;19&lt;/volume&gt;&lt;dates&gt;&lt;year&gt;2017&lt;/year&gt;&lt;/dates&gt;&lt;urls&gt;&lt;/urls&gt;&lt;/record&gt;&lt;/Cite&gt;&lt;/EndNote&gt;</w:instrText>
      </w:r>
      <w:r w:rsidR="00A5150D" w:rsidRPr="00CF371D">
        <w:fldChar w:fldCharType="separate"/>
      </w:r>
      <w:r w:rsidR="002A3ACA">
        <w:rPr>
          <w:noProof/>
        </w:rPr>
        <w:t>[1, 2]</w:t>
      </w:r>
      <w:r w:rsidR="00A5150D" w:rsidRPr="00CF371D">
        <w:fldChar w:fldCharType="end"/>
      </w:r>
      <w:r w:rsidR="001405CD" w:rsidRPr="00CF371D">
        <w:t xml:space="preserve">. </w:t>
      </w:r>
      <w:r w:rsidR="006F7B75" w:rsidRPr="00CF371D">
        <w:t xml:space="preserve">The screening </w:t>
      </w:r>
      <w:r w:rsidR="00B7389E" w:rsidRPr="00CF371D">
        <w:t xml:space="preserve">cut point factor </w:t>
      </w:r>
      <w:r w:rsidR="00F41EB4" w:rsidRPr="00CF371D">
        <w:t xml:space="preserve">(SCP) </w:t>
      </w:r>
      <w:r w:rsidR="00A7140E" w:rsidRPr="00CF371D">
        <w:t xml:space="preserve">and titration </w:t>
      </w:r>
      <w:r w:rsidR="006F7B75" w:rsidRPr="00CF371D">
        <w:t>cut point factor</w:t>
      </w:r>
      <w:r w:rsidR="00F41EB4" w:rsidRPr="00CF371D">
        <w:t xml:space="preserve"> (TCP)</w:t>
      </w:r>
      <w:r w:rsidR="006F7B75" w:rsidRPr="00CF371D">
        <w:t xml:space="preserve"> </w:t>
      </w:r>
      <w:r w:rsidR="00FE427F" w:rsidRPr="00CF371D">
        <w:t>w</w:t>
      </w:r>
      <w:r w:rsidR="00F41EB4" w:rsidRPr="00CF371D">
        <w:t>ere</w:t>
      </w:r>
      <w:r w:rsidR="00FE427F" w:rsidRPr="00CF371D">
        <w:t xml:space="preserve"> set at 5% </w:t>
      </w:r>
      <w:r w:rsidR="00A7140E" w:rsidRPr="00CF371D">
        <w:t xml:space="preserve">and </w:t>
      </w:r>
      <w:r w:rsidR="00AE558F" w:rsidRPr="00CF371D">
        <w:t>0.</w:t>
      </w:r>
      <w:r w:rsidR="00A7140E" w:rsidRPr="00CF371D">
        <w:t xml:space="preserve">1% </w:t>
      </w:r>
      <w:r w:rsidR="00FE427F" w:rsidRPr="00CF371D">
        <w:t>false positive rate</w:t>
      </w:r>
      <w:r w:rsidR="00A7140E" w:rsidRPr="00CF371D">
        <w:t>s</w:t>
      </w:r>
      <w:r w:rsidR="00FE6D51" w:rsidRPr="00CF371D">
        <w:t xml:space="preserve"> from negative individuals</w:t>
      </w:r>
      <w:r w:rsidR="00A7140E" w:rsidRPr="00CF371D">
        <w:t xml:space="preserve">, respectively, and the confirmatory cut point factor </w:t>
      </w:r>
      <w:r w:rsidR="00F41EB4" w:rsidRPr="00CF371D">
        <w:t xml:space="preserve">(CCP) was set at </w:t>
      </w:r>
      <w:r w:rsidR="00995DB3" w:rsidRPr="00CF371D">
        <w:t>a 1% false positive rate from negative individuals</w:t>
      </w:r>
      <w:r w:rsidR="008B698B" w:rsidRPr="00CF371D">
        <w:t xml:space="preserve"> for percent reduction in </w:t>
      </w:r>
      <w:r w:rsidR="000660FD" w:rsidRPr="00CF371D">
        <w:t>excess RSM01</w:t>
      </w:r>
      <w:r w:rsidR="00E41263" w:rsidRPr="00CF371D">
        <w:t xml:space="preserve">. </w:t>
      </w:r>
      <w:r w:rsidR="00D85906" w:rsidRPr="00CF371D">
        <w:t xml:space="preserve">As the data was not normally distributed, </w:t>
      </w:r>
      <w:r w:rsidR="009C343E" w:rsidRPr="00CF371D">
        <w:t>the</w:t>
      </w:r>
      <w:r w:rsidR="00D85906" w:rsidRPr="00CF371D">
        <w:t xml:space="preserve"> cut point factors </w:t>
      </w:r>
      <w:r w:rsidR="007731AE" w:rsidRPr="00CF371D">
        <w:t xml:space="preserve">were non-parametric </w:t>
      </w:r>
      <w:r w:rsidR="009C343E" w:rsidRPr="00CF371D">
        <w:t>established with</w:t>
      </w:r>
      <w:r w:rsidR="007731AE" w:rsidRPr="00CF371D">
        <w:t xml:space="preserve"> the </w:t>
      </w:r>
      <w:r w:rsidR="00C27E6A" w:rsidRPr="00CF371D">
        <w:t xml:space="preserve">acquired data rather than a modeled </w:t>
      </w:r>
      <w:r w:rsidR="009C343E" w:rsidRPr="00CF371D">
        <w:t xml:space="preserve">normal </w:t>
      </w:r>
      <w:r w:rsidR="00C27E6A" w:rsidRPr="00CF371D">
        <w:t xml:space="preserve">distribution. </w:t>
      </w:r>
      <w:r w:rsidR="00F25605" w:rsidRPr="00CF371D">
        <w:t>For</w:t>
      </w:r>
      <w:r w:rsidR="007367EB" w:rsidRPr="00CF371D">
        <w:t xml:space="preserve"> serum, </w:t>
      </w:r>
      <w:r w:rsidR="00365C66" w:rsidRPr="00CF371D">
        <w:t>SCP=</w:t>
      </w:r>
      <w:r w:rsidR="00F301D3" w:rsidRPr="00CF371D">
        <w:t>1.50</w:t>
      </w:r>
      <w:r w:rsidR="006F6E6D" w:rsidRPr="00CF371D">
        <w:t>, CCP=</w:t>
      </w:r>
      <w:r w:rsidR="00FE257B">
        <w:t>37.3</w:t>
      </w:r>
      <w:r w:rsidR="006F6E6D" w:rsidRPr="00CF371D">
        <w:t xml:space="preserve">%, and TCP = </w:t>
      </w:r>
      <w:r w:rsidR="00501BE4" w:rsidRPr="00CF371D">
        <w:t>1.</w:t>
      </w:r>
      <w:r w:rsidR="00FE257B">
        <w:t>73</w:t>
      </w:r>
      <w:r w:rsidR="006C6E2D" w:rsidRPr="00CF371D">
        <w:t xml:space="preserve">. For </w:t>
      </w:r>
      <w:r w:rsidR="000A6726" w:rsidRPr="00CF371D">
        <w:t>blood, SCP=</w:t>
      </w:r>
      <w:r w:rsidR="00EB35C1" w:rsidRPr="00CF371D">
        <w:t>1.22, CCP=</w:t>
      </w:r>
      <w:r w:rsidR="008B698B" w:rsidRPr="00CF371D">
        <w:t xml:space="preserve">13.3%, </w:t>
      </w:r>
      <w:r w:rsidR="000660FD" w:rsidRPr="00CF371D">
        <w:t>and TCP=</w:t>
      </w:r>
      <w:r w:rsidR="00E862CC" w:rsidRPr="00CF371D">
        <w:t>1.44</w:t>
      </w:r>
      <w:r w:rsidR="00995DB3" w:rsidRPr="00CF371D">
        <w:t>.</w:t>
      </w:r>
    </w:p>
    <w:p w14:paraId="1B97315B" w14:textId="41F1AB42" w:rsidR="00E26005" w:rsidRPr="00CF371D" w:rsidRDefault="006927CC" w:rsidP="002B31E9">
      <w:r w:rsidRPr="00CF371D">
        <w:t xml:space="preserve">Positive </w:t>
      </w:r>
      <w:r w:rsidR="00FE257B">
        <w:t>control</w:t>
      </w:r>
      <w:r w:rsidR="00E26005" w:rsidRPr="00CF371D">
        <w:t xml:space="preserve">s </w:t>
      </w:r>
      <w:r w:rsidR="00FE257B">
        <w:t xml:space="preserve">(PCs) </w:t>
      </w:r>
      <w:r w:rsidR="00E26005" w:rsidRPr="00CF371D">
        <w:t xml:space="preserve">for serum were made at 1,000 and 50 ng/mL </w:t>
      </w:r>
      <w:r w:rsidRPr="00CF371D">
        <w:t>positive</w:t>
      </w:r>
      <w:r w:rsidR="00DF29D7" w:rsidRPr="00CF371D">
        <w:t xml:space="preserve"> </w:t>
      </w:r>
      <w:r w:rsidR="00696710" w:rsidRPr="00CF371D">
        <w:t>control antibody</w:t>
      </w:r>
      <w:r w:rsidR="00E26005" w:rsidRPr="00CF371D">
        <w:t xml:space="preserve"> in pooled </w:t>
      </w:r>
      <w:r w:rsidR="00696710" w:rsidRPr="00CF371D">
        <w:t>hum</w:t>
      </w:r>
      <w:r w:rsidRPr="00CF371D">
        <w:t>an serum</w:t>
      </w:r>
      <w:r w:rsidR="00E26005" w:rsidRPr="00CF371D">
        <w:t xml:space="preserve">. </w:t>
      </w:r>
      <w:r w:rsidRPr="00CF371D">
        <w:t xml:space="preserve">The </w:t>
      </w:r>
      <w:r w:rsidR="00DF29D7" w:rsidRPr="00CF371D">
        <w:t>n</w:t>
      </w:r>
      <w:r w:rsidRPr="00CF371D">
        <w:t xml:space="preserve">egative </w:t>
      </w:r>
      <w:r w:rsidR="00FE257B">
        <w:t>control (NC)</w:t>
      </w:r>
      <w:r w:rsidRPr="00CF371D">
        <w:t xml:space="preserve"> is the same lot of pooled human serum without positive control antibody.</w:t>
      </w:r>
    </w:p>
    <w:p w14:paraId="1A822570" w14:textId="49544D68" w:rsidR="00E26005" w:rsidRPr="00CF371D" w:rsidRDefault="00FE257B" w:rsidP="002B31E9">
      <w:r>
        <w:t>P</w:t>
      </w:r>
      <w:r w:rsidR="005B0E5B">
        <w:t>C</w:t>
      </w:r>
      <w:r>
        <w:t>s</w:t>
      </w:r>
      <w:r w:rsidR="00E26005" w:rsidRPr="00CF371D">
        <w:t xml:space="preserve"> for VAMS were made at </w:t>
      </w:r>
      <w:r w:rsidR="00132179" w:rsidRPr="00CF371D">
        <w:t>250</w:t>
      </w:r>
      <w:r w:rsidR="00E26005" w:rsidRPr="00CF371D">
        <w:t xml:space="preserve">, 100, and </w:t>
      </w:r>
      <w:r w:rsidR="00132179" w:rsidRPr="00CF371D">
        <w:t>2</w:t>
      </w:r>
      <w:r w:rsidR="00E26005" w:rsidRPr="00CF371D">
        <w:t xml:space="preserve">0 ng/mL </w:t>
      </w:r>
      <w:r w:rsidR="005B0E5B">
        <w:t>positive control antibody</w:t>
      </w:r>
      <w:r w:rsidR="00E26005" w:rsidRPr="00CF371D">
        <w:t xml:space="preserve"> in 10% pooled human blood with K</w:t>
      </w:r>
      <w:r w:rsidR="00E26005" w:rsidRPr="00CF371D">
        <w:rPr>
          <w:vertAlign w:val="subscript"/>
        </w:rPr>
        <w:t>2</w:t>
      </w:r>
      <w:r w:rsidR="00E26005" w:rsidRPr="00CF371D">
        <w:t xml:space="preserve"> EDTA. Since these </w:t>
      </w:r>
      <w:r w:rsidR="0043337D">
        <w:t>P</w:t>
      </w:r>
      <w:r w:rsidR="00E26005" w:rsidRPr="00CF371D">
        <w:t xml:space="preserve">Cs were made in the surrogate matrix of 10% human </w:t>
      </w:r>
      <w:r w:rsidR="00E26005" w:rsidRPr="00CF371D">
        <w:lastRenderedPageBreak/>
        <w:t>blood, the nominal concentration in human blood is 10-fold higher.</w:t>
      </w:r>
      <w:r w:rsidR="00132179" w:rsidRPr="00CF371D">
        <w:t xml:space="preserve"> The </w:t>
      </w:r>
      <w:r w:rsidR="0043337D">
        <w:t>NC</w:t>
      </w:r>
      <w:r w:rsidR="001C2FB3" w:rsidRPr="00CF371D">
        <w:t xml:space="preserve"> is the </w:t>
      </w:r>
      <w:r w:rsidR="00680F46" w:rsidRPr="00CF371D">
        <w:t>same lot of 10% pooled human blood with K</w:t>
      </w:r>
      <w:r w:rsidR="00680F46" w:rsidRPr="00CF371D">
        <w:rPr>
          <w:vertAlign w:val="subscript"/>
        </w:rPr>
        <w:t>2</w:t>
      </w:r>
      <w:r w:rsidR="00680F46" w:rsidRPr="00CF371D">
        <w:t xml:space="preserve"> EDTA without positive control antibody.</w:t>
      </w:r>
    </w:p>
    <w:p w14:paraId="08DA1421" w14:textId="61199964" w:rsidR="00E824A8" w:rsidRPr="00CF371D" w:rsidRDefault="00F027DD" w:rsidP="002B31E9">
      <w:r w:rsidRPr="00CF371D">
        <w:t>QCs in duplicate and</w:t>
      </w:r>
      <w:r w:rsidR="00E824A8" w:rsidRPr="00CF371D">
        <w:t xml:space="preserve"> </w:t>
      </w:r>
      <w:r w:rsidR="003D46EA" w:rsidRPr="00CF371D">
        <w:t xml:space="preserve">samples </w:t>
      </w:r>
      <w:r w:rsidR="005243AE" w:rsidRPr="00CF371D">
        <w:t xml:space="preserve">were </w:t>
      </w:r>
      <w:r w:rsidR="00712CD9" w:rsidRPr="00CF371D">
        <w:t xml:space="preserve">diluted 1:10 with </w:t>
      </w:r>
      <w:r w:rsidR="00C74CAC" w:rsidRPr="00CF371D">
        <w:t xml:space="preserve">ADA Assay Buffer (1% bovine serum albumin (Sigma, Catalog# A3059) in 1x PBST (Cell Signaling Technology Catalog# 9809)) </w:t>
      </w:r>
      <w:r w:rsidR="001E11F9" w:rsidRPr="00CF371D">
        <w:t xml:space="preserve">and then mixed </w:t>
      </w:r>
      <w:r w:rsidR="00BE1781" w:rsidRPr="00CF371D">
        <w:t>in equal volumes</w:t>
      </w:r>
      <w:r w:rsidR="006D4FD6" w:rsidRPr="00CF371D">
        <w:t xml:space="preserve"> with </w:t>
      </w:r>
      <w:r w:rsidR="006D58D3" w:rsidRPr="00CF371D">
        <w:t xml:space="preserve">2x Master Mix (4 µg/mL </w:t>
      </w:r>
      <w:r w:rsidR="00DB740B" w:rsidRPr="00CF371D">
        <w:t>Bt</w:t>
      </w:r>
      <w:r w:rsidR="006D58D3" w:rsidRPr="00CF371D">
        <w:t>-RSM01</w:t>
      </w:r>
      <w:r w:rsidR="00DB740B" w:rsidRPr="00CF371D">
        <w:t>, 4 µg/mL Ru</w:t>
      </w:r>
      <w:r w:rsidR="006D58D3" w:rsidRPr="00CF371D">
        <w:t>-RSM01</w:t>
      </w:r>
      <w:r w:rsidR="00F2305C" w:rsidRPr="00CF371D">
        <w:t xml:space="preserve"> in ADA Assay Buffer</w:t>
      </w:r>
      <w:r w:rsidR="006D58D3" w:rsidRPr="00CF371D">
        <w:t>)</w:t>
      </w:r>
      <w:r w:rsidR="00F2305C" w:rsidRPr="00CF371D">
        <w:t xml:space="preserve">. </w:t>
      </w:r>
      <w:r w:rsidR="00233AA2" w:rsidRPr="00CF371D">
        <w:t xml:space="preserve">This is a net </w:t>
      </w:r>
      <w:r w:rsidR="005C5249" w:rsidRPr="00CF371D">
        <w:t>MRD</w:t>
      </w:r>
      <w:r w:rsidR="00233AA2" w:rsidRPr="00CF371D">
        <w:t xml:space="preserve"> of </w:t>
      </w:r>
      <w:r w:rsidR="005C5249" w:rsidRPr="00CF371D">
        <w:t>1:20 for serum and 1:200 for blood, which corresponds to the minimum titre for each specimen type.</w:t>
      </w:r>
      <w:r w:rsidR="00233AA2" w:rsidRPr="00CF371D">
        <w:t xml:space="preserve"> </w:t>
      </w:r>
      <w:r w:rsidR="001D6734" w:rsidRPr="00CF371D">
        <w:t>These mi</w:t>
      </w:r>
      <w:r w:rsidR="00AB7ADA" w:rsidRPr="00CF371D">
        <w:t xml:space="preserve">xtures were incubated </w:t>
      </w:r>
      <w:r w:rsidR="00B665EC" w:rsidRPr="00CF371D">
        <w:t>overnight at ambient temperature with 450 rpm shaking</w:t>
      </w:r>
      <w:r w:rsidR="00C16B25" w:rsidRPr="00CF371D">
        <w:t xml:space="preserve"> to allow the complexes to come to equilibrium, as only antibodies bound to one Bt-RSM01 and one Ru-RSM01 will be detected in the method.</w:t>
      </w:r>
    </w:p>
    <w:p w14:paraId="0E0C545F" w14:textId="35E3030C" w:rsidR="00C16B25" w:rsidRPr="00CF371D" w:rsidRDefault="00AB1613" w:rsidP="002B31E9">
      <w:r w:rsidRPr="00CF371D">
        <w:t>MSD</w:t>
      </w:r>
      <w:r w:rsidR="00A837B0" w:rsidRPr="00CF371D">
        <w:t xml:space="preserve"> streptavidin coated plate</w:t>
      </w:r>
      <w:r w:rsidRPr="00CF371D">
        <w:t>s</w:t>
      </w:r>
      <w:r w:rsidR="00A837B0" w:rsidRPr="00CF371D">
        <w:t xml:space="preserve"> </w:t>
      </w:r>
      <w:r w:rsidR="00CB246C" w:rsidRPr="00CF371D">
        <w:t xml:space="preserve">(MesoScale Diagnostics Cat# L15SA) </w:t>
      </w:r>
      <w:r w:rsidR="00A837B0" w:rsidRPr="00CF371D">
        <w:t>w</w:t>
      </w:r>
      <w:r w:rsidRPr="00CF371D">
        <w:t>ere</w:t>
      </w:r>
      <w:r w:rsidR="00A837B0" w:rsidRPr="00CF371D">
        <w:t xml:space="preserve"> blocked </w:t>
      </w:r>
      <w:r w:rsidR="004E58A7" w:rsidRPr="00CF371D">
        <w:t xml:space="preserve">with 150 µL/well of ADA Assay Buffer for 1-3 hours at ambient temperature with 450 rpm shaking, then washed 3x 300 µL/well with 1x PBST. </w:t>
      </w:r>
      <w:r w:rsidR="00F027DD" w:rsidRPr="00CF371D">
        <w:t xml:space="preserve">The samples </w:t>
      </w:r>
      <w:r w:rsidR="005B0E5B">
        <w:t xml:space="preserve">were </w:t>
      </w:r>
      <w:r w:rsidR="00F027DD" w:rsidRPr="00CF371D">
        <w:t>incubated</w:t>
      </w:r>
      <w:r w:rsidR="005C5249" w:rsidRPr="00CF371D">
        <w:t xml:space="preserve"> overnight </w:t>
      </w:r>
      <w:r w:rsidR="005B0E5B">
        <w:t xml:space="preserve">and </w:t>
      </w:r>
      <w:r w:rsidR="005C5249" w:rsidRPr="00CF371D">
        <w:t xml:space="preserve">transferred in duplicate with 100 </w:t>
      </w:r>
      <w:r w:rsidR="002D7208" w:rsidRPr="00CF371D">
        <w:t xml:space="preserve">µL/well to the blocked and washed plate, and then incubated for 1 hour at ambient temperature with 450 rpm shaking. </w:t>
      </w:r>
      <w:r w:rsidRPr="00CF371D">
        <w:t>Plates were washed 3x 300 µL/well with 1x PBST. Then 150 µL/well of 2x MSD Read Buffer T (MesoScale Discovery R92TC) was added and the plate was immediately read on the MSD Sector 600 Imager.</w:t>
      </w:r>
    </w:p>
    <w:p w14:paraId="1C7B2D91" w14:textId="69BC4558" w:rsidR="006C015F" w:rsidRPr="00CF371D" w:rsidRDefault="00E862CC" w:rsidP="0076275B">
      <w:r w:rsidRPr="00CF371D">
        <w:t xml:space="preserve">RLU data were imported and </w:t>
      </w:r>
      <w:r w:rsidR="000461FE" w:rsidRPr="00CF371D">
        <w:t>analys</w:t>
      </w:r>
      <w:r w:rsidR="0076275B" w:rsidRPr="00CF371D">
        <w:t>ed in Watson LIMS</w:t>
      </w:r>
      <w:r w:rsidR="00E84437" w:rsidRPr="00CF371D">
        <w:t xml:space="preserve"> as ratios to the negative control signal on the plate.  </w:t>
      </w:r>
      <w:r w:rsidR="0076275B" w:rsidRPr="00CF371D">
        <w:t>The acceptance criteria for %CV of duplicate wells is ≤20%. The %CV criterion must be met for at least 50% at each PC level</w:t>
      </w:r>
      <w:r w:rsidR="00722D97" w:rsidRPr="00CF371D">
        <w:t xml:space="preserve"> to accept the plate and</w:t>
      </w:r>
      <w:r w:rsidR="0076275B" w:rsidRPr="00CF371D" w:rsidDel="00722D97">
        <w:t xml:space="preserve"> </w:t>
      </w:r>
      <w:r w:rsidR="00722D97" w:rsidRPr="00CF371D">
        <w:t xml:space="preserve">the </w:t>
      </w:r>
      <w:r w:rsidR="0076275B" w:rsidRPr="00CF371D">
        <w:t xml:space="preserve">%CV of </w:t>
      </w:r>
      <w:r w:rsidR="006C015F" w:rsidRPr="00CF371D">
        <w:t>two</w:t>
      </w:r>
      <w:r w:rsidR="0076275B" w:rsidRPr="00CF371D">
        <w:t xml:space="preserve"> NC sets must be ≤25%. </w:t>
      </w:r>
      <w:r w:rsidR="00C77F92" w:rsidRPr="00CF371D">
        <w:t xml:space="preserve">For samples from accepted plates, </w:t>
      </w:r>
      <w:r w:rsidR="00923990" w:rsidRPr="00CF371D">
        <w:t>a</w:t>
      </w:r>
      <w:r w:rsidR="001D2783" w:rsidRPr="00CF371D">
        <w:t xml:space="preserve"> screen positive result was reported</w:t>
      </w:r>
      <w:r w:rsidR="006C015F" w:rsidRPr="00CF371D">
        <w:t xml:space="preserve"> if the ratio to negative control was greater than the SCP.</w:t>
      </w:r>
    </w:p>
    <w:p w14:paraId="396B106B" w14:textId="73AE97C0" w:rsidR="00DF2DF2" w:rsidRPr="00CF371D" w:rsidRDefault="006C015F" w:rsidP="0076275B">
      <w:r w:rsidRPr="00CF371D">
        <w:t xml:space="preserve">Screen positive samples were assayed </w:t>
      </w:r>
      <w:r w:rsidR="00322D0C" w:rsidRPr="00CF371D">
        <w:t>a second time</w:t>
      </w:r>
      <w:r w:rsidRPr="00CF371D">
        <w:t xml:space="preserve"> in the co</w:t>
      </w:r>
      <w:r w:rsidR="007F319E" w:rsidRPr="00CF371D">
        <w:t xml:space="preserve">nfirmatory </w:t>
      </w:r>
      <w:r w:rsidR="009461A7" w:rsidRPr="00CF371D">
        <w:t>tier</w:t>
      </w:r>
      <w:r w:rsidR="007F319E" w:rsidRPr="00CF371D">
        <w:t xml:space="preserve"> of the assay. Samples</w:t>
      </w:r>
      <w:r w:rsidR="00FA3B87" w:rsidRPr="00CF371D">
        <w:t xml:space="preserve"> were assay</w:t>
      </w:r>
      <w:r w:rsidR="00314D83" w:rsidRPr="00CF371D">
        <w:t>ed</w:t>
      </w:r>
      <w:r w:rsidR="00FA3B87" w:rsidRPr="00CF371D">
        <w:t xml:space="preserve"> as described above plus a separate dilution in </w:t>
      </w:r>
      <w:r w:rsidR="0095191D" w:rsidRPr="00CF371D">
        <w:t xml:space="preserve">2x Confirmatory Master Mix (4 µg/mL Bt-RSM01, 4 µg/mL Ru-RSM01, 50 µg/mL RSM01 in ADA Assay Buffer). </w:t>
      </w:r>
      <w:r w:rsidR="00F02AF6" w:rsidRPr="00CF371D">
        <w:t xml:space="preserve">Percent </w:t>
      </w:r>
      <w:r w:rsidR="00F02AF6" w:rsidRPr="00CF371D">
        <w:lastRenderedPageBreak/>
        <w:t xml:space="preserve">reduction of signal relative to the paired sample was calculated. </w:t>
      </w:r>
      <w:r w:rsidR="00DF2DF2" w:rsidRPr="00CF371D">
        <w:t>A confirmed positive result was reported if</w:t>
      </w:r>
      <w:r w:rsidR="0095191D" w:rsidRPr="00CF371D">
        <w:t xml:space="preserve"> the presence of excess unlabeled RSM01 reduced the signal more than the CCP</w:t>
      </w:r>
      <w:r w:rsidR="00DF2DF2" w:rsidRPr="00CF371D">
        <w:t>.</w:t>
      </w:r>
    </w:p>
    <w:p w14:paraId="6FB9BC98" w14:textId="553896F6" w:rsidR="00DF2DF2" w:rsidRPr="00CF371D" w:rsidRDefault="009461A7" w:rsidP="0076275B">
      <w:r w:rsidRPr="00CF371D">
        <w:t>Samples that confirmed positive were assay</w:t>
      </w:r>
      <w:r w:rsidR="00322D0C" w:rsidRPr="00CF371D">
        <w:t>ed</w:t>
      </w:r>
      <w:r w:rsidRPr="00CF371D">
        <w:t xml:space="preserve"> a third time in the titration tier of the assay. </w:t>
      </w:r>
      <w:r w:rsidR="00314D83" w:rsidRPr="00CF371D">
        <w:t xml:space="preserve">Samples were assayed as described above except serial 2-fold dilutions of samples were prepared in serum or 10% whole blood prior to the </w:t>
      </w:r>
      <w:r w:rsidR="00322D0C" w:rsidRPr="00CF371D">
        <w:t>MRD</w:t>
      </w:r>
      <w:r w:rsidR="00314D83" w:rsidRPr="00CF371D">
        <w:t xml:space="preserve">. </w:t>
      </w:r>
      <w:r w:rsidR="00322D0C" w:rsidRPr="00CF371D">
        <w:t>The reciprocal of the highest</w:t>
      </w:r>
      <w:r w:rsidR="00314D83" w:rsidRPr="00CF371D">
        <w:t xml:space="preserve"> dilution</w:t>
      </w:r>
      <w:r w:rsidR="00F2704D" w:rsidRPr="00CF371D">
        <w:t xml:space="preserve"> that yields a </w:t>
      </w:r>
      <w:r w:rsidR="008B1E3C" w:rsidRPr="00CF371D">
        <w:t>ratio to NC</w:t>
      </w:r>
      <w:r w:rsidR="00F2704D" w:rsidRPr="00CF371D">
        <w:t xml:space="preserve"> above the TCP</w:t>
      </w:r>
      <w:r w:rsidR="008B1E3C" w:rsidRPr="00CF371D">
        <w:t xml:space="preserve"> is the reported titer. If the MRD </w:t>
      </w:r>
      <w:r w:rsidR="00F02AF6" w:rsidRPr="00CF371D">
        <w:t>yields a ratio to NC below the TCP, the sample is still considered positive, and recorded as titre not reportable (TNR).</w:t>
      </w:r>
    </w:p>
    <w:p w14:paraId="14EF5618" w14:textId="7A77B35B" w:rsidR="00370861" w:rsidRDefault="006443ED" w:rsidP="00370861">
      <w:pPr>
        <w:pStyle w:val="Heading2"/>
      </w:pPr>
      <w:r>
        <w:t xml:space="preserve">Selection of </w:t>
      </w:r>
      <w:r w:rsidR="00370861">
        <w:t xml:space="preserve">Deming Regression </w:t>
      </w:r>
      <w:r>
        <w:t>Method</w:t>
      </w:r>
      <w:r w:rsidR="00197605">
        <w:t xml:space="preserve"> for Correlation Analysis</w:t>
      </w:r>
    </w:p>
    <w:p w14:paraId="748AA2AD" w14:textId="5722AF71" w:rsidR="00A7585E" w:rsidRPr="00CF371D" w:rsidRDefault="00370861" w:rsidP="00A7585E">
      <w:r w:rsidRPr="00CF371D">
        <w:t>In ordinary Pearson linear regression, the focus is on minimizing the vertical distances between the observed data points and the regression line, assuming that only the dependent variable has measurement error, and the independent variable is known without error. However, in real-world scenarios including this data set, it</w:t>
      </w:r>
      <w:r w:rsidR="0042149B">
        <w:t xml:space="preserve"> is</w:t>
      </w:r>
      <w:r w:rsidRPr="00CF371D">
        <w:t xml:space="preserve"> common for both variables to have measurement errors. The key concept behind Deming regression is to estimate the regression line that minimizes the total squared distances between the observed data points and the line. This method simultaneously accounts for the presence of errors in both the dependent and independent variables. The variance ratio, often assumed to be one</w:t>
      </w:r>
      <w:r w:rsidR="006443ED">
        <w:t xml:space="preserve"> as in this</w:t>
      </w:r>
      <w:r w:rsidR="00040EE5">
        <w:t xml:space="preserve"> manuscript</w:t>
      </w:r>
      <w:r w:rsidRPr="00CF371D">
        <w:t xml:space="preserve">, is a parameter that specifies the relative variances of the errors in the dependent and independent variables. When this ratio is one, the errors in both variables are assumed to have equal variances, and the Deming regression is equivalent to an orthogonal regression. </w:t>
      </w:r>
      <w:r w:rsidR="00243BDF" w:rsidRPr="00CF371D">
        <w:t>Overall, if there are errors in both variables, Deming regression provides a more robust approach to regression analysis compared to ordinary least squares regression</w:t>
      </w:r>
      <w:r w:rsidR="00243BDF" w:rsidRPr="003E22BA">
        <w:t>.</w:t>
      </w:r>
      <w:r w:rsidR="00A7585E" w:rsidRPr="003E22BA">
        <w:t xml:space="preserve"> </w:t>
      </w:r>
      <w:r w:rsidR="00A7585E" w:rsidRPr="0057271B">
        <w:t>Due to the large range of reported values,</w:t>
      </w:r>
      <w:r w:rsidR="00127735" w:rsidRPr="0057271B">
        <w:t xml:space="preserve"> we also performed</w:t>
      </w:r>
      <w:r w:rsidR="00A7585E" w:rsidRPr="0057271B">
        <w:t xml:space="preserve"> Deming regression on log transformed data to account for variance from assay characterization representing a percentage of reported value</w:t>
      </w:r>
      <w:r w:rsidR="00127735" w:rsidRPr="0057271B">
        <w:t>s</w:t>
      </w:r>
      <w:r w:rsidR="00A7585E" w:rsidRPr="0057271B">
        <w:t xml:space="preserve"> rather than a fixed numeric value</w:t>
      </w:r>
      <w:r w:rsidR="00A7585E" w:rsidRPr="003E22BA">
        <w:t>.</w:t>
      </w:r>
    </w:p>
    <w:p w14:paraId="7C8B6165" w14:textId="47598434" w:rsidR="003A5B8B" w:rsidRPr="00CF371D" w:rsidRDefault="000C6749" w:rsidP="000C6749">
      <w:pPr>
        <w:pStyle w:val="Heading1"/>
        <w:rPr>
          <w:rFonts w:cs="Arial"/>
        </w:rPr>
      </w:pPr>
      <w:r w:rsidRPr="00CF371D">
        <w:rPr>
          <w:rFonts w:cs="Arial"/>
        </w:rPr>
        <w:lastRenderedPageBreak/>
        <w:t>References</w:t>
      </w:r>
    </w:p>
    <w:p w14:paraId="03241029" w14:textId="77777777" w:rsidR="002A3ACA" w:rsidRPr="002A3ACA" w:rsidRDefault="003A5B8B" w:rsidP="002A3ACA">
      <w:pPr>
        <w:pStyle w:val="EndNoteBibliography"/>
        <w:spacing w:after="0"/>
        <w:ind w:left="720" w:hanging="720"/>
      </w:pPr>
      <w:r w:rsidRPr="00CF371D">
        <w:fldChar w:fldCharType="begin"/>
      </w:r>
      <w:r w:rsidRPr="00CF371D">
        <w:instrText xml:space="preserve"> ADDIN EN.REFLIST </w:instrText>
      </w:r>
      <w:r w:rsidRPr="00CF371D">
        <w:fldChar w:fldCharType="separate"/>
      </w:r>
      <w:r w:rsidR="002A3ACA" w:rsidRPr="002A3ACA">
        <w:t>1.</w:t>
      </w:r>
      <w:r w:rsidR="002A3ACA" w:rsidRPr="002A3ACA">
        <w:tab/>
        <w:t xml:space="preserve">Shankar G, Devanarayan V, Amaravadi L, Barrett YC, Bowsher R, Finco-Kent D, Fiscella M, Gorovits B, Kirschner S, Moxness M: </w:t>
      </w:r>
      <w:r w:rsidR="002A3ACA" w:rsidRPr="002A3ACA">
        <w:rPr>
          <w:b/>
        </w:rPr>
        <w:t>Recommendations for the validation of immunoassays used for detection of host antibodies against biotechnology products</w:t>
      </w:r>
      <w:r w:rsidR="002A3ACA" w:rsidRPr="002A3ACA">
        <w:t xml:space="preserve">. </w:t>
      </w:r>
      <w:r w:rsidR="002A3ACA" w:rsidRPr="002A3ACA">
        <w:rPr>
          <w:i/>
        </w:rPr>
        <w:t xml:space="preserve">Journal of pharmaceutical and biomedical analysis </w:t>
      </w:r>
      <w:r w:rsidR="002A3ACA" w:rsidRPr="002A3ACA">
        <w:t xml:space="preserve">2008, </w:t>
      </w:r>
      <w:r w:rsidR="002A3ACA" w:rsidRPr="002A3ACA">
        <w:rPr>
          <w:b/>
        </w:rPr>
        <w:t>48</w:t>
      </w:r>
      <w:r w:rsidR="002A3ACA" w:rsidRPr="002A3ACA">
        <w:t>(5):1267-1281.</w:t>
      </w:r>
    </w:p>
    <w:p w14:paraId="395ADD88" w14:textId="77777777" w:rsidR="002A3ACA" w:rsidRPr="002A3ACA" w:rsidRDefault="002A3ACA" w:rsidP="002A3ACA">
      <w:pPr>
        <w:pStyle w:val="EndNoteBibliography"/>
        <w:ind w:left="720" w:hanging="720"/>
      </w:pPr>
      <w:r w:rsidRPr="002A3ACA">
        <w:t>2.</w:t>
      </w:r>
      <w:r w:rsidRPr="002A3ACA">
        <w:tab/>
        <w:t xml:space="preserve">Devanarayan V, Smith WC, Brunelle RL, Seger ME, Krug K, Bowsher RR: </w:t>
      </w:r>
      <w:r w:rsidRPr="002A3ACA">
        <w:rPr>
          <w:b/>
        </w:rPr>
        <w:t>Recommendations for systematic statistical computation of immunogenicity cut points</w:t>
      </w:r>
      <w:r w:rsidRPr="002A3ACA">
        <w:t xml:space="preserve">. </w:t>
      </w:r>
      <w:r w:rsidRPr="002A3ACA">
        <w:rPr>
          <w:i/>
        </w:rPr>
        <w:t xml:space="preserve">The AAPS journal </w:t>
      </w:r>
      <w:r w:rsidRPr="002A3ACA">
        <w:t xml:space="preserve">2017, </w:t>
      </w:r>
      <w:r w:rsidRPr="002A3ACA">
        <w:rPr>
          <w:b/>
        </w:rPr>
        <w:t>19</w:t>
      </w:r>
      <w:r w:rsidRPr="002A3ACA">
        <w:t>:1487-1498.</w:t>
      </w:r>
    </w:p>
    <w:p w14:paraId="1711F681" w14:textId="448B9188" w:rsidR="001B5995" w:rsidRDefault="003A5B8B" w:rsidP="00281EDF">
      <w:pPr>
        <w:pStyle w:val="EndNoteBibliography"/>
        <w:ind w:left="720" w:hanging="720"/>
      </w:pPr>
      <w:r w:rsidRPr="00CF371D">
        <w:fldChar w:fldCharType="end"/>
      </w:r>
    </w:p>
    <w:p w14:paraId="60AC102E" w14:textId="77777777" w:rsidR="00D66A89" w:rsidRDefault="00D66A89" w:rsidP="0009321F">
      <w:pPr>
        <w:pStyle w:val="Heading1"/>
      </w:pPr>
      <w:r>
        <w:t>Supplement Tables</w:t>
      </w:r>
    </w:p>
    <w:p w14:paraId="43F59A04" w14:textId="77777777" w:rsidR="00D66A89" w:rsidRPr="00CF371D" w:rsidRDefault="00D66A89" w:rsidP="00D66A89">
      <w:r w:rsidRPr="00CF371D">
        <w:rPr>
          <w:b/>
          <w:bCs/>
        </w:rPr>
        <w:t>Table 1</w:t>
      </w:r>
      <w:r w:rsidRPr="00CF371D">
        <w:t>: Sample collection schedule for matched serum and blood collection for RSM01, ADA, and RSV neutralising assessments</w:t>
      </w:r>
    </w:p>
    <w:tbl>
      <w:tblPr>
        <w:tblStyle w:val="TableGrid"/>
        <w:tblW w:w="0" w:type="auto"/>
        <w:tblLook w:val="04A0" w:firstRow="1" w:lastRow="0" w:firstColumn="1" w:lastColumn="0" w:noHBand="0" w:noVBand="1"/>
      </w:tblPr>
      <w:tblGrid>
        <w:gridCol w:w="2337"/>
        <w:gridCol w:w="2337"/>
        <w:gridCol w:w="2338"/>
        <w:gridCol w:w="2338"/>
      </w:tblGrid>
      <w:tr w:rsidR="00D66A89" w:rsidRPr="00CF371D" w14:paraId="142A1B61" w14:textId="77777777" w:rsidTr="0032001E">
        <w:tc>
          <w:tcPr>
            <w:tcW w:w="2337" w:type="dxa"/>
            <w:vMerge w:val="restart"/>
          </w:tcPr>
          <w:p w14:paraId="4022551C" w14:textId="77777777" w:rsidR="00D66A89" w:rsidRPr="00CF371D" w:rsidRDefault="00D66A89" w:rsidP="0032001E">
            <w:pPr>
              <w:spacing w:after="0" w:line="240" w:lineRule="auto"/>
            </w:pPr>
            <w:r w:rsidRPr="00CF371D">
              <w:t>Nominal sampling time</w:t>
            </w:r>
          </w:p>
        </w:tc>
        <w:tc>
          <w:tcPr>
            <w:tcW w:w="7013" w:type="dxa"/>
            <w:gridSpan w:val="3"/>
          </w:tcPr>
          <w:p w14:paraId="0027DBDB" w14:textId="77777777" w:rsidR="00D66A89" w:rsidRPr="00CF371D" w:rsidRDefault="00D66A89" w:rsidP="0032001E">
            <w:pPr>
              <w:spacing w:after="0" w:line="240" w:lineRule="auto"/>
            </w:pPr>
            <w:r w:rsidRPr="00CF371D">
              <w:t>Analyte</w:t>
            </w:r>
          </w:p>
        </w:tc>
      </w:tr>
      <w:tr w:rsidR="00D66A89" w:rsidRPr="00CF371D" w14:paraId="01456786" w14:textId="77777777" w:rsidTr="0032001E">
        <w:tc>
          <w:tcPr>
            <w:tcW w:w="2337" w:type="dxa"/>
            <w:vMerge/>
          </w:tcPr>
          <w:p w14:paraId="2E692245" w14:textId="77777777" w:rsidR="00D66A89" w:rsidRPr="00CF371D" w:rsidRDefault="00D66A89" w:rsidP="0032001E">
            <w:pPr>
              <w:spacing w:after="0" w:line="240" w:lineRule="auto"/>
            </w:pPr>
          </w:p>
        </w:tc>
        <w:tc>
          <w:tcPr>
            <w:tcW w:w="2337" w:type="dxa"/>
          </w:tcPr>
          <w:p w14:paraId="12548499" w14:textId="77777777" w:rsidR="00D66A89" w:rsidRPr="00CF371D" w:rsidRDefault="00D66A89" w:rsidP="0032001E">
            <w:pPr>
              <w:spacing w:after="0" w:line="240" w:lineRule="auto"/>
            </w:pPr>
            <w:r w:rsidRPr="00CF371D">
              <w:t>RSM01</w:t>
            </w:r>
          </w:p>
        </w:tc>
        <w:tc>
          <w:tcPr>
            <w:tcW w:w="2338" w:type="dxa"/>
          </w:tcPr>
          <w:p w14:paraId="4F6F8ADE" w14:textId="77777777" w:rsidR="00D66A89" w:rsidRPr="00CF371D" w:rsidRDefault="00D66A89" w:rsidP="0032001E">
            <w:pPr>
              <w:spacing w:after="0" w:line="240" w:lineRule="auto"/>
            </w:pPr>
            <w:r w:rsidRPr="00CF371D">
              <w:t>ADA</w:t>
            </w:r>
          </w:p>
        </w:tc>
        <w:tc>
          <w:tcPr>
            <w:tcW w:w="2338" w:type="dxa"/>
          </w:tcPr>
          <w:p w14:paraId="052F43B7" w14:textId="77777777" w:rsidR="00D66A89" w:rsidRPr="00CF371D" w:rsidRDefault="00D66A89" w:rsidP="0032001E">
            <w:pPr>
              <w:spacing w:after="0" w:line="240" w:lineRule="auto"/>
            </w:pPr>
            <w:r w:rsidRPr="00CF371D">
              <w:t>RSV Neutralising</w:t>
            </w:r>
          </w:p>
        </w:tc>
      </w:tr>
      <w:tr w:rsidR="00D66A89" w:rsidRPr="00CF371D" w14:paraId="435B543D" w14:textId="77777777" w:rsidTr="0032001E">
        <w:tc>
          <w:tcPr>
            <w:tcW w:w="2337" w:type="dxa"/>
          </w:tcPr>
          <w:p w14:paraId="5EA14151" w14:textId="77777777" w:rsidR="00D66A89" w:rsidRPr="00CF371D" w:rsidRDefault="00D66A89" w:rsidP="0032001E">
            <w:pPr>
              <w:spacing w:after="0" w:line="240" w:lineRule="auto"/>
            </w:pPr>
            <w:r w:rsidRPr="00CF371D">
              <w:t>D1 Prior to first dose</w:t>
            </w:r>
          </w:p>
        </w:tc>
        <w:tc>
          <w:tcPr>
            <w:tcW w:w="2337" w:type="dxa"/>
          </w:tcPr>
          <w:p w14:paraId="6B539EC2" w14:textId="77777777" w:rsidR="00D66A89" w:rsidRPr="00CF371D" w:rsidRDefault="00D66A89" w:rsidP="0032001E">
            <w:pPr>
              <w:spacing w:after="0" w:line="240" w:lineRule="auto"/>
            </w:pPr>
            <w:r w:rsidRPr="00CF371D">
              <w:t>Cohorts 1-5</w:t>
            </w:r>
          </w:p>
        </w:tc>
        <w:tc>
          <w:tcPr>
            <w:tcW w:w="2338" w:type="dxa"/>
          </w:tcPr>
          <w:p w14:paraId="01FE7815" w14:textId="77777777" w:rsidR="00D66A89" w:rsidRPr="00CF371D" w:rsidRDefault="00D66A89" w:rsidP="0032001E">
            <w:pPr>
              <w:spacing w:after="0" w:line="240" w:lineRule="auto"/>
            </w:pPr>
            <w:r w:rsidRPr="00CF371D">
              <w:t>Cohorts 1-5</w:t>
            </w:r>
          </w:p>
        </w:tc>
        <w:tc>
          <w:tcPr>
            <w:tcW w:w="2338" w:type="dxa"/>
          </w:tcPr>
          <w:p w14:paraId="1A517DFF" w14:textId="77777777" w:rsidR="00D66A89" w:rsidRPr="00CF371D" w:rsidRDefault="00D66A89" w:rsidP="0032001E">
            <w:pPr>
              <w:spacing w:after="0" w:line="240" w:lineRule="auto"/>
            </w:pPr>
            <w:r w:rsidRPr="00CF371D">
              <w:t>Cohorts 1-5</w:t>
            </w:r>
          </w:p>
        </w:tc>
      </w:tr>
      <w:tr w:rsidR="00D66A89" w:rsidRPr="00CF371D" w14:paraId="558764BB" w14:textId="77777777" w:rsidTr="0032001E">
        <w:tc>
          <w:tcPr>
            <w:tcW w:w="2337" w:type="dxa"/>
          </w:tcPr>
          <w:p w14:paraId="21BB8646" w14:textId="77777777" w:rsidR="00D66A89" w:rsidRPr="00CF371D" w:rsidRDefault="00D66A89" w:rsidP="0032001E">
            <w:pPr>
              <w:spacing w:after="0" w:line="240" w:lineRule="auto"/>
            </w:pPr>
            <w:r w:rsidRPr="00CF371D">
              <w:t>D1 (5 min)</w:t>
            </w:r>
          </w:p>
        </w:tc>
        <w:tc>
          <w:tcPr>
            <w:tcW w:w="2337" w:type="dxa"/>
          </w:tcPr>
          <w:p w14:paraId="321AE44D" w14:textId="77777777" w:rsidR="00D66A89" w:rsidRPr="00CF371D" w:rsidRDefault="00D66A89" w:rsidP="0032001E">
            <w:pPr>
              <w:spacing w:after="0" w:line="240" w:lineRule="auto"/>
            </w:pPr>
            <w:r w:rsidRPr="00CF371D">
              <w:t>Cohorts 1, 3, 4</w:t>
            </w:r>
          </w:p>
        </w:tc>
        <w:tc>
          <w:tcPr>
            <w:tcW w:w="2338" w:type="dxa"/>
            <w:shd w:val="clear" w:color="auto" w:fill="808080" w:themeFill="background1" w:themeFillShade="80"/>
          </w:tcPr>
          <w:p w14:paraId="4CB532A4" w14:textId="77777777" w:rsidR="00D66A89" w:rsidRPr="00CF371D" w:rsidRDefault="00D66A89" w:rsidP="0032001E">
            <w:pPr>
              <w:spacing w:after="0" w:line="240" w:lineRule="auto"/>
            </w:pPr>
          </w:p>
        </w:tc>
        <w:tc>
          <w:tcPr>
            <w:tcW w:w="2338" w:type="dxa"/>
            <w:shd w:val="clear" w:color="auto" w:fill="808080" w:themeFill="background1" w:themeFillShade="80"/>
          </w:tcPr>
          <w:p w14:paraId="5E64A128" w14:textId="77777777" w:rsidR="00D66A89" w:rsidRPr="00CF371D" w:rsidRDefault="00D66A89" w:rsidP="0032001E">
            <w:pPr>
              <w:spacing w:after="0" w:line="240" w:lineRule="auto"/>
            </w:pPr>
          </w:p>
        </w:tc>
      </w:tr>
      <w:tr w:rsidR="00D66A89" w:rsidRPr="00CF371D" w14:paraId="0DCD55C7" w14:textId="77777777" w:rsidTr="0032001E">
        <w:tc>
          <w:tcPr>
            <w:tcW w:w="2337" w:type="dxa"/>
          </w:tcPr>
          <w:p w14:paraId="463034AC" w14:textId="77777777" w:rsidR="00D66A89" w:rsidRPr="00CF371D" w:rsidRDefault="00D66A89" w:rsidP="0032001E">
            <w:pPr>
              <w:spacing w:after="0" w:line="240" w:lineRule="auto"/>
            </w:pPr>
            <w:r w:rsidRPr="00CF371D">
              <w:t>D1 (8 hr)</w:t>
            </w:r>
          </w:p>
        </w:tc>
        <w:tc>
          <w:tcPr>
            <w:tcW w:w="2337" w:type="dxa"/>
          </w:tcPr>
          <w:p w14:paraId="4261830D" w14:textId="77777777" w:rsidR="00D66A89" w:rsidRPr="00CF371D" w:rsidRDefault="00D66A89" w:rsidP="0032001E">
            <w:pPr>
              <w:spacing w:after="0" w:line="240" w:lineRule="auto"/>
            </w:pPr>
            <w:r w:rsidRPr="00CF371D">
              <w:t>Cohorts 1-4</w:t>
            </w:r>
          </w:p>
        </w:tc>
        <w:tc>
          <w:tcPr>
            <w:tcW w:w="2338" w:type="dxa"/>
            <w:shd w:val="clear" w:color="auto" w:fill="808080" w:themeFill="background1" w:themeFillShade="80"/>
          </w:tcPr>
          <w:p w14:paraId="31ED5806" w14:textId="77777777" w:rsidR="00D66A89" w:rsidRPr="00CF371D" w:rsidRDefault="00D66A89" w:rsidP="0032001E">
            <w:pPr>
              <w:spacing w:after="0" w:line="240" w:lineRule="auto"/>
            </w:pPr>
          </w:p>
        </w:tc>
        <w:tc>
          <w:tcPr>
            <w:tcW w:w="2338" w:type="dxa"/>
            <w:shd w:val="clear" w:color="auto" w:fill="808080" w:themeFill="background1" w:themeFillShade="80"/>
          </w:tcPr>
          <w:p w14:paraId="7956B0E6" w14:textId="77777777" w:rsidR="00D66A89" w:rsidRPr="00CF371D" w:rsidRDefault="00D66A89" w:rsidP="0032001E">
            <w:pPr>
              <w:spacing w:after="0" w:line="240" w:lineRule="auto"/>
            </w:pPr>
          </w:p>
        </w:tc>
      </w:tr>
      <w:tr w:rsidR="00D66A89" w:rsidRPr="00CF371D" w14:paraId="6B55996D" w14:textId="77777777" w:rsidTr="0032001E">
        <w:tc>
          <w:tcPr>
            <w:tcW w:w="2337" w:type="dxa"/>
          </w:tcPr>
          <w:p w14:paraId="19606E44" w14:textId="77777777" w:rsidR="00D66A89" w:rsidRPr="00CF371D" w:rsidRDefault="00D66A89" w:rsidP="0032001E">
            <w:pPr>
              <w:spacing w:after="0" w:line="240" w:lineRule="auto"/>
            </w:pPr>
            <w:r w:rsidRPr="00CF371D">
              <w:t>D2 (24 hr)</w:t>
            </w:r>
          </w:p>
        </w:tc>
        <w:tc>
          <w:tcPr>
            <w:tcW w:w="2337" w:type="dxa"/>
          </w:tcPr>
          <w:p w14:paraId="2372D84F" w14:textId="77777777" w:rsidR="00D66A89" w:rsidRPr="00CF371D" w:rsidRDefault="00D66A89" w:rsidP="0032001E">
            <w:pPr>
              <w:spacing w:after="0" w:line="240" w:lineRule="auto"/>
            </w:pPr>
            <w:r w:rsidRPr="00CF371D">
              <w:t>Cohorts 1-4</w:t>
            </w:r>
          </w:p>
        </w:tc>
        <w:tc>
          <w:tcPr>
            <w:tcW w:w="2338" w:type="dxa"/>
            <w:shd w:val="clear" w:color="auto" w:fill="808080" w:themeFill="background1" w:themeFillShade="80"/>
          </w:tcPr>
          <w:p w14:paraId="07E10B9F" w14:textId="77777777" w:rsidR="00D66A89" w:rsidRPr="00CF371D" w:rsidRDefault="00D66A89" w:rsidP="0032001E">
            <w:pPr>
              <w:spacing w:after="0" w:line="240" w:lineRule="auto"/>
            </w:pPr>
          </w:p>
        </w:tc>
        <w:tc>
          <w:tcPr>
            <w:tcW w:w="2338" w:type="dxa"/>
            <w:shd w:val="clear" w:color="auto" w:fill="808080" w:themeFill="background1" w:themeFillShade="80"/>
          </w:tcPr>
          <w:p w14:paraId="5F8779B9" w14:textId="77777777" w:rsidR="00D66A89" w:rsidRPr="00CF371D" w:rsidRDefault="00D66A89" w:rsidP="0032001E">
            <w:pPr>
              <w:spacing w:after="0" w:line="240" w:lineRule="auto"/>
            </w:pPr>
          </w:p>
        </w:tc>
      </w:tr>
      <w:tr w:rsidR="00D66A89" w:rsidRPr="00CF371D" w14:paraId="32E6BAA2" w14:textId="77777777" w:rsidTr="0032001E">
        <w:tc>
          <w:tcPr>
            <w:tcW w:w="2337" w:type="dxa"/>
          </w:tcPr>
          <w:p w14:paraId="4DEBE807" w14:textId="77777777" w:rsidR="00D66A89" w:rsidRPr="00CF371D" w:rsidRDefault="00D66A89" w:rsidP="0032001E">
            <w:pPr>
              <w:spacing w:after="0" w:line="240" w:lineRule="auto"/>
            </w:pPr>
            <w:r w:rsidRPr="00CF371D">
              <w:t>D3 (2 day)</w:t>
            </w:r>
          </w:p>
        </w:tc>
        <w:tc>
          <w:tcPr>
            <w:tcW w:w="2337" w:type="dxa"/>
          </w:tcPr>
          <w:p w14:paraId="6E313114" w14:textId="77777777" w:rsidR="00D66A89" w:rsidRPr="00CF371D" w:rsidRDefault="00D66A89" w:rsidP="0032001E">
            <w:pPr>
              <w:spacing w:after="0" w:line="240" w:lineRule="auto"/>
            </w:pPr>
            <w:r w:rsidRPr="00CF371D">
              <w:t>Cohorts 1-4</w:t>
            </w:r>
          </w:p>
        </w:tc>
        <w:tc>
          <w:tcPr>
            <w:tcW w:w="2338" w:type="dxa"/>
            <w:shd w:val="clear" w:color="auto" w:fill="808080" w:themeFill="background1" w:themeFillShade="80"/>
          </w:tcPr>
          <w:p w14:paraId="7034B29D" w14:textId="77777777" w:rsidR="00D66A89" w:rsidRPr="00CF371D" w:rsidRDefault="00D66A89" w:rsidP="0032001E">
            <w:pPr>
              <w:spacing w:after="0" w:line="240" w:lineRule="auto"/>
            </w:pPr>
          </w:p>
        </w:tc>
        <w:tc>
          <w:tcPr>
            <w:tcW w:w="2338" w:type="dxa"/>
            <w:shd w:val="clear" w:color="auto" w:fill="808080" w:themeFill="background1" w:themeFillShade="80"/>
          </w:tcPr>
          <w:p w14:paraId="30B53609" w14:textId="77777777" w:rsidR="00D66A89" w:rsidRPr="00CF371D" w:rsidRDefault="00D66A89" w:rsidP="0032001E">
            <w:pPr>
              <w:spacing w:after="0" w:line="240" w:lineRule="auto"/>
            </w:pPr>
          </w:p>
        </w:tc>
      </w:tr>
      <w:tr w:rsidR="00D66A89" w:rsidRPr="00CF371D" w14:paraId="63CDB411" w14:textId="77777777" w:rsidTr="0032001E">
        <w:tc>
          <w:tcPr>
            <w:tcW w:w="2337" w:type="dxa"/>
          </w:tcPr>
          <w:p w14:paraId="589297A4" w14:textId="77777777" w:rsidR="00D66A89" w:rsidRPr="00CF371D" w:rsidRDefault="00D66A89" w:rsidP="0032001E">
            <w:pPr>
              <w:spacing w:after="0" w:line="240" w:lineRule="auto"/>
            </w:pPr>
            <w:r w:rsidRPr="00CF371D">
              <w:t>D6 (5 day)</w:t>
            </w:r>
          </w:p>
        </w:tc>
        <w:tc>
          <w:tcPr>
            <w:tcW w:w="2337" w:type="dxa"/>
          </w:tcPr>
          <w:p w14:paraId="0AD050AA" w14:textId="77777777" w:rsidR="00D66A89" w:rsidRPr="00CF371D" w:rsidRDefault="00D66A89" w:rsidP="0032001E">
            <w:pPr>
              <w:spacing w:after="0" w:line="240" w:lineRule="auto"/>
            </w:pPr>
            <w:r w:rsidRPr="00CF371D">
              <w:t>Cohorts 1-4</w:t>
            </w:r>
          </w:p>
        </w:tc>
        <w:tc>
          <w:tcPr>
            <w:tcW w:w="2338" w:type="dxa"/>
            <w:shd w:val="clear" w:color="auto" w:fill="808080" w:themeFill="background1" w:themeFillShade="80"/>
          </w:tcPr>
          <w:p w14:paraId="74B33450" w14:textId="77777777" w:rsidR="00D66A89" w:rsidRPr="00CF371D" w:rsidRDefault="00D66A89" w:rsidP="0032001E">
            <w:pPr>
              <w:spacing w:after="0" w:line="240" w:lineRule="auto"/>
            </w:pPr>
          </w:p>
        </w:tc>
        <w:tc>
          <w:tcPr>
            <w:tcW w:w="2338" w:type="dxa"/>
            <w:shd w:val="clear" w:color="auto" w:fill="808080" w:themeFill="background1" w:themeFillShade="80"/>
          </w:tcPr>
          <w:p w14:paraId="19EAE7DC" w14:textId="77777777" w:rsidR="00D66A89" w:rsidRPr="00CF371D" w:rsidRDefault="00D66A89" w:rsidP="0032001E">
            <w:pPr>
              <w:spacing w:after="0" w:line="240" w:lineRule="auto"/>
            </w:pPr>
          </w:p>
        </w:tc>
      </w:tr>
      <w:tr w:rsidR="00D66A89" w:rsidRPr="00CF371D" w14:paraId="5AA69862" w14:textId="77777777" w:rsidTr="0032001E">
        <w:tc>
          <w:tcPr>
            <w:tcW w:w="2337" w:type="dxa"/>
          </w:tcPr>
          <w:p w14:paraId="6581E583" w14:textId="77777777" w:rsidR="00D66A89" w:rsidRPr="00CF371D" w:rsidRDefault="00D66A89" w:rsidP="0032001E">
            <w:pPr>
              <w:spacing w:after="0" w:line="240" w:lineRule="auto"/>
            </w:pPr>
            <w:r w:rsidRPr="00CF371D">
              <w:t>D8 (1 wk)</w:t>
            </w:r>
          </w:p>
        </w:tc>
        <w:tc>
          <w:tcPr>
            <w:tcW w:w="2337" w:type="dxa"/>
          </w:tcPr>
          <w:p w14:paraId="434EBDAA" w14:textId="77777777" w:rsidR="00D66A89" w:rsidRPr="00CF371D" w:rsidRDefault="00D66A89" w:rsidP="0032001E">
            <w:pPr>
              <w:spacing w:after="0" w:line="240" w:lineRule="auto"/>
            </w:pPr>
            <w:r w:rsidRPr="00CF371D">
              <w:t>Cohorts 1-5</w:t>
            </w:r>
          </w:p>
        </w:tc>
        <w:tc>
          <w:tcPr>
            <w:tcW w:w="2338" w:type="dxa"/>
            <w:shd w:val="clear" w:color="auto" w:fill="808080" w:themeFill="background1" w:themeFillShade="80"/>
          </w:tcPr>
          <w:p w14:paraId="3ECEEBE3" w14:textId="77777777" w:rsidR="00D66A89" w:rsidRPr="00CF371D" w:rsidRDefault="00D66A89" w:rsidP="0032001E">
            <w:pPr>
              <w:spacing w:after="0" w:line="240" w:lineRule="auto"/>
            </w:pPr>
          </w:p>
        </w:tc>
        <w:tc>
          <w:tcPr>
            <w:tcW w:w="2338" w:type="dxa"/>
            <w:shd w:val="clear" w:color="auto" w:fill="808080" w:themeFill="background1" w:themeFillShade="80"/>
          </w:tcPr>
          <w:p w14:paraId="233C4818" w14:textId="77777777" w:rsidR="00D66A89" w:rsidRPr="00CF371D" w:rsidRDefault="00D66A89" w:rsidP="0032001E">
            <w:pPr>
              <w:spacing w:after="0" w:line="240" w:lineRule="auto"/>
            </w:pPr>
          </w:p>
        </w:tc>
      </w:tr>
      <w:tr w:rsidR="00D66A89" w:rsidRPr="00CF371D" w14:paraId="4BB67B41" w14:textId="77777777" w:rsidTr="0032001E">
        <w:tc>
          <w:tcPr>
            <w:tcW w:w="2337" w:type="dxa"/>
          </w:tcPr>
          <w:p w14:paraId="4430D55F" w14:textId="77777777" w:rsidR="00D66A89" w:rsidRPr="00CF371D" w:rsidRDefault="00D66A89" w:rsidP="0032001E">
            <w:pPr>
              <w:spacing w:after="0" w:line="240" w:lineRule="auto"/>
            </w:pPr>
            <w:r w:rsidRPr="00CF371D">
              <w:t>D15 (2 wk)</w:t>
            </w:r>
          </w:p>
        </w:tc>
        <w:tc>
          <w:tcPr>
            <w:tcW w:w="2337" w:type="dxa"/>
          </w:tcPr>
          <w:p w14:paraId="20767B53" w14:textId="77777777" w:rsidR="00D66A89" w:rsidRPr="00CF371D" w:rsidRDefault="00D66A89" w:rsidP="0032001E">
            <w:pPr>
              <w:spacing w:after="0" w:line="240" w:lineRule="auto"/>
            </w:pPr>
            <w:r w:rsidRPr="00CF371D">
              <w:t>Cohorts 1-4</w:t>
            </w:r>
          </w:p>
        </w:tc>
        <w:tc>
          <w:tcPr>
            <w:tcW w:w="2338" w:type="dxa"/>
          </w:tcPr>
          <w:p w14:paraId="7C65E282" w14:textId="77777777" w:rsidR="00D66A89" w:rsidRPr="00CF371D" w:rsidRDefault="00D66A89" w:rsidP="0032001E">
            <w:pPr>
              <w:spacing w:after="0" w:line="240" w:lineRule="auto"/>
            </w:pPr>
            <w:r w:rsidRPr="00CF371D">
              <w:t>Cohorts 1-4</w:t>
            </w:r>
          </w:p>
        </w:tc>
        <w:tc>
          <w:tcPr>
            <w:tcW w:w="2338" w:type="dxa"/>
            <w:shd w:val="clear" w:color="auto" w:fill="808080" w:themeFill="background1" w:themeFillShade="80"/>
          </w:tcPr>
          <w:p w14:paraId="6BAFA0BE" w14:textId="77777777" w:rsidR="00D66A89" w:rsidRPr="00CF371D" w:rsidRDefault="00D66A89" w:rsidP="0032001E">
            <w:pPr>
              <w:spacing w:after="0" w:line="240" w:lineRule="auto"/>
            </w:pPr>
          </w:p>
        </w:tc>
      </w:tr>
      <w:tr w:rsidR="00D66A89" w:rsidRPr="00CF371D" w14:paraId="5432B47E" w14:textId="77777777" w:rsidTr="0032001E">
        <w:tc>
          <w:tcPr>
            <w:tcW w:w="2337" w:type="dxa"/>
          </w:tcPr>
          <w:p w14:paraId="32A34B8C" w14:textId="77777777" w:rsidR="00D66A89" w:rsidRPr="00CF371D" w:rsidRDefault="00D66A89" w:rsidP="0032001E">
            <w:pPr>
              <w:spacing w:after="0" w:line="240" w:lineRule="auto"/>
            </w:pPr>
            <w:r w:rsidRPr="00CF371D">
              <w:t>D29 (4 wk)</w:t>
            </w:r>
          </w:p>
        </w:tc>
        <w:tc>
          <w:tcPr>
            <w:tcW w:w="2337" w:type="dxa"/>
          </w:tcPr>
          <w:p w14:paraId="3D961905" w14:textId="77777777" w:rsidR="00D66A89" w:rsidRPr="00CF371D" w:rsidRDefault="00D66A89" w:rsidP="0032001E">
            <w:pPr>
              <w:spacing w:after="0" w:line="240" w:lineRule="auto"/>
            </w:pPr>
            <w:r w:rsidRPr="00CF371D">
              <w:t>Cohorts 1-5</w:t>
            </w:r>
          </w:p>
        </w:tc>
        <w:tc>
          <w:tcPr>
            <w:tcW w:w="2338" w:type="dxa"/>
          </w:tcPr>
          <w:p w14:paraId="424AA284" w14:textId="77777777" w:rsidR="00D66A89" w:rsidRPr="00CF371D" w:rsidRDefault="00D66A89" w:rsidP="0032001E">
            <w:pPr>
              <w:spacing w:after="0" w:line="240" w:lineRule="auto"/>
            </w:pPr>
            <w:r w:rsidRPr="00CF371D">
              <w:t>Cohorts 1-5</w:t>
            </w:r>
          </w:p>
        </w:tc>
        <w:tc>
          <w:tcPr>
            <w:tcW w:w="2338" w:type="dxa"/>
            <w:shd w:val="clear" w:color="auto" w:fill="808080" w:themeFill="background1" w:themeFillShade="80"/>
          </w:tcPr>
          <w:p w14:paraId="444989A7" w14:textId="77777777" w:rsidR="00D66A89" w:rsidRPr="00CF371D" w:rsidRDefault="00D66A89" w:rsidP="0032001E">
            <w:pPr>
              <w:spacing w:after="0" w:line="240" w:lineRule="auto"/>
            </w:pPr>
          </w:p>
        </w:tc>
      </w:tr>
      <w:tr w:rsidR="00D66A89" w:rsidRPr="00CF371D" w14:paraId="120B02A7" w14:textId="77777777" w:rsidTr="0032001E">
        <w:tc>
          <w:tcPr>
            <w:tcW w:w="2337" w:type="dxa"/>
          </w:tcPr>
          <w:p w14:paraId="38432409" w14:textId="77777777" w:rsidR="00D66A89" w:rsidRPr="00CF371D" w:rsidRDefault="00D66A89" w:rsidP="0032001E">
            <w:pPr>
              <w:spacing w:after="0" w:line="240" w:lineRule="auto"/>
            </w:pPr>
            <w:r w:rsidRPr="00CF371D">
              <w:t>D61 (2 mo)</w:t>
            </w:r>
          </w:p>
        </w:tc>
        <w:tc>
          <w:tcPr>
            <w:tcW w:w="2337" w:type="dxa"/>
          </w:tcPr>
          <w:p w14:paraId="02CA3415" w14:textId="77777777" w:rsidR="00D66A89" w:rsidRPr="00CF371D" w:rsidRDefault="00D66A89" w:rsidP="0032001E">
            <w:pPr>
              <w:spacing w:after="0" w:line="240" w:lineRule="auto"/>
            </w:pPr>
            <w:r w:rsidRPr="00CF371D">
              <w:t>Cohorts 1-4</w:t>
            </w:r>
          </w:p>
        </w:tc>
        <w:tc>
          <w:tcPr>
            <w:tcW w:w="2338" w:type="dxa"/>
          </w:tcPr>
          <w:p w14:paraId="223CAFB2" w14:textId="77777777" w:rsidR="00D66A89" w:rsidRPr="00CF371D" w:rsidRDefault="00D66A89" w:rsidP="0032001E">
            <w:pPr>
              <w:spacing w:after="0" w:line="240" w:lineRule="auto"/>
            </w:pPr>
            <w:r w:rsidRPr="00CF371D">
              <w:t>Cohorts 1-4</w:t>
            </w:r>
          </w:p>
        </w:tc>
        <w:tc>
          <w:tcPr>
            <w:tcW w:w="2338" w:type="dxa"/>
            <w:shd w:val="clear" w:color="auto" w:fill="808080" w:themeFill="background1" w:themeFillShade="80"/>
          </w:tcPr>
          <w:p w14:paraId="0D2CFDA3" w14:textId="77777777" w:rsidR="00D66A89" w:rsidRPr="00CF371D" w:rsidRDefault="00D66A89" w:rsidP="0032001E">
            <w:pPr>
              <w:spacing w:after="0" w:line="240" w:lineRule="auto"/>
            </w:pPr>
          </w:p>
        </w:tc>
      </w:tr>
      <w:tr w:rsidR="00D66A89" w:rsidRPr="00CF371D" w14:paraId="1E7358AA" w14:textId="77777777" w:rsidTr="0032001E">
        <w:tc>
          <w:tcPr>
            <w:tcW w:w="2337" w:type="dxa"/>
          </w:tcPr>
          <w:p w14:paraId="4B716921" w14:textId="77777777" w:rsidR="00D66A89" w:rsidRPr="00CF371D" w:rsidRDefault="00D66A89" w:rsidP="0032001E">
            <w:pPr>
              <w:spacing w:after="0" w:line="240" w:lineRule="auto"/>
            </w:pPr>
            <w:r w:rsidRPr="00CF371D">
              <w:t>D91 (3 mo)</w:t>
            </w:r>
          </w:p>
        </w:tc>
        <w:tc>
          <w:tcPr>
            <w:tcW w:w="2337" w:type="dxa"/>
          </w:tcPr>
          <w:p w14:paraId="58DAF41F" w14:textId="77777777" w:rsidR="00D66A89" w:rsidRPr="00CF371D" w:rsidRDefault="00D66A89" w:rsidP="0032001E">
            <w:pPr>
              <w:spacing w:after="0" w:line="240" w:lineRule="auto"/>
            </w:pPr>
            <w:r w:rsidRPr="00CF371D">
              <w:t>Cohorts 1-5</w:t>
            </w:r>
          </w:p>
        </w:tc>
        <w:tc>
          <w:tcPr>
            <w:tcW w:w="2338" w:type="dxa"/>
          </w:tcPr>
          <w:p w14:paraId="62D440FF" w14:textId="77777777" w:rsidR="00D66A89" w:rsidRPr="00CF371D" w:rsidRDefault="00D66A89" w:rsidP="0032001E">
            <w:pPr>
              <w:spacing w:after="0" w:line="240" w:lineRule="auto"/>
            </w:pPr>
            <w:r w:rsidRPr="00CF371D">
              <w:t>Cohorts 1-5</w:t>
            </w:r>
          </w:p>
        </w:tc>
        <w:tc>
          <w:tcPr>
            <w:tcW w:w="2338" w:type="dxa"/>
          </w:tcPr>
          <w:p w14:paraId="03CE5A85" w14:textId="77777777" w:rsidR="00D66A89" w:rsidRPr="00CF371D" w:rsidRDefault="00D66A89" w:rsidP="0032001E">
            <w:pPr>
              <w:spacing w:after="0" w:line="240" w:lineRule="auto"/>
            </w:pPr>
            <w:r w:rsidRPr="00CF371D">
              <w:t>Cohorts 1-5</w:t>
            </w:r>
          </w:p>
        </w:tc>
      </w:tr>
      <w:tr w:rsidR="00D66A89" w:rsidRPr="00CF371D" w14:paraId="209A98DC" w14:textId="77777777" w:rsidTr="0032001E">
        <w:tc>
          <w:tcPr>
            <w:tcW w:w="2337" w:type="dxa"/>
          </w:tcPr>
          <w:p w14:paraId="4A1D3C03" w14:textId="77777777" w:rsidR="00D66A89" w:rsidRPr="00CF371D" w:rsidRDefault="00D66A89" w:rsidP="0032001E">
            <w:pPr>
              <w:spacing w:after="0" w:line="240" w:lineRule="auto"/>
            </w:pPr>
            <w:r w:rsidRPr="00CF371D">
              <w:t>D121 (4 mo)</w:t>
            </w:r>
          </w:p>
        </w:tc>
        <w:tc>
          <w:tcPr>
            <w:tcW w:w="2337" w:type="dxa"/>
          </w:tcPr>
          <w:p w14:paraId="5E941927" w14:textId="77777777" w:rsidR="00D66A89" w:rsidRPr="00CF371D" w:rsidRDefault="00D66A89" w:rsidP="0032001E">
            <w:pPr>
              <w:spacing w:after="0" w:line="240" w:lineRule="auto"/>
            </w:pPr>
            <w:r w:rsidRPr="00CF371D">
              <w:t>Cohorts 1-4</w:t>
            </w:r>
          </w:p>
        </w:tc>
        <w:tc>
          <w:tcPr>
            <w:tcW w:w="2338" w:type="dxa"/>
          </w:tcPr>
          <w:p w14:paraId="7295D3BE" w14:textId="77777777" w:rsidR="00D66A89" w:rsidRPr="00CF371D" w:rsidRDefault="00D66A89" w:rsidP="0032001E">
            <w:pPr>
              <w:spacing w:after="0" w:line="240" w:lineRule="auto"/>
            </w:pPr>
            <w:r w:rsidRPr="00CF371D">
              <w:t>Cohorts 1-4</w:t>
            </w:r>
          </w:p>
        </w:tc>
        <w:tc>
          <w:tcPr>
            <w:tcW w:w="2338" w:type="dxa"/>
            <w:shd w:val="clear" w:color="auto" w:fill="808080" w:themeFill="background1" w:themeFillShade="80"/>
          </w:tcPr>
          <w:p w14:paraId="78E91369" w14:textId="77777777" w:rsidR="00D66A89" w:rsidRPr="00CF371D" w:rsidRDefault="00D66A89" w:rsidP="0032001E">
            <w:pPr>
              <w:spacing w:after="0" w:line="240" w:lineRule="auto"/>
            </w:pPr>
          </w:p>
        </w:tc>
      </w:tr>
      <w:tr w:rsidR="00D66A89" w:rsidRPr="00CF371D" w14:paraId="2AACCADE" w14:textId="77777777" w:rsidTr="0032001E">
        <w:tc>
          <w:tcPr>
            <w:tcW w:w="2337" w:type="dxa"/>
          </w:tcPr>
          <w:p w14:paraId="65E6F12F" w14:textId="77777777" w:rsidR="00D66A89" w:rsidRPr="00CF371D" w:rsidRDefault="00D66A89" w:rsidP="0032001E">
            <w:pPr>
              <w:spacing w:after="0" w:line="240" w:lineRule="auto"/>
            </w:pPr>
            <w:r w:rsidRPr="00CF371D">
              <w:t>D151 (5 mo)</w:t>
            </w:r>
          </w:p>
        </w:tc>
        <w:tc>
          <w:tcPr>
            <w:tcW w:w="2337" w:type="dxa"/>
          </w:tcPr>
          <w:p w14:paraId="67BF79EE" w14:textId="77777777" w:rsidR="00D66A89" w:rsidRPr="00CF371D" w:rsidRDefault="00D66A89" w:rsidP="0032001E">
            <w:pPr>
              <w:spacing w:after="0" w:line="240" w:lineRule="auto"/>
            </w:pPr>
            <w:r w:rsidRPr="00CF371D">
              <w:t>Cohorts 1-5</w:t>
            </w:r>
          </w:p>
        </w:tc>
        <w:tc>
          <w:tcPr>
            <w:tcW w:w="2338" w:type="dxa"/>
          </w:tcPr>
          <w:p w14:paraId="37B581D8" w14:textId="77777777" w:rsidR="00D66A89" w:rsidRPr="00CF371D" w:rsidRDefault="00D66A89" w:rsidP="0032001E">
            <w:pPr>
              <w:spacing w:after="0" w:line="240" w:lineRule="auto"/>
            </w:pPr>
            <w:r w:rsidRPr="00CF371D">
              <w:t>Cohorts 1-5</w:t>
            </w:r>
          </w:p>
        </w:tc>
        <w:tc>
          <w:tcPr>
            <w:tcW w:w="2338" w:type="dxa"/>
          </w:tcPr>
          <w:p w14:paraId="494301E7" w14:textId="77777777" w:rsidR="00D66A89" w:rsidRPr="00CF371D" w:rsidRDefault="00D66A89" w:rsidP="0032001E">
            <w:pPr>
              <w:spacing w:after="0" w:line="240" w:lineRule="auto"/>
            </w:pPr>
            <w:r w:rsidRPr="00CF371D">
              <w:t>Cohorts 1-5</w:t>
            </w:r>
          </w:p>
        </w:tc>
      </w:tr>
    </w:tbl>
    <w:p w14:paraId="41EF7938" w14:textId="77777777" w:rsidR="00D66A89" w:rsidRPr="00CF371D" w:rsidRDefault="00D66A89" w:rsidP="008F45FC">
      <w:pPr>
        <w:keepNext/>
      </w:pPr>
      <w:r w:rsidRPr="00CF371D">
        <w:rPr>
          <w:i/>
          <w:iCs/>
        </w:rPr>
        <w:lastRenderedPageBreak/>
        <w:t xml:space="preserve">ADA </w:t>
      </w:r>
      <w:r w:rsidRPr="00CF371D">
        <w:t>anti-drug antibody, RSV respiratory syncytial virus</w:t>
      </w:r>
      <w:r w:rsidRPr="00CF371D">
        <w:br/>
      </w:r>
      <w:r w:rsidRPr="00CF371D">
        <w:rPr>
          <w:b/>
          <w:bCs/>
        </w:rPr>
        <w:t>Table 2</w:t>
      </w:r>
      <w:r w:rsidRPr="00CF371D">
        <w:t xml:space="preserve">: Summary of RSM01 Blood and Serum PK Parameters </w:t>
      </w:r>
    </w:p>
    <w:tbl>
      <w:tblPr>
        <w:tblStyle w:val="TableGridLight"/>
        <w:tblW w:w="5003" w:type="pct"/>
        <w:tblLayout w:type="fixed"/>
        <w:tblLook w:val="04A0" w:firstRow="1" w:lastRow="0" w:firstColumn="1" w:lastColumn="0" w:noHBand="0" w:noVBand="1"/>
      </w:tblPr>
      <w:tblGrid>
        <w:gridCol w:w="1526"/>
        <w:gridCol w:w="1242"/>
        <w:gridCol w:w="1600"/>
        <w:gridCol w:w="1399"/>
        <w:gridCol w:w="1399"/>
        <w:gridCol w:w="1915"/>
        <w:gridCol w:w="275"/>
      </w:tblGrid>
      <w:tr w:rsidR="00D66A89" w:rsidRPr="00CF371D" w14:paraId="3F590260" w14:textId="77777777" w:rsidTr="0032001E">
        <w:trPr>
          <w:trHeight w:val="288"/>
        </w:trPr>
        <w:tc>
          <w:tcPr>
            <w:tcW w:w="1525" w:type="dxa"/>
          </w:tcPr>
          <w:p w14:paraId="1B0A39A1" w14:textId="77777777" w:rsidR="00D66A89" w:rsidRPr="00CF371D" w:rsidRDefault="00D66A89" w:rsidP="008F45FC">
            <w:pPr>
              <w:keepNext/>
              <w:spacing w:after="0" w:line="240" w:lineRule="auto"/>
              <w:rPr>
                <w:b/>
                <w:bCs/>
              </w:rPr>
            </w:pPr>
            <w:r w:rsidRPr="00CF371D">
              <w:rPr>
                <w:b/>
                <w:bCs/>
                <w:color w:val="000000"/>
              </w:rPr>
              <w:t>PK Parameters</w:t>
            </w:r>
          </w:p>
        </w:tc>
        <w:tc>
          <w:tcPr>
            <w:tcW w:w="7825" w:type="dxa"/>
            <w:gridSpan w:val="6"/>
          </w:tcPr>
          <w:p w14:paraId="7251989F" w14:textId="77777777" w:rsidR="00D66A89" w:rsidRPr="00CF371D" w:rsidRDefault="00D66A89" w:rsidP="008F45FC">
            <w:pPr>
              <w:keepNext/>
              <w:spacing w:after="0" w:line="240" w:lineRule="auto"/>
              <w:jc w:val="center"/>
              <w:rPr>
                <w:b/>
                <w:bCs/>
                <w:color w:val="000000"/>
              </w:rPr>
            </w:pPr>
            <w:r w:rsidRPr="00CF371D">
              <w:rPr>
                <w:b/>
                <w:bCs/>
                <w:color w:val="000000"/>
              </w:rPr>
              <w:t>RSM01 dose cohorts</w:t>
            </w:r>
          </w:p>
        </w:tc>
      </w:tr>
      <w:tr w:rsidR="00D66A89" w:rsidRPr="00CF371D" w14:paraId="6DAB3AAC" w14:textId="77777777" w:rsidTr="0032001E">
        <w:trPr>
          <w:gridAfter w:val="1"/>
          <w:wAfter w:w="275" w:type="dxa"/>
          <w:trHeight w:val="288"/>
        </w:trPr>
        <w:tc>
          <w:tcPr>
            <w:tcW w:w="9080" w:type="dxa"/>
            <w:gridSpan w:val="6"/>
          </w:tcPr>
          <w:p w14:paraId="54BCE508" w14:textId="77777777" w:rsidR="00D66A89" w:rsidRPr="00CF371D" w:rsidRDefault="00D66A89" w:rsidP="008F45FC">
            <w:pPr>
              <w:keepNext/>
              <w:spacing w:after="0" w:line="240" w:lineRule="auto"/>
              <w:rPr>
                <w:b/>
                <w:bCs/>
                <w:i/>
                <w:iCs/>
                <w:color w:val="000000"/>
              </w:rPr>
            </w:pPr>
            <w:r w:rsidRPr="00CF371D">
              <w:rPr>
                <w:b/>
                <w:bCs/>
                <w:i/>
                <w:iCs/>
                <w:color w:val="000000"/>
              </w:rPr>
              <w:t>Blood</w:t>
            </w:r>
          </w:p>
        </w:tc>
      </w:tr>
      <w:tr w:rsidR="00D66A89" w:rsidRPr="00CF371D" w14:paraId="29E57C72" w14:textId="77777777" w:rsidTr="0032001E">
        <w:trPr>
          <w:trHeight w:val="288"/>
        </w:trPr>
        <w:tc>
          <w:tcPr>
            <w:tcW w:w="1525" w:type="dxa"/>
          </w:tcPr>
          <w:p w14:paraId="5CF6BF5C" w14:textId="77777777" w:rsidR="00D66A89" w:rsidRPr="00CF371D" w:rsidRDefault="00D66A89" w:rsidP="008F45FC">
            <w:pPr>
              <w:keepNext/>
              <w:spacing w:after="0" w:line="240" w:lineRule="auto"/>
              <w:jc w:val="center"/>
            </w:pPr>
          </w:p>
        </w:tc>
        <w:tc>
          <w:tcPr>
            <w:tcW w:w="1242" w:type="dxa"/>
          </w:tcPr>
          <w:p w14:paraId="01181567" w14:textId="77777777" w:rsidR="00D66A89" w:rsidRPr="00CF371D" w:rsidRDefault="00D66A89" w:rsidP="008F45FC">
            <w:pPr>
              <w:pStyle w:val="TableHeader"/>
              <w:spacing w:before="0" w:after="0"/>
              <w:ind w:right="-100"/>
              <w:rPr>
                <w:rFonts w:ascii="Arial" w:hAnsi="Arial" w:cs="Arial"/>
                <w:lang w:val="de-DE"/>
              </w:rPr>
            </w:pPr>
            <w:r w:rsidRPr="00CF371D">
              <w:rPr>
                <w:rFonts w:ascii="Arial" w:hAnsi="Arial" w:cs="Arial"/>
                <w:lang w:val="de-DE"/>
              </w:rPr>
              <w:t>Cohort 1</w:t>
            </w:r>
            <w:r w:rsidRPr="00CF371D">
              <w:rPr>
                <w:rFonts w:ascii="Arial" w:hAnsi="Arial" w:cs="Arial"/>
                <w:lang w:val="de-DE"/>
              </w:rPr>
              <w:br/>
              <w:t>300 mg IV</w:t>
            </w:r>
          </w:p>
          <w:p w14:paraId="13F9AFE4" w14:textId="77777777" w:rsidR="00D66A89" w:rsidRPr="00CF371D" w:rsidRDefault="00D66A89" w:rsidP="008F45FC">
            <w:pPr>
              <w:keepNext/>
              <w:spacing w:after="0" w:line="240" w:lineRule="auto"/>
              <w:jc w:val="center"/>
            </w:pPr>
            <w:r w:rsidRPr="18812CFA">
              <w:t>N=6</w:t>
            </w:r>
          </w:p>
        </w:tc>
        <w:tc>
          <w:tcPr>
            <w:tcW w:w="1600" w:type="dxa"/>
          </w:tcPr>
          <w:p w14:paraId="6CDD7C64" w14:textId="77777777" w:rsidR="00D66A89" w:rsidRPr="00CF371D" w:rsidRDefault="00D66A89" w:rsidP="008F45FC">
            <w:pPr>
              <w:pStyle w:val="TableHeader"/>
              <w:spacing w:before="0" w:after="0"/>
              <w:rPr>
                <w:rFonts w:ascii="Arial" w:hAnsi="Arial" w:cs="Arial"/>
                <w:lang w:val="de-DE"/>
              </w:rPr>
            </w:pPr>
            <w:r w:rsidRPr="00CF371D">
              <w:rPr>
                <w:rFonts w:ascii="Arial" w:hAnsi="Arial" w:cs="Arial"/>
                <w:lang w:val="de-DE"/>
              </w:rPr>
              <w:t>Cohort 2</w:t>
            </w:r>
            <w:r w:rsidRPr="00CF371D">
              <w:rPr>
                <w:rFonts w:ascii="Arial" w:hAnsi="Arial" w:cs="Arial"/>
                <w:lang w:val="de-DE"/>
              </w:rPr>
              <w:br/>
              <w:t>300 mg IM</w:t>
            </w:r>
          </w:p>
          <w:p w14:paraId="07FA075F" w14:textId="77777777" w:rsidR="00D66A89" w:rsidRPr="00CF371D" w:rsidRDefault="00D66A89" w:rsidP="008F45FC">
            <w:pPr>
              <w:keepNext/>
              <w:spacing w:after="0" w:line="240" w:lineRule="auto"/>
              <w:jc w:val="center"/>
            </w:pPr>
            <w:r w:rsidRPr="18812CFA">
              <w:t>N=6</w:t>
            </w:r>
          </w:p>
        </w:tc>
        <w:tc>
          <w:tcPr>
            <w:tcW w:w="1399" w:type="dxa"/>
          </w:tcPr>
          <w:p w14:paraId="1DF98D1F" w14:textId="77777777" w:rsidR="00D66A89" w:rsidRPr="00CF371D" w:rsidRDefault="00D66A89" w:rsidP="008F45FC">
            <w:pPr>
              <w:pStyle w:val="TableHeader"/>
              <w:spacing w:before="0" w:after="0"/>
              <w:rPr>
                <w:rFonts w:ascii="Arial" w:hAnsi="Arial" w:cs="Arial"/>
                <w:lang w:val="de-DE"/>
              </w:rPr>
            </w:pPr>
            <w:r w:rsidRPr="00CF371D">
              <w:rPr>
                <w:rFonts w:ascii="Arial" w:hAnsi="Arial" w:cs="Arial"/>
                <w:lang w:val="de-DE"/>
              </w:rPr>
              <w:t>Cohort 5</w:t>
            </w:r>
            <w:r w:rsidRPr="00CF371D">
              <w:rPr>
                <w:rFonts w:ascii="Arial" w:hAnsi="Arial" w:cs="Arial"/>
                <w:lang w:val="de-DE"/>
              </w:rPr>
              <w:br/>
              <w:t>600 mg IM</w:t>
            </w:r>
          </w:p>
          <w:p w14:paraId="09A7AE4A" w14:textId="77777777" w:rsidR="00D66A89" w:rsidRPr="00CF371D" w:rsidRDefault="00D66A89" w:rsidP="008F45FC">
            <w:pPr>
              <w:keepNext/>
              <w:spacing w:after="0" w:line="240" w:lineRule="auto"/>
              <w:jc w:val="center"/>
            </w:pPr>
            <w:r w:rsidRPr="18812CFA">
              <w:t>N=24</w:t>
            </w:r>
          </w:p>
        </w:tc>
        <w:tc>
          <w:tcPr>
            <w:tcW w:w="1399" w:type="dxa"/>
          </w:tcPr>
          <w:p w14:paraId="00D60010" w14:textId="77777777" w:rsidR="00D66A89" w:rsidRPr="00CF371D" w:rsidRDefault="00D66A89" w:rsidP="008F45FC">
            <w:pPr>
              <w:pStyle w:val="TableHeader"/>
              <w:spacing w:before="0" w:after="0"/>
              <w:rPr>
                <w:rFonts w:ascii="Arial" w:hAnsi="Arial" w:cs="Arial"/>
                <w:lang w:val="de-DE"/>
              </w:rPr>
            </w:pPr>
            <w:r w:rsidRPr="00CF371D">
              <w:rPr>
                <w:rFonts w:ascii="Arial" w:hAnsi="Arial" w:cs="Arial"/>
                <w:lang w:val="de-DE"/>
              </w:rPr>
              <w:t>Cohort 3</w:t>
            </w:r>
            <w:r w:rsidRPr="00CF371D">
              <w:rPr>
                <w:rFonts w:ascii="Arial" w:hAnsi="Arial" w:cs="Arial"/>
                <w:lang w:val="de-DE"/>
              </w:rPr>
              <w:br/>
              <w:t>1000 mg IV</w:t>
            </w:r>
          </w:p>
          <w:p w14:paraId="2CCD1B9D" w14:textId="77777777" w:rsidR="00D66A89" w:rsidRPr="00CF371D" w:rsidRDefault="00D66A89" w:rsidP="008F45FC">
            <w:pPr>
              <w:keepNext/>
              <w:spacing w:after="0" w:line="240" w:lineRule="auto"/>
              <w:jc w:val="center"/>
            </w:pPr>
            <w:r w:rsidRPr="18812CFA">
              <w:t>N=6</w:t>
            </w:r>
          </w:p>
        </w:tc>
        <w:tc>
          <w:tcPr>
            <w:tcW w:w="2185" w:type="dxa"/>
            <w:gridSpan w:val="2"/>
          </w:tcPr>
          <w:p w14:paraId="53A9198C" w14:textId="77777777" w:rsidR="00D66A89" w:rsidRPr="00CF371D" w:rsidRDefault="00D66A89" w:rsidP="008F45FC">
            <w:pPr>
              <w:pStyle w:val="TableHeader"/>
              <w:spacing w:before="0" w:after="0"/>
              <w:rPr>
                <w:rFonts w:ascii="Arial" w:hAnsi="Arial" w:cs="Arial"/>
                <w:lang w:val="de-DE"/>
              </w:rPr>
            </w:pPr>
            <w:r w:rsidRPr="00CF371D">
              <w:rPr>
                <w:rFonts w:ascii="Arial" w:hAnsi="Arial" w:cs="Arial"/>
                <w:lang w:val="de-DE"/>
              </w:rPr>
              <w:t>Cohort 4</w:t>
            </w:r>
            <w:r w:rsidRPr="00CF371D">
              <w:rPr>
                <w:rFonts w:ascii="Arial" w:hAnsi="Arial" w:cs="Arial"/>
                <w:lang w:val="de-DE"/>
              </w:rPr>
              <w:br/>
              <w:t>3000 mg IV</w:t>
            </w:r>
          </w:p>
          <w:p w14:paraId="1945E817" w14:textId="77777777" w:rsidR="00D66A89" w:rsidRPr="00CF371D" w:rsidRDefault="00D66A89" w:rsidP="008F45FC">
            <w:pPr>
              <w:keepNext/>
              <w:spacing w:after="0" w:line="240" w:lineRule="auto"/>
              <w:jc w:val="center"/>
            </w:pPr>
            <w:r w:rsidRPr="18812CFA">
              <w:t>N=6</w:t>
            </w:r>
          </w:p>
        </w:tc>
      </w:tr>
      <w:tr w:rsidR="00D66A89" w:rsidRPr="00CF371D" w14:paraId="27A476AB" w14:textId="77777777" w:rsidTr="0032001E">
        <w:trPr>
          <w:trHeight w:val="288"/>
        </w:trPr>
        <w:tc>
          <w:tcPr>
            <w:tcW w:w="1525" w:type="dxa"/>
          </w:tcPr>
          <w:p w14:paraId="63E3DCD5" w14:textId="77777777" w:rsidR="00D66A89" w:rsidRPr="00CF371D" w:rsidRDefault="00D66A89" w:rsidP="008F45FC">
            <w:pPr>
              <w:keepNext/>
              <w:spacing w:after="0" w:line="240" w:lineRule="auto"/>
              <w:jc w:val="center"/>
            </w:pPr>
            <w:r w:rsidRPr="00CF371D">
              <w:rPr>
                <w:color w:val="000000"/>
              </w:rPr>
              <w:t>AUC</w:t>
            </w:r>
            <w:r w:rsidRPr="00CF371D">
              <w:rPr>
                <w:color w:val="000000"/>
                <w:vertAlign w:val="subscript"/>
              </w:rPr>
              <w:t>last</w:t>
            </w:r>
            <w:r w:rsidRPr="00CF371D">
              <w:rPr>
                <w:color w:val="000000"/>
              </w:rPr>
              <w:t xml:space="preserve"> (h*µg/mL)</w:t>
            </w:r>
          </w:p>
        </w:tc>
        <w:tc>
          <w:tcPr>
            <w:tcW w:w="1242" w:type="dxa"/>
          </w:tcPr>
          <w:p w14:paraId="379BB2CB" w14:textId="77777777" w:rsidR="00D66A89" w:rsidRPr="00CF371D" w:rsidRDefault="00D66A89" w:rsidP="008F45FC">
            <w:pPr>
              <w:keepNext/>
              <w:spacing w:after="0" w:line="240" w:lineRule="auto"/>
              <w:jc w:val="center"/>
            </w:pPr>
            <w:r w:rsidRPr="00CF371D">
              <w:rPr>
                <w:color w:val="000000"/>
              </w:rPr>
              <w:t>68800 (54.9)</w:t>
            </w:r>
          </w:p>
        </w:tc>
        <w:tc>
          <w:tcPr>
            <w:tcW w:w="1600" w:type="dxa"/>
          </w:tcPr>
          <w:p w14:paraId="6B26E04C" w14:textId="77777777" w:rsidR="00D66A89" w:rsidRPr="00CF371D" w:rsidRDefault="00D66A89" w:rsidP="008F45FC">
            <w:pPr>
              <w:keepNext/>
              <w:spacing w:after="0" w:line="240" w:lineRule="auto"/>
              <w:jc w:val="center"/>
            </w:pPr>
            <w:r w:rsidRPr="00CF371D">
              <w:rPr>
                <w:color w:val="000000"/>
              </w:rPr>
              <w:t>50100 (63.4)</w:t>
            </w:r>
          </w:p>
        </w:tc>
        <w:tc>
          <w:tcPr>
            <w:tcW w:w="1399" w:type="dxa"/>
          </w:tcPr>
          <w:p w14:paraId="4D77B98C" w14:textId="77777777" w:rsidR="00D66A89" w:rsidRPr="00CF371D" w:rsidRDefault="00D66A89" w:rsidP="008F45FC">
            <w:pPr>
              <w:keepNext/>
              <w:spacing w:after="0" w:line="240" w:lineRule="auto"/>
              <w:jc w:val="center"/>
            </w:pPr>
            <w:r w:rsidRPr="00CF371D">
              <w:rPr>
                <w:color w:val="000000"/>
              </w:rPr>
              <w:t>115000 (49.6)</w:t>
            </w:r>
          </w:p>
        </w:tc>
        <w:tc>
          <w:tcPr>
            <w:tcW w:w="1399" w:type="dxa"/>
          </w:tcPr>
          <w:p w14:paraId="0516061B" w14:textId="77777777" w:rsidR="00D66A89" w:rsidRPr="00CF371D" w:rsidRDefault="00D66A89" w:rsidP="008F45FC">
            <w:pPr>
              <w:keepNext/>
              <w:spacing w:after="0" w:line="240" w:lineRule="auto"/>
              <w:jc w:val="center"/>
            </w:pPr>
            <w:r w:rsidRPr="00CF371D">
              <w:rPr>
                <w:color w:val="000000"/>
              </w:rPr>
              <w:t>279000 (27.8)</w:t>
            </w:r>
          </w:p>
        </w:tc>
        <w:tc>
          <w:tcPr>
            <w:tcW w:w="2185" w:type="dxa"/>
            <w:gridSpan w:val="2"/>
          </w:tcPr>
          <w:p w14:paraId="38F4EFE8" w14:textId="77777777" w:rsidR="00D66A89" w:rsidRPr="00CF371D" w:rsidRDefault="00D66A89" w:rsidP="008F45FC">
            <w:pPr>
              <w:keepNext/>
              <w:spacing w:after="0" w:line="240" w:lineRule="auto"/>
              <w:jc w:val="center"/>
            </w:pPr>
            <w:r w:rsidRPr="00CF371D">
              <w:rPr>
                <w:color w:val="000000"/>
              </w:rPr>
              <w:t>705000 (29.0)</w:t>
            </w:r>
          </w:p>
        </w:tc>
      </w:tr>
      <w:tr w:rsidR="00D66A89" w:rsidRPr="00CF371D" w14:paraId="18FED9A1" w14:textId="77777777" w:rsidTr="0032001E">
        <w:trPr>
          <w:trHeight w:val="288"/>
        </w:trPr>
        <w:tc>
          <w:tcPr>
            <w:tcW w:w="1525" w:type="dxa"/>
          </w:tcPr>
          <w:p w14:paraId="6B693A5C" w14:textId="77777777" w:rsidR="00D66A89" w:rsidRPr="00CF371D" w:rsidRDefault="00D66A89" w:rsidP="008F45FC">
            <w:pPr>
              <w:keepNext/>
              <w:spacing w:after="0" w:line="240" w:lineRule="auto"/>
              <w:jc w:val="center"/>
            </w:pPr>
            <w:r w:rsidRPr="00CF371D">
              <w:rPr>
                <w:color w:val="000000"/>
              </w:rPr>
              <w:t>C</w:t>
            </w:r>
            <w:r w:rsidRPr="00CF371D">
              <w:rPr>
                <w:color w:val="000000"/>
                <w:vertAlign w:val="subscript"/>
              </w:rPr>
              <w:t>max</w:t>
            </w:r>
            <w:r w:rsidRPr="00CF371D">
              <w:rPr>
                <w:color w:val="000000"/>
              </w:rPr>
              <w:t xml:space="preserve"> (µg/mL)</w:t>
            </w:r>
          </w:p>
        </w:tc>
        <w:tc>
          <w:tcPr>
            <w:tcW w:w="1242" w:type="dxa"/>
          </w:tcPr>
          <w:p w14:paraId="3EF0DD20" w14:textId="77777777" w:rsidR="00D66A89" w:rsidRPr="00CF371D" w:rsidRDefault="00D66A89" w:rsidP="008F45FC">
            <w:pPr>
              <w:keepNext/>
              <w:spacing w:after="0" w:line="240" w:lineRule="auto"/>
              <w:jc w:val="center"/>
            </w:pPr>
            <w:r w:rsidRPr="00CF371D">
              <w:rPr>
                <w:color w:val="000000"/>
              </w:rPr>
              <w:t>62.2 (20.3)</w:t>
            </w:r>
          </w:p>
        </w:tc>
        <w:tc>
          <w:tcPr>
            <w:tcW w:w="1600" w:type="dxa"/>
          </w:tcPr>
          <w:p w14:paraId="395FD849" w14:textId="77777777" w:rsidR="00D66A89" w:rsidRPr="00CF371D" w:rsidRDefault="00D66A89" w:rsidP="008F45FC">
            <w:pPr>
              <w:keepNext/>
              <w:spacing w:after="0" w:line="240" w:lineRule="auto"/>
              <w:jc w:val="center"/>
            </w:pPr>
            <w:r w:rsidRPr="00CF371D">
              <w:rPr>
                <w:color w:val="000000"/>
              </w:rPr>
              <w:t>31.5 (17.6)</w:t>
            </w:r>
          </w:p>
        </w:tc>
        <w:tc>
          <w:tcPr>
            <w:tcW w:w="1399" w:type="dxa"/>
          </w:tcPr>
          <w:p w14:paraId="2CF9432F" w14:textId="77777777" w:rsidR="00D66A89" w:rsidRPr="00CF371D" w:rsidRDefault="00D66A89" w:rsidP="008F45FC">
            <w:pPr>
              <w:keepNext/>
              <w:spacing w:after="0" w:line="240" w:lineRule="auto"/>
              <w:jc w:val="center"/>
            </w:pPr>
            <w:r w:rsidRPr="00CF371D">
              <w:rPr>
                <w:color w:val="000000"/>
              </w:rPr>
              <w:t>56.4 (23.9)</w:t>
            </w:r>
          </w:p>
        </w:tc>
        <w:tc>
          <w:tcPr>
            <w:tcW w:w="1399" w:type="dxa"/>
          </w:tcPr>
          <w:p w14:paraId="719333AB" w14:textId="77777777" w:rsidR="00D66A89" w:rsidRPr="00CF371D" w:rsidRDefault="00D66A89" w:rsidP="008F45FC">
            <w:pPr>
              <w:keepNext/>
              <w:spacing w:after="0" w:line="240" w:lineRule="auto"/>
              <w:jc w:val="center"/>
            </w:pPr>
            <w:r w:rsidRPr="00CF371D">
              <w:rPr>
                <w:color w:val="000000"/>
              </w:rPr>
              <w:t>264 (18.2)</w:t>
            </w:r>
          </w:p>
        </w:tc>
        <w:tc>
          <w:tcPr>
            <w:tcW w:w="2185" w:type="dxa"/>
            <w:gridSpan w:val="2"/>
          </w:tcPr>
          <w:p w14:paraId="37321FE8" w14:textId="77777777" w:rsidR="00D66A89" w:rsidRPr="00CF371D" w:rsidRDefault="00D66A89" w:rsidP="008F45FC">
            <w:pPr>
              <w:keepNext/>
              <w:spacing w:after="0" w:line="240" w:lineRule="auto"/>
              <w:jc w:val="center"/>
            </w:pPr>
            <w:r w:rsidRPr="00CF371D">
              <w:rPr>
                <w:color w:val="000000"/>
              </w:rPr>
              <w:t>652 (13.8)</w:t>
            </w:r>
          </w:p>
        </w:tc>
      </w:tr>
      <w:tr w:rsidR="00D66A89" w:rsidRPr="00CF371D" w14:paraId="7DEF3841" w14:textId="77777777" w:rsidTr="0032001E">
        <w:trPr>
          <w:trHeight w:val="288"/>
        </w:trPr>
        <w:tc>
          <w:tcPr>
            <w:tcW w:w="1525" w:type="dxa"/>
          </w:tcPr>
          <w:p w14:paraId="03EFC0DF" w14:textId="77777777" w:rsidR="00D66A89" w:rsidRPr="00CF371D" w:rsidRDefault="00D66A89" w:rsidP="008F45FC">
            <w:pPr>
              <w:keepNext/>
              <w:spacing w:after="0" w:line="240" w:lineRule="auto"/>
              <w:jc w:val="center"/>
            </w:pPr>
            <w:r w:rsidRPr="00CF371D">
              <w:rPr>
                <w:color w:val="000000"/>
              </w:rPr>
              <w:t>T</w:t>
            </w:r>
            <w:r w:rsidRPr="00CF371D">
              <w:rPr>
                <w:color w:val="000000"/>
                <w:vertAlign w:val="subscript"/>
              </w:rPr>
              <w:t xml:space="preserve">max </w:t>
            </w:r>
            <w:r w:rsidRPr="00CF371D">
              <w:rPr>
                <w:color w:val="000000"/>
              </w:rPr>
              <w:t>(h)</w:t>
            </w:r>
          </w:p>
        </w:tc>
        <w:tc>
          <w:tcPr>
            <w:tcW w:w="1242" w:type="dxa"/>
          </w:tcPr>
          <w:p w14:paraId="1FC6D426" w14:textId="77777777" w:rsidR="00D66A89" w:rsidRPr="00CF371D" w:rsidRDefault="00D66A89" w:rsidP="008F45FC">
            <w:pPr>
              <w:keepNext/>
              <w:spacing w:after="0" w:line="240" w:lineRule="auto"/>
              <w:jc w:val="center"/>
              <w:rPr>
                <w:color w:val="000000"/>
              </w:rPr>
            </w:pPr>
            <w:r w:rsidRPr="00CF371D">
              <w:rPr>
                <w:color w:val="000000"/>
              </w:rPr>
              <w:t>1.3</w:t>
            </w:r>
          </w:p>
          <w:p w14:paraId="29C584EE" w14:textId="77777777" w:rsidR="00D66A89" w:rsidRPr="00CF371D" w:rsidRDefault="00D66A89" w:rsidP="008F45FC">
            <w:pPr>
              <w:keepNext/>
              <w:spacing w:after="0" w:line="240" w:lineRule="auto"/>
              <w:jc w:val="center"/>
            </w:pPr>
            <w:r w:rsidRPr="00CF371D">
              <w:rPr>
                <w:color w:val="000000"/>
              </w:rPr>
              <w:t>(1.25 - 9.28)</w:t>
            </w:r>
          </w:p>
        </w:tc>
        <w:tc>
          <w:tcPr>
            <w:tcW w:w="1600" w:type="dxa"/>
          </w:tcPr>
          <w:p w14:paraId="1989711C" w14:textId="77777777" w:rsidR="00D66A89" w:rsidRPr="00CF371D" w:rsidRDefault="00D66A89" w:rsidP="008F45FC">
            <w:pPr>
              <w:keepNext/>
              <w:spacing w:after="0" w:line="240" w:lineRule="auto"/>
              <w:jc w:val="center"/>
              <w:rPr>
                <w:color w:val="000000"/>
              </w:rPr>
            </w:pPr>
            <w:r w:rsidRPr="00CF371D">
              <w:rPr>
                <w:color w:val="000000"/>
              </w:rPr>
              <w:t xml:space="preserve">140.46 </w:t>
            </w:r>
          </w:p>
          <w:p w14:paraId="48C5000F" w14:textId="77777777" w:rsidR="00D66A89" w:rsidRPr="00CF371D" w:rsidRDefault="00D66A89" w:rsidP="008F45FC">
            <w:pPr>
              <w:keepNext/>
              <w:spacing w:after="0" w:line="240" w:lineRule="auto"/>
              <w:jc w:val="center"/>
            </w:pPr>
            <w:r w:rsidRPr="00CF371D">
              <w:rPr>
                <w:color w:val="000000"/>
              </w:rPr>
              <w:t>(121.35 - 168.88)</w:t>
            </w:r>
          </w:p>
        </w:tc>
        <w:tc>
          <w:tcPr>
            <w:tcW w:w="1399" w:type="dxa"/>
          </w:tcPr>
          <w:p w14:paraId="48A024D4" w14:textId="77777777" w:rsidR="00D66A89" w:rsidRPr="00CF371D" w:rsidRDefault="00D66A89" w:rsidP="008F45FC">
            <w:pPr>
              <w:keepNext/>
              <w:spacing w:after="0" w:line="240" w:lineRule="auto"/>
              <w:jc w:val="center"/>
              <w:rPr>
                <w:color w:val="000000"/>
              </w:rPr>
            </w:pPr>
            <w:r w:rsidRPr="00CF371D">
              <w:rPr>
                <w:color w:val="000000"/>
              </w:rPr>
              <w:t xml:space="preserve">193.51 </w:t>
            </w:r>
          </w:p>
          <w:p w14:paraId="42B1A9A3" w14:textId="77777777" w:rsidR="00D66A89" w:rsidRPr="00CF371D" w:rsidRDefault="00D66A89" w:rsidP="008F45FC">
            <w:pPr>
              <w:keepNext/>
              <w:spacing w:after="0" w:line="240" w:lineRule="auto"/>
              <w:jc w:val="center"/>
            </w:pPr>
            <w:r w:rsidRPr="00CF371D">
              <w:rPr>
                <w:color w:val="000000"/>
              </w:rPr>
              <w:t>(165.77 - 695.38)</w:t>
            </w:r>
          </w:p>
        </w:tc>
        <w:tc>
          <w:tcPr>
            <w:tcW w:w="1399" w:type="dxa"/>
          </w:tcPr>
          <w:p w14:paraId="34C5BD23" w14:textId="77777777" w:rsidR="00D66A89" w:rsidRPr="00CF371D" w:rsidRDefault="00D66A89" w:rsidP="008F45FC">
            <w:pPr>
              <w:keepNext/>
              <w:spacing w:after="0" w:line="240" w:lineRule="auto"/>
              <w:jc w:val="center"/>
              <w:rPr>
                <w:color w:val="000000"/>
              </w:rPr>
            </w:pPr>
            <w:r w:rsidRPr="00CF371D">
              <w:rPr>
                <w:color w:val="000000"/>
              </w:rPr>
              <w:t>1.81</w:t>
            </w:r>
          </w:p>
          <w:p w14:paraId="20F5C946" w14:textId="77777777" w:rsidR="00D66A89" w:rsidRPr="00CF371D" w:rsidRDefault="00D66A89" w:rsidP="008F45FC">
            <w:pPr>
              <w:keepNext/>
              <w:spacing w:after="0" w:line="240" w:lineRule="auto"/>
              <w:jc w:val="center"/>
            </w:pPr>
            <w:r w:rsidRPr="00CF371D">
              <w:rPr>
                <w:color w:val="000000"/>
              </w:rPr>
              <w:t>(1.75 - 1.97)</w:t>
            </w:r>
          </w:p>
        </w:tc>
        <w:tc>
          <w:tcPr>
            <w:tcW w:w="2185" w:type="dxa"/>
            <w:gridSpan w:val="2"/>
          </w:tcPr>
          <w:p w14:paraId="103748F1" w14:textId="77777777" w:rsidR="00D66A89" w:rsidRPr="00CF371D" w:rsidRDefault="00D66A89" w:rsidP="008F45FC">
            <w:pPr>
              <w:keepNext/>
              <w:spacing w:after="0" w:line="240" w:lineRule="auto"/>
              <w:jc w:val="center"/>
              <w:rPr>
                <w:color w:val="000000"/>
              </w:rPr>
            </w:pPr>
            <w:r w:rsidRPr="00CF371D">
              <w:rPr>
                <w:color w:val="000000"/>
              </w:rPr>
              <w:t xml:space="preserve">2.21 </w:t>
            </w:r>
          </w:p>
          <w:p w14:paraId="33F5F61B" w14:textId="77777777" w:rsidR="00D66A89" w:rsidRPr="00CF371D" w:rsidRDefault="00D66A89" w:rsidP="008F45FC">
            <w:pPr>
              <w:keepNext/>
              <w:spacing w:after="0" w:line="240" w:lineRule="auto"/>
              <w:jc w:val="center"/>
            </w:pPr>
            <w:r w:rsidRPr="00CF371D">
              <w:rPr>
                <w:color w:val="000000"/>
              </w:rPr>
              <w:t>(2.18 - 10.17)</w:t>
            </w:r>
          </w:p>
        </w:tc>
      </w:tr>
      <w:tr w:rsidR="00D66A89" w:rsidRPr="00CF371D" w14:paraId="18AD58FB" w14:textId="77777777" w:rsidTr="0032001E">
        <w:trPr>
          <w:trHeight w:val="288"/>
        </w:trPr>
        <w:tc>
          <w:tcPr>
            <w:tcW w:w="9355" w:type="dxa"/>
            <w:gridSpan w:val="7"/>
          </w:tcPr>
          <w:p w14:paraId="5D4E1CA2" w14:textId="77777777" w:rsidR="00D66A89" w:rsidRPr="00CF371D" w:rsidRDefault="00D66A89" w:rsidP="008F45FC">
            <w:pPr>
              <w:keepNext/>
              <w:spacing w:after="0" w:line="240" w:lineRule="auto"/>
              <w:rPr>
                <w:b/>
                <w:bCs/>
                <w:i/>
                <w:iCs/>
              </w:rPr>
            </w:pPr>
            <w:r w:rsidRPr="00CF371D">
              <w:rPr>
                <w:b/>
                <w:bCs/>
                <w:i/>
                <w:iCs/>
              </w:rPr>
              <w:t>Serum</w:t>
            </w:r>
          </w:p>
        </w:tc>
      </w:tr>
      <w:tr w:rsidR="00D66A89" w:rsidRPr="00CF371D" w14:paraId="225CDE64" w14:textId="77777777" w:rsidTr="0032001E">
        <w:trPr>
          <w:trHeight w:val="288"/>
        </w:trPr>
        <w:tc>
          <w:tcPr>
            <w:tcW w:w="1525" w:type="dxa"/>
          </w:tcPr>
          <w:p w14:paraId="4D3B5EC3" w14:textId="77777777" w:rsidR="00D66A89" w:rsidRPr="00CF371D" w:rsidRDefault="00D66A89" w:rsidP="008F45FC">
            <w:pPr>
              <w:keepNext/>
              <w:spacing w:after="0" w:line="240" w:lineRule="auto"/>
              <w:jc w:val="center"/>
            </w:pPr>
            <w:r w:rsidRPr="00CF371D">
              <w:rPr>
                <w:color w:val="000000"/>
              </w:rPr>
              <w:t>AUC</w:t>
            </w:r>
            <w:r w:rsidRPr="00CF371D">
              <w:rPr>
                <w:color w:val="000000"/>
                <w:vertAlign w:val="subscript"/>
              </w:rPr>
              <w:t>last</w:t>
            </w:r>
            <w:r w:rsidRPr="00CF371D">
              <w:rPr>
                <w:color w:val="000000"/>
              </w:rPr>
              <w:t xml:space="preserve"> (h*µg/mL)</w:t>
            </w:r>
          </w:p>
        </w:tc>
        <w:tc>
          <w:tcPr>
            <w:tcW w:w="1242" w:type="dxa"/>
          </w:tcPr>
          <w:p w14:paraId="79AF46E9" w14:textId="77777777" w:rsidR="00D66A89" w:rsidRPr="00CF371D" w:rsidRDefault="00D66A89" w:rsidP="008F45FC">
            <w:pPr>
              <w:keepNext/>
              <w:spacing w:after="0" w:line="240" w:lineRule="auto"/>
              <w:jc w:val="center"/>
            </w:pPr>
            <w:r w:rsidRPr="00CF371D">
              <w:rPr>
                <w:color w:val="000000"/>
              </w:rPr>
              <w:t>98300 (43.4)</w:t>
            </w:r>
          </w:p>
        </w:tc>
        <w:tc>
          <w:tcPr>
            <w:tcW w:w="1600" w:type="dxa"/>
          </w:tcPr>
          <w:p w14:paraId="5440644F" w14:textId="77777777" w:rsidR="00D66A89" w:rsidRPr="00CF371D" w:rsidRDefault="00D66A89" w:rsidP="008F45FC">
            <w:pPr>
              <w:keepNext/>
              <w:spacing w:after="0" w:line="240" w:lineRule="auto"/>
              <w:jc w:val="center"/>
            </w:pPr>
            <w:r w:rsidRPr="00CF371D">
              <w:rPr>
                <w:color w:val="000000"/>
              </w:rPr>
              <w:t>64600 (56.0)</w:t>
            </w:r>
          </w:p>
        </w:tc>
        <w:tc>
          <w:tcPr>
            <w:tcW w:w="1399" w:type="dxa"/>
          </w:tcPr>
          <w:p w14:paraId="45551AB8" w14:textId="77777777" w:rsidR="00D66A89" w:rsidRPr="00CF371D" w:rsidRDefault="00D66A89" w:rsidP="008F45FC">
            <w:pPr>
              <w:keepNext/>
              <w:spacing w:after="0" w:line="240" w:lineRule="auto"/>
              <w:jc w:val="center"/>
            </w:pPr>
            <w:r w:rsidRPr="00CF371D">
              <w:rPr>
                <w:color w:val="000000"/>
              </w:rPr>
              <w:t>167000 (40.7)</w:t>
            </w:r>
          </w:p>
        </w:tc>
        <w:tc>
          <w:tcPr>
            <w:tcW w:w="1399" w:type="dxa"/>
          </w:tcPr>
          <w:p w14:paraId="6CEECD86" w14:textId="77777777" w:rsidR="00D66A89" w:rsidRPr="00CF371D" w:rsidRDefault="00D66A89" w:rsidP="008F45FC">
            <w:pPr>
              <w:keepNext/>
              <w:spacing w:after="0" w:line="240" w:lineRule="auto"/>
              <w:jc w:val="center"/>
            </w:pPr>
            <w:r w:rsidRPr="00CF371D">
              <w:rPr>
                <w:color w:val="000000"/>
              </w:rPr>
              <w:t>356000 (26.6)</w:t>
            </w:r>
          </w:p>
        </w:tc>
        <w:tc>
          <w:tcPr>
            <w:tcW w:w="2185" w:type="dxa"/>
            <w:gridSpan w:val="2"/>
          </w:tcPr>
          <w:p w14:paraId="204F6EDD" w14:textId="77777777" w:rsidR="00D66A89" w:rsidRPr="00CF371D" w:rsidRDefault="00D66A89" w:rsidP="008F45FC">
            <w:pPr>
              <w:keepNext/>
              <w:spacing w:after="0" w:line="240" w:lineRule="auto"/>
              <w:jc w:val="center"/>
            </w:pPr>
            <w:r w:rsidRPr="00CF371D">
              <w:rPr>
                <w:color w:val="000000"/>
              </w:rPr>
              <w:t>1080000 (23.9)</w:t>
            </w:r>
          </w:p>
        </w:tc>
      </w:tr>
      <w:tr w:rsidR="00D66A89" w:rsidRPr="00CF371D" w14:paraId="762FBC2E" w14:textId="77777777" w:rsidTr="0032001E">
        <w:trPr>
          <w:trHeight w:val="288"/>
        </w:trPr>
        <w:tc>
          <w:tcPr>
            <w:tcW w:w="1525" w:type="dxa"/>
          </w:tcPr>
          <w:p w14:paraId="5FCC6E74" w14:textId="77777777" w:rsidR="00D66A89" w:rsidRPr="00CF371D" w:rsidRDefault="00D66A89" w:rsidP="008F45FC">
            <w:pPr>
              <w:keepNext/>
              <w:spacing w:after="0" w:line="240" w:lineRule="auto"/>
              <w:jc w:val="center"/>
            </w:pPr>
          </w:p>
        </w:tc>
        <w:tc>
          <w:tcPr>
            <w:tcW w:w="1242" w:type="dxa"/>
          </w:tcPr>
          <w:p w14:paraId="40B646F6" w14:textId="77777777" w:rsidR="00D66A89" w:rsidRPr="00CF371D" w:rsidRDefault="00D66A89" w:rsidP="008F45FC">
            <w:pPr>
              <w:keepNext/>
              <w:spacing w:after="0" w:line="240" w:lineRule="auto"/>
              <w:jc w:val="center"/>
            </w:pPr>
          </w:p>
        </w:tc>
        <w:tc>
          <w:tcPr>
            <w:tcW w:w="1600" w:type="dxa"/>
          </w:tcPr>
          <w:p w14:paraId="2BCD17A5" w14:textId="77777777" w:rsidR="00D66A89" w:rsidRPr="00CF371D" w:rsidRDefault="00D66A89" w:rsidP="008F45FC">
            <w:pPr>
              <w:keepNext/>
              <w:spacing w:after="0" w:line="240" w:lineRule="auto"/>
              <w:jc w:val="center"/>
            </w:pPr>
          </w:p>
        </w:tc>
        <w:tc>
          <w:tcPr>
            <w:tcW w:w="1399" w:type="dxa"/>
          </w:tcPr>
          <w:p w14:paraId="7610EB55" w14:textId="77777777" w:rsidR="00D66A89" w:rsidRPr="00CF371D" w:rsidRDefault="00D66A89" w:rsidP="008F45FC">
            <w:pPr>
              <w:keepNext/>
              <w:spacing w:after="0" w:line="240" w:lineRule="auto"/>
              <w:jc w:val="center"/>
            </w:pPr>
          </w:p>
        </w:tc>
        <w:tc>
          <w:tcPr>
            <w:tcW w:w="1399" w:type="dxa"/>
          </w:tcPr>
          <w:p w14:paraId="02210648" w14:textId="77777777" w:rsidR="00D66A89" w:rsidRPr="00CF371D" w:rsidRDefault="00D66A89" w:rsidP="008F45FC">
            <w:pPr>
              <w:keepNext/>
              <w:spacing w:after="0" w:line="240" w:lineRule="auto"/>
              <w:jc w:val="center"/>
            </w:pPr>
          </w:p>
        </w:tc>
        <w:tc>
          <w:tcPr>
            <w:tcW w:w="2185" w:type="dxa"/>
            <w:gridSpan w:val="2"/>
          </w:tcPr>
          <w:p w14:paraId="47FAA8EF" w14:textId="77777777" w:rsidR="00D66A89" w:rsidRPr="00CF371D" w:rsidRDefault="00D66A89" w:rsidP="008F45FC">
            <w:pPr>
              <w:keepNext/>
              <w:spacing w:after="0" w:line="240" w:lineRule="auto"/>
              <w:jc w:val="center"/>
            </w:pPr>
          </w:p>
        </w:tc>
      </w:tr>
      <w:tr w:rsidR="00D66A89" w:rsidRPr="00CF371D" w14:paraId="29A58401" w14:textId="77777777" w:rsidTr="0032001E">
        <w:trPr>
          <w:trHeight w:val="288"/>
        </w:trPr>
        <w:tc>
          <w:tcPr>
            <w:tcW w:w="1525" w:type="dxa"/>
          </w:tcPr>
          <w:p w14:paraId="20531C03" w14:textId="77777777" w:rsidR="00D66A89" w:rsidRPr="00CF371D" w:rsidRDefault="00D66A89" w:rsidP="008F45FC">
            <w:pPr>
              <w:keepNext/>
              <w:spacing w:after="0" w:line="240" w:lineRule="auto"/>
              <w:jc w:val="center"/>
            </w:pPr>
            <w:r w:rsidRPr="00CF371D">
              <w:rPr>
                <w:color w:val="000000"/>
              </w:rPr>
              <w:t>C</w:t>
            </w:r>
            <w:r w:rsidRPr="00CF371D">
              <w:rPr>
                <w:color w:val="000000"/>
                <w:vertAlign w:val="subscript"/>
              </w:rPr>
              <w:t>max</w:t>
            </w:r>
            <w:r w:rsidRPr="00CF371D">
              <w:rPr>
                <w:color w:val="000000"/>
              </w:rPr>
              <w:t>(µg/mL)</w:t>
            </w:r>
          </w:p>
        </w:tc>
        <w:tc>
          <w:tcPr>
            <w:tcW w:w="1242" w:type="dxa"/>
          </w:tcPr>
          <w:p w14:paraId="2F6656C3" w14:textId="77777777" w:rsidR="00D66A89" w:rsidRPr="00CF371D" w:rsidRDefault="00D66A89" w:rsidP="008F45FC">
            <w:pPr>
              <w:keepNext/>
              <w:spacing w:after="0" w:line="240" w:lineRule="auto"/>
              <w:jc w:val="center"/>
            </w:pPr>
            <w:r w:rsidRPr="00CF371D">
              <w:rPr>
                <w:color w:val="000000"/>
              </w:rPr>
              <w:t>98.2 (15.4)</w:t>
            </w:r>
          </w:p>
        </w:tc>
        <w:tc>
          <w:tcPr>
            <w:tcW w:w="1600" w:type="dxa"/>
          </w:tcPr>
          <w:p w14:paraId="041B4F1C" w14:textId="77777777" w:rsidR="00D66A89" w:rsidRPr="00CF371D" w:rsidRDefault="00D66A89" w:rsidP="008F45FC">
            <w:pPr>
              <w:keepNext/>
              <w:spacing w:after="0" w:line="240" w:lineRule="auto"/>
              <w:jc w:val="center"/>
            </w:pPr>
            <w:r w:rsidRPr="00CF371D">
              <w:rPr>
                <w:color w:val="000000"/>
              </w:rPr>
              <w:t>39.8 (12.4)</w:t>
            </w:r>
          </w:p>
        </w:tc>
        <w:tc>
          <w:tcPr>
            <w:tcW w:w="1399" w:type="dxa"/>
          </w:tcPr>
          <w:p w14:paraId="26B6979A" w14:textId="77777777" w:rsidR="00D66A89" w:rsidRPr="00CF371D" w:rsidRDefault="00D66A89" w:rsidP="008F45FC">
            <w:pPr>
              <w:keepNext/>
              <w:spacing w:after="0" w:line="240" w:lineRule="auto"/>
              <w:jc w:val="center"/>
            </w:pPr>
            <w:r w:rsidRPr="00CF371D">
              <w:rPr>
                <w:color w:val="000000"/>
              </w:rPr>
              <w:t>90.7 (21.6)</w:t>
            </w:r>
          </w:p>
        </w:tc>
        <w:tc>
          <w:tcPr>
            <w:tcW w:w="1399" w:type="dxa"/>
          </w:tcPr>
          <w:p w14:paraId="45E2ABC9" w14:textId="77777777" w:rsidR="00D66A89" w:rsidRPr="00CF371D" w:rsidRDefault="00D66A89" w:rsidP="008F45FC">
            <w:pPr>
              <w:keepNext/>
              <w:spacing w:after="0" w:line="240" w:lineRule="auto"/>
              <w:jc w:val="center"/>
            </w:pPr>
            <w:r w:rsidRPr="00CF371D">
              <w:rPr>
                <w:color w:val="000000"/>
              </w:rPr>
              <w:t>314 (34.1)</w:t>
            </w:r>
          </w:p>
        </w:tc>
        <w:tc>
          <w:tcPr>
            <w:tcW w:w="2185" w:type="dxa"/>
            <w:gridSpan w:val="2"/>
          </w:tcPr>
          <w:p w14:paraId="23E52ABE" w14:textId="77777777" w:rsidR="00D66A89" w:rsidRPr="00CF371D" w:rsidRDefault="00D66A89" w:rsidP="008F45FC">
            <w:pPr>
              <w:keepNext/>
              <w:spacing w:after="0" w:line="240" w:lineRule="auto"/>
              <w:jc w:val="center"/>
            </w:pPr>
            <w:r w:rsidRPr="00CF371D">
              <w:rPr>
                <w:color w:val="000000"/>
              </w:rPr>
              <w:t>1050 (23.5)</w:t>
            </w:r>
          </w:p>
        </w:tc>
      </w:tr>
      <w:tr w:rsidR="00D66A89" w:rsidRPr="00CF371D" w14:paraId="45084D6F" w14:textId="77777777" w:rsidTr="0032001E">
        <w:trPr>
          <w:trHeight w:val="288"/>
        </w:trPr>
        <w:tc>
          <w:tcPr>
            <w:tcW w:w="1525" w:type="dxa"/>
          </w:tcPr>
          <w:p w14:paraId="4DC5F10E" w14:textId="77777777" w:rsidR="00D66A89" w:rsidRPr="00CF371D" w:rsidRDefault="00D66A89" w:rsidP="008F45FC">
            <w:pPr>
              <w:keepNext/>
              <w:spacing w:after="0" w:line="240" w:lineRule="auto"/>
              <w:jc w:val="center"/>
            </w:pPr>
            <w:r w:rsidRPr="00CF371D">
              <w:rPr>
                <w:color w:val="000000"/>
              </w:rPr>
              <w:t>T</w:t>
            </w:r>
            <w:r w:rsidRPr="00CF371D">
              <w:rPr>
                <w:color w:val="000000"/>
                <w:vertAlign w:val="subscript"/>
              </w:rPr>
              <w:t>max</w:t>
            </w:r>
            <w:r w:rsidRPr="00CF371D">
              <w:rPr>
                <w:color w:val="000000"/>
              </w:rPr>
              <w:t>(h)</w:t>
            </w:r>
          </w:p>
        </w:tc>
        <w:tc>
          <w:tcPr>
            <w:tcW w:w="1242" w:type="dxa"/>
          </w:tcPr>
          <w:p w14:paraId="3DBD85FF" w14:textId="77777777" w:rsidR="00D66A89" w:rsidRPr="00CF371D" w:rsidRDefault="00D66A89" w:rsidP="008F45FC">
            <w:pPr>
              <w:keepNext/>
              <w:spacing w:after="0" w:line="240" w:lineRule="auto"/>
              <w:jc w:val="center"/>
              <w:rPr>
                <w:color w:val="000000"/>
              </w:rPr>
            </w:pPr>
            <w:r w:rsidRPr="00CF371D">
              <w:rPr>
                <w:color w:val="000000"/>
              </w:rPr>
              <w:t>1.25</w:t>
            </w:r>
          </w:p>
          <w:p w14:paraId="2ACA4E4C" w14:textId="77777777" w:rsidR="00D66A89" w:rsidRPr="00CF371D" w:rsidRDefault="00D66A89" w:rsidP="008F45FC">
            <w:pPr>
              <w:keepNext/>
              <w:spacing w:after="0" w:line="240" w:lineRule="auto"/>
              <w:jc w:val="center"/>
            </w:pPr>
            <w:r w:rsidRPr="00CF371D">
              <w:rPr>
                <w:color w:val="000000"/>
              </w:rPr>
              <w:t>(1.23 - 1.30)</w:t>
            </w:r>
          </w:p>
        </w:tc>
        <w:tc>
          <w:tcPr>
            <w:tcW w:w="1600" w:type="dxa"/>
          </w:tcPr>
          <w:p w14:paraId="2E2A781A" w14:textId="77777777" w:rsidR="00D66A89" w:rsidRPr="00CF371D" w:rsidRDefault="00D66A89" w:rsidP="008F45FC">
            <w:pPr>
              <w:keepNext/>
              <w:spacing w:after="0" w:line="240" w:lineRule="auto"/>
              <w:jc w:val="center"/>
              <w:rPr>
                <w:color w:val="000000"/>
              </w:rPr>
            </w:pPr>
            <w:r w:rsidRPr="00CF371D">
              <w:rPr>
                <w:color w:val="000000"/>
              </w:rPr>
              <w:t>143.29</w:t>
            </w:r>
          </w:p>
          <w:p w14:paraId="2E4E43A8" w14:textId="77777777" w:rsidR="00D66A89" w:rsidRPr="00CF371D" w:rsidRDefault="00D66A89" w:rsidP="008F45FC">
            <w:pPr>
              <w:keepNext/>
              <w:spacing w:after="0" w:line="240" w:lineRule="auto"/>
              <w:jc w:val="center"/>
            </w:pPr>
            <w:r w:rsidRPr="00CF371D">
              <w:rPr>
                <w:color w:val="000000"/>
              </w:rPr>
              <w:t>(121.53 - 670.42)</w:t>
            </w:r>
          </w:p>
        </w:tc>
        <w:tc>
          <w:tcPr>
            <w:tcW w:w="1399" w:type="dxa"/>
          </w:tcPr>
          <w:p w14:paraId="0B863F14" w14:textId="77777777" w:rsidR="00D66A89" w:rsidRPr="00CF371D" w:rsidRDefault="00D66A89" w:rsidP="008F45FC">
            <w:pPr>
              <w:keepNext/>
              <w:spacing w:after="0" w:line="240" w:lineRule="auto"/>
              <w:jc w:val="center"/>
              <w:rPr>
                <w:color w:val="000000"/>
              </w:rPr>
            </w:pPr>
            <w:r w:rsidRPr="00CF371D">
              <w:rPr>
                <w:color w:val="000000"/>
              </w:rPr>
              <w:t>173.18</w:t>
            </w:r>
          </w:p>
          <w:p w14:paraId="382E9AD6" w14:textId="77777777" w:rsidR="00D66A89" w:rsidRPr="00CF371D" w:rsidRDefault="00D66A89" w:rsidP="008F45FC">
            <w:pPr>
              <w:keepNext/>
              <w:spacing w:after="0" w:line="240" w:lineRule="auto"/>
              <w:jc w:val="center"/>
            </w:pPr>
            <w:r w:rsidRPr="00CF371D">
              <w:rPr>
                <w:color w:val="000000"/>
              </w:rPr>
              <w:t>(165.50 - 698.93)</w:t>
            </w:r>
          </w:p>
        </w:tc>
        <w:tc>
          <w:tcPr>
            <w:tcW w:w="1399" w:type="dxa"/>
          </w:tcPr>
          <w:p w14:paraId="6EF6E2E6" w14:textId="77777777" w:rsidR="00D66A89" w:rsidRPr="00CF371D" w:rsidRDefault="00D66A89" w:rsidP="008F45FC">
            <w:pPr>
              <w:keepNext/>
              <w:spacing w:after="0" w:line="240" w:lineRule="auto"/>
              <w:jc w:val="center"/>
              <w:rPr>
                <w:color w:val="000000"/>
              </w:rPr>
            </w:pPr>
            <w:r w:rsidRPr="00CF371D">
              <w:rPr>
                <w:color w:val="000000"/>
              </w:rPr>
              <w:t>5.81</w:t>
            </w:r>
          </w:p>
          <w:p w14:paraId="106B859F" w14:textId="77777777" w:rsidR="00D66A89" w:rsidRPr="00CF371D" w:rsidRDefault="00D66A89" w:rsidP="008F45FC">
            <w:pPr>
              <w:keepNext/>
              <w:spacing w:after="0" w:line="240" w:lineRule="auto"/>
              <w:jc w:val="center"/>
            </w:pPr>
            <w:r w:rsidRPr="00CF371D">
              <w:rPr>
                <w:color w:val="000000"/>
              </w:rPr>
              <w:t>(1.73 - 25.70)</w:t>
            </w:r>
          </w:p>
        </w:tc>
        <w:tc>
          <w:tcPr>
            <w:tcW w:w="2185" w:type="dxa"/>
            <w:gridSpan w:val="2"/>
          </w:tcPr>
          <w:p w14:paraId="07F1E62E" w14:textId="77777777" w:rsidR="00D66A89" w:rsidRPr="00CF371D" w:rsidRDefault="00D66A89" w:rsidP="008F45FC">
            <w:pPr>
              <w:keepNext/>
              <w:spacing w:after="0" w:line="240" w:lineRule="auto"/>
              <w:jc w:val="center"/>
              <w:rPr>
                <w:color w:val="000000"/>
              </w:rPr>
            </w:pPr>
            <w:r w:rsidRPr="00CF371D">
              <w:rPr>
                <w:color w:val="000000"/>
              </w:rPr>
              <w:t>6.19</w:t>
            </w:r>
          </w:p>
          <w:p w14:paraId="661815C6" w14:textId="77777777" w:rsidR="00D66A89" w:rsidRPr="00CF371D" w:rsidRDefault="00D66A89" w:rsidP="008F45FC">
            <w:pPr>
              <w:keepNext/>
              <w:spacing w:after="0" w:line="240" w:lineRule="auto"/>
              <w:jc w:val="center"/>
            </w:pPr>
            <w:r w:rsidRPr="00CF371D">
              <w:rPr>
                <w:color w:val="000000"/>
              </w:rPr>
              <w:t>(2.18 - 10.37)</w:t>
            </w:r>
          </w:p>
        </w:tc>
      </w:tr>
    </w:tbl>
    <w:p w14:paraId="6A8F6281" w14:textId="77777777" w:rsidR="00D66A89" w:rsidRPr="00DB703D" w:rsidRDefault="00D66A89" w:rsidP="00D66A89">
      <w:pPr>
        <w:pStyle w:val="TableFooter"/>
        <w:rPr>
          <w:rFonts w:ascii="Arial" w:hAnsi="Arial" w:cs="Arial"/>
          <w:sz w:val="22"/>
          <w:szCs w:val="22"/>
        </w:rPr>
      </w:pPr>
      <w:r w:rsidRPr="00DB703D">
        <w:rPr>
          <w:rFonts w:ascii="Arial" w:hAnsi="Arial" w:cs="Arial"/>
          <w:sz w:val="22"/>
          <w:szCs w:val="22"/>
        </w:rPr>
        <w:t>All values are presented as geometric mean (geometric %CV) except for T</w:t>
      </w:r>
      <w:r w:rsidRPr="00DB703D">
        <w:rPr>
          <w:rFonts w:ascii="Arial" w:hAnsi="Arial" w:cs="Arial"/>
          <w:sz w:val="22"/>
          <w:szCs w:val="22"/>
          <w:vertAlign w:val="subscript"/>
        </w:rPr>
        <w:t>max</w:t>
      </w:r>
      <w:r w:rsidRPr="00DB703D">
        <w:rPr>
          <w:rFonts w:ascii="Arial" w:hAnsi="Arial" w:cs="Arial"/>
          <w:sz w:val="22"/>
          <w:szCs w:val="22"/>
        </w:rPr>
        <w:t xml:space="preserve"> </w:t>
      </w:r>
      <w:r w:rsidRPr="00DB703D">
        <w:rPr>
          <w:rFonts w:ascii="Arial" w:hAnsi="Arial" w:cs="Arial"/>
          <w:color w:val="000000" w:themeColor="text1"/>
          <w:sz w:val="22"/>
          <w:szCs w:val="22"/>
        </w:rPr>
        <w:t xml:space="preserve">which is presented as median </w:t>
      </w:r>
      <w:r w:rsidRPr="00DB703D">
        <w:rPr>
          <w:rFonts w:ascii="Arial" w:hAnsi="Arial" w:cs="Arial"/>
          <w:sz w:val="22"/>
          <w:szCs w:val="22"/>
        </w:rPr>
        <w:t>(min, max). Individual values were presented when n = 1.</w:t>
      </w:r>
    </w:p>
    <w:p w14:paraId="19C2DE22" w14:textId="77777777" w:rsidR="00D66A89" w:rsidRDefault="00D66A89" w:rsidP="008F45FC">
      <w:pPr>
        <w:pStyle w:val="TableFooter"/>
        <w:keepNext w:val="0"/>
        <w:rPr>
          <w:rFonts w:ascii="Arial" w:hAnsi="Arial" w:cs="Arial"/>
          <w:sz w:val="22"/>
          <w:szCs w:val="22"/>
        </w:rPr>
      </w:pPr>
      <w:r w:rsidRPr="00DB703D">
        <w:rPr>
          <w:rFonts w:ascii="Arial" w:hAnsi="Arial" w:cs="Arial"/>
          <w:i/>
          <w:iCs/>
          <w:sz w:val="22"/>
          <w:szCs w:val="22"/>
        </w:rPr>
        <w:t>AUC</w:t>
      </w:r>
      <w:r w:rsidRPr="00DB703D">
        <w:rPr>
          <w:rFonts w:ascii="Arial" w:hAnsi="Arial" w:cs="Arial"/>
          <w:i/>
          <w:iCs/>
          <w:sz w:val="22"/>
          <w:szCs w:val="22"/>
          <w:vertAlign w:val="subscript"/>
        </w:rPr>
        <w:t>last</w:t>
      </w:r>
      <w:r w:rsidRPr="00DB703D">
        <w:rPr>
          <w:rFonts w:ascii="Arial" w:hAnsi="Arial" w:cs="Arial"/>
          <w:sz w:val="22"/>
          <w:szCs w:val="22"/>
        </w:rPr>
        <w:t xml:space="preserve"> area under the curve from dosing to last measurable capillary blood concentration; </w:t>
      </w:r>
      <w:r w:rsidRPr="00DB703D">
        <w:rPr>
          <w:rFonts w:ascii="Arial" w:hAnsi="Arial" w:cs="Arial"/>
          <w:i/>
          <w:iCs/>
          <w:sz w:val="22"/>
          <w:szCs w:val="22"/>
        </w:rPr>
        <w:t>C</w:t>
      </w:r>
      <w:r w:rsidRPr="00DB703D">
        <w:rPr>
          <w:rFonts w:ascii="Arial" w:hAnsi="Arial" w:cs="Arial"/>
          <w:i/>
          <w:iCs/>
          <w:sz w:val="22"/>
          <w:szCs w:val="22"/>
          <w:vertAlign w:val="subscript"/>
        </w:rPr>
        <w:t>0</w:t>
      </w:r>
      <w:r w:rsidRPr="00DB703D">
        <w:rPr>
          <w:rFonts w:ascii="Arial" w:hAnsi="Arial" w:cs="Arial"/>
          <w:sz w:val="22"/>
          <w:szCs w:val="22"/>
        </w:rPr>
        <w:t xml:space="preserve"> initial concentration; </w:t>
      </w:r>
      <w:r w:rsidRPr="00DB703D">
        <w:rPr>
          <w:rFonts w:ascii="Arial" w:hAnsi="Arial" w:cs="Arial"/>
          <w:i/>
          <w:iCs/>
          <w:sz w:val="22"/>
          <w:szCs w:val="22"/>
        </w:rPr>
        <w:t>C</w:t>
      </w:r>
      <w:r w:rsidRPr="00DB703D">
        <w:rPr>
          <w:rFonts w:ascii="Arial" w:hAnsi="Arial" w:cs="Arial"/>
          <w:i/>
          <w:iCs/>
          <w:sz w:val="22"/>
          <w:szCs w:val="22"/>
          <w:vertAlign w:val="subscript"/>
        </w:rPr>
        <w:t>max</w:t>
      </w:r>
      <w:r w:rsidRPr="00DB703D">
        <w:rPr>
          <w:rFonts w:ascii="Arial" w:hAnsi="Arial" w:cs="Arial"/>
          <w:sz w:val="22"/>
          <w:szCs w:val="22"/>
        </w:rPr>
        <w:t xml:space="preserve"> maximum capillary blood concentration; </w:t>
      </w:r>
      <w:r w:rsidRPr="00DB703D">
        <w:rPr>
          <w:rFonts w:ascii="Arial" w:hAnsi="Arial" w:cs="Arial"/>
          <w:i/>
          <w:iCs/>
          <w:sz w:val="22"/>
          <w:szCs w:val="22"/>
        </w:rPr>
        <w:t xml:space="preserve">CV </w:t>
      </w:r>
      <w:r w:rsidRPr="00DB703D">
        <w:rPr>
          <w:rFonts w:ascii="Arial" w:hAnsi="Arial" w:cs="Arial"/>
          <w:sz w:val="22"/>
          <w:szCs w:val="22"/>
        </w:rPr>
        <w:t xml:space="preserve">Coefficient of variation; </w:t>
      </w:r>
      <w:r w:rsidRPr="00DB703D">
        <w:rPr>
          <w:rFonts w:ascii="Arial" w:hAnsi="Arial" w:cs="Arial"/>
          <w:i/>
          <w:iCs/>
          <w:sz w:val="22"/>
          <w:szCs w:val="22"/>
        </w:rPr>
        <w:t>D</w:t>
      </w:r>
      <w:r w:rsidRPr="00DB703D">
        <w:rPr>
          <w:rFonts w:ascii="Arial" w:hAnsi="Arial" w:cs="Arial"/>
          <w:sz w:val="22"/>
          <w:szCs w:val="22"/>
        </w:rPr>
        <w:t xml:space="preserve"> Dose-Normalised; </w:t>
      </w:r>
      <w:r w:rsidRPr="00DB703D">
        <w:rPr>
          <w:rFonts w:ascii="Arial" w:hAnsi="Arial" w:cs="Arial"/>
          <w:i/>
          <w:iCs/>
          <w:sz w:val="22"/>
          <w:szCs w:val="22"/>
        </w:rPr>
        <w:t>IM</w:t>
      </w:r>
      <w:r w:rsidRPr="00DB703D">
        <w:rPr>
          <w:rFonts w:ascii="Arial" w:hAnsi="Arial" w:cs="Arial"/>
          <w:sz w:val="22"/>
          <w:szCs w:val="22"/>
        </w:rPr>
        <w:t xml:space="preserve"> intramuscular; </w:t>
      </w:r>
      <w:r w:rsidRPr="00DB703D">
        <w:rPr>
          <w:rFonts w:ascii="Arial" w:hAnsi="Arial" w:cs="Arial"/>
          <w:i/>
          <w:iCs/>
          <w:sz w:val="22"/>
          <w:szCs w:val="22"/>
        </w:rPr>
        <w:t xml:space="preserve">IV </w:t>
      </w:r>
      <w:r w:rsidRPr="00DB703D">
        <w:rPr>
          <w:rFonts w:ascii="Arial" w:hAnsi="Arial" w:cs="Arial"/>
          <w:sz w:val="22"/>
          <w:szCs w:val="22"/>
        </w:rPr>
        <w:t xml:space="preserve">intravenous; </w:t>
      </w:r>
      <w:r w:rsidRPr="00DB703D">
        <w:rPr>
          <w:rFonts w:ascii="Arial" w:hAnsi="Arial" w:cs="Arial"/>
          <w:i/>
          <w:iCs/>
          <w:sz w:val="22"/>
          <w:szCs w:val="22"/>
        </w:rPr>
        <w:t>PK</w:t>
      </w:r>
      <w:r w:rsidRPr="00DB703D">
        <w:rPr>
          <w:rFonts w:ascii="Arial" w:hAnsi="Arial" w:cs="Arial"/>
          <w:sz w:val="22"/>
          <w:szCs w:val="22"/>
        </w:rPr>
        <w:t xml:space="preserve"> Pharmacokinetic; </w:t>
      </w:r>
      <w:r w:rsidRPr="00DB703D">
        <w:rPr>
          <w:rFonts w:ascii="Arial" w:hAnsi="Arial" w:cs="Arial"/>
          <w:i/>
          <w:iCs/>
          <w:sz w:val="22"/>
          <w:szCs w:val="22"/>
        </w:rPr>
        <w:t>T</w:t>
      </w:r>
      <w:r w:rsidRPr="00DB703D">
        <w:rPr>
          <w:rFonts w:ascii="Arial" w:hAnsi="Arial" w:cs="Arial"/>
          <w:i/>
          <w:iCs/>
          <w:sz w:val="22"/>
          <w:szCs w:val="22"/>
          <w:vertAlign w:val="subscript"/>
        </w:rPr>
        <w:t xml:space="preserve">max </w:t>
      </w:r>
      <w:r w:rsidRPr="00DB703D">
        <w:rPr>
          <w:rFonts w:ascii="Arial" w:hAnsi="Arial" w:cs="Arial"/>
          <w:sz w:val="22"/>
          <w:szCs w:val="22"/>
        </w:rPr>
        <w:t>time to maximum capillary blood concentration.</w:t>
      </w:r>
    </w:p>
    <w:p w14:paraId="0AC4228A" w14:textId="77777777" w:rsidR="008F45FC" w:rsidRPr="00DB703D" w:rsidRDefault="008F45FC" w:rsidP="008F45FC">
      <w:pPr>
        <w:pStyle w:val="TableFooter"/>
        <w:keepNext w:val="0"/>
        <w:rPr>
          <w:rFonts w:ascii="Arial" w:hAnsi="Arial" w:cs="Arial"/>
          <w:sz w:val="22"/>
          <w:szCs w:val="22"/>
        </w:rPr>
      </w:pPr>
    </w:p>
    <w:p w14:paraId="52E752EE" w14:textId="77777777" w:rsidR="00D66A89" w:rsidRPr="00CF371D" w:rsidRDefault="00D66A89" w:rsidP="008F45FC">
      <w:pPr>
        <w:keepNext/>
      </w:pPr>
      <w:r w:rsidRPr="00CF371D">
        <w:rPr>
          <w:b/>
          <w:bCs/>
        </w:rPr>
        <w:lastRenderedPageBreak/>
        <w:t>Table 3</w:t>
      </w:r>
      <w:r w:rsidRPr="00CF371D">
        <w:t>: Summary Blood Concentrations by Time Point and Cohort</w:t>
      </w:r>
    </w:p>
    <w:tbl>
      <w:tblPr>
        <w:tblStyle w:val="TableGrid"/>
        <w:tblW w:w="9367" w:type="dxa"/>
        <w:jc w:val="center"/>
        <w:tblLayout w:type="fixed"/>
        <w:tblLook w:val="0000" w:firstRow="0" w:lastRow="0" w:firstColumn="0" w:lastColumn="0" w:noHBand="0" w:noVBand="0"/>
      </w:tblPr>
      <w:tblGrid>
        <w:gridCol w:w="1345"/>
        <w:gridCol w:w="1722"/>
        <w:gridCol w:w="1740"/>
        <w:gridCol w:w="1395"/>
        <w:gridCol w:w="1515"/>
        <w:gridCol w:w="1650"/>
      </w:tblGrid>
      <w:tr w:rsidR="00D66A89" w:rsidRPr="00CF371D" w14:paraId="725E59E4" w14:textId="77777777" w:rsidTr="0032001E">
        <w:trPr>
          <w:cantSplit/>
          <w:trHeight w:val="300"/>
          <w:tblHeader/>
          <w:jc w:val="center"/>
        </w:trPr>
        <w:tc>
          <w:tcPr>
            <w:tcW w:w="1345" w:type="dxa"/>
            <w:vAlign w:val="bottom"/>
          </w:tcPr>
          <w:p w14:paraId="0F65611C" w14:textId="77777777" w:rsidR="00D66A89" w:rsidRPr="00CF371D" w:rsidRDefault="00D66A89" w:rsidP="008F45FC">
            <w:pPr>
              <w:pStyle w:val="TableHeader"/>
              <w:spacing w:before="0" w:after="0"/>
              <w:jc w:val="left"/>
              <w:rPr>
                <w:rFonts w:ascii="Arial" w:hAnsi="Arial" w:cs="Arial"/>
                <w:sz w:val="22"/>
                <w:szCs w:val="22"/>
              </w:rPr>
            </w:pPr>
            <w:r w:rsidRPr="00CF371D">
              <w:rPr>
                <w:rFonts w:ascii="Arial" w:hAnsi="Arial" w:cs="Arial"/>
                <w:sz w:val="22"/>
                <w:szCs w:val="22"/>
              </w:rPr>
              <w:t>Time point (days)</w:t>
            </w:r>
          </w:p>
        </w:tc>
        <w:tc>
          <w:tcPr>
            <w:tcW w:w="1722" w:type="dxa"/>
          </w:tcPr>
          <w:p w14:paraId="3F4B312F" w14:textId="77777777" w:rsidR="00D66A89" w:rsidRPr="00CF371D" w:rsidRDefault="00D66A89" w:rsidP="008F45FC">
            <w:pPr>
              <w:pStyle w:val="TableHeader"/>
              <w:spacing w:before="0" w:after="0"/>
              <w:ind w:right="-100"/>
              <w:rPr>
                <w:rFonts w:ascii="Arial" w:hAnsi="Arial" w:cs="Arial"/>
                <w:sz w:val="22"/>
                <w:szCs w:val="22"/>
                <w:lang w:val="de-DE"/>
              </w:rPr>
            </w:pPr>
            <w:r w:rsidRPr="00CF371D">
              <w:rPr>
                <w:rFonts w:ascii="Arial" w:hAnsi="Arial" w:cs="Arial"/>
                <w:sz w:val="22"/>
                <w:szCs w:val="22"/>
                <w:lang w:val="de-DE"/>
              </w:rPr>
              <w:t>Cohort 1</w:t>
            </w:r>
            <w:r w:rsidRPr="00CF371D">
              <w:rPr>
                <w:rFonts w:ascii="Arial" w:hAnsi="Arial" w:cs="Arial"/>
                <w:sz w:val="22"/>
                <w:szCs w:val="22"/>
                <w:lang w:val="de-DE"/>
              </w:rPr>
              <w:br/>
              <w:t>300 mg IV</w:t>
            </w:r>
          </w:p>
          <w:p w14:paraId="42AAB2E3" w14:textId="77777777" w:rsidR="00D66A89" w:rsidRPr="00CF371D" w:rsidRDefault="00D66A89" w:rsidP="008F45FC">
            <w:pPr>
              <w:pStyle w:val="TableHeader"/>
              <w:spacing w:before="0" w:after="0"/>
              <w:ind w:right="-100"/>
              <w:rPr>
                <w:rFonts w:ascii="Arial" w:hAnsi="Arial" w:cs="Arial"/>
                <w:sz w:val="22"/>
                <w:szCs w:val="22"/>
                <w:lang w:val="de-DE"/>
              </w:rPr>
            </w:pPr>
            <w:r w:rsidRPr="00CF371D">
              <w:rPr>
                <w:rFonts w:ascii="Arial" w:hAnsi="Arial" w:cs="Arial"/>
                <w:sz w:val="22"/>
                <w:szCs w:val="22"/>
                <w:lang w:val="de-DE"/>
              </w:rPr>
              <w:t>N=6</w:t>
            </w:r>
          </w:p>
        </w:tc>
        <w:tc>
          <w:tcPr>
            <w:tcW w:w="1740" w:type="dxa"/>
          </w:tcPr>
          <w:p w14:paraId="299D8E00" w14:textId="77777777" w:rsidR="00D66A89" w:rsidRPr="00CF371D" w:rsidRDefault="00D66A89" w:rsidP="008F45FC">
            <w:pPr>
              <w:pStyle w:val="TableHeader"/>
              <w:spacing w:before="0" w:after="0"/>
              <w:rPr>
                <w:rFonts w:ascii="Arial" w:hAnsi="Arial" w:cs="Arial"/>
                <w:sz w:val="22"/>
                <w:szCs w:val="22"/>
                <w:lang w:val="de-DE"/>
              </w:rPr>
            </w:pPr>
            <w:r w:rsidRPr="00CF371D">
              <w:rPr>
                <w:rFonts w:ascii="Arial" w:hAnsi="Arial" w:cs="Arial"/>
                <w:sz w:val="22"/>
                <w:szCs w:val="22"/>
                <w:lang w:val="de-DE"/>
              </w:rPr>
              <w:t>Cohort 2</w:t>
            </w:r>
            <w:r w:rsidRPr="00CF371D">
              <w:rPr>
                <w:rFonts w:ascii="Arial" w:hAnsi="Arial" w:cs="Arial"/>
                <w:sz w:val="22"/>
                <w:szCs w:val="22"/>
                <w:lang w:val="de-DE"/>
              </w:rPr>
              <w:br/>
              <w:t>300 mg IM</w:t>
            </w:r>
          </w:p>
          <w:p w14:paraId="1C5D602E" w14:textId="77777777" w:rsidR="00D66A89" w:rsidRPr="00CF371D" w:rsidRDefault="00D66A89" w:rsidP="008F45FC">
            <w:pPr>
              <w:pStyle w:val="TableHeader"/>
              <w:spacing w:before="0" w:after="0"/>
              <w:rPr>
                <w:rFonts w:ascii="Arial" w:hAnsi="Arial" w:cs="Arial"/>
                <w:sz w:val="22"/>
                <w:szCs w:val="22"/>
                <w:lang w:val="de-DE"/>
              </w:rPr>
            </w:pPr>
            <w:r w:rsidRPr="00CF371D">
              <w:rPr>
                <w:rFonts w:ascii="Arial" w:hAnsi="Arial" w:cs="Arial"/>
                <w:sz w:val="22"/>
                <w:szCs w:val="22"/>
                <w:lang w:val="de-DE"/>
              </w:rPr>
              <w:t>N=6</w:t>
            </w:r>
          </w:p>
        </w:tc>
        <w:tc>
          <w:tcPr>
            <w:tcW w:w="1395" w:type="dxa"/>
          </w:tcPr>
          <w:p w14:paraId="453F97CE" w14:textId="77777777" w:rsidR="00D66A89" w:rsidRPr="00CF371D" w:rsidRDefault="00D66A89" w:rsidP="008F45FC">
            <w:pPr>
              <w:pStyle w:val="TableHeader"/>
              <w:spacing w:before="0" w:after="0"/>
              <w:rPr>
                <w:rFonts w:ascii="Arial" w:hAnsi="Arial" w:cs="Arial"/>
                <w:sz w:val="22"/>
                <w:szCs w:val="22"/>
                <w:lang w:val="de-DE"/>
              </w:rPr>
            </w:pPr>
            <w:r w:rsidRPr="00CF371D">
              <w:rPr>
                <w:rFonts w:ascii="Arial" w:hAnsi="Arial" w:cs="Arial"/>
                <w:sz w:val="22"/>
                <w:szCs w:val="22"/>
                <w:lang w:val="de-DE"/>
              </w:rPr>
              <w:t>Cohort 5</w:t>
            </w:r>
            <w:r w:rsidRPr="00CF371D">
              <w:rPr>
                <w:rFonts w:ascii="Arial" w:hAnsi="Arial" w:cs="Arial"/>
                <w:sz w:val="22"/>
                <w:szCs w:val="22"/>
                <w:lang w:val="de-DE"/>
              </w:rPr>
              <w:br/>
              <w:t>600 mg IM</w:t>
            </w:r>
          </w:p>
          <w:p w14:paraId="33AFA489" w14:textId="77777777" w:rsidR="00D66A89" w:rsidRPr="00CF371D" w:rsidRDefault="00D66A89" w:rsidP="008F45FC">
            <w:pPr>
              <w:pStyle w:val="TableHeader"/>
              <w:spacing w:before="0" w:after="0"/>
              <w:rPr>
                <w:rFonts w:ascii="Arial" w:hAnsi="Arial" w:cs="Arial"/>
                <w:sz w:val="22"/>
                <w:szCs w:val="22"/>
                <w:lang w:val="de-DE"/>
              </w:rPr>
            </w:pPr>
            <w:r w:rsidRPr="00CF371D">
              <w:rPr>
                <w:rFonts w:ascii="Arial" w:hAnsi="Arial" w:cs="Arial"/>
                <w:sz w:val="22"/>
                <w:szCs w:val="22"/>
                <w:lang w:val="de-DE"/>
              </w:rPr>
              <w:t>N=24</w:t>
            </w:r>
          </w:p>
        </w:tc>
        <w:tc>
          <w:tcPr>
            <w:tcW w:w="1515" w:type="dxa"/>
          </w:tcPr>
          <w:p w14:paraId="7447E86B" w14:textId="77777777" w:rsidR="00D66A89" w:rsidRPr="00CF371D" w:rsidRDefault="00D66A89" w:rsidP="008F45FC">
            <w:pPr>
              <w:pStyle w:val="TableHeader"/>
              <w:spacing w:before="0" w:after="0"/>
              <w:rPr>
                <w:rFonts w:ascii="Arial" w:hAnsi="Arial" w:cs="Arial"/>
                <w:sz w:val="22"/>
                <w:szCs w:val="22"/>
                <w:lang w:val="de-DE"/>
              </w:rPr>
            </w:pPr>
            <w:r w:rsidRPr="00CF371D">
              <w:rPr>
                <w:rFonts w:ascii="Arial" w:hAnsi="Arial" w:cs="Arial"/>
                <w:sz w:val="22"/>
                <w:szCs w:val="22"/>
                <w:lang w:val="de-DE"/>
              </w:rPr>
              <w:t>Cohort 3</w:t>
            </w:r>
            <w:r w:rsidRPr="00CF371D">
              <w:rPr>
                <w:rFonts w:ascii="Arial" w:hAnsi="Arial" w:cs="Arial"/>
                <w:sz w:val="22"/>
                <w:szCs w:val="22"/>
                <w:lang w:val="de-DE"/>
              </w:rPr>
              <w:br/>
              <w:t>1000 mg IV</w:t>
            </w:r>
          </w:p>
          <w:p w14:paraId="05AC4A1C" w14:textId="77777777" w:rsidR="00D66A89" w:rsidRPr="00CF371D" w:rsidRDefault="00D66A89" w:rsidP="008F45FC">
            <w:pPr>
              <w:pStyle w:val="TableHeader"/>
              <w:spacing w:before="0" w:after="0"/>
              <w:rPr>
                <w:rFonts w:ascii="Arial" w:hAnsi="Arial" w:cs="Arial"/>
                <w:sz w:val="22"/>
                <w:szCs w:val="22"/>
                <w:lang w:val="de-DE"/>
              </w:rPr>
            </w:pPr>
            <w:r w:rsidRPr="00CF371D">
              <w:rPr>
                <w:rFonts w:ascii="Arial" w:hAnsi="Arial" w:cs="Arial"/>
                <w:sz w:val="22"/>
                <w:szCs w:val="22"/>
                <w:lang w:val="de-DE"/>
              </w:rPr>
              <w:t>N=6</w:t>
            </w:r>
          </w:p>
        </w:tc>
        <w:tc>
          <w:tcPr>
            <w:tcW w:w="1650" w:type="dxa"/>
          </w:tcPr>
          <w:p w14:paraId="3DA3C3C0" w14:textId="77777777" w:rsidR="00D66A89" w:rsidRPr="00CF371D" w:rsidRDefault="00D66A89" w:rsidP="008F45FC">
            <w:pPr>
              <w:pStyle w:val="TableHeader"/>
              <w:spacing w:before="0" w:after="0"/>
              <w:rPr>
                <w:rFonts w:ascii="Arial" w:hAnsi="Arial" w:cs="Arial"/>
                <w:sz w:val="22"/>
                <w:szCs w:val="22"/>
                <w:lang w:val="de-DE"/>
              </w:rPr>
            </w:pPr>
            <w:r w:rsidRPr="00CF371D">
              <w:rPr>
                <w:rFonts w:ascii="Arial" w:hAnsi="Arial" w:cs="Arial"/>
                <w:sz w:val="22"/>
                <w:szCs w:val="22"/>
                <w:lang w:val="de-DE"/>
              </w:rPr>
              <w:t>Cohort 4</w:t>
            </w:r>
            <w:r w:rsidRPr="00CF371D">
              <w:rPr>
                <w:rFonts w:ascii="Arial" w:hAnsi="Arial" w:cs="Arial"/>
                <w:sz w:val="22"/>
                <w:szCs w:val="22"/>
                <w:lang w:val="de-DE"/>
              </w:rPr>
              <w:br/>
              <w:t>3000 mg IV</w:t>
            </w:r>
          </w:p>
          <w:p w14:paraId="4E9983B3" w14:textId="77777777" w:rsidR="00D66A89" w:rsidRPr="00CF371D" w:rsidRDefault="00D66A89" w:rsidP="008F45FC">
            <w:pPr>
              <w:pStyle w:val="TableHeader"/>
              <w:spacing w:before="0" w:after="0"/>
              <w:rPr>
                <w:rFonts w:ascii="Arial" w:hAnsi="Arial" w:cs="Arial"/>
                <w:sz w:val="22"/>
                <w:szCs w:val="22"/>
                <w:lang w:val="de-DE"/>
              </w:rPr>
            </w:pPr>
            <w:r w:rsidRPr="00CF371D">
              <w:rPr>
                <w:rFonts w:ascii="Arial" w:hAnsi="Arial" w:cs="Arial"/>
                <w:sz w:val="22"/>
                <w:szCs w:val="22"/>
                <w:lang w:val="de-DE"/>
              </w:rPr>
              <w:t>N=6</w:t>
            </w:r>
          </w:p>
        </w:tc>
      </w:tr>
      <w:tr w:rsidR="00D66A89" w:rsidRPr="00CF371D" w14:paraId="039DD803" w14:textId="77777777" w:rsidTr="0032001E">
        <w:trPr>
          <w:cantSplit/>
          <w:trHeight w:val="300"/>
          <w:jc w:val="center"/>
        </w:trPr>
        <w:tc>
          <w:tcPr>
            <w:tcW w:w="1345" w:type="dxa"/>
          </w:tcPr>
          <w:p w14:paraId="28AB874D" w14:textId="77777777" w:rsidR="00D66A89" w:rsidRPr="00CF371D" w:rsidRDefault="00D66A89" w:rsidP="008F45FC">
            <w:pPr>
              <w:pStyle w:val="TableRow"/>
              <w:keepNext/>
              <w:spacing w:before="0" w:after="0"/>
              <w:rPr>
                <w:rFonts w:ascii="Arial" w:hAnsi="Arial" w:cs="Arial"/>
                <w:b/>
                <w:sz w:val="22"/>
                <w:szCs w:val="22"/>
              </w:rPr>
            </w:pPr>
            <w:r w:rsidRPr="00CF371D">
              <w:rPr>
                <w:rFonts w:ascii="Arial" w:hAnsi="Arial" w:cs="Arial"/>
                <w:sz w:val="22"/>
                <w:szCs w:val="22"/>
              </w:rPr>
              <w:t>0.03</w:t>
            </w:r>
          </w:p>
        </w:tc>
        <w:tc>
          <w:tcPr>
            <w:tcW w:w="1722" w:type="dxa"/>
          </w:tcPr>
          <w:p w14:paraId="57725808" w14:textId="77777777" w:rsidR="00D66A89" w:rsidRPr="00CF371D" w:rsidRDefault="00D66A89" w:rsidP="008F45FC">
            <w:pPr>
              <w:keepNext/>
              <w:spacing w:after="0" w:line="240" w:lineRule="auto"/>
              <w:rPr>
                <w:rFonts w:eastAsia="Times New Roman"/>
                <w:color w:val="000000" w:themeColor="text1"/>
              </w:rPr>
            </w:pPr>
            <w:r w:rsidRPr="00CF371D">
              <w:rPr>
                <w:rFonts w:eastAsia="Times New Roman"/>
                <w:color w:val="000000" w:themeColor="text1"/>
              </w:rPr>
              <w:t>62.52 (12.61)</w:t>
            </w:r>
          </w:p>
        </w:tc>
        <w:tc>
          <w:tcPr>
            <w:tcW w:w="1740" w:type="dxa"/>
          </w:tcPr>
          <w:p w14:paraId="58A81A8C" w14:textId="77777777" w:rsidR="00D66A89" w:rsidRPr="00CF371D" w:rsidRDefault="00D66A89" w:rsidP="008F45FC">
            <w:pPr>
              <w:keepNext/>
              <w:spacing w:after="0" w:line="240" w:lineRule="auto"/>
              <w:rPr>
                <w:rFonts w:eastAsia="Times New Roman"/>
                <w:color w:val="000000" w:themeColor="text1"/>
              </w:rPr>
            </w:pPr>
            <w:r w:rsidRPr="00CF371D">
              <w:rPr>
                <w:rFonts w:eastAsia="Times New Roman"/>
                <w:color w:val="000000" w:themeColor="text1"/>
              </w:rPr>
              <w:t>-</w:t>
            </w:r>
          </w:p>
        </w:tc>
        <w:tc>
          <w:tcPr>
            <w:tcW w:w="1395" w:type="dxa"/>
          </w:tcPr>
          <w:p w14:paraId="440F5F6D" w14:textId="77777777" w:rsidR="00D66A89" w:rsidRPr="00CF371D" w:rsidRDefault="00D66A89" w:rsidP="008F45FC">
            <w:pPr>
              <w:pStyle w:val="TableRow"/>
              <w:keepNext/>
              <w:spacing w:before="0" w:after="0"/>
              <w:rPr>
                <w:rFonts w:ascii="Arial" w:hAnsi="Arial" w:cs="Arial"/>
                <w:sz w:val="22"/>
                <w:szCs w:val="22"/>
              </w:rPr>
            </w:pPr>
            <w:r w:rsidRPr="00CF371D">
              <w:rPr>
                <w:rFonts w:ascii="Arial" w:hAnsi="Arial" w:cs="Arial"/>
                <w:sz w:val="22"/>
                <w:szCs w:val="22"/>
              </w:rPr>
              <w:t>-</w:t>
            </w:r>
          </w:p>
        </w:tc>
        <w:tc>
          <w:tcPr>
            <w:tcW w:w="1515" w:type="dxa"/>
          </w:tcPr>
          <w:p w14:paraId="1CCCA806" w14:textId="77777777" w:rsidR="00D66A89" w:rsidRPr="00CF371D" w:rsidRDefault="00D66A89" w:rsidP="008F45FC">
            <w:pPr>
              <w:keepNext/>
              <w:spacing w:after="0" w:line="240" w:lineRule="auto"/>
              <w:rPr>
                <w:rFonts w:eastAsia="Times New Roman"/>
                <w:color w:val="000000" w:themeColor="text1"/>
              </w:rPr>
            </w:pPr>
            <w:r w:rsidRPr="00CF371D">
              <w:rPr>
                <w:rFonts w:eastAsia="Times New Roman"/>
                <w:color w:val="000000" w:themeColor="text1"/>
              </w:rPr>
              <w:t>268 (46.25)</w:t>
            </w:r>
          </w:p>
        </w:tc>
        <w:tc>
          <w:tcPr>
            <w:tcW w:w="1650" w:type="dxa"/>
          </w:tcPr>
          <w:p w14:paraId="7256B655" w14:textId="77777777" w:rsidR="00D66A89" w:rsidRPr="00CF371D" w:rsidRDefault="00D66A89" w:rsidP="008F45FC">
            <w:pPr>
              <w:keepNext/>
              <w:spacing w:after="0" w:line="240" w:lineRule="auto"/>
              <w:rPr>
                <w:rFonts w:eastAsia="Times New Roman"/>
                <w:color w:val="000000" w:themeColor="text1"/>
              </w:rPr>
            </w:pPr>
            <w:r w:rsidRPr="00CF371D">
              <w:rPr>
                <w:rFonts w:eastAsia="Times New Roman"/>
                <w:color w:val="000000" w:themeColor="text1"/>
              </w:rPr>
              <w:t>655.83 (98.11)</w:t>
            </w:r>
          </w:p>
        </w:tc>
      </w:tr>
      <w:tr w:rsidR="00D66A89" w:rsidRPr="00CF371D" w14:paraId="37F1BFCB" w14:textId="77777777" w:rsidTr="0032001E">
        <w:trPr>
          <w:cantSplit/>
          <w:trHeight w:val="300"/>
          <w:jc w:val="center"/>
        </w:trPr>
        <w:tc>
          <w:tcPr>
            <w:tcW w:w="1345" w:type="dxa"/>
          </w:tcPr>
          <w:p w14:paraId="5974ABC0" w14:textId="77777777" w:rsidR="00D66A89" w:rsidRPr="00CF371D" w:rsidRDefault="00D66A89" w:rsidP="008F45FC">
            <w:pPr>
              <w:pStyle w:val="TableRow"/>
              <w:keepNext/>
              <w:spacing w:before="0" w:after="0"/>
              <w:rPr>
                <w:rFonts w:ascii="Arial" w:hAnsi="Arial" w:cs="Arial"/>
                <w:sz w:val="22"/>
                <w:szCs w:val="22"/>
              </w:rPr>
            </w:pPr>
            <w:r w:rsidRPr="00CF371D">
              <w:rPr>
                <w:rFonts w:ascii="Arial" w:hAnsi="Arial" w:cs="Arial"/>
                <w:sz w:val="22"/>
                <w:szCs w:val="22"/>
              </w:rPr>
              <w:t>0.33</w:t>
            </w:r>
          </w:p>
        </w:tc>
        <w:tc>
          <w:tcPr>
            <w:tcW w:w="1722" w:type="dxa"/>
          </w:tcPr>
          <w:p w14:paraId="6BEDDB95" w14:textId="77777777" w:rsidR="00D66A89" w:rsidRPr="00CF371D" w:rsidRDefault="00D66A89" w:rsidP="008F45FC">
            <w:pPr>
              <w:keepNext/>
              <w:spacing w:after="0" w:line="240" w:lineRule="auto"/>
              <w:rPr>
                <w:rFonts w:eastAsia="Times New Roman"/>
                <w:color w:val="000000" w:themeColor="text1"/>
              </w:rPr>
            </w:pPr>
            <w:r w:rsidRPr="00CF371D">
              <w:rPr>
                <w:rFonts w:eastAsia="Times New Roman"/>
                <w:color w:val="000000" w:themeColor="text1"/>
              </w:rPr>
              <w:t>58.42 (8.02)</w:t>
            </w:r>
          </w:p>
        </w:tc>
        <w:tc>
          <w:tcPr>
            <w:tcW w:w="1740" w:type="dxa"/>
          </w:tcPr>
          <w:p w14:paraId="1F0DE67B" w14:textId="77777777" w:rsidR="00D66A89" w:rsidRPr="00CF371D" w:rsidRDefault="00D66A89" w:rsidP="008F45FC">
            <w:pPr>
              <w:keepNext/>
              <w:spacing w:after="0" w:line="240" w:lineRule="auto"/>
              <w:rPr>
                <w:rFonts w:eastAsia="Times New Roman"/>
                <w:color w:val="000000" w:themeColor="text1"/>
              </w:rPr>
            </w:pPr>
            <w:r w:rsidRPr="00CF371D">
              <w:rPr>
                <w:rFonts w:eastAsia="Times New Roman"/>
                <w:color w:val="000000" w:themeColor="text1"/>
              </w:rPr>
              <w:t>4.22 (1.7)</w:t>
            </w:r>
          </w:p>
        </w:tc>
        <w:tc>
          <w:tcPr>
            <w:tcW w:w="1395" w:type="dxa"/>
          </w:tcPr>
          <w:p w14:paraId="734FC031" w14:textId="77777777" w:rsidR="00D66A89" w:rsidRPr="00CF371D" w:rsidRDefault="00D66A89" w:rsidP="008F45FC">
            <w:pPr>
              <w:pStyle w:val="TableRow"/>
              <w:keepNext/>
              <w:spacing w:before="0" w:after="0"/>
              <w:rPr>
                <w:rFonts w:ascii="Arial" w:hAnsi="Arial" w:cs="Arial"/>
                <w:sz w:val="22"/>
                <w:szCs w:val="22"/>
              </w:rPr>
            </w:pPr>
            <w:r w:rsidRPr="00CF371D">
              <w:rPr>
                <w:rFonts w:ascii="Arial" w:hAnsi="Arial" w:cs="Arial"/>
                <w:sz w:val="22"/>
                <w:szCs w:val="22"/>
              </w:rPr>
              <w:t>-</w:t>
            </w:r>
          </w:p>
        </w:tc>
        <w:tc>
          <w:tcPr>
            <w:tcW w:w="1515" w:type="dxa"/>
          </w:tcPr>
          <w:p w14:paraId="558D0AE4" w14:textId="77777777" w:rsidR="00D66A89" w:rsidRPr="00CF371D" w:rsidRDefault="00D66A89" w:rsidP="008F45FC">
            <w:pPr>
              <w:keepNext/>
              <w:spacing w:after="0" w:line="240" w:lineRule="auto"/>
              <w:rPr>
                <w:rFonts w:eastAsia="Times New Roman"/>
                <w:color w:val="000000" w:themeColor="text1"/>
              </w:rPr>
            </w:pPr>
            <w:r w:rsidRPr="00CF371D">
              <w:rPr>
                <w:rFonts w:eastAsia="Times New Roman"/>
                <w:color w:val="000000" w:themeColor="text1"/>
              </w:rPr>
              <w:t>219.67 (34.16)</w:t>
            </w:r>
          </w:p>
        </w:tc>
        <w:tc>
          <w:tcPr>
            <w:tcW w:w="1650" w:type="dxa"/>
          </w:tcPr>
          <w:p w14:paraId="1EE7A6AB" w14:textId="77777777" w:rsidR="00D66A89" w:rsidRPr="00CF371D" w:rsidRDefault="00D66A89" w:rsidP="008F45FC">
            <w:pPr>
              <w:keepNext/>
              <w:spacing w:after="0" w:line="240" w:lineRule="auto"/>
              <w:rPr>
                <w:rFonts w:eastAsia="Times New Roman"/>
                <w:color w:val="000000" w:themeColor="text1"/>
              </w:rPr>
            </w:pPr>
            <w:r w:rsidRPr="00CF371D">
              <w:rPr>
                <w:rFonts w:eastAsia="Times New Roman"/>
                <w:color w:val="000000" w:themeColor="text1"/>
              </w:rPr>
              <w:t>596.33 (86.15)</w:t>
            </w:r>
          </w:p>
        </w:tc>
      </w:tr>
      <w:tr w:rsidR="00D66A89" w:rsidRPr="00CF371D" w14:paraId="78CDDDF7" w14:textId="77777777" w:rsidTr="0032001E">
        <w:trPr>
          <w:cantSplit/>
          <w:trHeight w:val="300"/>
          <w:jc w:val="center"/>
        </w:trPr>
        <w:tc>
          <w:tcPr>
            <w:tcW w:w="1345" w:type="dxa"/>
          </w:tcPr>
          <w:p w14:paraId="5057A823" w14:textId="77777777" w:rsidR="00D66A89" w:rsidRPr="00CF371D" w:rsidRDefault="00D66A89" w:rsidP="008F45FC">
            <w:pPr>
              <w:pStyle w:val="TableRow"/>
              <w:keepNext/>
              <w:spacing w:before="0" w:after="0"/>
              <w:rPr>
                <w:rFonts w:ascii="Arial" w:hAnsi="Arial" w:cs="Arial"/>
                <w:sz w:val="22"/>
                <w:szCs w:val="22"/>
              </w:rPr>
            </w:pPr>
            <w:r w:rsidRPr="00CF371D">
              <w:rPr>
                <w:rFonts w:ascii="Arial" w:hAnsi="Arial" w:cs="Arial"/>
                <w:sz w:val="22"/>
                <w:szCs w:val="22"/>
              </w:rPr>
              <w:t>1</w:t>
            </w:r>
          </w:p>
        </w:tc>
        <w:tc>
          <w:tcPr>
            <w:tcW w:w="1722" w:type="dxa"/>
          </w:tcPr>
          <w:p w14:paraId="4DDA14F1" w14:textId="77777777" w:rsidR="00D66A89" w:rsidRPr="00CF371D" w:rsidRDefault="00D66A89" w:rsidP="008F45FC">
            <w:pPr>
              <w:keepNext/>
              <w:spacing w:after="0" w:line="240" w:lineRule="auto"/>
              <w:rPr>
                <w:rFonts w:eastAsia="Times New Roman"/>
                <w:color w:val="000000" w:themeColor="text1"/>
              </w:rPr>
            </w:pPr>
            <w:r w:rsidRPr="00CF371D">
              <w:rPr>
                <w:rFonts w:eastAsia="Times New Roman"/>
                <w:color w:val="000000" w:themeColor="text1"/>
              </w:rPr>
              <w:t>50.08 (5.5)</w:t>
            </w:r>
          </w:p>
        </w:tc>
        <w:tc>
          <w:tcPr>
            <w:tcW w:w="1740" w:type="dxa"/>
          </w:tcPr>
          <w:p w14:paraId="42622D4E" w14:textId="77777777" w:rsidR="00D66A89" w:rsidRPr="00CF371D" w:rsidRDefault="00D66A89" w:rsidP="008F45FC">
            <w:pPr>
              <w:keepNext/>
              <w:spacing w:after="0" w:line="240" w:lineRule="auto"/>
              <w:rPr>
                <w:rFonts w:eastAsia="Times New Roman"/>
                <w:color w:val="000000" w:themeColor="text1"/>
              </w:rPr>
            </w:pPr>
            <w:r w:rsidRPr="00CF371D">
              <w:rPr>
                <w:rFonts w:eastAsia="Times New Roman"/>
                <w:color w:val="000000" w:themeColor="text1"/>
              </w:rPr>
              <w:t>12.02 (1.55)</w:t>
            </w:r>
          </w:p>
        </w:tc>
        <w:tc>
          <w:tcPr>
            <w:tcW w:w="1395" w:type="dxa"/>
          </w:tcPr>
          <w:p w14:paraId="4B70D550" w14:textId="77777777" w:rsidR="00D66A89" w:rsidRPr="00CF371D" w:rsidRDefault="00D66A89" w:rsidP="008F45FC">
            <w:pPr>
              <w:pStyle w:val="TableRow"/>
              <w:keepNext/>
              <w:spacing w:before="0" w:after="0"/>
              <w:rPr>
                <w:rFonts w:ascii="Arial" w:hAnsi="Arial" w:cs="Arial"/>
                <w:sz w:val="22"/>
                <w:szCs w:val="22"/>
              </w:rPr>
            </w:pPr>
            <w:r w:rsidRPr="00CF371D">
              <w:rPr>
                <w:rFonts w:ascii="Arial" w:hAnsi="Arial" w:cs="Arial"/>
                <w:sz w:val="22"/>
                <w:szCs w:val="22"/>
              </w:rPr>
              <w:t>-</w:t>
            </w:r>
          </w:p>
        </w:tc>
        <w:tc>
          <w:tcPr>
            <w:tcW w:w="1515" w:type="dxa"/>
          </w:tcPr>
          <w:p w14:paraId="42B43EF2" w14:textId="77777777" w:rsidR="00D66A89" w:rsidRPr="00CF371D" w:rsidRDefault="00D66A89" w:rsidP="008F45FC">
            <w:pPr>
              <w:keepNext/>
              <w:spacing w:after="0" w:line="240" w:lineRule="auto"/>
              <w:rPr>
                <w:rFonts w:eastAsia="Times New Roman"/>
                <w:color w:val="000000" w:themeColor="text1"/>
              </w:rPr>
            </w:pPr>
            <w:r w:rsidRPr="00CF371D">
              <w:rPr>
                <w:rFonts w:eastAsia="Times New Roman"/>
                <w:color w:val="000000" w:themeColor="text1"/>
              </w:rPr>
              <w:t>197.33 (37.7)</w:t>
            </w:r>
          </w:p>
        </w:tc>
        <w:tc>
          <w:tcPr>
            <w:tcW w:w="1650" w:type="dxa"/>
          </w:tcPr>
          <w:p w14:paraId="17DF9E70" w14:textId="77777777" w:rsidR="00D66A89" w:rsidRPr="00CF371D" w:rsidRDefault="00D66A89" w:rsidP="008F45FC">
            <w:pPr>
              <w:keepNext/>
              <w:spacing w:after="0" w:line="240" w:lineRule="auto"/>
              <w:rPr>
                <w:rFonts w:eastAsia="Times New Roman"/>
                <w:color w:val="000000" w:themeColor="text1"/>
              </w:rPr>
            </w:pPr>
            <w:r w:rsidRPr="00CF371D">
              <w:rPr>
                <w:rFonts w:eastAsia="Times New Roman"/>
                <w:color w:val="000000" w:themeColor="text1"/>
              </w:rPr>
              <w:t>505.17 (88.16)</w:t>
            </w:r>
          </w:p>
        </w:tc>
      </w:tr>
      <w:tr w:rsidR="00D66A89" w:rsidRPr="00CF371D" w14:paraId="3FFD630C" w14:textId="77777777" w:rsidTr="0032001E">
        <w:trPr>
          <w:cantSplit/>
          <w:trHeight w:val="300"/>
          <w:jc w:val="center"/>
        </w:trPr>
        <w:tc>
          <w:tcPr>
            <w:tcW w:w="1345" w:type="dxa"/>
          </w:tcPr>
          <w:p w14:paraId="0CC93E2D" w14:textId="77777777" w:rsidR="00D66A89" w:rsidRPr="00CF371D" w:rsidRDefault="00D66A89" w:rsidP="008F45FC">
            <w:pPr>
              <w:pStyle w:val="TableRow"/>
              <w:keepNext/>
              <w:spacing w:before="0" w:after="0"/>
              <w:rPr>
                <w:rFonts w:ascii="Arial" w:hAnsi="Arial" w:cs="Arial"/>
                <w:sz w:val="22"/>
                <w:szCs w:val="22"/>
              </w:rPr>
            </w:pPr>
            <w:r w:rsidRPr="00CF371D">
              <w:rPr>
                <w:rFonts w:ascii="Arial" w:hAnsi="Arial" w:cs="Arial"/>
                <w:sz w:val="22"/>
                <w:szCs w:val="22"/>
              </w:rPr>
              <w:t>2</w:t>
            </w:r>
          </w:p>
        </w:tc>
        <w:tc>
          <w:tcPr>
            <w:tcW w:w="1722" w:type="dxa"/>
          </w:tcPr>
          <w:p w14:paraId="1F62F820" w14:textId="77777777" w:rsidR="00D66A89" w:rsidRPr="00CF371D" w:rsidRDefault="00D66A89" w:rsidP="008F45FC">
            <w:pPr>
              <w:keepNext/>
              <w:spacing w:after="0" w:line="240" w:lineRule="auto"/>
              <w:rPr>
                <w:rFonts w:eastAsia="Times New Roman"/>
                <w:color w:val="000000" w:themeColor="text1"/>
              </w:rPr>
            </w:pPr>
            <w:r w:rsidRPr="00CF371D">
              <w:rPr>
                <w:rFonts w:eastAsia="Times New Roman"/>
                <w:color w:val="000000" w:themeColor="text1"/>
              </w:rPr>
              <w:t>44.53 (3.89)</w:t>
            </w:r>
          </w:p>
        </w:tc>
        <w:tc>
          <w:tcPr>
            <w:tcW w:w="1740" w:type="dxa"/>
          </w:tcPr>
          <w:p w14:paraId="32D5AACF" w14:textId="77777777" w:rsidR="00D66A89" w:rsidRPr="00CF371D" w:rsidRDefault="00D66A89" w:rsidP="008F45FC">
            <w:pPr>
              <w:keepNext/>
              <w:spacing w:after="0" w:line="240" w:lineRule="auto"/>
              <w:rPr>
                <w:rFonts w:eastAsia="Times New Roman"/>
                <w:color w:val="000000" w:themeColor="text1"/>
              </w:rPr>
            </w:pPr>
            <w:r w:rsidRPr="00CF371D">
              <w:rPr>
                <w:rFonts w:eastAsia="Times New Roman"/>
                <w:color w:val="000000" w:themeColor="text1"/>
              </w:rPr>
              <w:t>21.48 (2.64)</w:t>
            </w:r>
          </w:p>
        </w:tc>
        <w:tc>
          <w:tcPr>
            <w:tcW w:w="1395" w:type="dxa"/>
          </w:tcPr>
          <w:p w14:paraId="4A06901B" w14:textId="77777777" w:rsidR="00D66A89" w:rsidRPr="00CF371D" w:rsidRDefault="00D66A89" w:rsidP="008F45FC">
            <w:pPr>
              <w:pStyle w:val="TableRow"/>
              <w:keepNext/>
              <w:spacing w:before="0" w:after="0"/>
              <w:rPr>
                <w:rFonts w:ascii="Arial" w:hAnsi="Arial" w:cs="Arial"/>
                <w:sz w:val="22"/>
                <w:szCs w:val="22"/>
              </w:rPr>
            </w:pPr>
            <w:r w:rsidRPr="00CF371D">
              <w:rPr>
                <w:rFonts w:ascii="Arial" w:hAnsi="Arial" w:cs="Arial"/>
                <w:sz w:val="22"/>
                <w:szCs w:val="22"/>
              </w:rPr>
              <w:t>-</w:t>
            </w:r>
          </w:p>
        </w:tc>
        <w:tc>
          <w:tcPr>
            <w:tcW w:w="1515" w:type="dxa"/>
          </w:tcPr>
          <w:p w14:paraId="78D32B87" w14:textId="77777777" w:rsidR="00D66A89" w:rsidRPr="00CF371D" w:rsidRDefault="00D66A89" w:rsidP="008F45FC">
            <w:pPr>
              <w:keepNext/>
              <w:spacing w:after="0" w:line="240" w:lineRule="auto"/>
              <w:rPr>
                <w:rFonts w:eastAsia="Times New Roman"/>
                <w:color w:val="000000" w:themeColor="text1"/>
              </w:rPr>
            </w:pPr>
            <w:r w:rsidRPr="00CF371D">
              <w:rPr>
                <w:rFonts w:eastAsia="Times New Roman"/>
                <w:color w:val="000000" w:themeColor="text1"/>
              </w:rPr>
              <w:t>162.25 (22.2)</w:t>
            </w:r>
          </w:p>
        </w:tc>
        <w:tc>
          <w:tcPr>
            <w:tcW w:w="1650" w:type="dxa"/>
          </w:tcPr>
          <w:p w14:paraId="5839E46F" w14:textId="77777777" w:rsidR="00D66A89" w:rsidRPr="00CF371D" w:rsidRDefault="00D66A89" w:rsidP="008F45FC">
            <w:pPr>
              <w:keepNext/>
              <w:spacing w:after="0" w:line="240" w:lineRule="auto"/>
              <w:rPr>
                <w:rFonts w:eastAsia="Times New Roman"/>
                <w:color w:val="000000" w:themeColor="text1"/>
              </w:rPr>
            </w:pPr>
            <w:r w:rsidRPr="00CF371D">
              <w:rPr>
                <w:rFonts w:eastAsia="Times New Roman"/>
                <w:color w:val="000000" w:themeColor="text1"/>
              </w:rPr>
              <w:t>516.2 (102.19)</w:t>
            </w:r>
          </w:p>
        </w:tc>
      </w:tr>
      <w:tr w:rsidR="00D66A89" w:rsidRPr="00CF371D" w14:paraId="7E83C6FD" w14:textId="77777777" w:rsidTr="0032001E">
        <w:trPr>
          <w:cantSplit/>
          <w:trHeight w:val="300"/>
          <w:jc w:val="center"/>
        </w:trPr>
        <w:tc>
          <w:tcPr>
            <w:tcW w:w="1345" w:type="dxa"/>
          </w:tcPr>
          <w:p w14:paraId="76CD8C56" w14:textId="77777777" w:rsidR="00D66A89" w:rsidRPr="00CF371D" w:rsidRDefault="00D66A89" w:rsidP="008F45FC">
            <w:pPr>
              <w:pStyle w:val="TableRow"/>
              <w:keepNext/>
              <w:spacing w:before="0" w:after="0"/>
              <w:rPr>
                <w:rFonts w:ascii="Arial" w:hAnsi="Arial" w:cs="Arial"/>
                <w:sz w:val="22"/>
                <w:szCs w:val="22"/>
              </w:rPr>
            </w:pPr>
            <w:r w:rsidRPr="00CF371D">
              <w:rPr>
                <w:rFonts w:ascii="Arial" w:hAnsi="Arial" w:cs="Arial"/>
                <w:sz w:val="22"/>
                <w:szCs w:val="22"/>
              </w:rPr>
              <w:t>5</w:t>
            </w:r>
          </w:p>
        </w:tc>
        <w:tc>
          <w:tcPr>
            <w:tcW w:w="1722" w:type="dxa"/>
          </w:tcPr>
          <w:p w14:paraId="468DBC4C" w14:textId="77777777" w:rsidR="00D66A89" w:rsidRPr="00CF371D" w:rsidRDefault="00D66A89" w:rsidP="008F45FC">
            <w:pPr>
              <w:keepNext/>
              <w:spacing w:after="0" w:line="240" w:lineRule="auto"/>
              <w:rPr>
                <w:rFonts w:eastAsia="Times New Roman"/>
                <w:color w:val="000000" w:themeColor="text1"/>
              </w:rPr>
            </w:pPr>
            <w:r w:rsidRPr="00CF371D">
              <w:rPr>
                <w:rFonts w:eastAsia="Times New Roman"/>
                <w:color w:val="000000" w:themeColor="text1"/>
              </w:rPr>
              <w:t>34.87 (6.74)</w:t>
            </w:r>
          </w:p>
        </w:tc>
        <w:tc>
          <w:tcPr>
            <w:tcW w:w="1740" w:type="dxa"/>
          </w:tcPr>
          <w:p w14:paraId="467D8F98" w14:textId="77777777" w:rsidR="00D66A89" w:rsidRPr="00CF371D" w:rsidRDefault="00D66A89" w:rsidP="008F45FC">
            <w:pPr>
              <w:keepNext/>
              <w:spacing w:after="0" w:line="240" w:lineRule="auto"/>
              <w:rPr>
                <w:rFonts w:eastAsia="Times New Roman"/>
                <w:color w:val="000000" w:themeColor="text1"/>
              </w:rPr>
            </w:pPr>
            <w:r w:rsidRPr="00CF371D">
              <w:rPr>
                <w:rFonts w:eastAsia="Times New Roman"/>
                <w:color w:val="000000" w:themeColor="text1"/>
              </w:rPr>
              <w:t>31.42 (5.26)</w:t>
            </w:r>
          </w:p>
        </w:tc>
        <w:tc>
          <w:tcPr>
            <w:tcW w:w="1395" w:type="dxa"/>
          </w:tcPr>
          <w:p w14:paraId="59FA87D8" w14:textId="77777777" w:rsidR="00D66A89" w:rsidRPr="00CF371D" w:rsidRDefault="00D66A89" w:rsidP="008F45FC">
            <w:pPr>
              <w:pStyle w:val="TableRow"/>
              <w:keepNext/>
              <w:spacing w:before="0" w:after="0"/>
              <w:rPr>
                <w:rFonts w:ascii="Arial" w:hAnsi="Arial" w:cs="Arial"/>
                <w:sz w:val="22"/>
                <w:szCs w:val="22"/>
              </w:rPr>
            </w:pPr>
            <w:r w:rsidRPr="00CF371D">
              <w:rPr>
                <w:rFonts w:ascii="Arial" w:hAnsi="Arial" w:cs="Arial"/>
                <w:sz w:val="22"/>
                <w:szCs w:val="22"/>
              </w:rPr>
              <w:t>-</w:t>
            </w:r>
          </w:p>
        </w:tc>
        <w:tc>
          <w:tcPr>
            <w:tcW w:w="1515" w:type="dxa"/>
          </w:tcPr>
          <w:p w14:paraId="7B3A4A33" w14:textId="77777777" w:rsidR="00D66A89" w:rsidRPr="00CF371D" w:rsidRDefault="00D66A89" w:rsidP="008F45FC">
            <w:pPr>
              <w:keepNext/>
              <w:spacing w:after="0" w:line="240" w:lineRule="auto"/>
              <w:rPr>
                <w:rFonts w:eastAsia="Times New Roman"/>
                <w:color w:val="000000" w:themeColor="text1"/>
              </w:rPr>
            </w:pPr>
            <w:r w:rsidRPr="00CF371D">
              <w:rPr>
                <w:rFonts w:eastAsia="Times New Roman"/>
                <w:color w:val="000000" w:themeColor="text1"/>
              </w:rPr>
              <w:t>141.82 (25.52)</w:t>
            </w:r>
          </w:p>
        </w:tc>
        <w:tc>
          <w:tcPr>
            <w:tcW w:w="1650" w:type="dxa"/>
          </w:tcPr>
          <w:p w14:paraId="063D737A" w14:textId="77777777" w:rsidR="00D66A89" w:rsidRPr="00CF371D" w:rsidRDefault="00D66A89" w:rsidP="008F45FC">
            <w:pPr>
              <w:keepNext/>
              <w:spacing w:after="0" w:line="240" w:lineRule="auto"/>
              <w:rPr>
                <w:rFonts w:eastAsia="Times New Roman"/>
                <w:color w:val="000000" w:themeColor="text1"/>
              </w:rPr>
            </w:pPr>
            <w:r w:rsidRPr="00CF371D">
              <w:rPr>
                <w:rFonts w:eastAsia="Times New Roman"/>
                <w:color w:val="000000" w:themeColor="text1"/>
              </w:rPr>
              <w:t>411.83 (90.78)</w:t>
            </w:r>
          </w:p>
        </w:tc>
      </w:tr>
      <w:tr w:rsidR="00D66A89" w:rsidRPr="00CF371D" w14:paraId="721675A5" w14:textId="77777777" w:rsidTr="0032001E">
        <w:trPr>
          <w:cantSplit/>
          <w:trHeight w:val="300"/>
          <w:jc w:val="center"/>
        </w:trPr>
        <w:tc>
          <w:tcPr>
            <w:tcW w:w="1345" w:type="dxa"/>
          </w:tcPr>
          <w:p w14:paraId="2075D68B" w14:textId="77777777" w:rsidR="00D66A89" w:rsidRPr="00CF371D" w:rsidRDefault="00D66A89" w:rsidP="008F45FC">
            <w:pPr>
              <w:pStyle w:val="TableRow"/>
              <w:keepNext/>
              <w:spacing w:before="0" w:after="0"/>
              <w:rPr>
                <w:rFonts w:ascii="Arial" w:hAnsi="Arial" w:cs="Arial"/>
                <w:sz w:val="22"/>
                <w:szCs w:val="22"/>
              </w:rPr>
            </w:pPr>
            <w:r w:rsidRPr="00CF371D">
              <w:rPr>
                <w:rFonts w:ascii="Arial" w:hAnsi="Arial" w:cs="Arial"/>
                <w:sz w:val="22"/>
                <w:szCs w:val="22"/>
              </w:rPr>
              <w:t>7</w:t>
            </w:r>
          </w:p>
        </w:tc>
        <w:tc>
          <w:tcPr>
            <w:tcW w:w="1722" w:type="dxa"/>
          </w:tcPr>
          <w:p w14:paraId="63B44512" w14:textId="77777777" w:rsidR="00D66A89" w:rsidRPr="00CF371D" w:rsidRDefault="00D66A89" w:rsidP="008F45FC">
            <w:pPr>
              <w:keepNext/>
              <w:spacing w:after="0" w:line="240" w:lineRule="auto"/>
              <w:rPr>
                <w:rFonts w:eastAsia="Times New Roman"/>
                <w:color w:val="000000" w:themeColor="text1"/>
              </w:rPr>
            </w:pPr>
            <w:r w:rsidRPr="00CF371D">
              <w:rPr>
                <w:rFonts w:eastAsia="Times New Roman"/>
                <w:color w:val="000000" w:themeColor="text1"/>
              </w:rPr>
              <w:t>34.75 (6.81)</w:t>
            </w:r>
          </w:p>
        </w:tc>
        <w:tc>
          <w:tcPr>
            <w:tcW w:w="1740" w:type="dxa"/>
          </w:tcPr>
          <w:p w14:paraId="15CAB4AF" w14:textId="77777777" w:rsidR="00D66A89" w:rsidRPr="00CF371D" w:rsidRDefault="00D66A89" w:rsidP="008F45FC">
            <w:pPr>
              <w:keepNext/>
              <w:spacing w:after="0" w:line="240" w:lineRule="auto"/>
              <w:rPr>
                <w:rFonts w:eastAsia="Times New Roman"/>
                <w:color w:val="000000" w:themeColor="text1"/>
              </w:rPr>
            </w:pPr>
            <w:r w:rsidRPr="00CF371D">
              <w:rPr>
                <w:rFonts w:eastAsia="Times New Roman"/>
                <w:color w:val="000000" w:themeColor="text1"/>
              </w:rPr>
              <w:t>31.23 (5.56)</w:t>
            </w:r>
          </w:p>
        </w:tc>
        <w:tc>
          <w:tcPr>
            <w:tcW w:w="1395" w:type="dxa"/>
          </w:tcPr>
          <w:p w14:paraId="1C825BB1" w14:textId="77777777" w:rsidR="00D66A89" w:rsidRPr="00CF371D" w:rsidRDefault="00D66A89" w:rsidP="008F45FC">
            <w:pPr>
              <w:keepNext/>
              <w:spacing w:after="0" w:line="240" w:lineRule="auto"/>
              <w:rPr>
                <w:rFonts w:eastAsia="Times New Roman"/>
                <w:color w:val="000000" w:themeColor="text1"/>
              </w:rPr>
            </w:pPr>
            <w:r w:rsidRPr="00CF371D">
              <w:rPr>
                <w:rFonts w:eastAsia="Times New Roman"/>
                <w:color w:val="000000" w:themeColor="text1"/>
              </w:rPr>
              <w:t>56.9 (14.17)</w:t>
            </w:r>
          </w:p>
        </w:tc>
        <w:tc>
          <w:tcPr>
            <w:tcW w:w="1515" w:type="dxa"/>
          </w:tcPr>
          <w:p w14:paraId="50045F08" w14:textId="77777777" w:rsidR="00D66A89" w:rsidRPr="00CF371D" w:rsidRDefault="00D66A89" w:rsidP="008F45FC">
            <w:pPr>
              <w:keepNext/>
              <w:spacing w:after="0" w:line="240" w:lineRule="auto"/>
              <w:rPr>
                <w:rFonts w:eastAsia="Times New Roman"/>
                <w:color w:val="000000" w:themeColor="text1"/>
              </w:rPr>
            </w:pPr>
            <w:r w:rsidRPr="00CF371D">
              <w:rPr>
                <w:rFonts w:eastAsia="Times New Roman"/>
                <w:color w:val="000000" w:themeColor="text1"/>
              </w:rPr>
              <w:t>140.12 (37.18)</w:t>
            </w:r>
          </w:p>
        </w:tc>
        <w:tc>
          <w:tcPr>
            <w:tcW w:w="1650" w:type="dxa"/>
          </w:tcPr>
          <w:p w14:paraId="52BE858E" w14:textId="77777777" w:rsidR="00D66A89" w:rsidRPr="00CF371D" w:rsidRDefault="00D66A89" w:rsidP="008F45FC">
            <w:pPr>
              <w:keepNext/>
              <w:spacing w:after="0" w:line="240" w:lineRule="auto"/>
              <w:rPr>
                <w:rFonts w:eastAsia="Times New Roman"/>
                <w:color w:val="000000" w:themeColor="text1"/>
              </w:rPr>
            </w:pPr>
            <w:r w:rsidRPr="00CF371D">
              <w:rPr>
                <w:rFonts w:eastAsia="Times New Roman"/>
                <w:color w:val="000000" w:themeColor="text1"/>
              </w:rPr>
              <w:t>350.33 (53.46)</w:t>
            </w:r>
          </w:p>
        </w:tc>
      </w:tr>
      <w:tr w:rsidR="00D66A89" w:rsidRPr="00CF371D" w14:paraId="71107E61" w14:textId="77777777" w:rsidTr="0032001E">
        <w:trPr>
          <w:cantSplit/>
          <w:trHeight w:val="300"/>
          <w:jc w:val="center"/>
        </w:trPr>
        <w:tc>
          <w:tcPr>
            <w:tcW w:w="1345" w:type="dxa"/>
          </w:tcPr>
          <w:p w14:paraId="62AC2BB5" w14:textId="77777777" w:rsidR="00D66A89" w:rsidRPr="00CF371D" w:rsidRDefault="00D66A89" w:rsidP="008F45FC">
            <w:pPr>
              <w:pStyle w:val="TableRow"/>
              <w:keepNext/>
              <w:spacing w:before="0" w:after="0"/>
              <w:rPr>
                <w:rFonts w:ascii="Arial" w:hAnsi="Arial" w:cs="Arial"/>
                <w:sz w:val="22"/>
                <w:szCs w:val="22"/>
              </w:rPr>
            </w:pPr>
            <w:r w:rsidRPr="00CF371D">
              <w:rPr>
                <w:rFonts w:ascii="Arial" w:hAnsi="Arial" w:cs="Arial"/>
                <w:sz w:val="22"/>
                <w:szCs w:val="22"/>
              </w:rPr>
              <w:t>14</w:t>
            </w:r>
          </w:p>
        </w:tc>
        <w:tc>
          <w:tcPr>
            <w:tcW w:w="1722" w:type="dxa"/>
          </w:tcPr>
          <w:p w14:paraId="0215A6D5" w14:textId="77777777" w:rsidR="00D66A89" w:rsidRPr="00CF371D" w:rsidRDefault="00D66A89" w:rsidP="008F45FC">
            <w:pPr>
              <w:keepNext/>
              <w:spacing w:after="0" w:line="240" w:lineRule="auto"/>
              <w:rPr>
                <w:rFonts w:eastAsia="Times New Roman"/>
                <w:color w:val="000000" w:themeColor="text1"/>
              </w:rPr>
            </w:pPr>
            <w:r w:rsidRPr="00CF371D">
              <w:rPr>
                <w:rFonts w:eastAsia="Times New Roman"/>
                <w:color w:val="000000" w:themeColor="text1"/>
              </w:rPr>
              <w:t>31.6 (8.22)</w:t>
            </w:r>
          </w:p>
        </w:tc>
        <w:tc>
          <w:tcPr>
            <w:tcW w:w="1740" w:type="dxa"/>
          </w:tcPr>
          <w:p w14:paraId="13ADF852" w14:textId="77777777" w:rsidR="00D66A89" w:rsidRPr="00CF371D" w:rsidRDefault="00D66A89" w:rsidP="008F45FC">
            <w:pPr>
              <w:keepNext/>
              <w:spacing w:after="0" w:line="240" w:lineRule="auto"/>
              <w:rPr>
                <w:rFonts w:eastAsia="Times New Roman"/>
                <w:color w:val="000000" w:themeColor="text1"/>
              </w:rPr>
            </w:pPr>
            <w:r w:rsidRPr="00CF371D">
              <w:rPr>
                <w:rFonts w:eastAsia="Times New Roman"/>
                <w:color w:val="000000" w:themeColor="text1"/>
              </w:rPr>
              <w:t>28.23 (4.21)</w:t>
            </w:r>
          </w:p>
        </w:tc>
        <w:tc>
          <w:tcPr>
            <w:tcW w:w="1395" w:type="dxa"/>
          </w:tcPr>
          <w:p w14:paraId="141C2B73" w14:textId="77777777" w:rsidR="00D66A89" w:rsidRPr="00CF371D" w:rsidRDefault="00D66A89" w:rsidP="008F45FC">
            <w:pPr>
              <w:pStyle w:val="TableRow"/>
              <w:keepNext/>
              <w:spacing w:before="0" w:after="0"/>
              <w:rPr>
                <w:rFonts w:ascii="Arial" w:hAnsi="Arial" w:cs="Arial"/>
                <w:sz w:val="22"/>
                <w:szCs w:val="22"/>
              </w:rPr>
            </w:pPr>
            <w:r w:rsidRPr="00CF371D">
              <w:rPr>
                <w:rFonts w:ascii="Arial" w:hAnsi="Arial" w:cs="Arial"/>
                <w:sz w:val="22"/>
                <w:szCs w:val="22"/>
              </w:rPr>
              <w:t>-</w:t>
            </w:r>
          </w:p>
        </w:tc>
        <w:tc>
          <w:tcPr>
            <w:tcW w:w="1515" w:type="dxa"/>
          </w:tcPr>
          <w:p w14:paraId="17BB941A" w14:textId="77777777" w:rsidR="00D66A89" w:rsidRPr="00CF371D" w:rsidRDefault="00D66A89" w:rsidP="008F45FC">
            <w:pPr>
              <w:keepNext/>
              <w:spacing w:after="0" w:line="240" w:lineRule="auto"/>
              <w:rPr>
                <w:rFonts w:eastAsia="Times New Roman"/>
                <w:color w:val="000000" w:themeColor="text1"/>
              </w:rPr>
            </w:pPr>
            <w:r w:rsidRPr="00CF371D">
              <w:rPr>
                <w:rFonts w:eastAsia="Times New Roman"/>
                <w:color w:val="000000" w:themeColor="text1"/>
              </w:rPr>
              <w:t>118.77 (21.35)</w:t>
            </w:r>
          </w:p>
        </w:tc>
        <w:tc>
          <w:tcPr>
            <w:tcW w:w="1650" w:type="dxa"/>
          </w:tcPr>
          <w:p w14:paraId="122D5B33" w14:textId="77777777" w:rsidR="00D66A89" w:rsidRPr="00CF371D" w:rsidRDefault="00D66A89" w:rsidP="008F45FC">
            <w:pPr>
              <w:keepNext/>
              <w:spacing w:after="0" w:line="240" w:lineRule="auto"/>
              <w:rPr>
                <w:rFonts w:eastAsia="Times New Roman"/>
                <w:color w:val="000000" w:themeColor="text1"/>
              </w:rPr>
            </w:pPr>
            <w:r w:rsidRPr="00CF371D">
              <w:rPr>
                <w:rFonts w:eastAsia="Times New Roman"/>
                <w:color w:val="000000" w:themeColor="text1"/>
              </w:rPr>
              <w:t>333.83 (41.01)</w:t>
            </w:r>
          </w:p>
        </w:tc>
      </w:tr>
      <w:tr w:rsidR="00D66A89" w:rsidRPr="00CF371D" w14:paraId="6C179574" w14:textId="77777777" w:rsidTr="0032001E">
        <w:trPr>
          <w:cantSplit/>
          <w:trHeight w:val="300"/>
          <w:jc w:val="center"/>
        </w:trPr>
        <w:tc>
          <w:tcPr>
            <w:tcW w:w="1345" w:type="dxa"/>
          </w:tcPr>
          <w:p w14:paraId="20CD3AB0" w14:textId="77777777" w:rsidR="00D66A89" w:rsidRPr="00CF371D" w:rsidRDefault="00D66A89" w:rsidP="008F45FC">
            <w:pPr>
              <w:pStyle w:val="TableRow"/>
              <w:keepNext/>
              <w:spacing w:before="0" w:after="0"/>
              <w:rPr>
                <w:rFonts w:ascii="Arial" w:hAnsi="Arial" w:cs="Arial"/>
                <w:sz w:val="22"/>
                <w:szCs w:val="22"/>
              </w:rPr>
            </w:pPr>
            <w:r w:rsidRPr="00CF371D">
              <w:rPr>
                <w:rFonts w:ascii="Arial" w:hAnsi="Arial" w:cs="Arial"/>
                <w:sz w:val="22"/>
                <w:szCs w:val="22"/>
              </w:rPr>
              <w:t>28</w:t>
            </w:r>
          </w:p>
        </w:tc>
        <w:tc>
          <w:tcPr>
            <w:tcW w:w="1722" w:type="dxa"/>
          </w:tcPr>
          <w:p w14:paraId="7C5137B1" w14:textId="77777777" w:rsidR="00D66A89" w:rsidRPr="00CF371D" w:rsidRDefault="00D66A89" w:rsidP="008F45FC">
            <w:pPr>
              <w:keepNext/>
              <w:spacing w:after="0" w:line="240" w:lineRule="auto"/>
              <w:rPr>
                <w:rFonts w:eastAsia="Times New Roman"/>
                <w:color w:val="000000" w:themeColor="text1"/>
              </w:rPr>
            </w:pPr>
            <w:r w:rsidRPr="00CF371D">
              <w:rPr>
                <w:rFonts w:eastAsia="Times New Roman"/>
                <w:color w:val="000000" w:themeColor="text1"/>
              </w:rPr>
              <w:t>27.37 (8.95)</w:t>
            </w:r>
          </w:p>
        </w:tc>
        <w:tc>
          <w:tcPr>
            <w:tcW w:w="1740" w:type="dxa"/>
          </w:tcPr>
          <w:p w14:paraId="52D285A0" w14:textId="77777777" w:rsidR="00D66A89" w:rsidRPr="00CF371D" w:rsidRDefault="00D66A89" w:rsidP="008F45FC">
            <w:pPr>
              <w:keepNext/>
              <w:spacing w:after="0" w:line="240" w:lineRule="auto"/>
              <w:rPr>
                <w:rFonts w:eastAsia="Times New Roman"/>
                <w:color w:val="000000" w:themeColor="text1"/>
              </w:rPr>
            </w:pPr>
            <w:r w:rsidRPr="00CF371D">
              <w:rPr>
                <w:rFonts w:eastAsia="Times New Roman"/>
                <w:color w:val="000000" w:themeColor="text1"/>
              </w:rPr>
              <w:t>24.35 (7.07)</w:t>
            </w:r>
          </w:p>
        </w:tc>
        <w:tc>
          <w:tcPr>
            <w:tcW w:w="1395" w:type="dxa"/>
          </w:tcPr>
          <w:p w14:paraId="715D1C92" w14:textId="77777777" w:rsidR="00D66A89" w:rsidRPr="00CF371D" w:rsidRDefault="00D66A89" w:rsidP="008F45FC">
            <w:pPr>
              <w:keepNext/>
              <w:spacing w:after="0" w:line="240" w:lineRule="auto"/>
              <w:rPr>
                <w:rFonts w:eastAsia="Times New Roman"/>
                <w:color w:val="000000" w:themeColor="text1"/>
              </w:rPr>
            </w:pPr>
            <w:r w:rsidRPr="00CF371D">
              <w:rPr>
                <w:rFonts w:eastAsia="Times New Roman"/>
                <w:color w:val="000000" w:themeColor="text1"/>
              </w:rPr>
              <w:t>50.16 (13.97)</w:t>
            </w:r>
          </w:p>
        </w:tc>
        <w:tc>
          <w:tcPr>
            <w:tcW w:w="1515" w:type="dxa"/>
          </w:tcPr>
          <w:p w14:paraId="1C1DF7E4" w14:textId="77777777" w:rsidR="00D66A89" w:rsidRPr="00CF371D" w:rsidRDefault="00D66A89" w:rsidP="008F45FC">
            <w:pPr>
              <w:keepNext/>
              <w:spacing w:after="0" w:line="240" w:lineRule="auto"/>
              <w:rPr>
                <w:rFonts w:eastAsia="Times New Roman"/>
                <w:color w:val="000000" w:themeColor="text1"/>
              </w:rPr>
            </w:pPr>
            <w:r w:rsidRPr="00CF371D">
              <w:rPr>
                <w:rFonts w:eastAsia="Times New Roman"/>
                <w:color w:val="000000" w:themeColor="text1"/>
              </w:rPr>
              <w:t>105.13 (19.77)</w:t>
            </w:r>
          </w:p>
        </w:tc>
        <w:tc>
          <w:tcPr>
            <w:tcW w:w="1650" w:type="dxa"/>
          </w:tcPr>
          <w:p w14:paraId="44BB9A34" w14:textId="77777777" w:rsidR="00D66A89" w:rsidRPr="00CF371D" w:rsidRDefault="00D66A89" w:rsidP="008F45FC">
            <w:pPr>
              <w:keepNext/>
              <w:spacing w:after="0" w:line="240" w:lineRule="auto"/>
              <w:rPr>
                <w:rFonts w:eastAsia="Times New Roman"/>
                <w:color w:val="000000" w:themeColor="text1"/>
              </w:rPr>
            </w:pPr>
            <w:r w:rsidRPr="00CF371D">
              <w:rPr>
                <w:rFonts w:eastAsia="Times New Roman"/>
                <w:color w:val="000000" w:themeColor="text1"/>
              </w:rPr>
              <w:t>296.2 (60.49)</w:t>
            </w:r>
          </w:p>
        </w:tc>
      </w:tr>
      <w:tr w:rsidR="00D66A89" w:rsidRPr="00CF371D" w14:paraId="1C3F06F6" w14:textId="77777777" w:rsidTr="0032001E">
        <w:trPr>
          <w:cantSplit/>
          <w:trHeight w:val="300"/>
          <w:jc w:val="center"/>
        </w:trPr>
        <w:tc>
          <w:tcPr>
            <w:tcW w:w="1345" w:type="dxa"/>
          </w:tcPr>
          <w:p w14:paraId="5FCD77CD" w14:textId="77777777" w:rsidR="00D66A89" w:rsidRPr="00CF371D" w:rsidRDefault="00D66A89" w:rsidP="008F45FC">
            <w:pPr>
              <w:pStyle w:val="TableRow"/>
              <w:keepNext/>
              <w:spacing w:before="0" w:after="0"/>
              <w:rPr>
                <w:rFonts w:ascii="Arial" w:hAnsi="Arial" w:cs="Arial"/>
                <w:sz w:val="22"/>
                <w:szCs w:val="22"/>
              </w:rPr>
            </w:pPr>
            <w:r w:rsidRPr="00CF371D">
              <w:rPr>
                <w:rFonts w:ascii="Arial" w:hAnsi="Arial" w:cs="Arial"/>
                <w:sz w:val="22"/>
                <w:szCs w:val="22"/>
              </w:rPr>
              <w:t>60</w:t>
            </w:r>
          </w:p>
        </w:tc>
        <w:tc>
          <w:tcPr>
            <w:tcW w:w="1722" w:type="dxa"/>
          </w:tcPr>
          <w:p w14:paraId="6879ECA1" w14:textId="77777777" w:rsidR="00D66A89" w:rsidRPr="00CF371D" w:rsidRDefault="00D66A89" w:rsidP="008F45FC">
            <w:pPr>
              <w:keepNext/>
              <w:spacing w:after="0" w:line="240" w:lineRule="auto"/>
              <w:rPr>
                <w:rFonts w:eastAsia="Times New Roman"/>
                <w:color w:val="000000" w:themeColor="text1"/>
              </w:rPr>
            </w:pPr>
            <w:r w:rsidRPr="00CF371D">
              <w:rPr>
                <w:rFonts w:eastAsia="Times New Roman"/>
                <w:color w:val="000000" w:themeColor="text1"/>
              </w:rPr>
              <w:t>21.6 (8.29)</w:t>
            </w:r>
          </w:p>
        </w:tc>
        <w:tc>
          <w:tcPr>
            <w:tcW w:w="1740" w:type="dxa"/>
          </w:tcPr>
          <w:p w14:paraId="2877D1AE" w14:textId="77777777" w:rsidR="00D66A89" w:rsidRPr="00CF371D" w:rsidRDefault="00D66A89" w:rsidP="008F45FC">
            <w:pPr>
              <w:keepNext/>
              <w:spacing w:after="0" w:line="240" w:lineRule="auto"/>
              <w:rPr>
                <w:rFonts w:eastAsia="Times New Roman"/>
                <w:color w:val="000000" w:themeColor="text1"/>
              </w:rPr>
            </w:pPr>
            <w:r w:rsidRPr="00CF371D">
              <w:rPr>
                <w:rFonts w:eastAsia="Times New Roman"/>
                <w:color w:val="000000" w:themeColor="text1"/>
              </w:rPr>
              <w:t>17.24 (9.58)</w:t>
            </w:r>
          </w:p>
        </w:tc>
        <w:tc>
          <w:tcPr>
            <w:tcW w:w="1395" w:type="dxa"/>
          </w:tcPr>
          <w:p w14:paraId="17B3B6FC" w14:textId="77777777" w:rsidR="00D66A89" w:rsidRPr="00CF371D" w:rsidRDefault="00D66A89" w:rsidP="008F45FC">
            <w:pPr>
              <w:pStyle w:val="TableRow"/>
              <w:keepNext/>
              <w:spacing w:before="0" w:after="0"/>
              <w:rPr>
                <w:rFonts w:ascii="Arial" w:hAnsi="Arial" w:cs="Arial"/>
                <w:sz w:val="22"/>
                <w:szCs w:val="22"/>
              </w:rPr>
            </w:pPr>
            <w:r w:rsidRPr="00CF371D">
              <w:rPr>
                <w:rFonts w:ascii="Arial" w:hAnsi="Arial" w:cs="Arial"/>
                <w:sz w:val="22"/>
                <w:szCs w:val="22"/>
              </w:rPr>
              <w:t>-</w:t>
            </w:r>
          </w:p>
        </w:tc>
        <w:tc>
          <w:tcPr>
            <w:tcW w:w="1515" w:type="dxa"/>
          </w:tcPr>
          <w:p w14:paraId="647FB2EB" w14:textId="77777777" w:rsidR="00D66A89" w:rsidRPr="00CF371D" w:rsidRDefault="00D66A89" w:rsidP="008F45FC">
            <w:pPr>
              <w:keepNext/>
              <w:spacing w:after="0" w:line="240" w:lineRule="auto"/>
              <w:rPr>
                <w:rFonts w:eastAsia="Times New Roman"/>
                <w:color w:val="000000" w:themeColor="text1"/>
              </w:rPr>
            </w:pPr>
            <w:r w:rsidRPr="00CF371D">
              <w:rPr>
                <w:rFonts w:eastAsia="Times New Roman"/>
                <w:color w:val="000000" w:themeColor="text1"/>
              </w:rPr>
              <w:t>80.47 (18.47)</w:t>
            </w:r>
          </w:p>
        </w:tc>
        <w:tc>
          <w:tcPr>
            <w:tcW w:w="1650" w:type="dxa"/>
          </w:tcPr>
          <w:p w14:paraId="11FFC541" w14:textId="77777777" w:rsidR="00D66A89" w:rsidRPr="00CF371D" w:rsidRDefault="00D66A89" w:rsidP="008F45FC">
            <w:pPr>
              <w:keepNext/>
              <w:spacing w:after="0" w:line="240" w:lineRule="auto"/>
              <w:rPr>
                <w:rFonts w:eastAsia="Times New Roman"/>
                <w:color w:val="000000" w:themeColor="text1"/>
              </w:rPr>
            </w:pPr>
            <w:r w:rsidRPr="00CF371D">
              <w:rPr>
                <w:rFonts w:eastAsia="Times New Roman"/>
                <w:color w:val="000000" w:themeColor="text1"/>
              </w:rPr>
              <w:t>218.33 (38.5)</w:t>
            </w:r>
          </w:p>
        </w:tc>
      </w:tr>
      <w:tr w:rsidR="00D66A89" w:rsidRPr="00CF371D" w14:paraId="663B5A71" w14:textId="77777777" w:rsidTr="0032001E">
        <w:trPr>
          <w:cantSplit/>
          <w:trHeight w:val="300"/>
          <w:jc w:val="center"/>
        </w:trPr>
        <w:tc>
          <w:tcPr>
            <w:tcW w:w="1345" w:type="dxa"/>
          </w:tcPr>
          <w:p w14:paraId="38FAD59F" w14:textId="77777777" w:rsidR="00D66A89" w:rsidRPr="00CF371D" w:rsidRDefault="00D66A89" w:rsidP="008F45FC">
            <w:pPr>
              <w:pStyle w:val="TableRow"/>
              <w:keepNext/>
              <w:spacing w:before="0" w:after="0"/>
              <w:rPr>
                <w:rFonts w:ascii="Arial" w:hAnsi="Arial" w:cs="Arial"/>
                <w:sz w:val="22"/>
                <w:szCs w:val="22"/>
              </w:rPr>
            </w:pPr>
            <w:r w:rsidRPr="00CF371D">
              <w:rPr>
                <w:rFonts w:ascii="Arial" w:hAnsi="Arial" w:cs="Arial"/>
                <w:sz w:val="22"/>
                <w:szCs w:val="22"/>
              </w:rPr>
              <w:t>90</w:t>
            </w:r>
          </w:p>
        </w:tc>
        <w:tc>
          <w:tcPr>
            <w:tcW w:w="1722" w:type="dxa"/>
          </w:tcPr>
          <w:p w14:paraId="09E20ED4" w14:textId="77777777" w:rsidR="00D66A89" w:rsidRPr="00CF371D" w:rsidRDefault="00D66A89" w:rsidP="008F45FC">
            <w:pPr>
              <w:keepNext/>
              <w:spacing w:after="0" w:line="240" w:lineRule="auto"/>
              <w:rPr>
                <w:rFonts w:eastAsia="Times New Roman"/>
                <w:color w:val="000000" w:themeColor="text1"/>
              </w:rPr>
            </w:pPr>
            <w:r w:rsidRPr="00CF371D">
              <w:rPr>
                <w:rFonts w:eastAsia="Times New Roman"/>
                <w:color w:val="000000" w:themeColor="text1"/>
              </w:rPr>
              <w:t>16.8 (6.74)</w:t>
            </w:r>
          </w:p>
        </w:tc>
        <w:tc>
          <w:tcPr>
            <w:tcW w:w="1740" w:type="dxa"/>
          </w:tcPr>
          <w:p w14:paraId="405F9B3B" w14:textId="77777777" w:rsidR="00D66A89" w:rsidRPr="00CF371D" w:rsidRDefault="00D66A89" w:rsidP="008F45FC">
            <w:pPr>
              <w:keepNext/>
              <w:spacing w:after="0" w:line="240" w:lineRule="auto"/>
              <w:rPr>
                <w:rFonts w:eastAsia="Times New Roman"/>
                <w:color w:val="000000" w:themeColor="text1"/>
              </w:rPr>
            </w:pPr>
            <w:r w:rsidRPr="00CF371D">
              <w:rPr>
                <w:rFonts w:eastAsia="Times New Roman"/>
                <w:color w:val="000000" w:themeColor="text1"/>
              </w:rPr>
              <w:t>13.12 (9.25)</w:t>
            </w:r>
          </w:p>
        </w:tc>
        <w:tc>
          <w:tcPr>
            <w:tcW w:w="1395" w:type="dxa"/>
          </w:tcPr>
          <w:p w14:paraId="2ED2F376" w14:textId="77777777" w:rsidR="00D66A89" w:rsidRPr="00CF371D" w:rsidRDefault="00D66A89" w:rsidP="008F45FC">
            <w:pPr>
              <w:keepNext/>
              <w:spacing w:after="0" w:line="240" w:lineRule="auto"/>
              <w:rPr>
                <w:rFonts w:eastAsia="Times New Roman"/>
                <w:color w:val="000000" w:themeColor="text1"/>
              </w:rPr>
            </w:pPr>
            <w:r w:rsidRPr="00CF371D">
              <w:rPr>
                <w:rFonts w:eastAsia="Times New Roman"/>
                <w:color w:val="000000" w:themeColor="text1"/>
              </w:rPr>
              <w:t>31.74 (12.73)</w:t>
            </w:r>
          </w:p>
        </w:tc>
        <w:tc>
          <w:tcPr>
            <w:tcW w:w="1515" w:type="dxa"/>
          </w:tcPr>
          <w:p w14:paraId="6DD2C537" w14:textId="77777777" w:rsidR="00D66A89" w:rsidRPr="00CF371D" w:rsidRDefault="00D66A89" w:rsidP="008F45FC">
            <w:pPr>
              <w:keepNext/>
              <w:spacing w:after="0" w:line="240" w:lineRule="auto"/>
              <w:rPr>
                <w:rFonts w:eastAsia="Times New Roman"/>
                <w:color w:val="000000" w:themeColor="text1"/>
              </w:rPr>
            </w:pPr>
            <w:r w:rsidRPr="00CF371D">
              <w:rPr>
                <w:rFonts w:eastAsia="Times New Roman"/>
                <w:color w:val="000000" w:themeColor="text1"/>
              </w:rPr>
              <w:t>66.82 (21.57)</w:t>
            </w:r>
          </w:p>
        </w:tc>
        <w:tc>
          <w:tcPr>
            <w:tcW w:w="1650" w:type="dxa"/>
          </w:tcPr>
          <w:p w14:paraId="49E4B688" w14:textId="77777777" w:rsidR="00D66A89" w:rsidRPr="00CF371D" w:rsidRDefault="00D66A89" w:rsidP="008F45FC">
            <w:pPr>
              <w:keepNext/>
              <w:spacing w:after="0" w:line="240" w:lineRule="auto"/>
              <w:rPr>
                <w:rFonts w:eastAsia="Times New Roman"/>
                <w:color w:val="000000" w:themeColor="text1"/>
              </w:rPr>
            </w:pPr>
            <w:r w:rsidRPr="00CF371D">
              <w:rPr>
                <w:rFonts w:eastAsia="Times New Roman"/>
                <w:color w:val="000000" w:themeColor="text1"/>
              </w:rPr>
              <w:t>206.67 (59.07)</w:t>
            </w:r>
          </w:p>
        </w:tc>
      </w:tr>
      <w:tr w:rsidR="00D66A89" w:rsidRPr="00CF371D" w14:paraId="74D3BF57" w14:textId="77777777" w:rsidTr="0032001E">
        <w:trPr>
          <w:cantSplit/>
          <w:trHeight w:val="300"/>
          <w:jc w:val="center"/>
        </w:trPr>
        <w:tc>
          <w:tcPr>
            <w:tcW w:w="1345" w:type="dxa"/>
          </w:tcPr>
          <w:p w14:paraId="0E09957E" w14:textId="77777777" w:rsidR="00D66A89" w:rsidRPr="00CF371D" w:rsidRDefault="00D66A89" w:rsidP="008F45FC">
            <w:pPr>
              <w:pStyle w:val="TableRow"/>
              <w:keepNext/>
              <w:spacing w:before="0" w:after="0"/>
              <w:rPr>
                <w:rFonts w:ascii="Arial" w:hAnsi="Arial" w:cs="Arial"/>
                <w:sz w:val="22"/>
                <w:szCs w:val="22"/>
              </w:rPr>
            </w:pPr>
            <w:r w:rsidRPr="00CF371D">
              <w:rPr>
                <w:rFonts w:ascii="Arial" w:hAnsi="Arial" w:cs="Arial"/>
                <w:sz w:val="22"/>
                <w:szCs w:val="22"/>
              </w:rPr>
              <w:t>120</w:t>
            </w:r>
          </w:p>
        </w:tc>
        <w:tc>
          <w:tcPr>
            <w:tcW w:w="1722" w:type="dxa"/>
          </w:tcPr>
          <w:p w14:paraId="20B8C097" w14:textId="77777777" w:rsidR="00D66A89" w:rsidRPr="00CF371D" w:rsidRDefault="00D66A89" w:rsidP="008F45FC">
            <w:pPr>
              <w:keepNext/>
              <w:spacing w:after="0" w:line="240" w:lineRule="auto"/>
              <w:rPr>
                <w:rFonts w:eastAsia="Times New Roman"/>
                <w:color w:val="000000" w:themeColor="text1"/>
              </w:rPr>
            </w:pPr>
            <w:r w:rsidRPr="00CF371D">
              <w:rPr>
                <w:rFonts w:eastAsia="Times New Roman"/>
                <w:color w:val="000000" w:themeColor="text1"/>
              </w:rPr>
              <w:t>14.51 (6.79)</w:t>
            </w:r>
          </w:p>
        </w:tc>
        <w:tc>
          <w:tcPr>
            <w:tcW w:w="1740" w:type="dxa"/>
          </w:tcPr>
          <w:p w14:paraId="6AC13513" w14:textId="77777777" w:rsidR="00D66A89" w:rsidRPr="00CF371D" w:rsidRDefault="00D66A89" w:rsidP="008F45FC">
            <w:pPr>
              <w:keepNext/>
              <w:spacing w:after="0" w:line="240" w:lineRule="auto"/>
              <w:rPr>
                <w:rFonts w:eastAsia="Times New Roman"/>
                <w:color w:val="000000" w:themeColor="text1"/>
              </w:rPr>
            </w:pPr>
            <w:r w:rsidRPr="00CF371D">
              <w:rPr>
                <w:rFonts w:eastAsia="Times New Roman"/>
                <w:color w:val="000000" w:themeColor="text1"/>
              </w:rPr>
              <w:t>9.63 (7.26)</w:t>
            </w:r>
          </w:p>
        </w:tc>
        <w:tc>
          <w:tcPr>
            <w:tcW w:w="1395" w:type="dxa"/>
          </w:tcPr>
          <w:p w14:paraId="111DFA0A" w14:textId="77777777" w:rsidR="00D66A89" w:rsidRPr="00CF371D" w:rsidRDefault="00D66A89" w:rsidP="008F45FC">
            <w:pPr>
              <w:pStyle w:val="TableRow"/>
              <w:keepNext/>
              <w:spacing w:before="0" w:after="0"/>
              <w:rPr>
                <w:rFonts w:ascii="Arial" w:hAnsi="Arial" w:cs="Arial"/>
                <w:sz w:val="22"/>
                <w:szCs w:val="22"/>
              </w:rPr>
            </w:pPr>
            <w:r w:rsidRPr="00CF371D">
              <w:rPr>
                <w:rFonts w:ascii="Arial" w:hAnsi="Arial" w:cs="Arial"/>
                <w:sz w:val="22"/>
                <w:szCs w:val="22"/>
              </w:rPr>
              <w:t>-</w:t>
            </w:r>
          </w:p>
        </w:tc>
        <w:tc>
          <w:tcPr>
            <w:tcW w:w="1515" w:type="dxa"/>
          </w:tcPr>
          <w:p w14:paraId="460E06D5" w14:textId="77777777" w:rsidR="00D66A89" w:rsidRPr="00CF371D" w:rsidRDefault="00D66A89" w:rsidP="008F45FC">
            <w:pPr>
              <w:keepNext/>
              <w:spacing w:after="0" w:line="240" w:lineRule="auto"/>
              <w:rPr>
                <w:rFonts w:eastAsia="Times New Roman"/>
                <w:color w:val="000000" w:themeColor="text1"/>
              </w:rPr>
            </w:pPr>
            <w:r w:rsidRPr="00CF371D">
              <w:rPr>
                <w:rFonts w:eastAsia="Times New Roman"/>
                <w:color w:val="000000" w:themeColor="text1"/>
              </w:rPr>
              <w:t>49.32 (17.49)</w:t>
            </w:r>
          </w:p>
        </w:tc>
        <w:tc>
          <w:tcPr>
            <w:tcW w:w="1650" w:type="dxa"/>
          </w:tcPr>
          <w:p w14:paraId="2328F1DF" w14:textId="77777777" w:rsidR="00D66A89" w:rsidRPr="00CF371D" w:rsidRDefault="00D66A89" w:rsidP="008F45FC">
            <w:pPr>
              <w:keepNext/>
              <w:spacing w:after="0" w:line="240" w:lineRule="auto"/>
              <w:rPr>
                <w:rFonts w:eastAsia="Times New Roman"/>
                <w:color w:val="000000" w:themeColor="text1"/>
              </w:rPr>
            </w:pPr>
            <w:r w:rsidRPr="00CF371D">
              <w:rPr>
                <w:rFonts w:eastAsia="Times New Roman"/>
                <w:color w:val="000000" w:themeColor="text1"/>
              </w:rPr>
              <w:t>157.5 (37.7)</w:t>
            </w:r>
          </w:p>
        </w:tc>
      </w:tr>
      <w:tr w:rsidR="00D66A89" w:rsidRPr="00CF371D" w14:paraId="06F9EC90" w14:textId="77777777" w:rsidTr="0032001E">
        <w:trPr>
          <w:cantSplit/>
          <w:trHeight w:val="300"/>
          <w:jc w:val="center"/>
        </w:trPr>
        <w:tc>
          <w:tcPr>
            <w:tcW w:w="1345" w:type="dxa"/>
          </w:tcPr>
          <w:p w14:paraId="7A6069CF" w14:textId="77777777" w:rsidR="00D66A89" w:rsidRPr="00CF371D" w:rsidRDefault="00D66A89" w:rsidP="008F45FC">
            <w:pPr>
              <w:pStyle w:val="TableRow"/>
              <w:keepNext/>
              <w:spacing w:before="0" w:after="0"/>
              <w:rPr>
                <w:rFonts w:ascii="Arial" w:hAnsi="Arial" w:cs="Arial"/>
                <w:sz w:val="22"/>
                <w:szCs w:val="22"/>
              </w:rPr>
            </w:pPr>
            <w:r w:rsidRPr="00CF371D">
              <w:rPr>
                <w:rFonts w:ascii="Arial" w:hAnsi="Arial" w:cs="Arial"/>
                <w:sz w:val="22"/>
                <w:szCs w:val="22"/>
              </w:rPr>
              <w:t>150</w:t>
            </w:r>
          </w:p>
        </w:tc>
        <w:tc>
          <w:tcPr>
            <w:tcW w:w="1722" w:type="dxa"/>
          </w:tcPr>
          <w:p w14:paraId="5FC8181E" w14:textId="77777777" w:rsidR="00D66A89" w:rsidRPr="00CF371D" w:rsidRDefault="00D66A89" w:rsidP="008F45FC">
            <w:pPr>
              <w:keepNext/>
              <w:spacing w:after="0" w:line="240" w:lineRule="auto"/>
              <w:rPr>
                <w:rFonts w:eastAsia="Aptos Narrow"/>
                <w:color w:val="000000" w:themeColor="text1"/>
              </w:rPr>
            </w:pPr>
            <w:r w:rsidRPr="00CF371D">
              <w:rPr>
                <w:rFonts w:eastAsia="Aptos Narrow"/>
                <w:color w:val="000000" w:themeColor="text1"/>
              </w:rPr>
              <w:t>11.47 (5.51)</w:t>
            </w:r>
          </w:p>
        </w:tc>
        <w:tc>
          <w:tcPr>
            <w:tcW w:w="1740" w:type="dxa"/>
          </w:tcPr>
          <w:p w14:paraId="1A5222B9" w14:textId="77777777" w:rsidR="00D66A89" w:rsidRPr="00CF371D" w:rsidRDefault="00D66A89" w:rsidP="008F45FC">
            <w:pPr>
              <w:keepNext/>
              <w:spacing w:after="0" w:line="240" w:lineRule="auto"/>
              <w:rPr>
                <w:rFonts w:eastAsia="Aptos Narrow"/>
                <w:color w:val="000000" w:themeColor="text1"/>
              </w:rPr>
            </w:pPr>
            <w:r w:rsidRPr="00CF371D">
              <w:rPr>
                <w:rFonts w:eastAsia="Aptos Narrow"/>
                <w:color w:val="000000" w:themeColor="text1"/>
              </w:rPr>
              <w:t>7.86 (6.5)</w:t>
            </w:r>
          </w:p>
        </w:tc>
        <w:tc>
          <w:tcPr>
            <w:tcW w:w="1395" w:type="dxa"/>
          </w:tcPr>
          <w:p w14:paraId="5C0AD54B" w14:textId="77777777" w:rsidR="00D66A89" w:rsidRPr="00CF371D" w:rsidRDefault="00D66A89" w:rsidP="008F45FC">
            <w:pPr>
              <w:keepNext/>
              <w:spacing w:after="0" w:line="240" w:lineRule="auto"/>
              <w:rPr>
                <w:rFonts w:eastAsia="Times New Roman"/>
                <w:color w:val="000000" w:themeColor="text1"/>
              </w:rPr>
            </w:pPr>
            <w:r w:rsidRPr="00CF371D">
              <w:rPr>
                <w:rFonts w:eastAsia="Times New Roman"/>
                <w:color w:val="000000" w:themeColor="text1"/>
              </w:rPr>
              <w:t>18.68 (8.68)</w:t>
            </w:r>
          </w:p>
        </w:tc>
        <w:tc>
          <w:tcPr>
            <w:tcW w:w="1515" w:type="dxa"/>
          </w:tcPr>
          <w:p w14:paraId="26A58008" w14:textId="77777777" w:rsidR="00D66A89" w:rsidRPr="00CF371D" w:rsidRDefault="00D66A89" w:rsidP="008F45FC">
            <w:pPr>
              <w:keepNext/>
              <w:spacing w:after="0" w:line="240" w:lineRule="auto"/>
              <w:rPr>
                <w:rFonts w:eastAsia="Aptos Narrow"/>
                <w:color w:val="000000" w:themeColor="text1"/>
              </w:rPr>
            </w:pPr>
            <w:r w:rsidRPr="00CF371D">
              <w:rPr>
                <w:rFonts w:eastAsia="Aptos Narrow"/>
                <w:color w:val="000000" w:themeColor="text1"/>
              </w:rPr>
              <w:t>40.8 (17.18)</w:t>
            </w:r>
          </w:p>
        </w:tc>
        <w:tc>
          <w:tcPr>
            <w:tcW w:w="1650" w:type="dxa"/>
          </w:tcPr>
          <w:p w14:paraId="362D67F5" w14:textId="77777777" w:rsidR="00D66A89" w:rsidRPr="00CF371D" w:rsidRDefault="00D66A89" w:rsidP="008F45FC">
            <w:pPr>
              <w:keepNext/>
              <w:spacing w:after="0" w:line="240" w:lineRule="auto"/>
              <w:rPr>
                <w:rFonts w:eastAsia="Aptos Narrow"/>
                <w:color w:val="000000" w:themeColor="text1"/>
              </w:rPr>
            </w:pPr>
            <w:r w:rsidRPr="00CF371D">
              <w:rPr>
                <w:rFonts w:eastAsia="Aptos Narrow"/>
                <w:color w:val="000000" w:themeColor="text1"/>
              </w:rPr>
              <w:t>118 (53.6)</w:t>
            </w:r>
          </w:p>
        </w:tc>
      </w:tr>
    </w:tbl>
    <w:p w14:paraId="3CF4F986" w14:textId="77777777" w:rsidR="00D66A89" w:rsidRPr="00CF371D" w:rsidRDefault="00D66A89" w:rsidP="008F45FC">
      <w:pPr>
        <w:pStyle w:val="TableFooter"/>
        <w:keepNext w:val="0"/>
        <w:rPr>
          <w:rFonts w:ascii="Arial" w:hAnsi="Arial" w:cs="Arial"/>
          <w:sz w:val="24"/>
          <w:szCs w:val="24"/>
        </w:rPr>
      </w:pPr>
      <w:r w:rsidRPr="00CF371D">
        <w:rPr>
          <w:rFonts w:ascii="Arial" w:hAnsi="Arial" w:cs="Arial"/>
          <w:sz w:val="24"/>
          <w:szCs w:val="24"/>
        </w:rPr>
        <w:t xml:space="preserve">All values are presented as mean (SD). </w:t>
      </w:r>
      <w:r w:rsidRPr="00CF371D">
        <w:rPr>
          <w:rFonts w:ascii="Arial" w:hAnsi="Arial" w:cs="Arial"/>
          <w:i/>
          <w:iCs/>
          <w:sz w:val="24"/>
          <w:szCs w:val="24"/>
        </w:rPr>
        <w:t>SD</w:t>
      </w:r>
      <w:r>
        <w:rPr>
          <w:rFonts w:ascii="Arial" w:hAnsi="Arial" w:cs="Arial"/>
          <w:sz w:val="24"/>
          <w:szCs w:val="24"/>
        </w:rPr>
        <w:t xml:space="preserve"> </w:t>
      </w:r>
      <w:r w:rsidRPr="00CF371D">
        <w:rPr>
          <w:rFonts w:ascii="Arial" w:hAnsi="Arial" w:cs="Arial"/>
          <w:sz w:val="24"/>
          <w:szCs w:val="24"/>
        </w:rPr>
        <w:t xml:space="preserve">standard </w:t>
      </w:r>
      <w:r w:rsidRPr="35228E3E">
        <w:rPr>
          <w:rFonts w:ascii="Arial" w:hAnsi="Arial" w:cs="Arial"/>
          <w:sz w:val="24"/>
          <w:szCs w:val="24"/>
        </w:rPr>
        <w:t>deviation</w:t>
      </w:r>
      <w:r w:rsidRPr="00CF371D">
        <w:rPr>
          <w:rFonts w:ascii="Arial" w:hAnsi="Arial" w:cs="Arial"/>
          <w:sz w:val="24"/>
          <w:szCs w:val="24"/>
        </w:rPr>
        <w:t xml:space="preserve"> </w:t>
      </w:r>
    </w:p>
    <w:p w14:paraId="1D155FC6" w14:textId="77777777" w:rsidR="00D66A89" w:rsidRPr="00CF371D" w:rsidRDefault="00D66A89" w:rsidP="00D66A89"/>
    <w:p w14:paraId="598B00D4" w14:textId="77777777" w:rsidR="00D66A89" w:rsidRDefault="00D66A89" w:rsidP="0009321F">
      <w:pPr>
        <w:pStyle w:val="Heading1"/>
      </w:pPr>
      <w:r>
        <w:lastRenderedPageBreak/>
        <w:t>Supplement Figures</w:t>
      </w:r>
    </w:p>
    <w:p w14:paraId="44ABB1D0" w14:textId="77777777" w:rsidR="00D66A89" w:rsidRPr="00CF371D" w:rsidRDefault="00D66A89" w:rsidP="008F45FC">
      <w:pPr>
        <w:keepNext/>
        <w:rPr>
          <w:b/>
          <w:bCs/>
        </w:rPr>
      </w:pPr>
      <w:r w:rsidRPr="00CF371D">
        <w:rPr>
          <w:b/>
        </w:rPr>
        <w:t>Figure 1:</w:t>
      </w:r>
      <w:r w:rsidRPr="00CF371D">
        <w:t xml:space="preserve"> </w:t>
      </w:r>
      <w:r w:rsidRPr="00CF371D">
        <w:rPr>
          <w:b/>
          <w:bCs/>
        </w:rPr>
        <w:t>RSM01 capillary blood concentration over time after intravenous or intramuscular dose</w:t>
      </w:r>
    </w:p>
    <w:p w14:paraId="09D14884" w14:textId="77777777" w:rsidR="00D66A89" w:rsidRPr="00CF371D" w:rsidRDefault="00D66A89" w:rsidP="00D66A89">
      <w:r w:rsidRPr="00CF371D">
        <w:rPr>
          <w:noProof/>
        </w:rPr>
        <w:drawing>
          <wp:inline distT="0" distB="0" distL="0" distR="0" wp14:anchorId="471F0D64" wp14:editId="0D518667">
            <wp:extent cx="4276451" cy="3176270"/>
            <wp:effectExtent l="0" t="0" r="0" b="5080"/>
            <wp:docPr id="1063259927" name="Picture 3" descr="A graph of different colored lines&#10;&#10;Description automatically generated">
              <a:extLst xmlns:a="http://schemas.openxmlformats.org/drawingml/2006/main">
                <a:ext uri="{FF2B5EF4-FFF2-40B4-BE49-F238E27FC236}">
                  <a16:creationId xmlns:a16="http://schemas.microsoft.com/office/drawing/2014/main" id="{F55A2326-EF6D-2CB0-391D-5DBC17139F1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A graph of different colored lines&#10;&#10;Description automatically generated">
                      <a:extLst>
                        <a:ext uri="{FF2B5EF4-FFF2-40B4-BE49-F238E27FC236}">
                          <a16:creationId xmlns:a16="http://schemas.microsoft.com/office/drawing/2014/main" id="{F55A2326-EF6D-2CB0-391D-5DBC17139F16}"/>
                        </a:ext>
                      </a:extLst>
                    </pic:cNvPr>
                    <pic:cNvPicPr>
                      <a:picLocks noChangeAspect="1"/>
                    </pic:cNvPicPr>
                  </pic:nvPicPr>
                  <pic:blipFill>
                    <a:blip r:embed="rId11"/>
                    <a:stretch>
                      <a:fillRect/>
                    </a:stretch>
                  </pic:blipFill>
                  <pic:spPr>
                    <a:xfrm>
                      <a:off x="0" y="0"/>
                      <a:ext cx="4280656" cy="3179393"/>
                    </a:xfrm>
                    <a:prstGeom prst="rect">
                      <a:avLst/>
                    </a:prstGeom>
                  </pic:spPr>
                </pic:pic>
              </a:graphicData>
            </a:graphic>
          </wp:inline>
        </w:drawing>
      </w:r>
    </w:p>
    <w:p w14:paraId="3CD79C29" w14:textId="77777777" w:rsidR="00D66A89" w:rsidRPr="00CF371D" w:rsidRDefault="00D66A89" w:rsidP="008F45FC">
      <w:pPr>
        <w:keepNext/>
      </w:pPr>
      <w:r w:rsidRPr="00CF371D">
        <w:rPr>
          <w:b/>
        </w:rPr>
        <w:lastRenderedPageBreak/>
        <w:t>Figure 2: RSM01 dose-normalised capillary blood concentration over time after intravenous or intramuscular dose</w:t>
      </w:r>
    </w:p>
    <w:p w14:paraId="368EB12E" w14:textId="77777777" w:rsidR="00D66A89" w:rsidRDefault="00D66A89" w:rsidP="00D66A89">
      <w:r>
        <w:rPr>
          <w:noProof/>
        </w:rPr>
        <w:drawing>
          <wp:inline distT="0" distB="0" distL="0" distR="0" wp14:anchorId="0B9DE56D" wp14:editId="4D284A6F">
            <wp:extent cx="4216400" cy="3162300"/>
            <wp:effectExtent l="0" t="0" r="0" b="0"/>
            <wp:docPr id="1559636487" name="Picture 1559636487"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9636487" name="Picture 1559636487" descr="A graph of different colored lines&#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225532" cy="3169149"/>
                    </a:xfrm>
                    <a:prstGeom prst="rect">
                      <a:avLst/>
                    </a:prstGeom>
                  </pic:spPr>
                </pic:pic>
              </a:graphicData>
            </a:graphic>
          </wp:inline>
        </w:drawing>
      </w:r>
    </w:p>
    <w:p w14:paraId="1B2FF4D9" w14:textId="77777777" w:rsidR="00D66A89" w:rsidRPr="00CF371D" w:rsidRDefault="00D66A89" w:rsidP="008F45FC">
      <w:pPr>
        <w:keepNext/>
        <w:rPr>
          <w:b/>
        </w:rPr>
      </w:pPr>
      <w:r w:rsidRPr="00CF371D">
        <w:rPr>
          <w:b/>
        </w:rPr>
        <w:t xml:space="preserve">Figure </w:t>
      </w:r>
      <w:r>
        <w:rPr>
          <w:b/>
        </w:rPr>
        <w:t>3</w:t>
      </w:r>
      <w:r w:rsidRPr="00CF371D">
        <w:rPr>
          <w:b/>
        </w:rPr>
        <w:t xml:space="preserve">: Baseline-corrected RSV </w:t>
      </w:r>
      <w:r w:rsidRPr="5A9FA4E3">
        <w:rPr>
          <w:b/>
          <w:bCs/>
        </w:rPr>
        <w:t>neutralising</w:t>
      </w:r>
      <w:r w:rsidRPr="00CF371D">
        <w:rPr>
          <w:b/>
        </w:rPr>
        <w:t xml:space="preserve"> antibodies in capillary blood over time</w:t>
      </w:r>
    </w:p>
    <w:p w14:paraId="00F062B7" w14:textId="77777777" w:rsidR="00D66A89" w:rsidRDefault="00D66A89" w:rsidP="00D66A89">
      <w:pPr>
        <w:rPr>
          <w:b/>
          <w:bCs/>
        </w:rPr>
      </w:pPr>
      <w:r>
        <w:rPr>
          <w:noProof/>
        </w:rPr>
        <w:drawing>
          <wp:inline distT="0" distB="0" distL="0" distR="0" wp14:anchorId="532EF7B7" wp14:editId="4BE20FA1">
            <wp:extent cx="3439159" cy="2579370"/>
            <wp:effectExtent l="0" t="0" r="9525" b="0"/>
            <wp:docPr id="829259331" name="Picture 8292593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442768" cy="2582076"/>
                    </a:xfrm>
                    <a:prstGeom prst="rect">
                      <a:avLst/>
                    </a:prstGeom>
                  </pic:spPr>
                </pic:pic>
              </a:graphicData>
            </a:graphic>
          </wp:inline>
        </w:drawing>
      </w:r>
    </w:p>
    <w:p w14:paraId="2107AFEB" w14:textId="77777777" w:rsidR="00D66A89" w:rsidRPr="00CF371D" w:rsidRDefault="00D66A89" w:rsidP="008F45FC">
      <w:pPr>
        <w:keepNext/>
        <w:rPr>
          <w:b/>
        </w:rPr>
      </w:pPr>
      <w:r w:rsidRPr="00CF371D">
        <w:rPr>
          <w:b/>
        </w:rPr>
        <w:lastRenderedPageBreak/>
        <w:t xml:space="preserve">Figure </w:t>
      </w:r>
      <w:r>
        <w:rPr>
          <w:b/>
        </w:rPr>
        <w:t>4</w:t>
      </w:r>
      <w:r w:rsidRPr="00CF371D">
        <w:rPr>
          <w:b/>
        </w:rPr>
        <w:t>: Individual RSM01 capillary blood concentrations over time by ADA status, stratified by cohort</w:t>
      </w:r>
    </w:p>
    <w:p w14:paraId="3EF48F02" w14:textId="4F367FF8" w:rsidR="00D66A89" w:rsidRPr="00CF371D" w:rsidRDefault="00D66A89" w:rsidP="00D66A89">
      <w:pPr>
        <w:rPr>
          <w:b/>
        </w:rPr>
      </w:pPr>
      <w:r w:rsidRPr="00CF371D">
        <w:rPr>
          <w:b/>
          <w:noProof/>
        </w:rPr>
        <w:drawing>
          <wp:inline distT="0" distB="0" distL="0" distR="0" wp14:anchorId="3A7E7FC3" wp14:editId="21F82160">
            <wp:extent cx="5943600" cy="4432935"/>
            <wp:effectExtent l="0" t="0" r="0" b="5715"/>
            <wp:docPr id="1328627944" name="Picture 2" descr="A graph of different types of iv&#10;&#10;Description automatically generated with medium confidence">
              <a:extLst xmlns:a="http://schemas.openxmlformats.org/drawingml/2006/main">
                <a:ext uri="{FF2B5EF4-FFF2-40B4-BE49-F238E27FC236}">
                  <a16:creationId xmlns:a16="http://schemas.microsoft.com/office/drawing/2014/main" id="{AB309125-5151-CD96-EE5E-46B6BF425CE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0619316" name="Picture 2" descr="A graph of different types of iv&#10;&#10;Description automatically generated with medium confidence">
                      <a:extLst>
                        <a:ext uri="{FF2B5EF4-FFF2-40B4-BE49-F238E27FC236}">
                          <a16:creationId xmlns:a16="http://schemas.microsoft.com/office/drawing/2014/main" id="{AB309125-5151-CD96-EE5E-46B6BF425CE3}"/>
                        </a:ext>
                      </a:extLst>
                    </pic:cNvPr>
                    <pic:cNvPicPr>
                      <a:picLocks noChangeAspect="1"/>
                    </pic:cNvPicPr>
                  </pic:nvPicPr>
                  <pic:blipFill>
                    <a:blip r:embed="rId14"/>
                    <a:stretch>
                      <a:fillRect/>
                    </a:stretch>
                  </pic:blipFill>
                  <pic:spPr>
                    <a:xfrm>
                      <a:off x="0" y="0"/>
                      <a:ext cx="5943600" cy="4432935"/>
                    </a:xfrm>
                    <a:prstGeom prst="rect">
                      <a:avLst/>
                    </a:prstGeom>
                  </pic:spPr>
                </pic:pic>
              </a:graphicData>
            </a:graphic>
          </wp:inline>
        </w:drawing>
      </w:r>
    </w:p>
    <w:sectPr w:rsidR="00D66A89" w:rsidRPr="00CF371D" w:rsidSect="003C5A21">
      <w:headerReference w:type="default" r:id="rId15"/>
      <w:footerReference w:type="default" r:id="rId16"/>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245D613" w14:textId="77777777" w:rsidR="002517D9" w:rsidRDefault="002517D9" w:rsidP="00574974">
      <w:r>
        <w:separator/>
      </w:r>
    </w:p>
  </w:endnote>
  <w:endnote w:type="continuationSeparator" w:id="0">
    <w:p w14:paraId="7436308C" w14:textId="77777777" w:rsidR="002517D9" w:rsidRDefault="002517D9" w:rsidP="00574974">
      <w:r>
        <w:continuationSeparator/>
      </w:r>
    </w:p>
  </w:endnote>
  <w:endnote w:type="continuationNotice" w:id="1">
    <w:p w14:paraId="1276ED0C" w14:textId="77777777" w:rsidR="002517D9" w:rsidRDefault="002517D9" w:rsidP="0057497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ptos Display">
    <w:charset w:val="00"/>
    <w:family w:val="swiss"/>
    <w:pitch w:val="variable"/>
    <w:sig w:usb0="20000287" w:usb1="00000003" w:usb2="00000000" w:usb3="00000000" w:csb0="0000019F" w:csb1="00000000"/>
  </w:font>
  <w:font w:name="Times New Roman Bold">
    <w:panose1 w:val="02020803070505020304"/>
    <w:charset w:val="00"/>
    <w:family w:val="roman"/>
    <w:pitch w:val="variable"/>
    <w:sig w:usb0="E0002AFF" w:usb1="C0007841"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Narrow">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915831177"/>
      <w:docPartObj>
        <w:docPartGallery w:val="Page Numbers (Bottom of Page)"/>
        <w:docPartUnique/>
      </w:docPartObj>
    </w:sdtPr>
    <w:sdtEndPr>
      <w:rPr>
        <w:noProof/>
      </w:rPr>
    </w:sdtEndPr>
    <w:sdtContent>
      <w:p w14:paraId="6C0B9F64" w14:textId="7A7FFE4B" w:rsidR="00BC4B16" w:rsidRDefault="00BC4B1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88DF5E4" w14:textId="77777777" w:rsidR="00937CC3" w:rsidRDefault="00937CC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812873E" w14:textId="77777777" w:rsidR="002517D9" w:rsidRDefault="002517D9" w:rsidP="00574974">
      <w:r>
        <w:separator/>
      </w:r>
    </w:p>
  </w:footnote>
  <w:footnote w:type="continuationSeparator" w:id="0">
    <w:p w14:paraId="760E72FA" w14:textId="77777777" w:rsidR="002517D9" w:rsidRDefault="002517D9" w:rsidP="00574974">
      <w:r>
        <w:continuationSeparator/>
      </w:r>
    </w:p>
  </w:footnote>
  <w:footnote w:type="continuationNotice" w:id="1">
    <w:p w14:paraId="5FC2E0A3" w14:textId="77777777" w:rsidR="002517D9" w:rsidRDefault="002517D9" w:rsidP="00574974"/>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A56F93A" w14:textId="71FAA1F2" w:rsidR="006A136D" w:rsidRPr="00FB10B6" w:rsidRDefault="009D3C11" w:rsidP="009D3C11">
    <w:pPr>
      <w:pStyle w:val="Header"/>
      <w:rPr>
        <w:sz w:val="20"/>
        <w:szCs w:val="20"/>
      </w:rPr>
    </w:pPr>
    <w:r w:rsidRPr="00FB10B6">
      <w:rPr>
        <w:sz w:val="20"/>
        <w:szCs w:val="20"/>
      </w:rPr>
      <w:t xml:space="preserve">Gates MRI RSM01-101 </w:t>
    </w:r>
    <w:r w:rsidR="007B0ACF" w:rsidRPr="00FB10B6">
      <w:rPr>
        <w:sz w:val="20"/>
        <w:szCs w:val="20"/>
      </w:rPr>
      <w:t xml:space="preserve">blood vs serum </w:t>
    </w:r>
    <w:r w:rsidRPr="00FB10B6">
      <w:rPr>
        <w:sz w:val="20"/>
        <w:szCs w:val="20"/>
      </w:rPr>
      <w:t xml:space="preserve">manuscript </w:t>
    </w:r>
    <w:r w:rsidRPr="00FB10B6">
      <w:rPr>
        <w:sz w:val="20"/>
        <w:szCs w:val="20"/>
      </w:rPr>
      <w:tab/>
    </w:r>
    <w:r w:rsidRPr="00FB10B6">
      <w:rPr>
        <w:sz w:val="20"/>
        <w:szCs w:val="20"/>
      </w:rPr>
      <w:tab/>
    </w:r>
    <w:r w:rsidR="00584D3E">
      <w:rPr>
        <w:sz w:val="20"/>
        <w:szCs w:val="20"/>
      </w:rPr>
      <w:t>Final Draf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0E358A7"/>
    <w:multiLevelType w:val="hybridMultilevel"/>
    <w:tmpl w:val="96A818D4"/>
    <w:lvl w:ilvl="0" w:tplc="D7206DD4">
      <w:start w:val="1"/>
      <w:numFmt w:val="bullet"/>
      <w:lvlText w:val=""/>
      <w:lvlJc w:val="left"/>
      <w:pPr>
        <w:ind w:left="1080" w:hanging="360"/>
      </w:pPr>
      <w:rPr>
        <w:rFonts w:ascii="Symbol" w:hAnsi="Symbol"/>
      </w:rPr>
    </w:lvl>
    <w:lvl w:ilvl="1" w:tplc="C7F81F62">
      <w:start w:val="1"/>
      <w:numFmt w:val="bullet"/>
      <w:lvlText w:val=""/>
      <w:lvlJc w:val="left"/>
      <w:pPr>
        <w:ind w:left="1080" w:hanging="360"/>
      </w:pPr>
      <w:rPr>
        <w:rFonts w:ascii="Symbol" w:hAnsi="Symbol"/>
      </w:rPr>
    </w:lvl>
    <w:lvl w:ilvl="2" w:tplc="7AA6ACD6">
      <w:start w:val="1"/>
      <w:numFmt w:val="bullet"/>
      <w:lvlText w:val=""/>
      <w:lvlJc w:val="left"/>
      <w:pPr>
        <w:ind w:left="1080" w:hanging="360"/>
      </w:pPr>
      <w:rPr>
        <w:rFonts w:ascii="Symbol" w:hAnsi="Symbol"/>
      </w:rPr>
    </w:lvl>
    <w:lvl w:ilvl="3" w:tplc="2C10F028">
      <w:start w:val="1"/>
      <w:numFmt w:val="bullet"/>
      <w:lvlText w:val=""/>
      <w:lvlJc w:val="left"/>
      <w:pPr>
        <w:ind w:left="1080" w:hanging="360"/>
      </w:pPr>
      <w:rPr>
        <w:rFonts w:ascii="Symbol" w:hAnsi="Symbol"/>
      </w:rPr>
    </w:lvl>
    <w:lvl w:ilvl="4" w:tplc="F2904850">
      <w:start w:val="1"/>
      <w:numFmt w:val="bullet"/>
      <w:lvlText w:val=""/>
      <w:lvlJc w:val="left"/>
      <w:pPr>
        <w:ind w:left="1080" w:hanging="360"/>
      </w:pPr>
      <w:rPr>
        <w:rFonts w:ascii="Symbol" w:hAnsi="Symbol"/>
      </w:rPr>
    </w:lvl>
    <w:lvl w:ilvl="5" w:tplc="9E9A2552">
      <w:start w:val="1"/>
      <w:numFmt w:val="bullet"/>
      <w:lvlText w:val=""/>
      <w:lvlJc w:val="left"/>
      <w:pPr>
        <w:ind w:left="1080" w:hanging="360"/>
      </w:pPr>
      <w:rPr>
        <w:rFonts w:ascii="Symbol" w:hAnsi="Symbol"/>
      </w:rPr>
    </w:lvl>
    <w:lvl w:ilvl="6" w:tplc="387AF9D8">
      <w:start w:val="1"/>
      <w:numFmt w:val="bullet"/>
      <w:lvlText w:val=""/>
      <w:lvlJc w:val="left"/>
      <w:pPr>
        <w:ind w:left="1080" w:hanging="360"/>
      </w:pPr>
      <w:rPr>
        <w:rFonts w:ascii="Symbol" w:hAnsi="Symbol"/>
      </w:rPr>
    </w:lvl>
    <w:lvl w:ilvl="7" w:tplc="57E213F6">
      <w:start w:val="1"/>
      <w:numFmt w:val="bullet"/>
      <w:lvlText w:val=""/>
      <w:lvlJc w:val="left"/>
      <w:pPr>
        <w:ind w:left="1080" w:hanging="360"/>
      </w:pPr>
      <w:rPr>
        <w:rFonts w:ascii="Symbol" w:hAnsi="Symbol"/>
      </w:rPr>
    </w:lvl>
    <w:lvl w:ilvl="8" w:tplc="0B4E2488">
      <w:start w:val="1"/>
      <w:numFmt w:val="bullet"/>
      <w:lvlText w:val=""/>
      <w:lvlJc w:val="left"/>
      <w:pPr>
        <w:ind w:left="1080" w:hanging="360"/>
      </w:pPr>
      <w:rPr>
        <w:rFonts w:ascii="Symbol" w:hAnsi="Symbol"/>
      </w:rPr>
    </w:lvl>
  </w:abstractNum>
  <w:abstractNum w:abstractNumId="1" w15:restartNumberingAfterBreak="0">
    <w:nsid w:val="25A20201"/>
    <w:multiLevelType w:val="multilevel"/>
    <w:tmpl w:val="26CE24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5FA2BF8"/>
    <w:multiLevelType w:val="hybridMultilevel"/>
    <w:tmpl w:val="1FC4F11A"/>
    <w:lvl w:ilvl="0" w:tplc="FBD0E1A4">
      <w:start w:val="1"/>
      <w:numFmt w:val="decimal"/>
      <w:lvlText w:val="%1."/>
      <w:lvlJc w:val="left"/>
      <w:pPr>
        <w:ind w:left="1020" w:hanging="360"/>
      </w:pPr>
    </w:lvl>
    <w:lvl w:ilvl="1" w:tplc="CA7218B4">
      <w:start w:val="1"/>
      <w:numFmt w:val="decimal"/>
      <w:lvlText w:val="%2."/>
      <w:lvlJc w:val="left"/>
      <w:pPr>
        <w:ind w:left="1020" w:hanging="360"/>
      </w:pPr>
    </w:lvl>
    <w:lvl w:ilvl="2" w:tplc="1AC6A4D8">
      <w:start w:val="1"/>
      <w:numFmt w:val="decimal"/>
      <w:lvlText w:val="%3."/>
      <w:lvlJc w:val="left"/>
      <w:pPr>
        <w:ind w:left="1020" w:hanging="360"/>
      </w:pPr>
    </w:lvl>
    <w:lvl w:ilvl="3" w:tplc="877045DE">
      <w:start w:val="1"/>
      <w:numFmt w:val="decimal"/>
      <w:lvlText w:val="%4."/>
      <w:lvlJc w:val="left"/>
      <w:pPr>
        <w:ind w:left="1020" w:hanging="360"/>
      </w:pPr>
    </w:lvl>
    <w:lvl w:ilvl="4" w:tplc="E2102A4E">
      <w:start w:val="1"/>
      <w:numFmt w:val="decimal"/>
      <w:lvlText w:val="%5."/>
      <w:lvlJc w:val="left"/>
      <w:pPr>
        <w:ind w:left="1020" w:hanging="360"/>
      </w:pPr>
    </w:lvl>
    <w:lvl w:ilvl="5" w:tplc="546AFC28">
      <w:start w:val="1"/>
      <w:numFmt w:val="decimal"/>
      <w:lvlText w:val="%6."/>
      <w:lvlJc w:val="left"/>
      <w:pPr>
        <w:ind w:left="1020" w:hanging="360"/>
      </w:pPr>
    </w:lvl>
    <w:lvl w:ilvl="6" w:tplc="4D7635F8">
      <w:start w:val="1"/>
      <w:numFmt w:val="decimal"/>
      <w:lvlText w:val="%7."/>
      <w:lvlJc w:val="left"/>
      <w:pPr>
        <w:ind w:left="1020" w:hanging="360"/>
      </w:pPr>
    </w:lvl>
    <w:lvl w:ilvl="7" w:tplc="CE9A7E6A">
      <w:start w:val="1"/>
      <w:numFmt w:val="decimal"/>
      <w:lvlText w:val="%8."/>
      <w:lvlJc w:val="left"/>
      <w:pPr>
        <w:ind w:left="1020" w:hanging="360"/>
      </w:pPr>
    </w:lvl>
    <w:lvl w:ilvl="8" w:tplc="2222E58C">
      <w:start w:val="1"/>
      <w:numFmt w:val="decimal"/>
      <w:lvlText w:val="%9."/>
      <w:lvlJc w:val="left"/>
      <w:pPr>
        <w:ind w:left="1020" w:hanging="360"/>
      </w:pPr>
    </w:lvl>
  </w:abstractNum>
  <w:abstractNum w:abstractNumId="3" w15:restartNumberingAfterBreak="0">
    <w:nsid w:val="2E96626C"/>
    <w:multiLevelType w:val="hybridMultilevel"/>
    <w:tmpl w:val="3B0A4BB8"/>
    <w:lvl w:ilvl="0" w:tplc="6430174E">
      <w:start w:val="1"/>
      <w:numFmt w:val="bullet"/>
      <w:lvlText w:val=""/>
      <w:lvlJc w:val="left"/>
      <w:pPr>
        <w:ind w:left="1440" w:hanging="360"/>
      </w:pPr>
      <w:rPr>
        <w:rFonts w:ascii="Symbol" w:hAnsi="Symbol"/>
      </w:rPr>
    </w:lvl>
    <w:lvl w:ilvl="1" w:tplc="5274A0B0">
      <w:start w:val="1"/>
      <w:numFmt w:val="bullet"/>
      <w:lvlText w:val=""/>
      <w:lvlJc w:val="left"/>
      <w:pPr>
        <w:ind w:left="1440" w:hanging="360"/>
      </w:pPr>
      <w:rPr>
        <w:rFonts w:ascii="Symbol" w:hAnsi="Symbol"/>
      </w:rPr>
    </w:lvl>
    <w:lvl w:ilvl="2" w:tplc="15302C5A">
      <w:start w:val="1"/>
      <w:numFmt w:val="bullet"/>
      <w:lvlText w:val=""/>
      <w:lvlJc w:val="left"/>
      <w:pPr>
        <w:ind w:left="1440" w:hanging="360"/>
      </w:pPr>
      <w:rPr>
        <w:rFonts w:ascii="Symbol" w:hAnsi="Symbol"/>
      </w:rPr>
    </w:lvl>
    <w:lvl w:ilvl="3" w:tplc="F49E0A46">
      <w:start w:val="1"/>
      <w:numFmt w:val="bullet"/>
      <w:lvlText w:val=""/>
      <w:lvlJc w:val="left"/>
      <w:pPr>
        <w:ind w:left="1440" w:hanging="360"/>
      </w:pPr>
      <w:rPr>
        <w:rFonts w:ascii="Symbol" w:hAnsi="Symbol"/>
      </w:rPr>
    </w:lvl>
    <w:lvl w:ilvl="4" w:tplc="64F0DDC6">
      <w:start w:val="1"/>
      <w:numFmt w:val="bullet"/>
      <w:lvlText w:val=""/>
      <w:lvlJc w:val="left"/>
      <w:pPr>
        <w:ind w:left="1440" w:hanging="360"/>
      </w:pPr>
      <w:rPr>
        <w:rFonts w:ascii="Symbol" w:hAnsi="Symbol"/>
      </w:rPr>
    </w:lvl>
    <w:lvl w:ilvl="5" w:tplc="9418E2BC">
      <w:start w:val="1"/>
      <w:numFmt w:val="bullet"/>
      <w:lvlText w:val=""/>
      <w:lvlJc w:val="left"/>
      <w:pPr>
        <w:ind w:left="1440" w:hanging="360"/>
      </w:pPr>
      <w:rPr>
        <w:rFonts w:ascii="Symbol" w:hAnsi="Symbol"/>
      </w:rPr>
    </w:lvl>
    <w:lvl w:ilvl="6" w:tplc="0CA6B858">
      <w:start w:val="1"/>
      <w:numFmt w:val="bullet"/>
      <w:lvlText w:val=""/>
      <w:lvlJc w:val="left"/>
      <w:pPr>
        <w:ind w:left="1440" w:hanging="360"/>
      </w:pPr>
      <w:rPr>
        <w:rFonts w:ascii="Symbol" w:hAnsi="Symbol"/>
      </w:rPr>
    </w:lvl>
    <w:lvl w:ilvl="7" w:tplc="BBA65FC2">
      <w:start w:val="1"/>
      <w:numFmt w:val="bullet"/>
      <w:lvlText w:val=""/>
      <w:lvlJc w:val="left"/>
      <w:pPr>
        <w:ind w:left="1440" w:hanging="360"/>
      </w:pPr>
      <w:rPr>
        <w:rFonts w:ascii="Symbol" w:hAnsi="Symbol"/>
      </w:rPr>
    </w:lvl>
    <w:lvl w:ilvl="8" w:tplc="1CA2EE44">
      <w:start w:val="1"/>
      <w:numFmt w:val="bullet"/>
      <w:lvlText w:val=""/>
      <w:lvlJc w:val="left"/>
      <w:pPr>
        <w:ind w:left="1440" w:hanging="360"/>
      </w:pPr>
      <w:rPr>
        <w:rFonts w:ascii="Symbol" w:hAnsi="Symbol"/>
      </w:rPr>
    </w:lvl>
  </w:abstractNum>
  <w:abstractNum w:abstractNumId="4" w15:restartNumberingAfterBreak="0">
    <w:nsid w:val="3C263228"/>
    <w:multiLevelType w:val="hybridMultilevel"/>
    <w:tmpl w:val="BFEEA860"/>
    <w:lvl w:ilvl="0" w:tplc="F846375A">
      <w:start w:val="1"/>
      <w:numFmt w:val="decimal"/>
      <w:lvlText w:val="%1."/>
      <w:lvlJc w:val="left"/>
      <w:pPr>
        <w:ind w:left="1020" w:hanging="360"/>
      </w:pPr>
    </w:lvl>
    <w:lvl w:ilvl="1" w:tplc="D74618D8">
      <w:start w:val="1"/>
      <w:numFmt w:val="decimal"/>
      <w:lvlText w:val="%2."/>
      <w:lvlJc w:val="left"/>
      <w:pPr>
        <w:ind w:left="1020" w:hanging="360"/>
      </w:pPr>
    </w:lvl>
    <w:lvl w:ilvl="2" w:tplc="903A9AC6">
      <w:start w:val="1"/>
      <w:numFmt w:val="decimal"/>
      <w:lvlText w:val="%3."/>
      <w:lvlJc w:val="left"/>
      <w:pPr>
        <w:ind w:left="1020" w:hanging="360"/>
      </w:pPr>
    </w:lvl>
    <w:lvl w:ilvl="3" w:tplc="34249AE8">
      <w:start w:val="1"/>
      <w:numFmt w:val="decimal"/>
      <w:lvlText w:val="%4."/>
      <w:lvlJc w:val="left"/>
      <w:pPr>
        <w:ind w:left="1020" w:hanging="360"/>
      </w:pPr>
    </w:lvl>
    <w:lvl w:ilvl="4" w:tplc="62E2E8DC">
      <w:start w:val="1"/>
      <w:numFmt w:val="decimal"/>
      <w:lvlText w:val="%5."/>
      <w:lvlJc w:val="left"/>
      <w:pPr>
        <w:ind w:left="1020" w:hanging="360"/>
      </w:pPr>
    </w:lvl>
    <w:lvl w:ilvl="5" w:tplc="078024B8">
      <w:start w:val="1"/>
      <w:numFmt w:val="decimal"/>
      <w:lvlText w:val="%6."/>
      <w:lvlJc w:val="left"/>
      <w:pPr>
        <w:ind w:left="1020" w:hanging="360"/>
      </w:pPr>
    </w:lvl>
    <w:lvl w:ilvl="6" w:tplc="22B60FDA">
      <w:start w:val="1"/>
      <w:numFmt w:val="decimal"/>
      <w:lvlText w:val="%7."/>
      <w:lvlJc w:val="left"/>
      <w:pPr>
        <w:ind w:left="1020" w:hanging="360"/>
      </w:pPr>
    </w:lvl>
    <w:lvl w:ilvl="7" w:tplc="7EBA4E0A">
      <w:start w:val="1"/>
      <w:numFmt w:val="decimal"/>
      <w:lvlText w:val="%8."/>
      <w:lvlJc w:val="left"/>
      <w:pPr>
        <w:ind w:left="1020" w:hanging="360"/>
      </w:pPr>
    </w:lvl>
    <w:lvl w:ilvl="8" w:tplc="6E46E6F4">
      <w:start w:val="1"/>
      <w:numFmt w:val="decimal"/>
      <w:lvlText w:val="%9."/>
      <w:lvlJc w:val="left"/>
      <w:pPr>
        <w:ind w:left="1020" w:hanging="360"/>
      </w:pPr>
    </w:lvl>
  </w:abstractNum>
  <w:abstractNum w:abstractNumId="5" w15:restartNumberingAfterBreak="0">
    <w:nsid w:val="41E363A3"/>
    <w:multiLevelType w:val="multilevel"/>
    <w:tmpl w:val="5FB8B2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759634D"/>
    <w:multiLevelType w:val="hybridMultilevel"/>
    <w:tmpl w:val="E8AC9858"/>
    <w:lvl w:ilvl="0" w:tplc="9788D062">
      <w:start w:val="10"/>
      <w:numFmt w:val="bullet"/>
      <w:lvlText w:val=""/>
      <w:lvlJc w:val="left"/>
      <w:pPr>
        <w:ind w:left="720" w:hanging="360"/>
      </w:pPr>
      <w:rPr>
        <w:rFonts w:ascii="Symbol" w:eastAsia="Aptos"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7" w15:restartNumberingAfterBreak="0">
    <w:nsid w:val="4C5654EB"/>
    <w:multiLevelType w:val="hybridMultilevel"/>
    <w:tmpl w:val="EE5AB112"/>
    <w:lvl w:ilvl="0" w:tplc="AE940B86">
      <w:start w:val="1"/>
      <w:numFmt w:val="bullet"/>
      <w:lvlText w:val=""/>
      <w:lvlJc w:val="left"/>
      <w:pPr>
        <w:ind w:left="1080" w:hanging="360"/>
      </w:pPr>
      <w:rPr>
        <w:rFonts w:ascii="Symbol" w:hAnsi="Symbol"/>
      </w:rPr>
    </w:lvl>
    <w:lvl w:ilvl="1" w:tplc="7B88AD36">
      <w:start w:val="1"/>
      <w:numFmt w:val="bullet"/>
      <w:lvlText w:val=""/>
      <w:lvlJc w:val="left"/>
      <w:pPr>
        <w:ind w:left="1080" w:hanging="360"/>
      </w:pPr>
      <w:rPr>
        <w:rFonts w:ascii="Symbol" w:hAnsi="Symbol"/>
      </w:rPr>
    </w:lvl>
    <w:lvl w:ilvl="2" w:tplc="6CDC8E80">
      <w:start w:val="1"/>
      <w:numFmt w:val="bullet"/>
      <w:lvlText w:val=""/>
      <w:lvlJc w:val="left"/>
      <w:pPr>
        <w:ind w:left="1080" w:hanging="360"/>
      </w:pPr>
      <w:rPr>
        <w:rFonts w:ascii="Symbol" w:hAnsi="Symbol"/>
      </w:rPr>
    </w:lvl>
    <w:lvl w:ilvl="3" w:tplc="5ED0C5E8">
      <w:start w:val="1"/>
      <w:numFmt w:val="bullet"/>
      <w:lvlText w:val=""/>
      <w:lvlJc w:val="left"/>
      <w:pPr>
        <w:ind w:left="1080" w:hanging="360"/>
      </w:pPr>
      <w:rPr>
        <w:rFonts w:ascii="Symbol" w:hAnsi="Symbol"/>
      </w:rPr>
    </w:lvl>
    <w:lvl w:ilvl="4" w:tplc="E15AE6A4">
      <w:start w:val="1"/>
      <w:numFmt w:val="bullet"/>
      <w:lvlText w:val=""/>
      <w:lvlJc w:val="left"/>
      <w:pPr>
        <w:ind w:left="1080" w:hanging="360"/>
      </w:pPr>
      <w:rPr>
        <w:rFonts w:ascii="Symbol" w:hAnsi="Symbol"/>
      </w:rPr>
    </w:lvl>
    <w:lvl w:ilvl="5" w:tplc="AB0EE2F2">
      <w:start w:val="1"/>
      <w:numFmt w:val="bullet"/>
      <w:lvlText w:val=""/>
      <w:lvlJc w:val="left"/>
      <w:pPr>
        <w:ind w:left="1080" w:hanging="360"/>
      </w:pPr>
      <w:rPr>
        <w:rFonts w:ascii="Symbol" w:hAnsi="Symbol"/>
      </w:rPr>
    </w:lvl>
    <w:lvl w:ilvl="6" w:tplc="13B69C00">
      <w:start w:val="1"/>
      <w:numFmt w:val="bullet"/>
      <w:lvlText w:val=""/>
      <w:lvlJc w:val="left"/>
      <w:pPr>
        <w:ind w:left="1080" w:hanging="360"/>
      </w:pPr>
      <w:rPr>
        <w:rFonts w:ascii="Symbol" w:hAnsi="Symbol"/>
      </w:rPr>
    </w:lvl>
    <w:lvl w:ilvl="7" w:tplc="5A5CF48A">
      <w:start w:val="1"/>
      <w:numFmt w:val="bullet"/>
      <w:lvlText w:val=""/>
      <w:lvlJc w:val="left"/>
      <w:pPr>
        <w:ind w:left="1080" w:hanging="360"/>
      </w:pPr>
      <w:rPr>
        <w:rFonts w:ascii="Symbol" w:hAnsi="Symbol"/>
      </w:rPr>
    </w:lvl>
    <w:lvl w:ilvl="8" w:tplc="D3BECF0E">
      <w:start w:val="1"/>
      <w:numFmt w:val="bullet"/>
      <w:lvlText w:val=""/>
      <w:lvlJc w:val="left"/>
      <w:pPr>
        <w:ind w:left="1080" w:hanging="360"/>
      </w:pPr>
      <w:rPr>
        <w:rFonts w:ascii="Symbol" w:hAnsi="Symbol"/>
      </w:rPr>
    </w:lvl>
  </w:abstractNum>
  <w:abstractNum w:abstractNumId="8" w15:restartNumberingAfterBreak="0">
    <w:nsid w:val="55166E74"/>
    <w:multiLevelType w:val="hybridMultilevel"/>
    <w:tmpl w:val="6C964D04"/>
    <w:lvl w:ilvl="0" w:tplc="05A88128">
      <w:start w:val="1"/>
      <w:numFmt w:val="bullet"/>
      <w:lvlText w:val=""/>
      <w:lvlJc w:val="left"/>
      <w:pPr>
        <w:ind w:left="1080" w:hanging="360"/>
      </w:pPr>
      <w:rPr>
        <w:rFonts w:ascii="Symbol" w:hAnsi="Symbol"/>
      </w:rPr>
    </w:lvl>
    <w:lvl w:ilvl="1" w:tplc="8460E88E">
      <w:start w:val="1"/>
      <w:numFmt w:val="bullet"/>
      <w:lvlText w:val=""/>
      <w:lvlJc w:val="left"/>
      <w:pPr>
        <w:ind w:left="1080" w:hanging="360"/>
      </w:pPr>
      <w:rPr>
        <w:rFonts w:ascii="Symbol" w:hAnsi="Symbol"/>
      </w:rPr>
    </w:lvl>
    <w:lvl w:ilvl="2" w:tplc="2B4A05B2">
      <w:start w:val="1"/>
      <w:numFmt w:val="bullet"/>
      <w:lvlText w:val=""/>
      <w:lvlJc w:val="left"/>
      <w:pPr>
        <w:ind w:left="1080" w:hanging="360"/>
      </w:pPr>
      <w:rPr>
        <w:rFonts w:ascii="Symbol" w:hAnsi="Symbol"/>
      </w:rPr>
    </w:lvl>
    <w:lvl w:ilvl="3" w:tplc="EAA8F526">
      <w:start w:val="1"/>
      <w:numFmt w:val="bullet"/>
      <w:lvlText w:val=""/>
      <w:lvlJc w:val="left"/>
      <w:pPr>
        <w:ind w:left="1080" w:hanging="360"/>
      </w:pPr>
      <w:rPr>
        <w:rFonts w:ascii="Symbol" w:hAnsi="Symbol"/>
      </w:rPr>
    </w:lvl>
    <w:lvl w:ilvl="4" w:tplc="7B0CF7D8">
      <w:start w:val="1"/>
      <w:numFmt w:val="bullet"/>
      <w:lvlText w:val=""/>
      <w:lvlJc w:val="left"/>
      <w:pPr>
        <w:ind w:left="1080" w:hanging="360"/>
      </w:pPr>
      <w:rPr>
        <w:rFonts w:ascii="Symbol" w:hAnsi="Symbol"/>
      </w:rPr>
    </w:lvl>
    <w:lvl w:ilvl="5" w:tplc="B42C8714">
      <w:start w:val="1"/>
      <w:numFmt w:val="bullet"/>
      <w:lvlText w:val=""/>
      <w:lvlJc w:val="left"/>
      <w:pPr>
        <w:ind w:left="1080" w:hanging="360"/>
      </w:pPr>
      <w:rPr>
        <w:rFonts w:ascii="Symbol" w:hAnsi="Symbol"/>
      </w:rPr>
    </w:lvl>
    <w:lvl w:ilvl="6" w:tplc="880815E0">
      <w:start w:val="1"/>
      <w:numFmt w:val="bullet"/>
      <w:lvlText w:val=""/>
      <w:lvlJc w:val="left"/>
      <w:pPr>
        <w:ind w:left="1080" w:hanging="360"/>
      </w:pPr>
      <w:rPr>
        <w:rFonts w:ascii="Symbol" w:hAnsi="Symbol"/>
      </w:rPr>
    </w:lvl>
    <w:lvl w:ilvl="7" w:tplc="72BAA4C4">
      <w:start w:val="1"/>
      <w:numFmt w:val="bullet"/>
      <w:lvlText w:val=""/>
      <w:lvlJc w:val="left"/>
      <w:pPr>
        <w:ind w:left="1080" w:hanging="360"/>
      </w:pPr>
      <w:rPr>
        <w:rFonts w:ascii="Symbol" w:hAnsi="Symbol"/>
      </w:rPr>
    </w:lvl>
    <w:lvl w:ilvl="8" w:tplc="5AFAA94E">
      <w:start w:val="1"/>
      <w:numFmt w:val="bullet"/>
      <w:lvlText w:val=""/>
      <w:lvlJc w:val="left"/>
      <w:pPr>
        <w:ind w:left="1080" w:hanging="360"/>
      </w:pPr>
      <w:rPr>
        <w:rFonts w:ascii="Symbol" w:hAnsi="Symbol"/>
      </w:rPr>
    </w:lvl>
  </w:abstractNum>
  <w:abstractNum w:abstractNumId="9" w15:restartNumberingAfterBreak="0">
    <w:nsid w:val="577D0D63"/>
    <w:multiLevelType w:val="hybridMultilevel"/>
    <w:tmpl w:val="5FEC567E"/>
    <w:lvl w:ilvl="0" w:tplc="9FFAB5CE">
      <w:start w:val="1"/>
      <w:numFmt w:val="bullet"/>
      <w:lvlText w:val="/"/>
      <w:lvlJc w:val="left"/>
      <w:pPr>
        <w:tabs>
          <w:tab w:val="num" w:pos="720"/>
        </w:tabs>
        <w:ind w:left="720" w:hanging="360"/>
      </w:pPr>
      <w:rPr>
        <w:rFonts w:ascii="Arial" w:hAnsi="Arial" w:hint="default"/>
      </w:rPr>
    </w:lvl>
    <w:lvl w:ilvl="1" w:tplc="471A3FD8">
      <w:start w:val="1"/>
      <w:numFmt w:val="bullet"/>
      <w:lvlText w:val="/"/>
      <w:lvlJc w:val="left"/>
      <w:pPr>
        <w:tabs>
          <w:tab w:val="num" w:pos="1440"/>
        </w:tabs>
        <w:ind w:left="1440" w:hanging="360"/>
      </w:pPr>
      <w:rPr>
        <w:rFonts w:ascii="Arial" w:hAnsi="Arial" w:hint="default"/>
      </w:rPr>
    </w:lvl>
    <w:lvl w:ilvl="2" w:tplc="B5DAEBF6" w:tentative="1">
      <w:start w:val="1"/>
      <w:numFmt w:val="bullet"/>
      <w:lvlText w:val="/"/>
      <w:lvlJc w:val="left"/>
      <w:pPr>
        <w:tabs>
          <w:tab w:val="num" w:pos="2160"/>
        </w:tabs>
        <w:ind w:left="2160" w:hanging="360"/>
      </w:pPr>
      <w:rPr>
        <w:rFonts w:ascii="Arial" w:hAnsi="Arial" w:hint="default"/>
      </w:rPr>
    </w:lvl>
    <w:lvl w:ilvl="3" w:tplc="D7CEA6B8" w:tentative="1">
      <w:start w:val="1"/>
      <w:numFmt w:val="bullet"/>
      <w:lvlText w:val="/"/>
      <w:lvlJc w:val="left"/>
      <w:pPr>
        <w:tabs>
          <w:tab w:val="num" w:pos="2880"/>
        </w:tabs>
        <w:ind w:left="2880" w:hanging="360"/>
      </w:pPr>
      <w:rPr>
        <w:rFonts w:ascii="Arial" w:hAnsi="Arial" w:hint="default"/>
      </w:rPr>
    </w:lvl>
    <w:lvl w:ilvl="4" w:tplc="54C43B08" w:tentative="1">
      <w:start w:val="1"/>
      <w:numFmt w:val="bullet"/>
      <w:lvlText w:val="/"/>
      <w:lvlJc w:val="left"/>
      <w:pPr>
        <w:tabs>
          <w:tab w:val="num" w:pos="3600"/>
        </w:tabs>
        <w:ind w:left="3600" w:hanging="360"/>
      </w:pPr>
      <w:rPr>
        <w:rFonts w:ascii="Arial" w:hAnsi="Arial" w:hint="default"/>
      </w:rPr>
    </w:lvl>
    <w:lvl w:ilvl="5" w:tplc="15A0F60A" w:tentative="1">
      <w:start w:val="1"/>
      <w:numFmt w:val="bullet"/>
      <w:lvlText w:val="/"/>
      <w:lvlJc w:val="left"/>
      <w:pPr>
        <w:tabs>
          <w:tab w:val="num" w:pos="4320"/>
        </w:tabs>
        <w:ind w:left="4320" w:hanging="360"/>
      </w:pPr>
      <w:rPr>
        <w:rFonts w:ascii="Arial" w:hAnsi="Arial" w:hint="default"/>
      </w:rPr>
    </w:lvl>
    <w:lvl w:ilvl="6" w:tplc="7C0AE834" w:tentative="1">
      <w:start w:val="1"/>
      <w:numFmt w:val="bullet"/>
      <w:lvlText w:val="/"/>
      <w:lvlJc w:val="left"/>
      <w:pPr>
        <w:tabs>
          <w:tab w:val="num" w:pos="5040"/>
        </w:tabs>
        <w:ind w:left="5040" w:hanging="360"/>
      </w:pPr>
      <w:rPr>
        <w:rFonts w:ascii="Arial" w:hAnsi="Arial" w:hint="default"/>
      </w:rPr>
    </w:lvl>
    <w:lvl w:ilvl="7" w:tplc="A7AC1572" w:tentative="1">
      <w:start w:val="1"/>
      <w:numFmt w:val="bullet"/>
      <w:lvlText w:val="/"/>
      <w:lvlJc w:val="left"/>
      <w:pPr>
        <w:tabs>
          <w:tab w:val="num" w:pos="5760"/>
        </w:tabs>
        <w:ind w:left="5760" w:hanging="360"/>
      </w:pPr>
      <w:rPr>
        <w:rFonts w:ascii="Arial" w:hAnsi="Arial" w:hint="default"/>
      </w:rPr>
    </w:lvl>
    <w:lvl w:ilvl="8" w:tplc="FA427A94"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631C7D9B"/>
    <w:multiLevelType w:val="hybridMultilevel"/>
    <w:tmpl w:val="DA987C68"/>
    <w:lvl w:ilvl="0" w:tplc="16BC9E08">
      <w:start w:val="1"/>
      <w:numFmt w:val="bullet"/>
      <w:lvlText w:val=""/>
      <w:lvlJc w:val="left"/>
      <w:pPr>
        <w:ind w:left="1080" w:hanging="360"/>
      </w:pPr>
      <w:rPr>
        <w:rFonts w:ascii="Symbol" w:hAnsi="Symbol"/>
      </w:rPr>
    </w:lvl>
    <w:lvl w:ilvl="1" w:tplc="22F0AB8E">
      <w:start w:val="1"/>
      <w:numFmt w:val="bullet"/>
      <w:lvlText w:val=""/>
      <w:lvlJc w:val="left"/>
      <w:pPr>
        <w:ind w:left="1080" w:hanging="360"/>
      </w:pPr>
      <w:rPr>
        <w:rFonts w:ascii="Symbol" w:hAnsi="Symbol"/>
      </w:rPr>
    </w:lvl>
    <w:lvl w:ilvl="2" w:tplc="D0CCB7BE">
      <w:start w:val="1"/>
      <w:numFmt w:val="bullet"/>
      <w:lvlText w:val=""/>
      <w:lvlJc w:val="left"/>
      <w:pPr>
        <w:ind w:left="1080" w:hanging="360"/>
      </w:pPr>
      <w:rPr>
        <w:rFonts w:ascii="Symbol" w:hAnsi="Symbol"/>
      </w:rPr>
    </w:lvl>
    <w:lvl w:ilvl="3" w:tplc="7C984F46">
      <w:start w:val="1"/>
      <w:numFmt w:val="bullet"/>
      <w:lvlText w:val=""/>
      <w:lvlJc w:val="left"/>
      <w:pPr>
        <w:ind w:left="1080" w:hanging="360"/>
      </w:pPr>
      <w:rPr>
        <w:rFonts w:ascii="Symbol" w:hAnsi="Symbol"/>
      </w:rPr>
    </w:lvl>
    <w:lvl w:ilvl="4" w:tplc="C140549A">
      <w:start w:val="1"/>
      <w:numFmt w:val="bullet"/>
      <w:lvlText w:val=""/>
      <w:lvlJc w:val="left"/>
      <w:pPr>
        <w:ind w:left="1080" w:hanging="360"/>
      </w:pPr>
      <w:rPr>
        <w:rFonts w:ascii="Symbol" w:hAnsi="Symbol"/>
      </w:rPr>
    </w:lvl>
    <w:lvl w:ilvl="5" w:tplc="F1B8C144">
      <w:start w:val="1"/>
      <w:numFmt w:val="bullet"/>
      <w:lvlText w:val=""/>
      <w:lvlJc w:val="left"/>
      <w:pPr>
        <w:ind w:left="1080" w:hanging="360"/>
      </w:pPr>
      <w:rPr>
        <w:rFonts w:ascii="Symbol" w:hAnsi="Symbol"/>
      </w:rPr>
    </w:lvl>
    <w:lvl w:ilvl="6" w:tplc="FB023C94">
      <w:start w:val="1"/>
      <w:numFmt w:val="bullet"/>
      <w:lvlText w:val=""/>
      <w:lvlJc w:val="left"/>
      <w:pPr>
        <w:ind w:left="1080" w:hanging="360"/>
      </w:pPr>
      <w:rPr>
        <w:rFonts w:ascii="Symbol" w:hAnsi="Symbol"/>
      </w:rPr>
    </w:lvl>
    <w:lvl w:ilvl="7" w:tplc="436E5F18">
      <w:start w:val="1"/>
      <w:numFmt w:val="bullet"/>
      <w:lvlText w:val=""/>
      <w:lvlJc w:val="left"/>
      <w:pPr>
        <w:ind w:left="1080" w:hanging="360"/>
      </w:pPr>
      <w:rPr>
        <w:rFonts w:ascii="Symbol" w:hAnsi="Symbol"/>
      </w:rPr>
    </w:lvl>
    <w:lvl w:ilvl="8" w:tplc="B46ABE8A">
      <w:start w:val="1"/>
      <w:numFmt w:val="bullet"/>
      <w:lvlText w:val=""/>
      <w:lvlJc w:val="left"/>
      <w:pPr>
        <w:ind w:left="1080" w:hanging="360"/>
      </w:pPr>
      <w:rPr>
        <w:rFonts w:ascii="Symbol" w:hAnsi="Symbol"/>
      </w:rPr>
    </w:lvl>
  </w:abstractNum>
  <w:abstractNum w:abstractNumId="11" w15:restartNumberingAfterBreak="0">
    <w:nsid w:val="63EC2E11"/>
    <w:multiLevelType w:val="hybridMultilevel"/>
    <w:tmpl w:val="505A0366"/>
    <w:lvl w:ilvl="0" w:tplc="E064E5B0">
      <w:start w:val="5"/>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9EB2C3F"/>
    <w:multiLevelType w:val="hybridMultilevel"/>
    <w:tmpl w:val="51E063EC"/>
    <w:lvl w:ilvl="0" w:tplc="B7DE6938">
      <w:start w:val="1"/>
      <w:numFmt w:val="bullet"/>
      <w:lvlText w:val="/"/>
      <w:lvlJc w:val="left"/>
      <w:pPr>
        <w:tabs>
          <w:tab w:val="num" w:pos="720"/>
        </w:tabs>
        <w:ind w:left="720" w:hanging="360"/>
      </w:pPr>
      <w:rPr>
        <w:rFonts w:ascii="Arial" w:hAnsi="Arial" w:hint="default"/>
      </w:rPr>
    </w:lvl>
    <w:lvl w:ilvl="1" w:tplc="292E3190">
      <w:start w:val="1"/>
      <w:numFmt w:val="bullet"/>
      <w:lvlText w:val="/"/>
      <w:lvlJc w:val="left"/>
      <w:pPr>
        <w:tabs>
          <w:tab w:val="num" w:pos="1440"/>
        </w:tabs>
        <w:ind w:left="1440" w:hanging="360"/>
      </w:pPr>
      <w:rPr>
        <w:rFonts w:ascii="Arial" w:hAnsi="Arial" w:hint="default"/>
      </w:rPr>
    </w:lvl>
    <w:lvl w:ilvl="2" w:tplc="C734D420" w:tentative="1">
      <w:start w:val="1"/>
      <w:numFmt w:val="bullet"/>
      <w:lvlText w:val="/"/>
      <w:lvlJc w:val="left"/>
      <w:pPr>
        <w:tabs>
          <w:tab w:val="num" w:pos="2160"/>
        </w:tabs>
        <w:ind w:left="2160" w:hanging="360"/>
      </w:pPr>
      <w:rPr>
        <w:rFonts w:ascii="Arial" w:hAnsi="Arial" w:hint="default"/>
      </w:rPr>
    </w:lvl>
    <w:lvl w:ilvl="3" w:tplc="5CF49706" w:tentative="1">
      <w:start w:val="1"/>
      <w:numFmt w:val="bullet"/>
      <w:lvlText w:val="/"/>
      <w:lvlJc w:val="left"/>
      <w:pPr>
        <w:tabs>
          <w:tab w:val="num" w:pos="2880"/>
        </w:tabs>
        <w:ind w:left="2880" w:hanging="360"/>
      </w:pPr>
      <w:rPr>
        <w:rFonts w:ascii="Arial" w:hAnsi="Arial" w:hint="default"/>
      </w:rPr>
    </w:lvl>
    <w:lvl w:ilvl="4" w:tplc="39F61DC6" w:tentative="1">
      <w:start w:val="1"/>
      <w:numFmt w:val="bullet"/>
      <w:lvlText w:val="/"/>
      <w:lvlJc w:val="left"/>
      <w:pPr>
        <w:tabs>
          <w:tab w:val="num" w:pos="3600"/>
        </w:tabs>
        <w:ind w:left="3600" w:hanging="360"/>
      </w:pPr>
      <w:rPr>
        <w:rFonts w:ascii="Arial" w:hAnsi="Arial" w:hint="default"/>
      </w:rPr>
    </w:lvl>
    <w:lvl w:ilvl="5" w:tplc="83E0879A" w:tentative="1">
      <w:start w:val="1"/>
      <w:numFmt w:val="bullet"/>
      <w:lvlText w:val="/"/>
      <w:lvlJc w:val="left"/>
      <w:pPr>
        <w:tabs>
          <w:tab w:val="num" w:pos="4320"/>
        </w:tabs>
        <w:ind w:left="4320" w:hanging="360"/>
      </w:pPr>
      <w:rPr>
        <w:rFonts w:ascii="Arial" w:hAnsi="Arial" w:hint="default"/>
      </w:rPr>
    </w:lvl>
    <w:lvl w:ilvl="6" w:tplc="9050D10C" w:tentative="1">
      <w:start w:val="1"/>
      <w:numFmt w:val="bullet"/>
      <w:lvlText w:val="/"/>
      <w:lvlJc w:val="left"/>
      <w:pPr>
        <w:tabs>
          <w:tab w:val="num" w:pos="5040"/>
        </w:tabs>
        <w:ind w:left="5040" w:hanging="360"/>
      </w:pPr>
      <w:rPr>
        <w:rFonts w:ascii="Arial" w:hAnsi="Arial" w:hint="default"/>
      </w:rPr>
    </w:lvl>
    <w:lvl w:ilvl="7" w:tplc="39223408" w:tentative="1">
      <w:start w:val="1"/>
      <w:numFmt w:val="bullet"/>
      <w:lvlText w:val="/"/>
      <w:lvlJc w:val="left"/>
      <w:pPr>
        <w:tabs>
          <w:tab w:val="num" w:pos="5760"/>
        </w:tabs>
        <w:ind w:left="5760" w:hanging="360"/>
      </w:pPr>
      <w:rPr>
        <w:rFonts w:ascii="Arial" w:hAnsi="Arial" w:hint="default"/>
      </w:rPr>
    </w:lvl>
    <w:lvl w:ilvl="8" w:tplc="7DA824B4" w:tentative="1">
      <w:start w:val="1"/>
      <w:numFmt w:val="bullet"/>
      <w:lvlText w:val="/"/>
      <w:lvlJc w:val="left"/>
      <w:pPr>
        <w:tabs>
          <w:tab w:val="num" w:pos="6480"/>
        </w:tabs>
        <w:ind w:left="6480" w:hanging="360"/>
      </w:pPr>
      <w:rPr>
        <w:rFonts w:ascii="Arial" w:hAnsi="Arial" w:hint="default"/>
      </w:rPr>
    </w:lvl>
  </w:abstractNum>
  <w:num w:numId="1" w16cid:durableId="553808965">
    <w:abstractNumId w:val="5"/>
  </w:num>
  <w:num w:numId="2" w16cid:durableId="816261325">
    <w:abstractNumId w:val="3"/>
  </w:num>
  <w:num w:numId="3" w16cid:durableId="1396204624">
    <w:abstractNumId w:val="8"/>
  </w:num>
  <w:num w:numId="4" w16cid:durableId="666129422">
    <w:abstractNumId w:val="10"/>
  </w:num>
  <w:num w:numId="5" w16cid:durableId="1617177282">
    <w:abstractNumId w:val="1"/>
  </w:num>
  <w:num w:numId="6" w16cid:durableId="1750227349">
    <w:abstractNumId w:val="7"/>
  </w:num>
  <w:num w:numId="7" w16cid:durableId="2113470771">
    <w:abstractNumId w:val="0"/>
  </w:num>
  <w:num w:numId="8" w16cid:durableId="1904949710">
    <w:abstractNumId w:val="6"/>
  </w:num>
  <w:num w:numId="9" w16cid:durableId="1406880008">
    <w:abstractNumId w:val="11"/>
  </w:num>
  <w:num w:numId="10" w16cid:durableId="1851488891">
    <w:abstractNumId w:val="9"/>
  </w:num>
  <w:num w:numId="11" w16cid:durableId="1111588710">
    <w:abstractNumId w:val="12"/>
  </w:num>
  <w:num w:numId="12" w16cid:durableId="1520583204">
    <w:abstractNumId w:val="2"/>
  </w:num>
  <w:num w:numId="13" w16cid:durableId="143624411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Infectious Disease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71CD1"/>
    <w:rsid w:val="000003BE"/>
    <w:rsid w:val="000003EA"/>
    <w:rsid w:val="0000091F"/>
    <w:rsid w:val="000010ED"/>
    <w:rsid w:val="00001395"/>
    <w:rsid w:val="0000147F"/>
    <w:rsid w:val="00002BDC"/>
    <w:rsid w:val="0000308A"/>
    <w:rsid w:val="00003274"/>
    <w:rsid w:val="00003450"/>
    <w:rsid w:val="0000408C"/>
    <w:rsid w:val="000041FD"/>
    <w:rsid w:val="000048CC"/>
    <w:rsid w:val="00004C64"/>
    <w:rsid w:val="00005382"/>
    <w:rsid w:val="00005511"/>
    <w:rsid w:val="00006BCD"/>
    <w:rsid w:val="00010391"/>
    <w:rsid w:val="000106BB"/>
    <w:rsid w:val="00010D87"/>
    <w:rsid w:val="00011E7A"/>
    <w:rsid w:val="00012BA1"/>
    <w:rsid w:val="0001332C"/>
    <w:rsid w:val="00013D2A"/>
    <w:rsid w:val="000142BC"/>
    <w:rsid w:val="00014D85"/>
    <w:rsid w:val="00014E01"/>
    <w:rsid w:val="00015854"/>
    <w:rsid w:val="00016757"/>
    <w:rsid w:val="00016B1D"/>
    <w:rsid w:val="000179DC"/>
    <w:rsid w:val="00017DBA"/>
    <w:rsid w:val="000202E0"/>
    <w:rsid w:val="00021686"/>
    <w:rsid w:val="00021D47"/>
    <w:rsid w:val="00022B6A"/>
    <w:rsid w:val="000235BB"/>
    <w:rsid w:val="0002377C"/>
    <w:rsid w:val="00023A57"/>
    <w:rsid w:val="00023E86"/>
    <w:rsid w:val="000240FA"/>
    <w:rsid w:val="000248F9"/>
    <w:rsid w:val="00024A03"/>
    <w:rsid w:val="00024B07"/>
    <w:rsid w:val="000254F6"/>
    <w:rsid w:val="00025BF3"/>
    <w:rsid w:val="000268D0"/>
    <w:rsid w:val="00026921"/>
    <w:rsid w:val="00026BB9"/>
    <w:rsid w:val="0002717A"/>
    <w:rsid w:val="00027F4D"/>
    <w:rsid w:val="00030450"/>
    <w:rsid w:val="000307F5"/>
    <w:rsid w:val="000316F6"/>
    <w:rsid w:val="00031ADD"/>
    <w:rsid w:val="00032085"/>
    <w:rsid w:val="00032D26"/>
    <w:rsid w:val="00033403"/>
    <w:rsid w:val="000337D5"/>
    <w:rsid w:val="000341A4"/>
    <w:rsid w:val="000349D6"/>
    <w:rsid w:val="00034A1D"/>
    <w:rsid w:val="00034C24"/>
    <w:rsid w:val="00036786"/>
    <w:rsid w:val="0004039E"/>
    <w:rsid w:val="000406A2"/>
    <w:rsid w:val="00040EE5"/>
    <w:rsid w:val="00041193"/>
    <w:rsid w:val="00041E2A"/>
    <w:rsid w:val="00041E9E"/>
    <w:rsid w:val="000423A8"/>
    <w:rsid w:val="00042CA1"/>
    <w:rsid w:val="0004325A"/>
    <w:rsid w:val="00043490"/>
    <w:rsid w:val="00043C5B"/>
    <w:rsid w:val="00043E43"/>
    <w:rsid w:val="00044090"/>
    <w:rsid w:val="0004498D"/>
    <w:rsid w:val="00044C1C"/>
    <w:rsid w:val="00044DB8"/>
    <w:rsid w:val="000453B5"/>
    <w:rsid w:val="00045583"/>
    <w:rsid w:val="00045E5E"/>
    <w:rsid w:val="0004606B"/>
    <w:rsid w:val="000461FE"/>
    <w:rsid w:val="000464F5"/>
    <w:rsid w:val="0004651B"/>
    <w:rsid w:val="00046B37"/>
    <w:rsid w:val="000470BA"/>
    <w:rsid w:val="0005003A"/>
    <w:rsid w:val="000500D9"/>
    <w:rsid w:val="00050240"/>
    <w:rsid w:val="00051635"/>
    <w:rsid w:val="0005196C"/>
    <w:rsid w:val="00051F65"/>
    <w:rsid w:val="000525F2"/>
    <w:rsid w:val="00052E57"/>
    <w:rsid w:val="00054DE9"/>
    <w:rsid w:val="00056D59"/>
    <w:rsid w:val="000606CB"/>
    <w:rsid w:val="000609EA"/>
    <w:rsid w:val="00062300"/>
    <w:rsid w:val="0006298D"/>
    <w:rsid w:val="00063A31"/>
    <w:rsid w:val="00064FFA"/>
    <w:rsid w:val="000660FD"/>
    <w:rsid w:val="000661DF"/>
    <w:rsid w:val="0006638A"/>
    <w:rsid w:val="000663F9"/>
    <w:rsid w:val="00066A30"/>
    <w:rsid w:val="00070C14"/>
    <w:rsid w:val="00071A2F"/>
    <w:rsid w:val="00071E0A"/>
    <w:rsid w:val="0007249B"/>
    <w:rsid w:val="000728AD"/>
    <w:rsid w:val="000737B6"/>
    <w:rsid w:val="00073D81"/>
    <w:rsid w:val="00074A1C"/>
    <w:rsid w:val="000754EE"/>
    <w:rsid w:val="000769D0"/>
    <w:rsid w:val="00077975"/>
    <w:rsid w:val="00080C64"/>
    <w:rsid w:val="0008104D"/>
    <w:rsid w:val="000811FA"/>
    <w:rsid w:val="000813B8"/>
    <w:rsid w:val="000816B7"/>
    <w:rsid w:val="00081A5B"/>
    <w:rsid w:val="000820D6"/>
    <w:rsid w:val="00082692"/>
    <w:rsid w:val="00083128"/>
    <w:rsid w:val="00084413"/>
    <w:rsid w:val="00085B07"/>
    <w:rsid w:val="0008780F"/>
    <w:rsid w:val="00087CD7"/>
    <w:rsid w:val="000904A3"/>
    <w:rsid w:val="00090ABE"/>
    <w:rsid w:val="00090D79"/>
    <w:rsid w:val="00091598"/>
    <w:rsid w:val="00091C7C"/>
    <w:rsid w:val="00091DC4"/>
    <w:rsid w:val="00091DEB"/>
    <w:rsid w:val="000929F3"/>
    <w:rsid w:val="0009321F"/>
    <w:rsid w:val="0009377C"/>
    <w:rsid w:val="000939C3"/>
    <w:rsid w:val="00093CD6"/>
    <w:rsid w:val="00094092"/>
    <w:rsid w:val="0009438E"/>
    <w:rsid w:val="000944DB"/>
    <w:rsid w:val="00094733"/>
    <w:rsid w:val="00094993"/>
    <w:rsid w:val="00094E37"/>
    <w:rsid w:val="00094F1D"/>
    <w:rsid w:val="00095501"/>
    <w:rsid w:val="00095846"/>
    <w:rsid w:val="00095B7F"/>
    <w:rsid w:val="00095C27"/>
    <w:rsid w:val="000961F0"/>
    <w:rsid w:val="00096D88"/>
    <w:rsid w:val="00097C49"/>
    <w:rsid w:val="000A07AB"/>
    <w:rsid w:val="000A0DD6"/>
    <w:rsid w:val="000A132F"/>
    <w:rsid w:val="000A15CF"/>
    <w:rsid w:val="000A176A"/>
    <w:rsid w:val="000A1B04"/>
    <w:rsid w:val="000A2300"/>
    <w:rsid w:val="000A289D"/>
    <w:rsid w:val="000A2923"/>
    <w:rsid w:val="000A2EE4"/>
    <w:rsid w:val="000A33F4"/>
    <w:rsid w:val="000A3F6B"/>
    <w:rsid w:val="000A4A93"/>
    <w:rsid w:val="000A4AA0"/>
    <w:rsid w:val="000A5355"/>
    <w:rsid w:val="000A5D56"/>
    <w:rsid w:val="000A6206"/>
    <w:rsid w:val="000A6726"/>
    <w:rsid w:val="000A6BAA"/>
    <w:rsid w:val="000A72DE"/>
    <w:rsid w:val="000A752A"/>
    <w:rsid w:val="000A7922"/>
    <w:rsid w:val="000B1320"/>
    <w:rsid w:val="000B1432"/>
    <w:rsid w:val="000B14A6"/>
    <w:rsid w:val="000B16FB"/>
    <w:rsid w:val="000B2282"/>
    <w:rsid w:val="000B29F2"/>
    <w:rsid w:val="000B2AE8"/>
    <w:rsid w:val="000B3564"/>
    <w:rsid w:val="000B3879"/>
    <w:rsid w:val="000B39C4"/>
    <w:rsid w:val="000B4111"/>
    <w:rsid w:val="000B4E43"/>
    <w:rsid w:val="000B5ACC"/>
    <w:rsid w:val="000B6346"/>
    <w:rsid w:val="000B693D"/>
    <w:rsid w:val="000B6CC4"/>
    <w:rsid w:val="000B72D4"/>
    <w:rsid w:val="000C06B0"/>
    <w:rsid w:val="000C0700"/>
    <w:rsid w:val="000C1362"/>
    <w:rsid w:val="000C1B16"/>
    <w:rsid w:val="000C232D"/>
    <w:rsid w:val="000C26D9"/>
    <w:rsid w:val="000C26EA"/>
    <w:rsid w:val="000C2F3F"/>
    <w:rsid w:val="000C316C"/>
    <w:rsid w:val="000C31D3"/>
    <w:rsid w:val="000C34FB"/>
    <w:rsid w:val="000C3E2E"/>
    <w:rsid w:val="000C4C74"/>
    <w:rsid w:val="000C514E"/>
    <w:rsid w:val="000C5838"/>
    <w:rsid w:val="000C5AD6"/>
    <w:rsid w:val="000C663F"/>
    <w:rsid w:val="000C6749"/>
    <w:rsid w:val="000C6D85"/>
    <w:rsid w:val="000C7956"/>
    <w:rsid w:val="000D0032"/>
    <w:rsid w:val="000D0177"/>
    <w:rsid w:val="000D0A6D"/>
    <w:rsid w:val="000D0E14"/>
    <w:rsid w:val="000D1CB7"/>
    <w:rsid w:val="000D1EC5"/>
    <w:rsid w:val="000D24F7"/>
    <w:rsid w:val="000D2964"/>
    <w:rsid w:val="000D2A66"/>
    <w:rsid w:val="000D2AEB"/>
    <w:rsid w:val="000D389B"/>
    <w:rsid w:val="000D3C7D"/>
    <w:rsid w:val="000D49CA"/>
    <w:rsid w:val="000D4AEA"/>
    <w:rsid w:val="000D5323"/>
    <w:rsid w:val="000D67C1"/>
    <w:rsid w:val="000D6F51"/>
    <w:rsid w:val="000D71B3"/>
    <w:rsid w:val="000D7BFC"/>
    <w:rsid w:val="000D7E0E"/>
    <w:rsid w:val="000D7E93"/>
    <w:rsid w:val="000E01B4"/>
    <w:rsid w:val="000E0B5C"/>
    <w:rsid w:val="000E1148"/>
    <w:rsid w:val="000E239E"/>
    <w:rsid w:val="000E26E8"/>
    <w:rsid w:val="000E2C49"/>
    <w:rsid w:val="000E30B9"/>
    <w:rsid w:val="000E39A7"/>
    <w:rsid w:val="000E44B7"/>
    <w:rsid w:val="000E5A4E"/>
    <w:rsid w:val="000E5B8E"/>
    <w:rsid w:val="000E5D54"/>
    <w:rsid w:val="000E6608"/>
    <w:rsid w:val="000E7230"/>
    <w:rsid w:val="000F2236"/>
    <w:rsid w:val="000F2AAA"/>
    <w:rsid w:val="000F2F38"/>
    <w:rsid w:val="000F3691"/>
    <w:rsid w:val="000F4139"/>
    <w:rsid w:val="000F4469"/>
    <w:rsid w:val="000F44A1"/>
    <w:rsid w:val="000F4A9F"/>
    <w:rsid w:val="000F4B9D"/>
    <w:rsid w:val="000F554C"/>
    <w:rsid w:val="000F6293"/>
    <w:rsid w:val="000F63DB"/>
    <w:rsid w:val="000F6D17"/>
    <w:rsid w:val="000F6F1A"/>
    <w:rsid w:val="000F7AFA"/>
    <w:rsid w:val="0010020F"/>
    <w:rsid w:val="0010052A"/>
    <w:rsid w:val="001005C3"/>
    <w:rsid w:val="00100ED1"/>
    <w:rsid w:val="0010106B"/>
    <w:rsid w:val="00101486"/>
    <w:rsid w:val="00101C03"/>
    <w:rsid w:val="00101FEF"/>
    <w:rsid w:val="00103530"/>
    <w:rsid w:val="001039A3"/>
    <w:rsid w:val="00103B24"/>
    <w:rsid w:val="00104900"/>
    <w:rsid w:val="001053D8"/>
    <w:rsid w:val="0010569C"/>
    <w:rsid w:val="00105AEC"/>
    <w:rsid w:val="00106008"/>
    <w:rsid w:val="00106728"/>
    <w:rsid w:val="00106F0D"/>
    <w:rsid w:val="001074A7"/>
    <w:rsid w:val="00107C49"/>
    <w:rsid w:val="001107BA"/>
    <w:rsid w:val="00111444"/>
    <w:rsid w:val="0011170F"/>
    <w:rsid w:val="0011218D"/>
    <w:rsid w:val="00113094"/>
    <w:rsid w:val="0011312E"/>
    <w:rsid w:val="00113135"/>
    <w:rsid w:val="001132B8"/>
    <w:rsid w:val="00113E8E"/>
    <w:rsid w:val="001140C6"/>
    <w:rsid w:val="001142D8"/>
    <w:rsid w:val="00114381"/>
    <w:rsid w:val="00115E5A"/>
    <w:rsid w:val="00116193"/>
    <w:rsid w:val="001165DA"/>
    <w:rsid w:val="001167A8"/>
    <w:rsid w:val="00116D8D"/>
    <w:rsid w:val="001174C4"/>
    <w:rsid w:val="00117AE3"/>
    <w:rsid w:val="0012061F"/>
    <w:rsid w:val="00121322"/>
    <w:rsid w:val="00121830"/>
    <w:rsid w:val="0012200B"/>
    <w:rsid w:val="001223F9"/>
    <w:rsid w:val="00123549"/>
    <w:rsid w:val="001239BB"/>
    <w:rsid w:val="0012477A"/>
    <w:rsid w:val="00124D4B"/>
    <w:rsid w:val="0012571F"/>
    <w:rsid w:val="001258A3"/>
    <w:rsid w:val="001258FE"/>
    <w:rsid w:val="00126209"/>
    <w:rsid w:val="00127614"/>
    <w:rsid w:val="00127735"/>
    <w:rsid w:val="00127956"/>
    <w:rsid w:val="0013086D"/>
    <w:rsid w:val="00132179"/>
    <w:rsid w:val="0013219D"/>
    <w:rsid w:val="001324B7"/>
    <w:rsid w:val="0013278B"/>
    <w:rsid w:val="00132AAE"/>
    <w:rsid w:val="00133835"/>
    <w:rsid w:val="00134466"/>
    <w:rsid w:val="00134EDA"/>
    <w:rsid w:val="00135786"/>
    <w:rsid w:val="00135FC2"/>
    <w:rsid w:val="00136002"/>
    <w:rsid w:val="001371E0"/>
    <w:rsid w:val="00137539"/>
    <w:rsid w:val="00137575"/>
    <w:rsid w:val="00137740"/>
    <w:rsid w:val="00137E00"/>
    <w:rsid w:val="00137F60"/>
    <w:rsid w:val="001405CD"/>
    <w:rsid w:val="00140C18"/>
    <w:rsid w:val="00141797"/>
    <w:rsid w:val="0014290E"/>
    <w:rsid w:val="00143623"/>
    <w:rsid w:val="001436B0"/>
    <w:rsid w:val="001442E4"/>
    <w:rsid w:val="00144BCD"/>
    <w:rsid w:val="00144ECA"/>
    <w:rsid w:val="0014636D"/>
    <w:rsid w:val="00146A7D"/>
    <w:rsid w:val="00146CD7"/>
    <w:rsid w:val="00146E33"/>
    <w:rsid w:val="00146EAF"/>
    <w:rsid w:val="00147107"/>
    <w:rsid w:val="00147A34"/>
    <w:rsid w:val="00150859"/>
    <w:rsid w:val="00150930"/>
    <w:rsid w:val="00150DFC"/>
    <w:rsid w:val="00151461"/>
    <w:rsid w:val="00151565"/>
    <w:rsid w:val="00151F7A"/>
    <w:rsid w:val="00154607"/>
    <w:rsid w:val="0015460A"/>
    <w:rsid w:val="001546B0"/>
    <w:rsid w:val="001548CA"/>
    <w:rsid w:val="0015535E"/>
    <w:rsid w:val="00155BB8"/>
    <w:rsid w:val="00156D90"/>
    <w:rsid w:val="00156F22"/>
    <w:rsid w:val="00157D32"/>
    <w:rsid w:val="00157F27"/>
    <w:rsid w:val="00160174"/>
    <w:rsid w:val="0016041D"/>
    <w:rsid w:val="00161910"/>
    <w:rsid w:val="00161C2D"/>
    <w:rsid w:val="00162855"/>
    <w:rsid w:val="00163098"/>
    <w:rsid w:val="001630CC"/>
    <w:rsid w:val="0016322C"/>
    <w:rsid w:val="00163C03"/>
    <w:rsid w:val="00163DA1"/>
    <w:rsid w:val="001649BB"/>
    <w:rsid w:val="00165024"/>
    <w:rsid w:val="001652FA"/>
    <w:rsid w:val="00165D19"/>
    <w:rsid w:val="001662B1"/>
    <w:rsid w:val="00166717"/>
    <w:rsid w:val="00166C14"/>
    <w:rsid w:val="001674DF"/>
    <w:rsid w:val="00167517"/>
    <w:rsid w:val="00167DC9"/>
    <w:rsid w:val="00170620"/>
    <w:rsid w:val="00171C2F"/>
    <w:rsid w:val="0017287C"/>
    <w:rsid w:val="00173099"/>
    <w:rsid w:val="001731D7"/>
    <w:rsid w:val="001734C4"/>
    <w:rsid w:val="001735DC"/>
    <w:rsid w:val="001737FC"/>
    <w:rsid w:val="00173F37"/>
    <w:rsid w:val="0017473C"/>
    <w:rsid w:val="00174900"/>
    <w:rsid w:val="0017599E"/>
    <w:rsid w:val="00175D7A"/>
    <w:rsid w:val="001761E1"/>
    <w:rsid w:val="0017635C"/>
    <w:rsid w:val="00176A55"/>
    <w:rsid w:val="00177341"/>
    <w:rsid w:val="00177446"/>
    <w:rsid w:val="00177BF6"/>
    <w:rsid w:val="00180269"/>
    <w:rsid w:val="00181223"/>
    <w:rsid w:val="0018124B"/>
    <w:rsid w:val="00181330"/>
    <w:rsid w:val="001818B8"/>
    <w:rsid w:val="0018270D"/>
    <w:rsid w:val="001831C8"/>
    <w:rsid w:val="00183463"/>
    <w:rsid w:val="00183C09"/>
    <w:rsid w:val="0018417A"/>
    <w:rsid w:val="00184366"/>
    <w:rsid w:val="0018451D"/>
    <w:rsid w:val="0018483E"/>
    <w:rsid w:val="00184871"/>
    <w:rsid w:val="00184F92"/>
    <w:rsid w:val="00186195"/>
    <w:rsid w:val="001877DD"/>
    <w:rsid w:val="00187F59"/>
    <w:rsid w:val="001903B5"/>
    <w:rsid w:val="001914FF"/>
    <w:rsid w:val="001918F6"/>
    <w:rsid w:val="00191E7A"/>
    <w:rsid w:val="0019288C"/>
    <w:rsid w:val="00193EAD"/>
    <w:rsid w:val="00193F42"/>
    <w:rsid w:val="0019437B"/>
    <w:rsid w:val="00195443"/>
    <w:rsid w:val="00195E1C"/>
    <w:rsid w:val="00196358"/>
    <w:rsid w:val="001963DE"/>
    <w:rsid w:val="00196BBC"/>
    <w:rsid w:val="00196E29"/>
    <w:rsid w:val="00197605"/>
    <w:rsid w:val="00197E92"/>
    <w:rsid w:val="001A042A"/>
    <w:rsid w:val="001A0AE1"/>
    <w:rsid w:val="001A17CC"/>
    <w:rsid w:val="001A1C2C"/>
    <w:rsid w:val="001A2E4D"/>
    <w:rsid w:val="001A30E2"/>
    <w:rsid w:val="001A33C1"/>
    <w:rsid w:val="001A3921"/>
    <w:rsid w:val="001A40AE"/>
    <w:rsid w:val="001A46D6"/>
    <w:rsid w:val="001A487A"/>
    <w:rsid w:val="001A4FF6"/>
    <w:rsid w:val="001A6148"/>
    <w:rsid w:val="001A618E"/>
    <w:rsid w:val="001A62C7"/>
    <w:rsid w:val="001A65D5"/>
    <w:rsid w:val="001A7902"/>
    <w:rsid w:val="001B057D"/>
    <w:rsid w:val="001B0A79"/>
    <w:rsid w:val="001B1A92"/>
    <w:rsid w:val="001B276E"/>
    <w:rsid w:val="001B2814"/>
    <w:rsid w:val="001B2A58"/>
    <w:rsid w:val="001B2B05"/>
    <w:rsid w:val="001B3FA5"/>
    <w:rsid w:val="001B53E0"/>
    <w:rsid w:val="001B5554"/>
    <w:rsid w:val="001B56C4"/>
    <w:rsid w:val="001B585D"/>
    <w:rsid w:val="001B5995"/>
    <w:rsid w:val="001B5BAA"/>
    <w:rsid w:val="001B7312"/>
    <w:rsid w:val="001B73E2"/>
    <w:rsid w:val="001C0430"/>
    <w:rsid w:val="001C0949"/>
    <w:rsid w:val="001C0B4F"/>
    <w:rsid w:val="001C152D"/>
    <w:rsid w:val="001C18F0"/>
    <w:rsid w:val="001C261F"/>
    <w:rsid w:val="001C2A26"/>
    <w:rsid w:val="001C2FB3"/>
    <w:rsid w:val="001C3F5A"/>
    <w:rsid w:val="001C4133"/>
    <w:rsid w:val="001C47CF"/>
    <w:rsid w:val="001C52CA"/>
    <w:rsid w:val="001C5564"/>
    <w:rsid w:val="001C591A"/>
    <w:rsid w:val="001C5A23"/>
    <w:rsid w:val="001C5F11"/>
    <w:rsid w:val="001C7DAF"/>
    <w:rsid w:val="001D0C87"/>
    <w:rsid w:val="001D0E49"/>
    <w:rsid w:val="001D1E53"/>
    <w:rsid w:val="001D1EAF"/>
    <w:rsid w:val="001D2783"/>
    <w:rsid w:val="001D36E5"/>
    <w:rsid w:val="001D3BB0"/>
    <w:rsid w:val="001D4D64"/>
    <w:rsid w:val="001D5421"/>
    <w:rsid w:val="001D63D0"/>
    <w:rsid w:val="001D646C"/>
    <w:rsid w:val="001D6734"/>
    <w:rsid w:val="001D78A3"/>
    <w:rsid w:val="001D7976"/>
    <w:rsid w:val="001D7E95"/>
    <w:rsid w:val="001E04B8"/>
    <w:rsid w:val="001E0D26"/>
    <w:rsid w:val="001E0D63"/>
    <w:rsid w:val="001E11F9"/>
    <w:rsid w:val="001E1AC0"/>
    <w:rsid w:val="001E1AEA"/>
    <w:rsid w:val="001E2265"/>
    <w:rsid w:val="001E2864"/>
    <w:rsid w:val="001E2975"/>
    <w:rsid w:val="001E303E"/>
    <w:rsid w:val="001E3145"/>
    <w:rsid w:val="001E41CF"/>
    <w:rsid w:val="001E4A03"/>
    <w:rsid w:val="001E4DE6"/>
    <w:rsid w:val="001E5438"/>
    <w:rsid w:val="001E59A8"/>
    <w:rsid w:val="001E6059"/>
    <w:rsid w:val="001E65A1"/>
    <w:rsid w:val="001E69C6"/>
    <w:rsid w:val="001E6C70"/>
    <w:rsid w:val="001E6DEB"/>
    <w:rsid w:val="001E6E58"/>
    <w:rsid w:val="001E6FFE"/>
    <w:rsid w:val="001F0C91"/>
    <w:rsid w:val="001F1549"/>
    <w:rsid w:val="001F1D86"/>
    <w:rsid w:val="001F1E5B"/>
    <w:rsid w:val="001F2002"/>
    <w:rsid w:val="001F221F"/>
    <w:rsid w:val="001F28D2"/>
    <w:rsid w:val="001F2941"/>
    <w:rsid w:val="001F2AF5"/>
    <w:rsid w:val="001F3CEF"/>
    <w:rsid w:val="001F3D47"/>
    <w:rsid w:val="001F5933"/>
    <w:rsid w:val="001F6D2F"/>
    <w:rsid w:val="001F6F5B"/>
    <w:rsid w:val="001F7138"/>
    <w:rsid w:val="001F7C0F"/>
    <w:rsid w:val="001F7FE0"/>
    <w:rsid w:val="00200539"/>
    <w:rsid w:val="00200C8F"/>
    <w:rsid w:val="00203C4F"/>
    <w:rsid w:val="002049CF"/>
    <w:rsid w:val="00205BB6"/>
    <w:rsid w:val="00206C82"/>
    <w:rsid w:val="002077AD"/>
    <w:rsid w:val="00207D95"/>
    <w:rsid w:val="002111CA"/>
    <w:rsid w:val="0021176F"/>
    <w:rsid w:val="00211A1B"/>
    <w:rsid w:val="0021252A"/>
    <w:rsid w:val="00212C5E"/>
    <w:rsid w:val="0021341C"/>
    <w:rsid w:val="00213AED"/>
    <w:rsid w:val="00213FA2"/>
    <w:rsid w:val="00214358"/>
    <w:rsid w:val="002152D5"/>
    <w:rsid w:val="00216682"/>
    <w:rsid w:val="002167E7"/>
    <w:rsid w:val="00216C44"/>
    <w:rsid w:val="00216E13"/>
    <w:rsid w:val="00217685"/>
    <w:rsid w:val="00220083"/>
    <w:rsid w:val="0022031B"/>
    <w:rsid w:val="0022061D"/>
    <w:rsid w:val="00221475"/>
    <w:rsid w:val="00221CFD"/>
    <w:rsid w:val="00221F04"/>
    <w:rsid w:val="002226FC"/>
    <w:rsid w:val="002239CF"/>
    <w:rsid w:val="00224191"/>
    <w:rsid w:val="002254AC"/>
    <w:rsid w:val="002263C2"/>
    <w:rsid w:val="0022742F"/>
    <w:rsid w:val="00227AD3"/>
    <w:rsid w:val="00227EBB"/>
    <w:rsid w:val="00230757"/>
    <w:rsid w:val="0023091C"/>
    <w:rsid w:val="0023099F"/>
    <w:rsid w:val="002315D6"/>
    <w:rsid w:val="00231A7E"/>
    <w:rsid w:val="00231CD7"/>
    <w:rsid w:val="00232C96"/>
    <w:rsid w:val="00232D1B"/>
    <w:rsid w:val="0023326F"/>
    <w:rsid w:val="00233AA2"/>
    <w:rsid w:val="00234300"/>
    <w:rsid w:val="0023479C"/>
    <w:rsid w:val="00234D0A"/>
    <w:rsid w:val="00235170"/>
    <w:rsid w:val="002354FD"/>
    <w:rsid w:val="002379C2"/>
    <w:rsid w:val="00237C7C"/>
    <w:rsid w:val="00237C88"/>
    <w:rsid w:val="0024023A"/>
    <w:rsid w:val="00240843"/>
    <w:rsid w:val="00240CE4"/>
    <w:rsid w:val="002416A9"/>
    <w:rsid w:val="00242494"/>
    <w:rsid w:val="002429D9"/>
    <w:rsid w:val="00242B4A"/>
    <w:rsid w:val="00242F74"/>
    <w:rsid w:val="002431FF"/>
    <w:rsid w:val="002432DB"/>
    <w:rsid w:val="002439DF"/>
    <w:rsid w:val="00243BDF"/>
    <w:rsid w:val="00243F2E"/>
    <w:rsid w:val="002442B4"/>
    <w:rsid w:val="002455E8"/>
    <w:rsid w:val="0024665B"/>
    <w:rsid w:val="00246B50"/>
    <w:rsid w:val="0025022F"/>
    <w:rsid w:val="00250C5D"/>
    <w:rsid w:val="00250FCC"/>
    <w:rsid w:val="00251074"/>
    <w:rsid w:val="002510C4"/>
    <w:rsid w:val="0025156B"/>
    <w:rsid w:val="002517D9"/>
    <w:rsid w:val="00251A71"/>
    <w:rsid w:val="0025269B"/>
    <w:rsid w:val="00252A01"/>
    <w:rsid w:val="002538F9"/>
    <w:rsid w:val="00253B15"/>
    <w:rsid w:val="0025419A"/>
    <w:rsid w:val="00254219"/>
    <w:rsid w:val="002542DA"/>
    <w:rsid w:val="00254F13"/>
    <w:rsid w:val="002554D2"/>
    <w:rsid w:val="002559ED"/>
    <w:rsid w:val="00255B37"/>
    <w:rsid w:val="00255F89"/>
    <w:rsid w:val="0025612E"/>
    <w:rsid w:val="00256D5A"/>
    <w:rsid w:val="002570D1"/>
    <w:rsid w:val="00257268"/>
    <w:rsid w:val="0026010F"/>
    <w:rsid w:val="00260DBA"/>
    <w:rsid w:val="00260F90"/>
    <w:rsid w:val="00261605"/>
    <w:rsid w:val="00261676"/>
    <w:rsid w:val="002616E5"/>
    <w:rsid w:val="002624D8"/>
    <w:rsid w:val="002625B9"/>
    <w:rsid w:val="0026268E"/>
    <w:rsid w:val="002642D3"/>
    <w:rsid w:val="002650DE"/>
    <w:rsid w:val="0026554D"/>
    <w:rsid w:val="002656B0"/>
    <w:rsid w:val="002659F4"/>
    <w:rsid w:val="00265D52"/>
    <w:rsid w:val="00266181"/>
    <w:rsid w:val="0026646E"/>
    <w:rsid w:val="0026736C"/>
    <w:rsid w:val="00267B62"/>
    <w:rsid w:val="00267EFC"/>
    <w:rsid w:val="0027011A"/>
    <w:rsid w:val="0027016C"/>
    <w:rsid w:val="0027016F"/>
    <w:rsid w:val="00270C34"/>
    <w:rsid w:val="00270DB8"/>
    <w:rsid w:val="00271D4D"/>
    <w:rsid w:val="00271DCB"/>
    <w:rsid w:val="00271DF6"/>
    <w:rsid w:val="00271E77"/>
    <w:rsid w:val="002722DF"/>
    <w:rsid w:val="002736C8"/>
    <w:rsid w:val="0027373E"/>
    <w:rsid w:val="00273FAE"/>
    <w:rsid w:val="0027404A"/>
    <w:rsid w:val="002741C9"/>
    <w:rsid w:val="00274E4D"/>
    <w:rsid w:val="002758E8"/>
    <w:rsid w:val="002765B0"/>
    <w:rsid w:val="00276980"/>
    <w:rsid w:val="00276B96"/>
    <w:rsid w:val="00277696"/>
    <w:rsid w:val="0027770B"/>
    <w:rsid w:val="00277A2D"/>
    <w:rsid w:val="00280441"/>
    <w:rsid w:val="002810FE"/>
    <w:rsid w:val="002814F0"/>
    <w:rsid w:val="0028183A"/>
    <w:rsid w:val="002818B7"/>
    <w:rsid w:val="00281BAF"/>
    <w:rsid w:val="00281DB3"/>
    <w:rsid w:val="00281EDF"/>
    <w:rsid w:val="00282232"/>
    <w:rsid w:val="002827EF"/>
    <w:rsid w:val="00282D8F"/>
    <w:rsid w:val="00282EFF"/>
    <w:rsid w:val="00282FE1"/>
    <w:rsid w:val="002833CB"/>
    <w:rsid w:val="002838DA"/>
    <w:rsid w:val="00283DC8"/>
    <w:rsid w:val="00283F63"/>
    <w:rsid w:val="00285A6E"/>
    <w:rsid w:val="00285C0D"/>
    <w:rsid w:val="002867DB"/>
    <w:rsid w:val="00287A6D"/>
    <w:rsid w:val="00290035"/>
    <w:rsid w:val="002906D7"/>
    <w:rsid w:val="002918FE"/>
    <w:rsid w:val="00293777"/>
    <w:rsid w:val="00294284"/>
    <w:rsid w:val="0029523E"/>
    <w:rsid w:val="00295A87"/>
    <w:rsid w:val="002961C9"/>
    <w:rsid w:val="002972B1"/>
    <w:rsid w:val="00297D9B"/>
    <w:rsid w:val="00297EA5"/>
    <w:rsid w:val="002A005A"/>
    <w:rsid w:val="002A09B7"/>
    <w:rsid w:val="002A130C"/>
    <w:rsid w:val="002A1463"/>
    <w:rsid w:val="002A16A8"/>
    <w:rsid w:val="002A1B1E"/>
    <w:rsid w:val="002A204F"/>
    <w:rsid w:val="002A2154"/>
    <w:rsid w:val="002A2F9E"/>
    <w:rsid w:val="002A338E"/>
    <w:rsid w:val="002A3ACA"/>
    <w:rsid w:val="002A4C4F"/>
    <w:rsid w:val="002A4D21"/>
    <w:rsid w:val="002A4DC3"/>
    <w:rsid w:val="002A4E3F"/>
    <w:rsid w:val="002A66F5"/>
    <w:rsid w:val="002A6AE3"/>
    <w:rsid w:val="002A71C8"/>
    <w:rsid w:val="002A79D8"/>
    <w:rsid w:val="002A7FBB"/>
    <w:rsid w:val="002B0617"/>
    <w:rsid w:val="002B0B50"/>
    <w:rsid w:val="002B17F6"/>
    <w:rsid w:val="002B1A13"/>
    <w:rsid w:val="002B1CEB"/>
    <w:rsid w:val="002B25AD"/>
    <w:rsid w:val="002B31E9"/>
    <w:rsid w:val="002B36B6"/>
    <w:rsid w:val="002B3B95"/>
    <w:rsid w:val="002B4C65"/>
    <w:rsid w:val="002B4F13"/>
    <w:rsid w:val="002B51ED"/>
    <w:rsid w:val="002B5A93"/>
    <w:rsid w:val="002B5D4A"/>
    <w:rsid w:val="002B611F"/>
    <w:rsid w:val="002B620A"/>
    <w:rsid w:val="002B6715"/>
    <w:rsid w:val="002B7262"/>
    <w:rsid w:val="002C0650"/>
    <w:rsid w:val="002C0D2C"/>
    <w:rsid w:val="002C2349"/>
    <w:rsid w:val="002C3045"/>
    <w:rsid w:val="002C3BD1"/>
    <w:rsid w:val="002C3DAB"/>
    <w:rsid w:val="002C3DBA"/>
    <w:rsid w:val="002C422B"/>
    <w:rsid w:val="002C52C2"/>
    <w:rsid w:val="002C5966"/>
    <w:rsid w:val="002C5A9C"/>
    <w:rsid w:val="002C7482"/>
    <w:rsid w:val="002C7EF7"/>
    <w:rsid w:val="002C7F94"/>
    <w:rsid w:val="002D080B"/>
    <w:rsid w:val="002D084E"/>
    <w:rsid w:val="002D0E97"/>
    <w:rsid w:val="002D10B6"/>
    <w:rsid w:val="002D24C1"/>
    <w:rsid w:val="002D2560"/>
    <w:rsid w:val="002D358E"/>
    <w:rsid w:val="002D3FC5"/>
    <w:rsid w:val="002D4910"/>
    <w:rsid w:val="002D4A95"/>
    <w:rsid w:val="002D5454"/>
    <w:rsid w:val="002D6D85"/>
    <w:rsid w:val="002D7208"/>
    <w:rsid w:val="002D7543"/>
    <w:rsid w:val="002D7670"/>
    <w:rsid w:val="002D7DBB"/>
    <w:rsid w:val="002E03A0"/>
    <w:rsid w:val="002E0A18"/>
    <w:rsid w:val="002E2380"/>
    <w:rsid w:val="002E2A3D"/>
    <w:rsid w:val="002E354D"/>
    <w:rsid w:val="002E37CA"/>
    <w:rsid w:val="002E59CE"/>
    <w:rsid w:val="002E6145"/>
    <w:rsid w:val="002E621C"/>
    <w:rsid w:val="002E63BB"/>
    <w:rsid w:val="002E6806"/>
    <w:rsid w:val="002E6898"/>
    <w:rsid w:val="002E795B"/>
    <w:rsid w:val="002E7E09"/>
    <w:rsid w:val="002E7F5E"/>
    <w:rsid w:val="002F04BA"/>
    <w:rsid w:val="002F0D3D"/>
    <w:rsid w:val="002F110A"/>
    <w:rsid w:val="002F1309"/>
    <w:rsid w:val="002F1523"/>
    <w:rsid w:val="002F1E8E"/>
    <w:rsid w:val="002F23B2"/>
    <w:rsid w:val="002F3206"/>
    <w:rsid w:val="002F38EE"/>
    <w:rsid w:val="002F3EF5"/>
    <w:rsid w:val="002F420B"/>
    <w:rsid w:val="002F4CAF"/>
    <w:rsid w:val="002F6EE9"/>
    <w:rsid w:val="002F730B"/>
    <w:rsid w:val="002F752A"/>
    <w:rsid w:val="002F7B95"/>
    <w:rsid w:val="00300FE8"/>
    <w:rsid w:val="00301C23"/>
    <w:rsid w:val="00301D99"/>
    <w:rsid w:val="003024C7"/>
    <w:rsid w:val="003030AE"/>
    <w:rsid w:val="003046FF"/>
    <w:rsid w:val="003050C9"/>
    <w:rsid w:val="00306467"/>
    <w:rsid w:val="0030649F"/>
    <w:rsid w:val="003068A1"/>
    <w:rsid w:val="00307546"/>
    <w:rsid w:val="00307549"/>
    <w:rsid w:val="00307B67"/>
    <w:rsid w:val="00307D35"/>
    <w:rsid w:val="00307E90"/>
    <w:rsid w:val="0031098F"/>
    <w:rsid w:val="00311241"/>
    <w:rsid w:val="00311F4B"/>
    <w:rsid w:val="00312089"/>
    <w:rsid w:val="00312548"/>
    <w:rsid w:val="00312A02"/>
    <w:rsid w:val="00313048"/>
    <w:rsid w:val="003137FA"/>
    <w:rsid w:val="00313D33"/>
    <w:rsid w:val="00314BCE"/>
    <w:rsid w:val="00314D83"/>
    <w:rsid w:val="00314D92"/>
    <w:rsid w:val="00314DE1"/>
    <w:rsid w:val="00314E4D"/>
    <w:rsid w:val="00314F24"/>
    <w:rsid w:val="00315489"/>
    <w:rsid w:val="00316858"/>
    <w:rsid w:val="00316AEF"/>
    <w:rsid w:val="00317064"/>
    <w:rsid w:val="003174B5"/>
    <w:rsid w:val="00320772"/>
    <w:rsid w:val="00320B47"/>
    <w:rsid w:val="00320E1C"/>
    <w:rsid w:val="0032105E"/>
    <w:rsid w:val="00321E46"/>
    <w:rsid w:val="0032237C"/>
    <w:rsid w:val="00322AD4"/>
    <w:rsid w:val="00322D0C"/>
    <w:rsid w:val="00324EC0"/>
    <w:rsid w:val="003250E8"/>
    <w:rsid w:val="00325896"/>
    <w:rsid w:val="003264A7"/>
    <w:rsid w:val="0032657F"/>
    <w:rsid w:val="00326613"/>
    <w:rsid w:val="00326799"/>
    <w:rsid w:val="00327632"/>
    <w:rsid w:val="0032763C"/>
    <w:rsid w:val="0032768E"/>
    <w:rsid w:val="00327710"/>
    <w:rsid w:val="00330885"/>
    <w:rsid w:val="00332A8C"/>
    <w:rsid w:val="00332C42"/>
    <w:rsid w:val="0033361F"/>
    <w:rsid w:val="0033383D"/>
    <w:rsid w:val="00335321"/>
    <w:rsid w:val="003354BF"/>
    <w:rsid w:val="00335A29"/>
    <w:rsid w:val="003379B3"/>
    <w:rsid w:val="00340D73"/>
    <w:rsid w:val="00340FE3"/>
    <w:rsid w:val="003428C7"/>
    <w:rsid w:val="00343671"/>
    <w:rsid w:val="00344143"/>
    <w:rsid w:val="003442DF"/>
    <w:rsid w:val="0034434B"/>
    <w:rsid w:val="0034566B"/>
    <w:rsid w:val="003508D5"/>
    <w:rsid w:val="00350A6E"/>
    <w:rsid w:val="003523E4"/>
    <w:rsid w:val="003527AD"/>
    <w:rsid w:val="00352B3E"/>
    <w:rsid w:val="00352B7F"/>
    <w:rsid w:val="003530FB"/>
    <w:rsid w:val="00353862"/>
    <w:rsid w:val="0035415F"/>
    <w:rsid w:val="0035451A"/>
    <w:rsid w:val="003547BB"/>
    <w:rsid w:val="00355D4F"/>
    <w:rsid w:val="00356713"/>
    <w:rsid w:val="00356D7A"/>
    <w:rsid w:val="0035725E"/>
    <w:rsid w:val="003602C4"/>
    <w:rsid w:val="00360309"/>
    <w:rsid w:val="00360B81"/>
    <w:rsid w:val="00361859"/>
    <w:rsid w:val="00362382"/>
    <w:rsid w:val="003628FC"/>
    <w:rsid w:val="00362A97"/>
    <w:rsid w:val="00362BBD"/>
    <w:rsid w:val="00362D97"/>
    <w:rsid w:val="00363854"/>
    <w:rsid w:val="00364732"/>
    <w:rsid w:val="00364DE6"/>
    <w:rsid w:val="003650E2"/>
    <w:rsid w:val="003659EC"/>
    <w:rsid w:val="00365C66"/>
    <w:rsid w:val="00366130"/>
    <w:rsid w:val="00367033"/>
    <w:rsid w:val="003674C4"/>
    <w:rsid w:val="003676F3"/>
    <w:rsid w:val="00367A85"/>
    <w:rsid w:val="00370861"/>
    <w:rsid w:val="0037155A"/>
    <w:rsid w:val="0037235D"/>
    <w:rsid w:val="003723D4"/>
    <w:rsid w:val="003724E2"/>
    <w:rsid w:val="00372F43"/>
    <w:rsid w:val="00373759"/>
    <w:rsid w:val="00373B80"/>
    <w:rsid w:val="0037485A"/>
    <w:rsid w:val="003748F6"/>
    <w:rsid w:val="00374FCC"/>
    <w:rsid w:val="00375498"/>
    <w:rsid w:val="00375D51"/>
    <w:rsid w:val="00375F16"/>
    <w:rsid w:val="0037612B"/>
    <w:rsid w:val="00376301"/>
    <w:rsid w:val="00376760"/>
    <w:rsid w:val="00376B42"/>
    <w:rsid w:val="00377312"/>
    <w:rsid w:val="00377344"/>
    <w:rsid w:val="00377A63"/>
    <w:rsid w:val="00380029"/>
    <w:rsid w:val="003801CC"/>
    <w:rsid w:val="003806BF"/>
    <w:rsid w:val="00380A1F"/>
    <w:rsid w:val="00380E68"/>
    <w:rsid w:val="00381578"/>
    <w:rsid w:val="00381F14"/>
    <w:rsid w:val="00382074"/>
    <w:rsid w:val="00383858"/>
    <w:rsid w:val="00383BCB"/>
    <w:rsid w:val="003846FB"/>
    <w:rsid w:val="00384C56"/>
    <w:rsid w:val="00384D67"/>
    <w:rsid w:val="00384E5F"/>
    <w:rsid w:val="003851F8"/>
    <w:rsid w:val="00385428"/>
    <w:rsid w:val="00385B01"/>
    <w:rsid w:val="00385F9E"/>
    <w:rsid w:val="0038636A"/>
    <w:rsid w:val="00391785"/>
    <w:rsid w:val="00392673"/>
    <w:rsid w:val="00392C27"/>
    <w:rsid w:val="00393234"/>
    <w:rsid w:val="003934AF"/>
    <w:rsid w:val="003948E0"/>
    <w:rsid w:val="00394C43"/>
    <w:rsid w:val="003952EE"/>
    <w:rsid w:val="00395863"/>
    <w:rsid w:val="00395C2E"/>
    <w:rsid w:val="003960FC"/>
    <w:rsid w:val="00396AD4"/>
    <w:rsid w:val="00397124"/>
    <w:rsid w:val="00397497"/>
    <w:rsid w:val="00397676"/>
    <w:rsid w:val="003978AD"/>
    <w:rsid w:val="00397C1D"/>
    <w:rsid w:val="00397CD6"/>
    <w:rsid w:val="00397F89"/>
    <w:rsid w:val="003A15A8"/>
    <w:rsid w:val="003A1B4A"/>
    <w:rsid w:val="003A22E4"/>
    <w:rsid w:val="003A2579"/>
    <w:rsid w:val="003A2818"/>
    <w:rsid w:val="003A2960"/>
    <w:rsid w:val="003A2B7C"/>
    <w:rsid w:val="003A355B"/>
    <w:rsid w:val="003A35A6"/>
    <w:rsid w:val="003A44AA"/>
    <w:rsid w:val="003A4667"/>
    <w:rsid w:val="003A4C6B"/>
    <w:rsid w:val="003A5551"/>
    <w:rsid w:val="003A5B8B"/>
    <w:rsid w:val="003A6B4D"/>
    <w:rsid w:val="003A73A6"/>
    <w:rsid w:val="003A755B"/>
    <w:rsid w:val="003B100E"/>
    <w:rsid w:val="003B1DB7"/>
    <w:rsid w:val="003B2EEE"/>
    <w:rsid w:val="003B4598"/>
    <w:rsid w:val="003B4A6F"/>
    <w:rsid w:val="003B4B8A"/>
    <w:rsid w:val="003B5172"/>
    <w:rsid w:val="003B518D"/>
    <w:rsid w:val="003B5642"/>
    <w:rsid w:val="003B6F34"/>
    <w:rsid w:val="003B7BB9"/>
    <w:rsid w:val="003C0527"/>
    <w:rsid w:val="003C072C"/>
    <w:rsid w:val="003C12F8"/>
    <w:rsid w:val="003C1A8D"/>
    <w:rsid w:val="003C3648"/>
    <w:rsid w:val="003C3F53"/>
    <w:rsid w:val="003C457F"/>
    <w:rsid w:val="003C53DB"/>
    <w:rsid w:val="003C5A21"/>
    <w:rsid w:val="003C6275"/>
    <w:rsid w:val="003C6A7E"/>
    <w:rsid w:val="003C7047"/>
    <w:rsid w:val="003C7195"/>
    <w:rsid w:val="003C7359"/>
    <w:rsid w:val="003C7942"/>
    <w:rsid w:val="003D01DF"/>
    <w:rsid w:val="003D07E3"/>
    <w:rsid w:val="003D12A8"/>
    <w:rsid w:val="003D1413"/>
    <w:rsid w:val="003D1909"/>
    <w:rsid w:val="003D2530"/>
    <w:rsid w:val="003D3818"/>
    <w:rsid w:val="003D46EA"/>
    <w:rsid w:val="003D4751"/>
    <w:rsid w:val="003D4767"/>
    <w:rsid w:val="003D48DC"/>
    <w:rsid w:val="003D598A"/>
    <w:rsid w:val="003D6818"/>
    <w:rsid w:val="003D796F"/>
    <w:rsid w:val="003E11F2"/>
    <w:rsid w:val="003E22BA"/>
    <w:rsid w:val="003E2B3D"/>
    <w:rsid w:val="003E32CC"/>
    <w:rsid w:val="003E35B4"/>
    <w:rsid w:val="003E3A84"/>
    <w:rsid w:val="003E45D2"/>
    <w:rsid w:val="003E4AC2"/>
    <w:rsid w:val="003E4B40"/>
    <w:rsid w:val="003E5BB1"/>
    <w:rsid w:val="003E5D09"/>
    <w:rsid w:val="003E60B8"/>
    <w:rsid w:val="003E67C9"/>
    <w:rsid w:val="003E7676"/>
    <w:rsid w:val="003E7BB7"/>
    <w:rsid w:val="003F06C9"/>
    <w:rsid w:val="003F236E"/>
    <w:rsid w:val="003F246F"/>
    <w:rsid w:val="003F265F"/>
    <w:rsid w:val="003F3E6F"/>
    <w:rsid w:val="003F4128"/>
    <w:rsid w:val="003F4603"/>
    <w:rsid w:val="003F4873"/>
    <w:rsid w:val="003F58E8"/>
    <w:rsid w:val="003F5A62"/>
    <w:rsid w:val="003F5FA6"/>
    <w:rsid w:val="003F6BD1"/>
    <w:rsid w:val="003F6D86"/>
    <w:rsid w:val="003F6E01"/>
    <w:rsid w:val="003F72C7"/>
    <w:rsid w:val="003F72DA"/>
    <w:rsid w:val="003F7411"/>
    <w:rsid w:val="003F7C17"/>
    <w:rsid w:val="00400DAF"/>
    <w:rsid w:val="00401695"/>
    <w:rsid w:val="004018A1"/>
    <w:rsid w:val="00401C1D"/>
    <w:rsid w:val="00402782"/>
    <w:rsid w:val="004035E7"/>
    <w:rsid w:val="00403746"/>
    <w:rsid w:val="00403FDD"/>
    <w:rsid w:val="004044F8"/>
    <w:rsid w:val="004049D1"/>
    <w:rsid w:val="00404C92"/>
    <w:rsid w:val="004052F9"/>
    <w:rsid w:val="00407400"/>
    <w:rsid w:val="00407C4D"/>
    <w:rsid w:val="0041012B"/>
    <w:rsid w:val="0041016A"/>
    <w:rsid w:val="0041024F"/>
    <w:rsid w:val="004107FF"/>
    <w:rsid w:val="00410CCB"/>
    <w:rsid w:val="00411616"/>
    <w:rsid w:val="00411881"/>
    <w:rsid w:val="00411A01"/>
    <w:rsid w:val="00411E38"/>
    <w:rsid w:val="00412FDB"/>
    <w:rsid w:val="00413FB6"/>
    <w:rsid w:val="00414220"/>
    <w:rsid w:val="00414581"/>
    <w:rsid w:val="00414906"/>
    <w:rsid w:val="00415681"/>
    <w:rsid w:val="004161F6"/>
    <w:rsid w:val="004167D7"/>
    <w:rsid w:val="00416E74"/>
    <w:rsid w:val="00417064"/>
    <w:rsid w:val="004171E7"/>
    <w:rsid w:val="00417369"/>
    <w:rsid w:val="00417C32"/>
    <w:rsid w:val="0042051C"/>
    <w:rsid w:val="004205DD"/>
    <w:rsid w:val="00420C8A"/>
    <w:rsid w:val="0042127C"/>
    <w:rsid w:val="0042149B"/>
    <w:rsid w:val="00421649"/>
    <w:rsid w:val="004217AB"/>
    <w:rsid w:val="004218E2"/>
    <w:rsid w:val="00421C95"/>
    <w:rsid w:val="00421DC7"/>
    <w:rsid w:val="00422B50"/>
    <w:rsid w:val="00422F13"/>
    <w:rsid w:val="0042442A"/>
    <w:rsid w:val="0042472D"/>
    <w:rsid w:val="0042585A"/>
    <w:rsid w:val="00425D83"/>
    <w:rsid w:val="0042682C"/>
    <w:rsid w:val="004278BE"/>
    <w:rsid w:val="004278E2"/>
    <w:rsid w:val="00427B81"/>
    <w:rsid w:val="004302D0"/>
    <w:rsid w:val="0043190D"/>
    <w:rsid w:val="00432598"/>
    <w:rsid w:val="004327AC"/>
    <w:rsid w:val="00432E54"/>
    <w:rsid w:val="0043300A"/>
    <w:rsid w:val="0043326E"/>
    <w:rsid w:val="0043337D"/>
    <w:rsid w:val="004333DF"/>
    <w:rsid w:val="00433ED9"/>
    <w:rsid w:val="004342E3"/>
    <w:rsid w:val="004346AC"/>
    <w:rsid w:val="00434A03"/>
    <w:rsid w:val="00435025"/>
    <w:rsid w:val="00435ED1"/>
    <w:rsid w:val="00436E7F"/>
    <w:rsid w:val="00437566"/>
    <w:rsid w:val="00437CA6"/>
    <w:rsid w:val="00440095"/>
    <w:rsid w:val="004411CC"/>
    <w:rsid w:val="004417DB"/>
    <w:rsid w:val="00441C7D"/>
    <w:rsid w:val="00441DC4"/>
    <w:rsid w:val="00442315"/>
    <w:rsid w:val="00442C6A"/>
    <w:rsid w:val="0044308B"/>
    <w:rsid w:val="00444136"/>
    <w:rsid w:val="00444149"/>
    <w:rsid w:val="0044417C"/>
    <w:rsid w:val="004465DD"/>
    <w:rsid w:val="004474B8"/>
    <w:rsid w:val="00450865"/>
    <w:rsid w:val="00450B68"/>
    <w:rsid w:val="00450E41"/>
    <w:rsid w:val="00451FC7"/>
    <w:rsid w:val="004521E9"/>
    <w:rsid w:val="004526E3"/>
    <w:rsid w:val="00452F9A"/>
    <w:rsid w:val="004539BA"/>
    <w:rsid w:val="00454373"/>
    <w:rsid w:val="00455987"/>
    <w:rsid w:val="00455A20"/>
    <w:rsid w:val="00455AFB"/>
    <w:rsid w:val="00455EB5"/>
    <w:rsid w:val="00456DBD"/>
    <w:rsid w:val="00460668"/>
    <w:rsid w:val="004608DD"/>
    <w:rsid w:val="00460F75"/>
    <w:rsid w:val="0046108D"/>
    <w:rsid w:val="00461435"/>
    <w:rsid w:val="0046145D"/>
    <w:rsid w:val="00461726"/>
    <w:rsid w:val="00461998"/>
    <w:rsid w:val="00461D84"/>
    <w:rsid w:val="00461E22"/>
    <w:rsid w:val="00461F3C"/>
    <w:rsid w:val="00462DCC"/>
    <w:rsid w:val="004634D3"/>
    <w:rsid w:val="00463A2F"/>
    <w:rsid w:val="00465686"/>
    <w:rsid w:val="00465DFF"/>
    <w:rsid w:val="00465E15"/>
    <w:rsid w:val="00466731"/>
    <w:rsid w:val="00467564"/>
    <w:rsid w:val="004679BB"/>
    <w:rsid w:val="0047034D"/>
    <w:rsid w:val="00471FA1"/>
    <w:rsid w:val="00472858"/>
    <w:rsid w:val="004729E2"/>
    <w:rsid w:val="00472D14"/>
    <w:rsid w:val="00472E58"/>
    <w:rsid w:val="00474D03"/>
    <w:rsid w:val="00474E02"/>
    <w:rsid w:val="004750F2"/>
    <w:rsid w:val="00475C30"/>
    <w:rsid w:val="00475C73"/>
    <w:rsid w:val="0047674E"/>
    <w:rsid w:val="00477254"/>
    <w:rsid w:val="00477C93"/>
    <w:rsid w:val="00480002"/>
    <w:rsid w:val="00480014"/>
    <w:rsid w:val="004802FB"/>
    <w:rsid w:val="00480A2D"/>
    <w:rsid w:val="004820E3"/>
    <w:rsid w:val="004824BE"/>
    <w:rsid w:val="00482B1A"/>
    <w:rsid w:val="004841EB"/>
    <w:rsid w:val="004851D4"/>
    <w:rsid w:val="00485590"/>
    <w:rsid w:val="00485D51"/>
    <w:rsid w:val="00490740"/>
    <w:rsid w:val="0049086C"/>
    <w:rsid w:val="00490ACF"/>
    <w:rsid w:val="00491438"/>
    <w:rsid w:val="00493186"/>
    <w:rsid w:val="004933C4"/>
    <w:rsid w:val="00493AC8"/>
    <w:rsid w:val="00495A5C"/>
    <w:rsid w:val="00496046"/>
    <w:rsid w:val="00496EF9"/>
    <w:rsid w:val="004970DA"/>
    <w:rsid w:val="0049747F"/>
    <w:rsid w:val="00497FAB"/>
    <w:rsid w:val="004A014A"/>
    <w:rsid w:val="004A02AF"/>
    <w:rsid w:val="004A0F7D"/>
    <w:rsid w:val="004A12CF"/>
    <w:rsid w:val="004A1C32"/>
    <w:rsid w:val="004A206D"/>
    <w:rsid w:val="004A2D8B"/>
    <w:rsid w:val="004A33F7"/>
    <w:rsid w:val="004A486B"/>
    <w:rsid w:val="004A5B11"/>
    <w:rsid w:val="004A619B"/>
    <w:rsid w:val="004A718C"/>
    <w:rsid w:val="004A77BB"/>
    <w:rsid w:val="004B215A"/>
    <w:rsid w:val="004B215D"/>
    <w:rsid w:val="004B21F0"/>
    <w:rsid w:val="004B2D68"/>
    <w:rsid w:val="004B3379"/>
    <w:rsid w:val="004B3462"/>
    <w:rsid w:val="004B3D31"/>
    <w:rsid w:val="004B52CE"/>
    <w:rsid w:val="004B58E1"/>
    <w:rsid w:val="004B5DF4"/>
    <w:rsid w:val="004B694A"/>
    <w:rsid w:val="004B6F2C"/>
    <w:rsid w:val="004B7432"/>
    <w:rsid w:val="004B7537"/>
    <w:rsid w:val="004B7960"/>
    <w:rsid w:val="004B7E92"/>
    <w:rsid w:val="004C01A4"/>
    <w:rsid w:val="004C0D30"/>
    <w:rsid w:val="004C0F98"/>
    <w:rsid w:val="004C1D42"/>
    <w:rsid w:val="004C2329"/>
    <w:rsid w:val="004C3193"/>
    <w:rsid w:val="004C3838"/>
    <w:rsid w:val="004C405B"/>
    <w:rsid w:val="004C47B7"/>
    <w:rsid w:val="004C5DB2"/>
    <w:rsid w:val="004C6441"/>
    <w:rsid w:val="004C6D01"/>
    <w:rsid w:val="004C6FCD"/>
    <w:rsid w:val="004C7CB2"/>
    <w:rsid w:val="004D0B45"/>
    <w:rsid w:val="004D1950"/>
    <w:rsid w:val="004D1E1B"/>
    <w:rsid w:val="004D2B97"/>
    <w:rsid w:val="004D300C"/>
    <w:rsid w:val="004D39E8"/>
    <w:rsid w:val="004D4063"/>
    <w:rsid w:val="004D43A0"/>
    <w:rsid w:val="004D4690"/>
    <w:rsid w:val="004D48CC"/>
    <w:rsid w:val="004D490C"/>
    <w:rsid w:val="004D4DDE"/>
    <w:rsid w:val="004D5462"/>
    <w:rsid w:val="004D5BD7"/>
    <w:rsid w:val="004D5E93"/>
    <w:rsid w:val="004D6AA2"/>
    <w:rsid w:val="004D6CBB"/>
    <w:rsid w:val="004D6CF1"/>
    <w:rsid w:val="004D6DA7"/>
    <w:rsid w:val="004D70B1"/>
    <w:rsid w:val="004E0838"/>
    <w:rsid w:val="004E2030"/>
    <w:rsid w:val="004E25BC"/>
    <w:rsid w:val="004E2CAA"/>
    <w:rsid w:val="004E3074"/>
    <w:rsid w:val="004E38D2"/>
    <w:rsid w:val="004E3DB6"/>
    <w:rsid w:val="004E571D"/>
    <w:rsid w:val="004E5842"/>
    <w:rsid w:val="004E58A7"/>
    <w:rsid w:val="004E65F2"/>
    <w:rsid w:val="004E6834"/>
    <w:rsid w:val="004E6930"/>
    <w:rsid w:val="004E7931"/>
    <w:rsid w:val="004F0CF1"/>
    <w:rsid w:val="004F1655"/>
    <w:rsid w:val="004F1B27"/>
    <w:rsid w:val="004F33F1"/>
    <w:rsid w:val="004F344E"/>
    <w:rsid w:val="004F36F2"/>
    <w:rsid w:val="004F5B57"/>
    <w:rsid w:val="004F5D71"/>
    <w:rsid w:val="004F65B8"/>
    <w:rsid w:val="004F68B0"/>
    <w:rsid w:val="004F6E56"/>
    <w:rsid w:val="004F727C"/>
    <w:rsid w:val="004F798C"/>
    <w:rsid w:val="004F7DEF"/>
    <w:rsid w:val="00500292"/>
    <w:rsid w:val="005002CE"/>
    <w:rsid w:val="00500461"/>
    <w:rsid w:val="00500756"/>
    <w:rsid w:val="00501773"/>
    <w:rsid w:val="00501BE4"/>
    <w:rsid w:val="00501C71"/>
    <w:rsid w:val="0050233D"/>
    <w:rsid w:val="00502C23"/>
    <w:rsid w:val="00504DB4"/>
    <w:rsid w:val="00505058"/>
    <w:rsid w:val="00505FB6"/>
    <w:rsid w:val="005101F3"/>
    <w:rsid w:val="00510885"/>
    <w:rsid w:val="00510BE0"/>
    <w:rsid w:val="00511A85"/>
    <w:rsid w:val="00513D4D"/>
    <w:rsid w:val="00514039"/>
    <w:rsid w:val="00514987"/>
    <w:rsid w:val="0051536A"/>
    <w:rsid w:val="0051576D"/>
    <w:rsid w:val="005162F4"/>
    <w:rsid w:val="005168D2"/>
    <w:rsid w:val="00516D77"/>
    <w:rsid w:val="00516E70"/>
    <w:rsid w:val="0051774A"/>
    <w:rsid w:val="005177BA"/>
    <w:rsid w:val="0051792E"/>
    <w:rsid w:val="00517B51"/>
    <w:rsid w:val="00517E4B"/>
    <w:rsid w:val="005207A5"/>
    <w:rsid w:val="00521ABC"/>
    <w:rsid w:val="00522667"/>
    <w:rsid w:val="00522744"/>
    <w:rsid w:val="00523497"/>
    <w:rsid w:val="00524039"/>
    <w:rsid w:val="005243AE"/>
    <w:rsid w:val="00524560"/>
    <w:rsid w:val="005247E2"/>
    <w:rsid w:val="00524CD7"/>
    <w:rsid w:val="0052515D"/>
    <w:rsid w:val="00525267"/>
    <w:rsid w:val="005253C4"/>
    <w:rsid w:val="00525627"/>
    <w:rsid w:val="005264F3"/>
    <w:rsid w:val="00526A42"/>
    <w:rsid w:val="00526B02"/>
    <w:rsid w:val="00530369"/>
    <w:rsid w:val="00530416"/>
    <w:rsid w:val="005308D3"/>
    <w:rsid w:val="0053132F"/>
    <w:rsid w:val="00532030"/>
    <w:rsid w:val="0053242D"/>
    <w:rsid w:val="00533076"/>
    <w:rsid w:val="00533593"/>
    <w:rsid w:val="005339EF"/>
    <w:rsid w:val="00534560"/>
    <w:rsid w:val="005351F8"/>
    <w:rsid w:val="00535652"/>
    <w:rsid w:val="0053695B"/>
    <w:rsid w:val="005369E5"/>
    <w:rsid w:val="00536DBC"/>
    <w:rsid w:val="005373F5"/>
    <w:rsid w:val="0053799D"/>
    <w:rsid w:val="00537A19"/>
    <w:rsid w:val="00537D9E"/>
    <w:rsid w:val="0054004D"/>
    <w:rsid w:val="00540290"/>
    <w:rsid w:val="00540A3F"/>
    <w:rsid w:val="0054185A"/>
    <w:rsid w:val="00541A64"/>
    <w:rsid w:val="00542A78"/>
    <w:rsid w:val="005433E4"/>
    <w:rsid w:val="00544C09"/>
    <w:rsid w:val="005456DB"/>
    <w:rsid w:val="00545DB7"/>
    <w:rsid w:val="00546123"/>
    <w:rsid w:val="00546F99"/>
    <w:rsid w:val="00547536"/>
    <w:rsid w:val="00550045"/>
    <w:rsid w:val="0055011A"/>
    <w:rsid w:val="00550813"/>
    <w:rsid w:val="00550A70"/>
    <w:rsid w:val="00550CE9"/>
    <w:rsid w:val="00550F7D"/>
    <w:rsid w:val="00551082"/>
    <w:rsid w:val="005515EB"/>
    <w:rsid w:val="00551DCB"/>
    <w:rsid w:val="005521DF"/>
    <w:rsid w:val="00552533"/>
    <w:rsid w:val="00552AA9"/>
    <w:rsid w:val="00553208"/>
    <w:rsid w:val="005533D3"/>
    <w:rsid w:val="0055369D"/>
    <w:rsid w:val="00553994"/>
    <w:rsid w:val="005542F3"/>
    <w:rsid w:val="0055438D"/>
    <w:rsid w:val="00554EFE"/>
    <w:rsid w:val="0055539B"/>
    <w:rsid w:val="005560C0"/>
    <w:rsid w:val="0055613D"/>
    <w:rsid w:val="00557284"/>
    <w:rsid w:val="00557F9D"/>
    <w:rsid w:val="00560314"/>
    <w:rsid w:val="00560745"/>
    <w:rsid w:val="005625B3"/>
    <w:rsid w:val="00562CD6"/>
    <w:rsid w:val="0056310E"/>
    <w:rsid w:val="0056325C"/>
    <w:rsid w:val="00563466"/>
    <w:rsid w:val="00564254"/>
    <w:rsid w:val="00564645"/>
    <w:rsid w:val="0056476C"/>
    <w:rsid w:val="005649D0"/>
    <w:rsid w:val="005658BD"/>
    <w:rsid w:val="0056602F"/>
    <w:rsid w:val="00566D1C"/>
    <w:rsid w:val="00567C58"/>
    <w:rsid w:val="00570E10"/>
    <w:rsid w:val="00572144"/>
    <w:rsid w:val="005726AD"/>
    <w:rsid w:val="0057271B"/>
    <w:rsid w:val="00573332"/>
    <w:rsid w:val="00573551"/>
    <w:rsid w:val="0057372D"/>
    <w:rsid w:val="005746B4"/>
    <w:rsid w:val="00574974"/>
    <w:rsid w:val="00574F5A"/>
    <w:rsid w:val="00576B9C"/>
    <w:rsid w:val="00577326"/>
    <w:rsid w:val="0057760A"/>
    <w:rsid w:val="005778F0"/>
    <w:rsid w:val="00577CB6"/>
    <w:rsid w:val="00580884"/>
    <w:rsid w:val="00581491"/>
    <w:rsid w:val="00581FA8"/>
    <w:rsid w:val="00582940"/>
    <w:rsid w:val="00582A3D"/>
    <w:rsid w:val="00582C29"/>
    <w:rsid w:val="005833A4"/>
    <w:rsid w:val="00584234"/>
    <w:rsid w:val="005842BB"/>
    <w:rsid w:val="005845B8"/>
    <w:rsid w:val="00584D3E"/>
    <w:rsid w:val="00584E2F"/>
    <w:rsid w:val="00584FF7"/>
    <w:rsid w:val="005852C9"/>
    <w:rsid w:val="0058630D"/>
    <w:rsid w:val="00587015"/>
    <w:rsid w:val="00587040"/>
    <w:rsid w:val="005902E1"/>
    <w:rsid w:val="005908A1"/>
    <w:rsid w:val="00591992"/>
    <w:rsid w:val="00592E97"/>
    <w:rsid w:val="00593C19"/>
    <w:rsid w:val="00593DC5"/>
    <w:rsid w:val="00593E20"/>
    <w:rsid w:val="005943B4"/>
    <w:rsid w:val="00594752"/>
    <w:rsid w:val="00594C1E"/>
    <w:rsid w:val="00595665"/>
    <w:rsid w:val="00597143"/>
    <w:rsid w:val="005975C8"/>
    <w:rsid w:val="0059791F"/>
    <w:rsid w:val="00597ACB"/>
    <w:rsid w:val="005A002F"/>
    <w:rsid w:val="005A0D50"/>
    <w:rsid w:val="005A1D1C"/>
    <w:rsid w:val="005A33E3"/>
    <w:rsid w:val="005A36C5"/>
    <w:rsid w:val="005A41C9"/>
    <w:rsid w:val="005A4549"/>
    <w:rsid w:val="005A4CC5"/>
    <w:rsid w:val="005A5573"/>
    <w:rsid w:val="005A5816"/>
    <w:rsid w:val="005A584E"/>
    <w:rsid w:val="005A642E"/>
    <w:rsid w:val="005A76DD"/>
    <w:rsid w:val="005A7723"/>
    <w:rsid w:val="005A77BE"/>
    <w:rsid w:val="005A79EE"/>
    <w:rsid w:val="005B00A6"/>
    <w:rsid w:val="005B03C8"/>
    <w:rsid w:val="005B0565"/>
    <w:rsid w:val="005B0E5B"/>
    <w:rsid w:val="005B1009"/>
    <w:rsid w:val="005B1180"/>
    <w:rsid w:val="005B2841"/>
    <w:rsid w:val="005B3D55"/>
    <w:rsid w:val="005B4EB7"/>
    <w:rsid w:val="005B4F06"/>
    <w:rsid w:val="005B5000"/>
    <w:rsid w:val="005B5053"/>
    <w:rsid w:val="005B6840"/>
    <w:rsid w:val="005B6E6A"/>
    <w:rsid w:val="005C0B71"/>
    <w:rsid w:val="005C0D18"/>
    <w:rsid w:val="005C0F0D"/>
    <w:rsid w:val="005C13C8"/>
    <w:rsid w:val="005C2239"/>
    <w:rsid w:val="005C25E5"/>
    <w:rsid w:val="005C43B9"/>
    <w:rsid w:val="005C443F"/>
    <w:rsid w:val="005C5249"/>
    <w:rsid w:val="005C547E"/>
    <w:rsid w:val="005C54DB"/>
    <w:rsid w:val="005C624C"/>
    <w:rsid w:val="005C62D9"/>
    <w:rsid w:val="005C63E4"/>
    <w:rsid w:val="005C6CE3"/>
    <w:rsid w:val="005C6DD6"/>
    <w:rsid w:val="005C7187"/>
    <w:rsid w:val="005D021D"/>
    <w:rsid w:val="005D088D"/>
    <w:rsid w:val="005D1B51"/>
    <w:rsid w:val="005D2D72"/>
    <w:rsid w:val="005D365E"/>
    <w:rsid w:val="005D3721"/>
    <w:rsid w:val="005D3E40"/>
    <w:rsid w:val="005D4829"/>
    <w:rsid w:val="005D4E4A"/>
    <w:rsid w:val="005D4EBF"/>
    <w:rsid w:val="005D4FF0"/>
    <w:rsid w:val="005D59E9"/>
    <w:rsid w:val="005D6AF0"/>
    <w:rsid w:val="005D7374"/>
    <w:rsid w:val="005D7709"/>
    <w:rsid w:val="005D7A9A"/>
    <w:rsid w:val="005D7E81"/>
    <w:rsid w:val="005E08D0"/>
    <w:rsid w:val="005E13B6"/>
    <w:rsid w:val="005E21D2"/>
    <w:rsid w:val="005E34C1"/>
    <w:rsid w:val="005E3E01"/>
    <w:rsid w:val="005E442D"/>
    <w:rsid w:val="005E53DB"/>
    <w:rsid w:val="005E549B"/>
    <w:rsid w:val="005E583D"/>
    <w:rsid w:val="005E5ABC"/>
    <w:rsid w:val="005E5F2E"/>
    <w:rsid w:val="005E6239"/>
    <w:rsid w:val="005E6B21"/>
    <w:rsid w:val="005E6ED2"/>
    <w:rsid w:val="005E7544"/>
    <w:rsid w:val="005F0913"/>
    <w:rsid w:val="005F0CBF"/>
    <w:rsid w:val="005F114B"/>
    <w:rsid w:val="005F1B4B"/>
    <w:rsid w:val="005F2400"/>
    <w:rsid w:val="005F2436"/>
    <w:rsid w:val="005F2632"/>
    <w:rsid w:val="005F28F1"/>
    <w:rsid w:val="005F2999"/>
    <w:rsid w:val="005F2F4C"/>
    <w:rsid w:val="005F352D"/>
    <w:rsid w:val="005F42DC"/>
    <w:rsid w:val="005F4663"/>
    <w:rsid w:val="005F48CC"/>
    <w:rsid w:val="005F4F84"/>
    <w:rsid w:val="005F5286"/>
    <w:rsid w:val="005F63B0"/>
    <w:rsid w:val="0060092B"/>
    <w:rsid w:val="00602FA0"/>
    <w:rsid w:val="006041A1"/>
    <w:rsid w:val="00604798"/>
    <w:rsid w:val="00604FD6"/>
    <w:rsid w:val="006053B2"/>
    <w:rsid w:val="00605431"/>
    <w:rsid w:val="00605608"/>
    <w:rsid w:val="0060605F"/>
    <w:rsid w:val="006060B6"/>
    <w:rsid w:val="006061FE"/>
    <w:rsid w:val="00606743"/>
    <w:rsid w:val="00607213"/>
    <w:rsid w:val="006074CD"/>
    <w:rsid w:val="0060753D"/>
    <w:rsid w:val="00610D2F"/>
    <w:rsid w:val="00611D40"/>
    <w:rsid w:val="00611F68"/>
    <w:rsid w:val="00611F80"/>
    <w:rsid w:val="00611FD0"/>
    <w:rsid w:val="00612118"/>
    <w:rsid w:val="006122C0"/>
    <w:rsid w:val="0061319A"/>
    <w:rsid w:val="0061335F"/>
    <w:rsid w:val="0061411C"/>
    <w:rsid w:val="006149C7"/>
    <w:rsid w:val="00614D21"/>
    <w:rsid w:val="00616AD8"/>
    <w:rsid w:val="00617B3C"/>
    <w:rsid w:val="00617BC3"/>
    <w:rsid w:val="00617BC9"/>
    <w:rsid w:val="00617D1A"/>
    <w:rsid w:val="0062001F"/>
    <w:rsid w:val="00620B58"/>
    <w:rsid w:val="00620F68"/>
    <w:rsid w:val="00621332"/>
    <w:rsid w:val="006214EF"/>
    <w:rsid w:val="00621C43"/>
    <w:rsid w:val="00622A0B"/>
    <w:rsid w:val="006232B8"/>
    <w:rsid w:val="00623F94"/>
    <w:rsid w:val="00624BC3"/>
    <w:rsid w:val="00624DC3"/>
    <w:rsid w:val="00625188"/>
    <w:rsid w:val="006253D4"/>
    <w:rsid w:val="00625543"/>
    <w:rsid w:val="00625E34"/>
    <w:rsid w:val="0062632B"/>
    <w:rsid w:val="006265DD"/>
    <w:rsid w:val="0062688A"/>
    <w:rsid w:val="00627687"/>
    <w:rsid w:val="0063009D"/>
    <w:rsid w:val="006317C6"/>
    <w:rsid w:val="006318F4"/>
    <w:rsid w:val="00631DC3"/>
    <w:rsid w:val="00632480"/>
    <w:rsid w:val="006327FF"/>
    <w:rsid w:val="00632CB9"/>
    <w:rsid w:val="00632FF7"/>
    <w:rsid w:val="0063301C"/>
    <w:rsid w:val="0063387D"/>
    <w:rsid w:val="00633BBB"/>
    <w:rsid w:val="00633EB7"/>
    <w:rsid w:val="00634A77"/>
    <w:rsid w:val="00634BC7"/>
    <w:rsid w:val="00634CE4"/>
    <w:rsid w:val="00634D2D"/>
    <w:rsid w:val="00635162"/>
    <w:rsid w:val="006352F5"/>
    <w:rsid w:val="00635B5D"/>
    <w:rsid w:val="00636398"/>
    <w:rsid w:val="0063697B"/>
    <w:rsid w:val="00636B00"/>
    <w:rsid w:val="00636C95"/>
    <w:rsid w:val="00637442"/>
    <w:rsid w:val="006404C6"/>
    <w:rsid w:val="00640FC6"/>
    <w:rsid w:val="006410C8"/>
    <w:rsid w:val="00641D9D"/>
    <w:rsid w:val="00642FE1"/>
    <w:rsid w:val="00643044"/>
    <w:rsid w:val="00643C81"/>
    <w:rsid w:val="006443ED"/>
    <w:rsid w:val="006449A5"/>
    <w:rsid w:val="00644D91"/>
    <w:rsid w:val="00645234"/>
    <w:rsid w:val="00645240"/>
    <w:rsid w:val="00645476"/>
    <w:rsid w:val="00645941"/>
    <w:rsid w:val="006460F5"/>
    <w:rsid w:val="006462D4"/>
    <w:rsid w:val="00646CC0"/>
    <w:rsid w:val="00647718"/>
    <w:rsid w:val="00647BE6"/>
    <w:rsid w:val="00650629"/>
    <w:rsid w:val="00650D02"/>
    <w:rsid w:val="00650DC7"/>
    <w:rsid w:val="006512E9"/>
    <w:rsid w:val="00652261"/>
    <w:rsid w:val="0065230C"/>
    <w:rsid w:val="00652D67"/>
    <w:rsid w:val="0065349C"/>
    <w:rsid w:val="0065369A"/>
    <w:rsid w:val="0065496D"/>
    <w:rsid w:val="006557E8"/>
    <w:rsid w:val="00655C68"/>
    <w:rsid w:val="00656164"/>
    <w:rsid w:val="006564E1"/>
    <w:rsid w:val="0065696F"/>
    <w:rsid w:val="00656A89"/>
    <w:rsid w:val="00656D84"/>
    <w:rsid w:val="00657846"/>
    <w:rsid w:val="00657BBD"/>
    <w:rsid w:val="0066037B"/>
    <w:rsid w:val="00660833"/>
    <w:rsid w:val="00660D9F"/>
    <w:rsid w:val="00661095"/>
    <w:rsid w:val="0066139C"/>
    <w:rsid w:val="006618EA"/>
    <w:rsid w:val="00661E8F"/>
    <w:rsid w:val="00662D40"/>
    <w:rsid w:val="0066342C"/>
    <w:rsid w:val="0066369F"/>
    <w:rsid w:val="00664402"/>
    <w:rsid w:val="00664446"/>
    <w:rsid w:val="00664F9E"/>
    <w:rsid w:val="00665332"/>
    <w:rsid w:val="006655F6"/>
    <w:rsid w:val="0066616F"/>
    <w:rsid w:val="00666305"/>
    <w:rsid w:val="0066633D"/>
    <w:rsid w:val="00666FCE"/>
    <w:rsid w:val="00667364"/>
    <w:rsid w:val="00667B69"/>
    <w:rsid w:val="006708BB"/>
    <w:rsid w:val="0067158D"/>
    <w:rsid w:val="006718A6"/>
    <w:rsid w:val="00671A52"/>
    <w:rsid w:val="00671E1F"/>
    <w:rsid w:val="006726CD"/>
    <w:rsid w:val="00672E73"/>
    <w:rsid w:val="00673961"/>
    <w:rsid w:val="00673F0E"/>
    <w:rsid w:val="0067401E"/>
    <w:rsid w:val="006742E1"/>
    <w:rsid w:val="0067505D"/>
    <w:rsid w:val="0067617B"/>
    <w:rsid w:val="00676AE5"/>
    <w:rsid w:val="00677658"/>
    <w:rsid w:val="00677EB9"/>
    <w:rsid w:val="00677EEC"/>
    <w:rsid w:val="00680183"/>
    <w:rsid w:val="006805DC"/>
    <w:rsid w:val="00680F46"/>
    <w:rsid w:val="0068172B"/>
    <w:rsid w:val="00681985"/>
    <w:rsid w:val="00681D6E"/>
    <w:rsid w:val="00681F14"/>
    <w:rsid w:val="00682421"/>
    <w:rsid w:val="00682FF4"/>
    <w:rsid w:val="00683084"/>
    <w:rsid w:val="00683426"/>
    <w:rsid w:val="006834F6"/>
    <w:rsid w:val="00683515"/>
    <w:rsid w:val="00683FF7"/>
    <w:rsid w:val="006841DA"/>
    <w:rsid w:val="00684C0D"/>
    <w:rsid w:val="00684C2C"/>
    <w:rsid w:val="00684FB7"/>
    <w:rsid w:val="00685232"/>
    <w:rsid w:val="00685786"/>
    <w:rsid w:val="00686114"/>
    <w:rsid w:val="00686721"/>
    <w:rsid w:val="00686BC2"/>
    <w:rsid w:val="00690395"/>
    <w:rsid w:val="00690937"/>
    <w:rsid w:val="00691AB9"/>
    <w:rsid w:val="00691B31"/>
    <w:rsid w:val="00691C5E"/>
    <w:rsid w:val="00692446"/>
    <w:rsid w:val="006927CC"/>
    <w:rsid w:val="00692A69"/>
    <w:rsid w:val="00693A5C"/>
    <w:rsid w:val="00694F63"/>
    <w:rsid w:val="00695F8C"/>
    <w:rsid w:val="00695FAC"/>
    <w:rsid w:val="00696140"/>
    <w:rsid w:val="0069655E"/>
    <w:rsid w:val="00696710"/>
    <w:rsid w:val="00696896"/>
    <w:rsid w:val="006968B8"/>
    <w:rsid w:val="006968C0"/>
    <w:rsid w:val="00696E95"/>
    <w:rsid w:val="006973FC"/>
    <w:rsid w:val="00697527"/>
    <w:rsid w:val="00697D88"/>
    <w:rsid w:val="006A086D"/>
    <w:rsid w:val="006A0F22"/>
    <w:rsid w:val="006A136D"/>
    <w:rsid w:val="006A1581"/>
    <w:rsid w:val="006A1E1A"/>
    <w:rsid w:val="006A26FC"/>
    <w:rsid w:val="006A3598"/>
    <w:rsid w:val="006A3B79"/>
    <w:rsid w:val="006A3C95"/>
    <w:rsid w:val="006A4287"/>
    <w:rsid w:val="006A484D"/>
    <w:rsid w:val="006A533E"/>
    <w:rsid w:val="006A59C0"/>
    <w:rsid w:val="006A64D7"/>
    <w:rsid w:val="006A6A31"/>
    <w:rsid w:val="006A7853"/>
    <w:rsid w:val="006A7965"/>
    <w:rsid w:val="006B2824"/>
    <w:rsid w:val="006B31CC"/>
    <w:rsid w:val="006B3CAC"/>
    <w:rsid w:val="006B4F85"/>
    <w:rsid w:val="006B50FE"/>
    <w:rsid w:val="006B5105"/>
    <w:rsid w:val="006B6BAC"/>
    <w:rsid w:val="006B6F73"/>
    <w:rsid w:val="006B7236"/>
    <w:rsid w:val="006B74FC"/>
    <w:rsid w:val="006C015F"/>
    <w:rsid w:val="006C12FE"/>
    <w:rsid w:val="006C15BA"/>
    <w:rsid w:val="006C1C7B"/>
    <w:rsid w:val="006C1DEF"/>
    <w:rsid w:val="006C21BF"/>
    <w:rsid w:val="006C22F4"/>
    <w:rsid w:val="006C24F1"/>
    <w:rsid w:val="006C263F"/>
    <w:rsid w:val="006C26BF"/>
    <w:rsid w:val="006C3A57"/>
    <w:rsid w:val="006C461C"/>
    <w:rsid w:val="006C4CAE"/>
    <w:rsid w:val="006C6E17"/>
    <w:rsid w:val="006C6E2D"/>
    <w:rsid w:val="006C6E37"/>
    <w:rsid w:val="006D0823"/>
    <w:rsid w:val="006D19A0"/>
    <w:rsid w:val="006D21C0"/>
    <w:rsid w:val="006D266A"/>
    <w:rsid w:val="006D2AF9"/>
    <w:rsid w:val="006D3D7B"/>
    <w:rsid w:val="006D443C"/>
    <w:rsid w:val="006D4ACB"/>
    <w:rsid w:val="006D4FD6"/>
    <w:rsid w:val="006D521A"/>
    <w:rsid w:val="006D58D3"/>
    <w:rsid w:val="006D6088"/>
    <w:rsid w:val="006D6111"/>
    <w:rsid w:val="006D6ACB"/>
    <w:rsid w:val="006D7141"/>
    <w:rsid w:val="006E0020"/>
    <w:rsid w:val="006E1156"/>
    <w:rsid w:val="006E189D"/>
    <w:rsid w:val="006E21D9"/>
    <w:rsid w:val="006E22A4"/>
    <w:rsid w:val="006E37F5"/>
    <w:rsid w:val="006E3929"/>
    <w:rsid w:val="006E4042"/>
    <w:rsid w:val="006E517A"/>
    <w:rsid w:val="006E5365"/>
    <w:rsid w:val="006E5D4C"/>
    <w:rsid w:val="006E7200"/>
    <w:rsid w:val="006E722E"/>
    <w:rsid w:val="006E7518"/>
    <w:rsid w:val="006E7B91"/>
    <w:rsid w:val="006E7D2B"/>
    <w:rsid w:val="006F080F"/>
    <w:rsid w:val="006F0BDD"/>
    <w:rsid w:val="006F24AF"/>
    <w:rsid w:val="006F361F"/>
    <w:rsid w:val="006F36DB"/>
    <w:rsid w:val="006F3B54"/>
    <w:rsid w:val="006F3E4D"/>
    <w:rsid w:val="006F4224"/>
    <w:rsid w:val="006F4534"/>
    <w:rsid w:val="006F4542"/>
    <w:rsid w:val="006F4939"/>
    <w:rsid w:val="006F5C58"/>
    <w:rsid w:val="006F658A"/>
    <w:rsid w:val="006F662F"/>
    <w:rsid w:val="006F6BEC"/>
    <w:rsid w:val="006F6D13"/>
    <w:rsid w:val="006F6DA2"/>
    <w:rsid w:val="006F6E6D"/>
    <w:rsid w:val="006F7B75"/>
    <w:rsid w:val="00700082"/>
    <w:rsid w:val="007004D3"/>
    <w:rsid w:val="00700A5F"/>
    <w:rsid w:val="00700DA7"/>
    <w:rsid w:val="00701C0D"/>
    <w:rsid w:val="007021C4"/>
    <w:rsid w:val="00703016"/>
    <w:rsid w:val="007036E0"/>
    <w:rsid w:val="00703B03"/>
    <w:rsid w:val="007050C8"/>
    <w:rsid w:val="007052BD"/>
    <w:rsid w:val="0070593C"/>
    <w:rsid w:val="007065C1"/>
    <w:rsid w:val="00706A89"/>
    <w:rsid w:val="007077BF"/>
    <w:rsid w:val="00711B6E"/>
    <w:rsid w:val="0071235D"/>
    <w:rsid w:val="00712782"/>
    <w:rsid w:val="007127E1"/>
    <w:rsid w:val="00712896"/>
    <w:rsid w:val="00712CD9"/>
    <w:rsid w:val="007130F6"/>
    <w:rsid w:val="007134E6"/>
    <w:rsid w:val="007142EF"/>
    <w:rsid w:val="00714FD4"/>
    <w:rsid w:val="00715DA2"/>
    <w:rsid w:val="00716234"/>
    <w:rsid w:val="0071645D"/>
    <w:rsid w:val="0071682A"/>
    <w:rsid w:val="00716968"/>
    <w:rsid w:val="007169C8"/>
    <w:rsid w:val="00716CC7"/>
    <w:rsid w:val="00717021"/>
    <w:rsid w:val="00720DD2"/>
    <w:rsid w:val="007212F0"/>
    <w:rsid w:val="0072145E"/>
    <w:rsid w:val="00721690"/>
    <w:rsid w:val="007216A5"/>
    <w:rsid w:val="00721A26"/>
    <w:rsid w:val="00722D97"/>
    <w:rsid w:val="007237D7"/>
    <w:rsid w:val="00724965"/>
    <w:rsid w:val="007250C9"/>
    <w:rsid w:val="0072523F"/>
    <w:rsid w:val="007255E5"/>
    <w:rsid w:val="0072572F"/>
    <w:rsid w:val="007258E0"/>
    <w:rsid w:val="00725908"/>
    <w:rsid w:val="00725B96"/>
    <w:rsid w:val="00725E95"/>
    <w:rsid w:val="00726EE4"/>
    <w:rsid w:val="007273AB"/>
    <w:rsid w:val="00727A9C"/>
    <w:rsid w:val="00727B90"/>
    <w:rsid w:val="00727C81"/>
    <w:rsid w:val="007315B1"/>
    <w:rsid w:val="007317DD"/>
    <w:rsid w:val="0073205F"/>
    <w:rsid w:val="007321D5"/>
    <w:rsid w:val="007324C3"/>
    <w:rsid w:val="00732ED3"/>
    <w:rsid w:val="00733607"/>
    <w:rsid w:val="00733727"/>
    <w:rsid w:val="007345BF"/>
    <w:rsid w:val="00736335"/>
    <w:rsid w:val="007367EB"/>
    <w:rsid w:val="007372E3"/>
    <w:rsid w:val="00737955"/>
    <w:rsid w:val="0074026C"/>
    <w:rsid w:val="0074028D"/>
    <w:rsid w:val="00740C16"/>
    <w:rsid w:val="00740FE6"/>
    <w:rsid w:val="0074149B"/>
    <w:rsid w:val="0074169A"/>
    <w:rsid w:val="00741984"/>
    <w:rsid w:val="00741E9C"/>
    <w:rsid w:val="007424E0"/>
    <w:rsid w:val="00742B52"/>
    <w:rsid w:val="00742FA5"/>
    <w:rsid w:val="00743D0A"/>
    <w:rsid w:val="00743E5D"/>
    <w:rsid w:val="007440B6"/>
    <w:rsid w:val="00745602"/>
    <w:rsid w:val="00745A71"/>
    <w:rsid w:val="00745E9A"/>
    <w:rsid w:val="007468B7"/>
    <w:rsid w:val="00747F17"/>
    <w:rsid w:val="00750911"/>
    <w:rsid w:val="00750A24"/>
    <w:rsid w:val="00750B9A"/>
    <w:rsid w:val="00751511"/>
    <w:rsid w:val="0075158D"/>
    <w:rsid w:val="00752A98"/>
    <w:rsid w:val="0075310C"/>
    <w:rsid w:val="00753167"/>
    <w:rsid w:val="007535A8"/>
    <w:rsid w:val="00753F3F"/>
    <w:rsid w:val="00753F64"/>
    <w:rsid w:val="007549CB"/>
    <w:rsid w:val="00754ADB"/>
    <w:rsid w:val="00754C1A"/>
    <w:rsid w:val="00755595"/>
    <w:rsid w:val="007558E0"/>
    <w:rsid w:val="00755E4C"/>
    <w:rsid w:val="0075738F"/>
    <w:rsid w:val="00757963"/>
    <w:rsid w:val="00757CF7"/>
    <w:rsid w:val="00760D16"/>
    <w:rsid w:val="007622EC"/>
    <w:rsid w:val="0076275B"/>
    <w:rsid w:val="00764727"/>
    <w:rsid w:val="00764794"/>
    <w:rsid w:val="00764BD2"/>
    <w:rsid w:val="007663E8"/>
    <w:rsid w:val="00766B4A"/>
    <w:rsid w:val="00766D55"/>
    <w:rsid w:val="00767D38"/>
    <w:rsid w:val="007711C5"/>
    <w:rsid w:val="0077254D"/>
    <w:rsid w:val="00772651"/>
    <w:rsid w:val="0077295C"/>
    <w:rsid w:val="00772AF9"/>
    <w:rsid w:val="007731AE"/>
    <w:rsid w:val="00773DBE"/>
    <w:rsid w:val="00774E7A"/>
    <w:rsid w:val="00775674"/>
    <w:rsid w:val="00775E3F"/>
    <w:rsid w:val="00776DBD"/>
    <w:rsid w:val="00776F75"/>
    <w:rsid w:val="00777CE3"/>
    <w:rsid w:val="00777F13"/>
    <w:rsid w:val="0078095C"/>
    <w:rsid w:val="007813BC"/>
    <w:rsid w:val="00781695"/>
    <w:rsid w:val="0078170C"/>
    <w:rsid w:val="00781C43"/>
    <w:rsid w:val="00781EED"/>
    <w:rsid w:val="00783D82"/>
    <w:rsid w:val="00783DD2"/>
    <w:rsid w:val="00784917"/>
    <w:rsid w:val="00784EFD"/>
    <w:rsid w:val="0078660E"/>
    <w:rsid w:val="00787468"/>
    <w:rsid w:val="007876A5"/>
    <w:rsid w:val="007919A1"/>
    <w:rsid w:val="00791DF2"/>
    <w:rsid w:val="007926E3"/>
    <w:rsid w:val="0079305B"/>
    <w:rsid w:val="00793134"/>
    <w:rsid w:val="007932FF"/>
    <w:rsid w:val="00793367"/>
    <w:rsid w:val="00793726"/>
    <w:rsid w:val="00794418"/>
    <w:rsid w:val="00794456"/>
    <w:rsid w:val="00795846"/>
    <w:rsid w:val="00795BF7"/>
    <w:rsid w:val="00795E12"/>
    <w:rsid w:val="00795EE6"/>
    <w:rsid w:val="007A04E9"/>
    <w:rsid w:val="007A06C1"/>
    <w:rsid w:val="007A18DD"/>
    <w:rsid w:val="007A1AD9"/>
    <w:rsid w:val="007A2F54"/>
    <w:rsid w:val="007A3117"/>
    <w:rsid w:val="007A4D58"/>
    <w:rsid w:val="007A4FC2"/>
    <w:rsid w:val="007A5D6F"/>
    <w:rsid w:val="007A6380"/>
    <w:rsid w:val="007A7366"/>
    <w:rsid w:val="007A7DC6"/>
    <w:rsid w:val="007B0563"/>
    <w:rsid w:val="007B071F"/>
    <w:rsid w:val="007B0ACF"/>
    <w:rsid w:val="007B14CE"/>
    <w:rsid w:val="007B1AE7"/>
    <w:rsid w:val="007B1D51"/>
    <w:rsid w:val="007B1F42"/>
    <w:rsid w:val="007B2376"/>
    <w:rsid w:val="007B2D74"/>
    <w:rsid w:val="007B2DC6"/>
    <w:rsid w:val="007B3147"/>
    <w:rsid w:val="007B37CB"/>
    <w:rsid w:val="007B39DF"/>
    <w:rsid w:val="007B3D0F"/>
    <w:rsid w:val="007B51B8"/>
    <w:rsid w:val="007B5358"/>
    <w:rsid w:val="007B556E"/>
    <w:rsid w:val="007B628B"/>
    <w:rsid w:val="007B687A"/>
    <w:rsid w:val="007B7C5E"/>
    <w:rsid w:val="007C0022"/>
    <w:rsid w:val="007C0B9A"/>
    <w:rsid w:val="007C18FF"/>
    <w:rsid w:val="007C2467"/>
    <w:rsid w:val="007C2582"/>
    <w:rsid w:val="007C260D"/>
    <w:rsid w:val="007C2E34"/>
    <w:rsid w:val="007C2F7F"/>
    <w:rsid w:val="007C3A5C"/>
    <w:rsid w:val="007C4B90"/>
    <w:rsid w:val="007C55CC"/>
    <w:rsid w:val="007C604D"/>
    <w:rsid w:val="007C69A8"/>
    <w:rsid w:val="007C704F"/>
    <w:rsid w:val="007C7288"/>
    <w:rsid w:val="007C739A"/>
    <w:rsid w:val="007C7670"/>
    <w:rsid w:val="007D0701"/>
    <w:rsid w:val="007D0801"/>
    <w:rsid w:val="007D16C2"/>
    <w:rsid w:val="007D2047"/>
    <w:rsid w:val="007D2EC4"/>
    <w:rsid w:val="007D3CBF"/>
    <w:rsid w:val="007D4805"/>
    <w:rsid w:val="007D4BC1"/>
    <w:rsid w:val="007D599E"/>
    <w:rsid w:val="007D6686"/>
    <w:rsid w:val="007D6EE6"/>
    <w:rsid w:val="007E1130"/>
    <w:rsid w:val="007E157D"/>
    <w:rsid w:val="007E1740"/>
    <w:rsid w:val="007E27AF"/>
    <w:rsid w:val="007E2EB1"/>
    <w:rsid w:val="007E354C"/>
    <w:rsid w:val="007E36B6"/>
    <w:rsid w:val="007E3DF5"/>
    <w:rsid w:val="007E4F33"/>
    <w:rsid w:val="007E5E1E"/>
    <w:rsid w:val="007E6160"/>
    <w:rsid w:val="007E6DFE"/>
    <w:rsid w:val="007E702F"/>
    <w:rsid w:val="007E778A"/>
    <w:rsid w:val="007E77F1"/>
    <w:rsid w:val="007E7AF1"/>
    <w:rsid w:val="007F0B91"/>
    <w:rsid w:val="007F128A"/>
    <w:rsid w:val="007F1ADC"/>
    <w:rsid w:val="007F273D"/>
    <w:rsid w:val="007F319E"/>
    <w:rsid w:val="007F3545"/>
    <w:rsid w:val="007F36BA"/>
    <w:rsid w:val="007F3A45"/>
    <w:rsid w:val="007F4060"/>
    <w:rsid w:val="007F46BF"/>
    <w:rsid w:val="007F4DB1"/>
    <w:rsid w:val="007F5ADA"/>
    <w:rsid w:val="007F6336"/>
    <w:rsid w:val="007F64AC"/>
    <w:rsid w:val="007F676A"/>
    <w:rsid w:val="007F68CF"/>
    <w:rsid w:val="007F6A89"/>
    <w:rsid w:val="007F7597"/>
    <w:rsid w:val="007F779A"/>
    <w:rsid w:val="007F7AB7"/>
    <w:rsid w:val="007F7C9A"/>
    <w:rsid w:val="007F7D14"/>
    <w:rsid w:val="00801573"/>
    <w:rsid w:val="008029C2"/>
    <w:rsid w:val="00802D4B"/>
    <w:rsid w:val="00802F1D"/>
    <w:rsid w:val="00803DD5"/>
    <w:rsid w:val="008046BC"/>
    <w:rsid w:val="00804A10"/>
    <w:rsid w:val="00804FF8"/>
    <w:rsid w:val="008050FC"/>
    <w:rsid w:val="00805334"/>
    <w:rsid w:val="00806235"/>
    <w:rsid w:val="00806E4A"/>
    <w:rsid w:val="00807077"/>
    <w:rsid w:val="00807599"/>
    <w:rsid w:val="00810014"/>
    <w:rsid w:val="008100C7"/>
    <w:rsid w:val="008102F8"/>
    <w:rsid w:val="00811AC9"/>
    <w:rsid w:val="0081287F"/>
    <w:rsid w:val="00812EEF"/>
    <w:rsid w:val="00813209"/>
    <w:rsid w:val="008137E1"/>
    <w:rsid w:val="00813C09"/>
    <w:rsid w:val="00815128"/>
    <w:rsid w:val="00815131"/>
    <w:rsid w:val="00815755"/>
    <w:rsid w:val="008158AE"/>
    <w:rsid w:val="00816221"/>
    <w:rsid w:val="0081779E"/>
    <w:rsid w:val="00817BD7"/>
    <w:rsid w:val="00817F86"/>
    <w:rsid w:val="008206A0"/>
    <w:rsid w:val="00820854"/>
    <w:rsid w:val="00821057"/>
    <w:rsid w:val="0082142D"/>
    <w:rsid w:val="0082227F"/>
    <w:rsid w:val="00822B1C"/>
    <w:rsid w:val="00823498"/>
    <w:rsid w:val="00823802"/>
    <w:rsid w:val="008242F3"/>
    <w:rsid w:val="00824941"/>
    <w:rsid w:val="00826231"/>
    <w:rsid w:val="00826AAE"/>
    <w:rsid w:val="00826DDF"/>
    <w:rsid w:val="00827995"/>
    <w:rsid w:val="00827C78"/>
    <w:rsid w:val="00830B1F"/>
    <w:rsid w:val="00830CF0"/>
    <w:rsid w:val="00831896"/>
    <w:rsid w:val="008326DC"/>
    <w:rsid w:val="00832F8C"/>
    <w:rsid w:val="00833176"/>
    <w:rsid w:val="00833B68"/>
    <w:rsid w:val="00834E62"/>
    <w:rsid w:val="0083508A"/>
    <w:rsid w:val="008365FC"/>
    <w:rsid w:val="00836994"/>
    <w:rsid w:val="0083709A"/>
    <w:rsid w:val="00837140"/>
    <w:rsid w:val="00841C38"/>
    <w:rsid w:val="008422B4"/>
    <w:rsid w:val="00842A93"/>
    <w:rsid w:val="0084366D"/>
    <w:rsid w:val="00843B09"/>
    <w:rsid w:val="0084439C"/>
    <w:rsid w:val="00844519"/>
    <w:rsid w:val="00844F10"/>
    <w:rsid w:val="0084505D"/>
    <w:rsid w:val="00845B7C"/>
    <w:rsid w:val="008467F0"/>
    <w:rsid w:val="0084695F"/>
    <w:rsid w:val="008474B2"/>
    <w:rsid w:val="00847643"/>
    <w:rsid w:val="00850666"/>
    <w:rsid w:val="008516CA"/>
    <w:rsid w:val="0085184E"/>
    <w:rsid w:val="008518A7"/>
    <w:rsid w:val="00852030"/>
    <w:rsid w:val="00852208"/>
    <w:rsid w:val="00852BAB"/>
    <w:rsid w:val="00852C58"/>
    <w:rsid w:val="00852F2B"/>
    <w:rsid w:val="00853070"/>
    <w:rsid w:val="008530C9"/>
    <w:rsid w:val="008535C4"/>
    <w:rsid w:val="00853669"/>
    <w:rsid w:val="008537B2"/>
    <w:rsid w:val="00854704"/>
    <w:rsid w:val="00854902"/>
    <w:rsid w:val="0085530B"/>
    <w:rsid w:val="00855584"/>
    <w:rsid w:val="008557AC"/>
    <w:rsid w:val="00855F1A"/>
    <w:rsid w:val="008570A8"/>
    <w:rsid w:val="00857479"/>
    <w:rsid w:val="008600CA"/>
    <w:rsid w:val="00860386"/>
    <w:rsid w:val="008603A6"/>
    <w:rsid w:val="0086041F"/>
    <w:rsid w:val="0086047A"/>
    <w:rsid w:val="008607B4"/>
    <w:rsid w:val="008607DF"/>
    <w:rsid w:val="00861B1C"/>
    <w:rsid w:val="00862007"/>
    <w:rsid w:val="008637E1"/>
    <w:rsid w:val="008638FC"/>
    <w:rsid w:val="00863CCB"/>
    <w:rsid w:val="0086425B"/>
    <w:rsid w:val="0086449F"/>
    <w:rsid w:val="00864B78"/>
    <w:rsid w:val="00864DA5"/>
    <w:rsid w:val="00865ED0"/>
    <w:rsid w:val="00865FA2"/>
    <w:rsid w:val="0086666D"/>
    <w:rsid w:val="008666E7"/>
    <w:rsid w:val="008679CC"/>
    <w:rsid w:val="00870DBF"/>
    <w:rsid w:val="00870EA2"/>
    <w:rsid w:val="00871206"/>
    <w:rsid w:val="00871A81"/>
    <w:rsid w:val="00871C5D"/>
    <w:rsid w:val="00871D79"/>
    <w:rsid w:val="008736F1"/>
    <w:rsid w:val="00873D04"/>
    <w:rsid w:val="0087450C"/>
    <w:rsid w:val="00874707"/>
    <w:rsid w:val="008752EA"/>
    <w:rsid w:val="00876368"/>
    <w:rsid w:val="008770F3"/>
    <w:rsid w:val="00877633"/>
    <w:rsid w:val="00880E9D"/>
    <w:rsid w:val="00882661"/>
    <w:rsid w:val="00883367"/>
    <w:rsid w:val="00883543"/>
    <w:rsid w:val="00883834"/>
    <w:rsid w:val="0088397B"/>
    <w:rsid w:val="00884414"/>
    <w:rsid w:val="00885391"/>
    <w:rsid w:val="00885991"/>
    <w:rsid w:val="0088602C"/>
    <w:rsid w:val="00886865"/>
    <w:rsid w:val="008869AB"/>
    <w:rsid w:val="008869D1"/>
    <w:rsid w:val="00886A42"/>
    <w:rsid w:val="00887206"/>
    <w:rsid w:val="00887B77"/>
    <w:rsid w:val="00887BEE"/>
    <w:rsid w:val="008906C1"/>
    <w:rsid w:val="00890AFF"/>
    <w:rsid w:val="00891718"/>
    <w:rsid w:val="008918D9"/>
    <w:rsid w:val="008925AC"/>
    <w:rsid w:val="00892D7D"/>
    <w:rsid w:val="00892F74"/>
    <w:rsid w:val="0089384B"/>
    <w:rsid w:val="00894180"/>
    <w:rsid w:val="008941B5"/>
    <w:rsid w:val="00894355"/>
    <w:rsid w:val="00894CAC"/>
    <w:rsid w:val="00894E4B"/>
    <w:rsid w:val="00894EF6"/>
    <w:rsid w:val="00895740"/>
    <w:rsid w:val="008965E7"/>
    <w:rsid w:val="008971FD"/>
    <w:rsid w:val="00897827"/>
    <w:rsid w:val="00897FD5"/>
    <w:rsid w:val="008A0154"/>
    <w:rsid w:val="008A06DE"/>
    <w:rsid w:val="008A0F04"/>
    <w:rsid w:val="008A1008"/>
    <w:rsid w:val="008A11CB"/>
    <w:rsid w:val="008A1356"/>
    <w:rsid w:val="008A1E82"/>
    <w:rsid w:val="008A20A9"/>
    <w:rsid w:val="008A23C0"/>
    <w:rsid w:val="008A2513"/>
    <w:rsid w:val="008A251C"/>
    <w:rsid w:val="008A3CAA"/>
    <w:rsid w:val="008A4682"/>
    <w:rsid w:val="008A5EA4"/>
    <w:rsid w:val="008A5F2C"/>
    <w:rsid w:val="008A60F0"/>
    <w:rsid w:val="008A680A"/>
    <w:rsid w:val="008A74C5"/>
    <w:rsid w:val="008A77E2"/>
    <w:rsid w:val="008A7D5E"/>
    <w:rsid w:val="008B11B2"/>
    <w:rsid w:val="008B12CF"/>
    <w:rsid w:val="008B1561"/>
    <w:rsid w:val="008B162B"/>
    <w:rsid w:val="008B1DF1"/>
    <w:rsid w:val="008B1E28"/>
    <w:rsid w:val="008B1E3C"/>
    <w:rsid w:val="008B28C0"/>
    <w:rsid w:val="008B363E"/>
    <w:rsid w:val="008B3872"/>
    <w:rsid w:val="008B3B0C"/>
    <w:rsid w:val="008B4BAC"/>
    <w:rsid w:val="008B4C4C"/>
    <w:rsid w:val="008B4D59"/>
    <w:rsid w:val="008B5808"/>
    <w:rsid w:val="008B5AD7"/>
    <w:rsid w:val="008B6885"/>
    <w:rsid w:val="008B698B"/>
    <w:rsid w:val="008B6C25"/>
    <w:rsid w:val="008B7727"/>
    <w:rsid w:val="008C078F"/>
    <w:rsid w:val="008C11BB"/>
    <w:rsid w:val="008C166D"/>
    <w:rsid w:val="008C1B52"/>
    <w:rsid w:val="008C2754"/>
    <w:rsid w:val="008C2F66"/>
    <w:rsid w:val="008C307C"/>
    <w:rsid w:val="008C53BA"/>
    <w:rsid w:val="008C55AE"/>
    <w:rsid w:val="008C57D6"/>
    <w:rsid w:val="008C6E4A"/>
    <w:rsid w:val="008C79F5"/>
    <w:rsid w:val="008C7B1F"/>
    <w:rsid w:val="008D28FF"/>
    <w:rsid w:val="008D2C04"/>
    <w:rsid w:val="008D2D47"/>
    <w:rsid w:val="008D421B"/>
    <w:rsid w:val="008D489B"/>
    <w:rsid w:val="008D4A2A"/>
    <w:rsid w:val="008D4BEB"/>
    <w:rsid w:val="008D517C"/>
    <w:rsid w:val="008D7DBE"/>
    <w:rsid w:val="008E0063"/>
    <w:rsid w:val="008E04D0"/>
    <w:rsid w:val="008E0FC6"/>
    <w:rsid w:val="008E1C7C"/>
    <w:rsid w:val="008E20AF"/>
    <w:rsid w:val="008E3275"/>
    <w:rsid w:val="008E416C"/>
    <w:rsid w:val="008E4260"/>
    <w:rsid w:val="008E4BBC"/>
    <w:rsid w:val="008E591D"/>
    <w:rsid w:val="008E5AFE"/>
    <w:rsid w:val="008E6630"/>
    <w:rsid w:val="008F09AD"/>
    <w:rsid w:val="008F0CF8"/>
    <w:rsid w:val="008F0EA6"/>
    <w:rsid w:val="008F0F50"/>
    <w:rsid w:val="008F39AB"/>
    <w:rsid w:val="008F45FC"/>
    <w:rsid w:val="008F48A2"/>
    <w:rsid w:val="008F506D"/>
    <w:rsid w:val="008F5B8D"/>
    <w:rsid w:val="008F63BF"/>
    <w:rsid w:val="008F6521"/>
    <w:rsid w:val="008F6980"/>
    <w:rsid w:val="008F71D7"/>
    <w:rsid w:val="008F77BA"/>
    <w:rsid w:val="00900505"/>
    <w:rsid w:val="00900B19"/>
    <w:rsid w:val="009021F7"/>
    <w:rsid w:val="00902467"/>
    <w:rsid w:val="00902AAF"/>
    <w:rsid w:val="00903726"/>
    <w:rsid w:val="009047D4"/>
    <w:rsid w:val="0090483D"/>
    <w:rsid w:val="00904967"/>
    <w:rsid w:val="00904A6D"/>
    <w:rsid w:val="00904A8D"/>
    <w:rsid w:val="00904F0C"/>
    <w:rsid w:val="00905561"/>
    <w:rsid w:val="009058E0"/>
    <w:rsid w:val="00905CAC"/>
    <w:rsid w:val="00905ED1"/>
    <w:rsid w:val="00906E8B"/>
    <w:rsid w:val="009072B8"/>
    <w:rsid w:val="00911E73"/>
    <w:rsid w:val="00912A2B"/>
    <w:rsid w:val="00913BB0"/>
    <w:rsid w:val="0091474E"/>
    <w:rsid w:val="00914E2C"/>
    <w:rsid w:val="00915566"/>
    <w:rsid w:val="00915943"/>
    <w:rsid w:val="00915A59"/>
    <w:rsid w:val="00915EB8"/>
    <w:rsid w:val="00916B43"/>
    <w:rsid w:val="009174D2"/>
    <w:rsid w:val="0092034B"/>
    <w:rsid w:val="00920FAD"/>
    <w:rsid w:val="00921BD5"/>
    <w:rsid w:val="00921DA2"/>
    <w:rsid w:val="00922058"/>
    <w:rsid w:val="0092284B"/>
    <w:rsid w:val="00922D47"/>
    <w:rsid w:val="00922DD9"/>
    <w:rsid w:val="009234AA"/>
    <w:rsid w:val="00923990"/>
    <w:rsid w:val="00923C59"/>
    <w:rsid w:val="009241D8"/>
    <w:rsid w:val="00924365"/>
    <w:rsid w:val="00925F01"/>
    <w:rsid w:val="009260AB"/>
    <w:rsid w:val="00926726"/>
    <w:rsid w:val="0092747D"/>
    <w:rsid w:val="00927686"/>
    <w:rsid w:val="00927F94"/>
    <w:rsid w:val="0093087E"/>
    <w:rsid w:val="00930A46"/>
    <w:rsid w:val="00930D14"/>
    <w:rsid w:val="00931765"/>
    <w:rsid w:val="00931C1E"/>
    <w:rsid w:val="00932822"/>
    <w:rsid w:val="009336BE"/>
    <w:rsid w:val="00934A34"/>
    <w:rsid w:val="00935331"/>
    <w:rsid w:val="009354F0"/>
    <w:rsid w:val="00935626"/>
    <w:rsid w:val="009359C6"/>
    <w:rsid w:val="00935F3E"/>
    <w:rsid w:val="0093612C"/>
    <w:rsid w:val="00936816"/>
    <w:rsid w:val="00936F0F"/>
    <w:rsid w:val="009373B5"/>
    <w:rsid w:val="00937863"/>
    <w:rsid w:val="009378C7"/>
    <w:rsid w:val="00937CC3"/>
    <w:rsid w:val="00937FA1"/>
    <w:rsid w:val="00940407"/>
    <w:rsid w:val="009410AC"/>
    <w:rsid w:val="009418F6"/>
    <w:rsid w:val="009419ED"/>
    <w:rsid w:val="00941D14"/>
    <w:rsid w:val="00942C9A"/>
    <w:rsid w:val="00942D27"/>
    <w:rsid w:val="0094342E"/>
    <w:rsid w:val="00943846"/>
    <w:rsid w:val="00944D8E"/>
    <w:rsid w:val="00945486"/>
    <w:rsid w:val="00945584"/>
    <w:rsid w:val="00945D73"/>
    <w:rsid w:val="009460A0"/>
    <w:rsid w:val="009461A7"/>
    <w:rsid w:val="00946929"/>
    <w:rsid w:val="00946E2E"/>
    <w:rsid w:val="0094739D"/>
    <w:rsid w:val="009476CC"/>
    <w:rsid w:val="00947F5D"/>
    <w:rsid w:val="00950F85"/>
    <w:rsid w:val="009510F5"/>
    <w:rsid w:val="009514A5"/>
    <w:rsid w:val="0095191D"/>
    <w:rsid w:val="00951A05"/>
    <w:rsid w:val="00951D97"/>
    <w:rsid w:val="009522F0"/>
    <w:rsid w:val="00952DD0"/>
    <w:rsid w:val="00953681"/>
    <w:rsid w:val="009536B5"/>
    <w:rsid w:val="00953AB8"/>
    <w:rsid w:val="00953D30"/>
    <w:rsid w:val="009540D0"/>
    <w:rsid w:val="00954122"/>
    <w:rsid w:val="00954CAD"/>
    <w:rsid w:val="00954DEF"/>
    <w:rsid w:val="00954F67"/>
    <w:rsid w:val="0095513B"/>
    <w:rsid w:val="00955D5F"/>
    <w:rsid w:val="009561CC"/>
    <w:rsid w:val="00956766"/>
    <w:rsid w:val="00956A50"/>
    <w:rsid w:val="00956D89"/>
    <w:rsid w:val="00956F61"/>
    <w:rsid w:val="009570CF"/>
    <w:rsid w:val="0096075A"/>
    <w:rsid w:val="00961E79"/>
    <w:rsid w:val="00963AED"/>
    <w:rsid w:val="00963BBE"/>
    <w:rsid w:val="00965FB8"/>
    <w:rsid w:val="00967526"/>
    <w:rsid w:val="00970ABE"/>
    <w:rsid w:val="009712E4"/>
    <w:rsid w:val="009716B5"/>
    <w:rsid w:val="009723F7"/>
    <w:rsid w:val="009724BB"/>
    <w:rsid w:val="009729D5"/>
    <w:rsid w:val="00973408"/>
    <w:rsid w:val="00973790"/>
    <w:rsid w:val="00973B39"/>
    <w:rsid w:val="00973E43"/>
    <w:rsid w:val="00974512"/>
    <w:rsid w:val="00974AF0"/>
    <w:rsid w:val="00974DF6"/>
    <w:rsid w:val="00974ECA"/>
    <w:rsid w:val="00976577"/>
    <w:rsid w:val="00977E16"/>
    <w:rsid w:val="009807CF"/>
    <w:rsid w:val="00981361"/>
    <w:rsid w:val="009822A5"/>
    <w:rsid w:val="00982AF4"/>
    <w:rsid w:val="00982E0A"/>
    <w:rsid w:val="0098340C"/>
    <w:rsid w:val="009836D0"/>
    <w:rsid w:val="009838C0"/>
    <w:rsid w:val="00983C7A"/>
    <w:rsid w:val="00984227"/>
    <w:rsid w:val="00985321"/>
    <w:rsid w:val="00985415"/>
    <w:rsid w:val="00985B12"/>
    <w:rsid w:val="009861D4"/>
    <w:rsid w:val="00986821"/>
    <w:rsid w:val="0098727E"/>
    <w:rsid w:val="009908A2"/>
    <w:rsid w:val="00990D5E"/>
    <w:rsid w:val="0099146C"/>
    <w:rsid w:val="0099159D"/>
    <w:rsid w:val="009936C6"/>
    <w:rsid w:val="009954AE"/>
    <w:rsid w:val="00995B14"/>
    <w:rsid w:val="00995DB3"/>
    <w:rsid w:val="00996A15"/>
    <w:rsid w:val="00997072"/>
    <w:rsid w:val="00997311"/>
    <w:rsid w:val="00997391"/>
    <w:rsid w:val="009975CC"/>
    <w:rsid w:val="009977DC"/>
    <w:rsid w:val="009979D1"/>
    <w:rsid w:val="009A0319"/>
    <w:rsid w:val="009A05DF"/>
    <w:rsid w:val="009A05FE"/>
    <w:rsid w:val="009A15CE"/>
    <w:rsid w:val="009A1E18"/>
    <w:rsid w:val="009A2037"/>
    <w:rsid w:val="009A3308"/>
    <w:rsid w:val="009A3CD1"/>
    <w:rsid w:val="009A3DB6"/>
    <w:rsid w:val="009A4094"/>
    <w:rsid w:val="009A4AAE"/>
    <w:rsid w:val="009A5443"/>
    <w:rsid w:val="009A551F"/>
    <w:rsid w:val="009A589A"/>
    <w:rsid w:val="009A70F0"/>
    <w:rsid w:val="009A76E3"/>
    <w:rsid w:val="009A7887"/>
    <w:rsid w:val="009A7A9C"/>
    <w:rsid w:val="009B1D3A"/>
    <w:rsid w:val="009B29C0"/>
    <w:rsid w:val="009B2B48"/>
    <w:rsid w:val="009B51B8"/>
    <w:rsid w:val="009B52BB"/>
    <w:rsid w:val="009B5336"/>
    <w:rsid w:val="009B6232"/>
    <w:rsid w:val="009B6B87"/>
    <w:rsid w:val="009B6CF1"/>
    <w:rsid w:val="009C086F"/>
    <w:rsid w:val="009C13DC"/>
    <w:rsid w:val="009C2546"/>
    <w:rsid w:val="009C277F"/>
    <w:rsid w:val="009C343E"/>
    <w:rsid w:val="009C348F"/>
    <w:rsid w:val="009C3E65"/>
    <w:rsid w:val="009C43CE"/>
    <w:rsid w:val="009C4488"/>
    <w:rsid w:val="009C4ACC"/>
    <w:rsid w:val="009C5088"/>
    <w:rsid w:val="009C53DC"/>
    <w:rsid w:val="009C54A2"/>
    <w:rsid w:val="009C60BD"/>
    <w:rsid w:val="009C6687"/>
    <w:rsid w:val="009C6A70"/>
    <w:rsid w:val="009C6B77"/>
    <w:rsid w:val="009C73A0"/>
    <w:rsid w:val="009D0175"/>
    <w:rsid w:val="009D0FA5"/>
    <w:rsid w:val="009D14FB"/>
    <w:rsid w:val="009D1559"/>
    <w:rsid w:val="009D1BEF"/>
    <w:rsid w:val="009D2291"/>
    <w:rsid w:val="009D2F37"/>
    <w:rsid w:val="009D3C11"/>
    <w:rsid w:val="009D4457"/>
    <w:rsid w:val="009D5613"/>
    <w:rsid w:val="009D5981"/>
    <w:rsid w:val="009D5C5F"/>
    <w:rsid w:val="009D63EC"/>
    <w:rsid w:val="009D6A53"/>
    <w:rsid w:val="009D6BE2"/>
    <w:rsid w:val="009D73C6"/>
    <w:rsid w:val="009D75C9"/>
    <w:rsid w:val="009E1B2F"/>
    <w:rsid w:val="009E1ED4"/>
    <w:rsid w:val="009E29F4"/>
    <w:rsid w:val="009E2CA3"/>
    <w:rsid w:val="009E32D9"/>
    <w:rsid w:val="009E337B"/>
    <w:rsid w:val="009E3588"/>
    <w:rsid w:val="009E3795"/>
    <w:rsid w:val="009E46FB"/>
    <w:rsid w:val="009E476A"/>
    <w:rsid w:val="009E4CB0"/>
    <w:rsid w:val="009E4FED"/>
    <w:rsid w:val="009E5302"/>
    <w:rsid w:val="009E6205"/>
    <w:rsid w:val="009E77FC"/>
    <w:rsid w:val="009F0581"/>
    <w:rsid w:val="009F087F"/>
    <w:rsid w:val="009F1061"/>
    <w:rsid w:val="009F1132"/>
    <w:rsid w:val="009F1E46"/>
    <w:rsid w:val="009F1F4A"/>
    <w:rsid w:val="009F22B6"/>
    <w:rsid w:val="009F2C17"/>
    <w:rsid w:val="009F3BC3"/>
    <w:rsid w:val="009F4297"/>
    <w:rsid w:val="009F447C"/>
    <w:rsid w:val="009F454C"/>
    <w:rsid w:val="009F488C"/>
    <w:rsid w:val="009F55E6"/>
    <w:rsid w:val="009F6F18"/>
    <w:rsid w:val="009F75BC"/>
    <w:rsid w:val="00A007B6"/>
    <w:rsid w:val="00A00A7E"/>
    <w:rsid w:val="00A00C08"/>
    <w:rsid w:val="00A02DA9"/>
    <w:rsid w:val="00A02DED"/>
    <w:rsid w:val="00A0317C"/>
    <w:rsid w:val="00A0321A"/>
    <w:rsid w:val="00A04202"/>
    <w:rsid w:val="00A042B2"/>
    <w:rsid w:val="00A04D28"/>
    <w:rsid w:val="00A05851"/>
    <w:rsid w:val="00A05A79"/>
    <w:rsid w:val="00A06608"/>
    <w:rsid w:val="00A06FBC"/>
    <w:rsid w:val="00A070BC"/>
    <w:rsid w:val="00A07AB8"/>
    <w:rsid w:val="00A07F96"/>
    <w:rsid w:val="00A11384"/>
    <w:rsid w:val="00A113DC"/>
    <w:rsid w:val="00A11987"/>
    <w:rsid w:val="00A12669"/>
    <w:rsid w:val="00A12952"/>
    <w:rsid w:val="00A12B22"/>
    <w:rsid w:val="00A12C29"/>
    <w:rsid w:val="00A12FFD"/>
    <w:rsid w:val="00A12FFE"/>
    <w:rsid w:val="00A13BDD"/>
    <w:rsid w:val="00A14CB4"/>
    <w:rsid w:val="00A14DE4"/>
    <w:rsid w:val="00A150F7"/>
    <w:rsid w:val="00A15148"/>
    <w:rsid w:val="00A15358"/>
    <w:rsid w:val="00A156B8"/>
    <w:rsid w:val="00A15BE8"/>
    <w:rsid w:val="00A15F03"/>
    <w:rsid w:val="00A160A2"/>
    <w:rsid w:val="00A16EFC"/>
    <w:rsid w:val="00A16FCB"/>
    <w:rsid w:val="00A17425"/>
    <w:rsid w:val="00A17790"/>
    <w:rsid w:val="00A20862"/>
    <w:rsid w:val="00A209CC"/>
    <w:rsid w:val="00A211DB"/>
    <w:rsid w:val="00A21665"/>
    <w:rsid w:val="00A21711"/>
    <w:rsid w:val="00A21ACC"/>
    <w:rsid w:val="00A2218B"/>
    <w:rsid w:val="00A2283A"/>
    <w:rsid w:val="00A22A92"/>
    <w:rsid w:val="00A231F3"/>
    <w:rsid w:val="00A23B09"/>
    <w:rsid w:val="00A265C0"/>
    <w:rsid w:val="00A2695A"/>
    <w:rsid w:val="00A26E3C"/>
    <w:rsid w:val="00A27D72"/>
    <w:rsid w:val="00A27EA2"/>
    <w:rsid w:val="00A27F82"/>
    <w:rsid w:val="00A3126E"/>
    <w:rsid w:val="00A31387"/>
    <w:rsid w:val="00A31A2F"/>
    <w:rsid w:val="00A31F88"/>
    <w:rsid w:val="00A32120"/>
    <w:rsid w:val="00A3237B"/>
    <w:rsid w:val="00A32896"/>
    <w:rsid w:val="00A3392E"/>
    <w:rsid w:val="00A33C6B"/>
    <w:rsid w:val="00A34033"/>
    <w:rsid w:val="00A34A82"/>
    <w:rsid w:val="00A34ABB"/>
    <w:rsid w:val="00A3589E"/>
    <w:rsid w:val="00A36547"/>
    <w:rsid w:val="00A3664D"/>
    <w:rsid w:val="00A36FAF"/>
    <w:rsid w:val="00A400CD"/>
    <w:rsid w:val="00A40756"/>
    <w:rsid w:val="00A40DA5"/>
    <w:rsid w:val="00A417DA"/>
    <w:rsid w:val="00A419CB"/>
    <w:rsid w:val="00A41E6C"/>
    <w:rsid w:val="00A4313A"/>
    <w:rsid w:val="00A4347B"/>
    <w:rsid w:val="00A436EC"/>
    <w:rsid w:val="00A44F9F"/>
    <w:rsid w:val="00A45334"/>
    <w:rsid w:val="00A4593D"/>
    <w:rsid w:val="00A45A45"/>
    <w:rsid w:val="00A46D16"/>
    <w:rsid w:val="00A473BB"/>
    <w:rsid w:val="00A474E5"/>
    <w:rsid w:val="00A47B85"/>
    <w:rsid w:val="00A50736"/>
    <w:rsid w:val="00A5150D"/>
    <w:rsid w:val="00A52466"/>
    <w:rsid w:val="00A53188"/>
    <w:rsid w:val="00A53C44"/>
    <w:rsid w:val="00A53F02"/>
    <w:rsid w:val="00A548A5"/>
    <w:rsid w:val="00A54E6D"/>
    <w:rsid w:val="00A55091"/>
    <w:rsid w:val="00A5539C"/>
    <w:rsid w:val="00A55FD3"/>
    <w:rsid w:val="00A577D8"/>
    <w:rsid w:val="00A57C82"/>
    <w:rsid w:val="00A57CA6"/>
    <w:rsid w:val="00A60338"/>
    <w:rsid w:val="00A605A6"/>
    <w:rsid w:val="00A60A68"/>
    <w:rsid w:val="00A63199"/>
    <w:rsid w:val="00A63ABA"/>
    <w:rsid w:val="00A63B73"/>
    <w:rsid w:val="00A63F5E"/>
    <w:rsid w:val="00A648FD"/>
    <w:rsid w:val="00A655B7"/>
    <w:rsid w:val="00A65934"/>
    <w:rsid w:val="00A65F08"/>
    <w:rsid w:val="00A66325"/>
    <w:rsid w:val="00A6638C"/>
    <w:rsid w:val="00A66717"/>
    <w:rsid w:val="00A66B5B"/>
    <w:rsid w:val="00A66F39"/>
    <w:rsid w:val="00A67F4A"/>
    <w:rsid w:val="00A711FC"/>
    <w:rsid w:val="00A7140E"/>
    <w:rsid w:val="00A7163F"/>
    <w:rsid w:val="00A72093"/>
    <w:rsid w:val="00A72DBD"/>
    <w:rsid w:val="00A7323B"/>
    <w:rsid w:val="00A73410"/>
    <w:rsid w:val="00A73B3B"/>
    <w:rsid w:val="00A74CEE"/>
    <w:rsid w:val="00A74EB5"/>
    <w:rsid w:val="00A74FE5"/>
    <w:rsid w:val="00A7585E"/>
    <w:rsid w:val="00A75916"/>
    <w:rsid w:val="00A773EC"/>
    <w:rsid w:val="00A7745E"/>
    <w:rsid w:val="00A778A2"/>
    <w:rsid w:val="00A77C6E"/>
    <w:rsid w:val="00A8057D"/>
    <w:rsid w:val="00A80662"/>
    <w:rsid w:val="00A80B19"/>
    <w:rsid w:val="00A82BCD"/>
    <w:rsid w:val="00A834FD"/>
    <w:rsid w:val="00A837B0"/>
    <w:rsid w:val="00A83E43"/>
    <w:rsid w:val="00A845F6"/>
    <w:rsid w:val="00A85E19"/>
    <w:rsid w:val="00A865E5"/>
    <w:rsid w:val="00A86730"/>
    <w:rsid w:val="00A872BC"/>
    <w:rsid w:val="00A87382"/>
    <w:rsid w:val="00A87489"/>
    <w:rsid w:val="00A90212"/>
    <w:rsid w:val="00A902E3"/>
    <w:rsid w:val="00A90803"/>
    <w:rsid w:val="00A908E1"/>
    <w:rsid w:val="00A923E3"/>
    <w:rsid w:val="00A92F19"/>
    <w:rsid w:val="00A934EE"/>
    <w:rsid w:val="00A9415A"/>
    <w:rsid w:val="00A94E3E"/>
    <w:rsid w:val="00A961E3"/>
    <w:rsid w:val="00A962F8"/>
    <w:rsid w:val="00A96380"/>
    <w:rsid w:val="00AA1830"/>
    <w:rsid w:val="00AA193B"/>
    <w:rsid w:val="00AA1A2A"/>
    <w:rsid w:val="00AA1C0D"/>
    <w:rsid w:val="00AA47D8"/>
    <w:rsid w:val="00AA567B"/>
    <w:rsid w:val="00AA5CB6"/>
    <w:rsid w:val="00AA5D98"/>
    <w:rsid w:val="00AA663B"/>
    <w:rsid w:val="00AA6EFE"/>
    <w:rsid w:val="00AA7033"/>
    <w:rsid w:val="00AB0803"/>
    <w:rsid w:val="00AB0B9A"/>
    <w:rsid w:val="00AB1613"/>
    <w:rsid w:val="00AB3583"/>
    <w:rsid w:val="00AB47E3"/>
    <w:rsid w:val="00AB4957"/>
    <w:rsid w:val="00AB5B99"/>
    <w:rsid w:val="00AB5D9F"/>
    <w:rsid w:val="00AB687F"/>
    <w:rsid w:val="00AB6ADD"/>
    <w:rsid w:val="00AB7242"/>
    <w:rsid w:val="00AB72C7"/>
    <w:rsid w:val="00AB7663"/>
    <w:rsid w:val="00AB7ADA"/>
    <w:rsid w:val="00AB7F40"/>
    <w:rsid w:val="00AC01D2"/>
    <w:rsid w:val="00AC0F58"/>
    <w:rsid w:val="00AC1AC4"/>
    <w:rsid w:val="00AC2023"/>
    <w:rsid w:val="00AC2573"/>
    <w:rsid w:val="00AC347C"/>
    <w:rsid w:val="00AC3532"/>
    <w:rsid w:val="00AC3690"/>
    <w:rsid w:val="00AC4010"/>
    <w:rsid w:val="00AC43FD"/>
    <w:rsid w:val="00AC4E00"/>
    <w:rsid w:val="00AC5A84"/>
    <w:rsid w:val="00AC659D"/>
    <w:rsid w:val="00AC65D4"/>
    <w:rsid w:val="00AC7056"/>
    <w:rsid w:val="00AD0604"/>
    <w:rsid w:val="00AD082E"/>
    <w:rsid w:val="00AD0E5A"/>
    <w:rsid w:val="00AD1658"/>
    <w:rsid w:val="00AD1842"/>
    <w:rsid w:val="00AD19D2"/>
    <w:rsid w:val="00AD1A77"/>
    <w:rsid w:val="00AD1F06"/>
    <w:rsid w:val="00AD1F12"/>
    <w:rsid w:val="00AD1FEE"/>
    <w:rsid w:val="00AD307F"/>
    <w:rsid w:val="00AD38DC"/>
    <w:rsid w:val="00AD3E1E"/>
    <w:rsid w:val="00AD404D"/>
    <w:rsid w:val="00AD4263"/>
    <w:rsid w:val="00AD42E4"/>
    <w:rsid w:val="00AD4AB9"/>
    <w:rsid w:val="00AD54DE"/>
    <w:rsid w:val="00AD604D"/>
    <w:rsid w:val="00AD6309"/>
    <w:rsid w:val="00AD70D6"/>
    <w:rsid w:val="00AD7128"/>
    <w:rsid w:val="00AD7734"/>
    <w:rsid w:val="00AE0ADB"/>
    <w:rsid w:val="00AE0AFA"/>
    <w:rsid w:val="00AE0FE4"/>
    <w:rsid w:val="00AE1B23"/>
    <w:rsid w:val="00AE1C35"/>
    <w:rsid w:val="00AE1CA1"/>
    <w:rsid w:val="00AE1D65"/>
    <w:rsid w:val="00AE2D81"/>
    <w:rsid w:val="00AE334B"/>
    <w:rsid w:val="00AE35AA"/>
    <w:rsid w:val="00AE38E1"/>
    <w:rsid w:val="00AE41C3"/>
    <w:rsid w:val="00AE42EE"/>
    <w:rsid w:val="00AE4D85"/>
    <w:rsid w:val="00AE4EAF"/>
    <w:rsid w:val="00AE558F"/>
    <w:rsid w:val="00AE56BB"/>
    <w:rsid w:val="00AE6BCF"/>
    <w:rsid w:val="00AE6F2B"/>
    <w:rsid w:val="00AE72EB"/>
    <w:rsid w:val="00AE7FBB"/>
    <w:rsid w:val="00AF0387"/>
    <w:rsid w:val="00AF1345"/>
    <w:rsid w:val="00AF28E1"/>
    <w:rsid w:val="00AF2D4E"/>
    <w:rsid w:val="00AF3972"/>
    <w:rsid w:val="00AF3EB0"/>
    <w:rsid w:val="00AF4417"/>
    <w:rsid w:val="00AF47CE"/>
    <w:rsid w:val="00AF494A"/>
    <w:rsid w:val="00AF5605"/>
    <w:rsid w:val="00AF6AC9"/>
    <w:rsid w:val="00AF6DD9"/>
    <w:rsid w:val="00AF74CE"/>
    <w:rsid w:val="00AF77EE"/>
    <w:rsid w:val="00AF7A17"/>
    <w:rsid w:val="00B002CF"/>
    <w:rsid w:val="00B009A3"/>
    <w:rsid w:val="00B00E66"/>
    <w:rsid w:val="00B012C2"/>
    <w:rsid w:val="00B01526"/>
    <w:rsid w:val="00B0193A"/>
    <w:rsid w:val="00B029E0"/>
    <w:rsid w:val="00B04143"/>
    <w:rsid w:val="00B049ED"/>
    <w:rsid w:val="00B04C1E"/>
    <w:rsid w:val="00B05712"/>
    <w:rsid w:val="00B0579C"/>
    <w:rsid w:val="00B060BD"/>
    <w:rsid w:val="00B06299"/>
    <w:rsid w:val="00B06870"/>
    <w:rsid w:val="00B06D3D"/>
    <w:rsid w:val="00B06FB9"/>
    <w:rsid w:val="00B072F0"/>
    <w:rsid w:val="00B1031A"/>
    <w:rsid w:val="00B10EF4"/>
    <w:rsid w:val="00B1194C"/>
    <w:rsid w:val="00B13548"/>
    <w:rsid w:val="00B139C5"/>
    <w:rsid w:val="00B151A1"/>
    <w:rsid w:val="00B158BD"/>
    <w:rsid w:val="00B16825"/>
    <w:rsid w:val="00B1744E"/>
    <w:rsid w:val="00B17459"/>
    <w:rsid w:val="00B17708"/>
    <w:rsid w:val="00B2032E"/>
    <w:rsid w:val="00B205E4"/>
    <w:rsid w:val="00B20635"/>
    <w:rsid w:val="00B208BA"/>
    <w:rsid w:val="00B20E81"/>
    <w:rsid w:val="00B211BB"/>
    <w:rsid w:val="00B22F40"/>
    <w:rsid w:val="00B23447"/>
    <w:rsid w:val="00B238D5"/>
    <w:rsid w:val="00B23D94"/>
    <w:rsid w:val="00B23FD0"/>
    <w:rsid w:val="00B243C2"/>
    <w:rsid w:val="00B247EF"/>
    <w:rsid w:val="00B24A56"/>
    <w:rsid w:val="00B24F13"/>
    <w:rsid w:val="00B2704F"/>
    <w:rsid w:val="00B2710E"/>
    <w:rsid w:val="00B27918"/>
    <w:rsid w:val="00B3056E"/>
    <w:rsid w:val="00B3132E"/>
    <w:rsid w:val="00B313AD"/>
    <w:rsid w:val="00B31F04"/>
    <w:rsid w:val="00B32ABB"/>
    <w:rsid w:val="00B33288"/>
    <w:rsid w:val="00B33F29"/>
    <w:rsid w:val="00B33F73"/>
    <w:rsid w:val="00B340B1"/>
    <w:rsid w:val="00B34162"/>
    <w:rsid w:val="00B34301"/>
    <w:rsid w:val="00B35A17"/>
    <w:rsid w:val="00B35EA5"/>
    <w:rsid w:val="00B35EAE"/>
    <w:rsid w:val="00B36A47"/>
    <w:rsid w:val="00B36AE6"/>
    <w:rsid w:val="00B37164"/>
    <w:rsid w:val="00B374E5"/>
    <w:rsid w:val="00B40B1E"/>
    <w:rsid w:val="00B40EAF"/>
    <w:rsid w:val="00B41269"/>
    <w:rsid w:val="00B4137E"/>
    <w:rsid w:val="00B4153E"/>
    <w:rsid w:val="00B41CA9"/>
    <w:rsid w:val="00B424E0"/>
    <w:rsid w:val="00B4262E"/>
    <w:rsid w:val="00B42B22"/>
    <w:rsid w:val="00B42E05"/>
    <w:rsid w:val="00B4358A"/>
    <w:rsid w:val="00B440E6"/>
    <w:rsid w:val="00B44A1D"/>
    <w:rsid w:val="00B4590A"/>
    <w:rsid w:val="00B46636"/>
    <w:rsid w:val="00B46FF7"/>
    <w:rsid w:val="00B473DB"/>
    <w:rsid w:val="00B4793D"/>
    <w:rsid w:val="00B4797B"/>
    <w:rsid w:val="00B500CA"/>
    <w:rsid w:val="00B50D43"/>
    <w:rsid w:val="00B51247"/>
    <w:rsid w:val="00B51D6D"/>
    <w:rsid w:val="00B51ED5"/>
    <w:rsid w:val="00B52684"/>
    <w:rsid w:val="00B52AC0"/>
    <w:rsid w:val="00B52FD0"/>
    <w:rsid w:val="00B536BB"/>
    <w:rsid w:val="00B5443A"/>
    <w:rsid w:val="00B54B64"/>
    <w:rsid w:val="00B54BBB"/>
    <w:rsid w:val="00B55107"/>
    <w:rsid w:val="00B5598A"/>
    <w:rsid w:val="00B564D6"/>
    <w:rsid w:val="00B568DA"/>
    <w:rsid w:val="00B57E6A"/>
    <w:rsid w:val="00B58AA9"/>
    <w:rsid w:val="00B61494"/>
    <w:rsid w:val="00B61598"/>
    <w:rsid w:val="00B6187F"/>
    <w:rsid w:val="00B618FC"/>
    <w:rsid w:val="00B61CD2"/>
    <w:rsid w:val="00B61E31"/>
    <w:rsid w:val="00B62072"/>
    <w:rsid w:val="00B627A3"/>
    <w:rsid w:val="00B628E6"/>
    <w:rsid w:val="00B62AED"/>
    <w:rsid w:val="00B63581"/>
    <w:rsid w:val="00B63BEA"/>
    <w:rsid w:val="00B63D71"/>
    <w:rsid w:val="00B64CA9"/>
    <w:rsid w:val="00B65534"/>
    <w:rsid w:val="00B658F3"/>
    <w:rsid w:val="00B65927"/>
    <w:rsid w:val="00B65C7E"/>
    <w:rsid w:val="00B66020"/>
    <w:rsid w:val="00B665EC"/>
    <w:rsid w:val="00B7006E"/>
    <w:rsid w:val="00B71107"/>
    <w:rsid w:val="00B713AB"/>
    <w:rsid w:val="00B71C46"/>
    <w:rsid w:val="00B724FC"/>
    <w:rsid w:val="00B72930"/>
    <w:rsid w:val="00B72CA3"/>
    <w:rsid w:val="00B72F49"/>
    <w:rsid w:val="00B7389E"/>
    <w:rsid w:val="00B73A81"/>
    <w:rsid w:val="00B73CDC"/>
    <w:rsid w:val="00B74FFB"/>
    <w:rsid w:val="00B75AA7"/>
    <w:rsid w:val="00B76426"/>
    <w:rsid w:val="00B77A0B"/>
    <w:rsid w:val="00B80222"/>
    <w:rsid w:val="00B803A0"/>
    <w:rsid w:val="00B80796"/>
    <w:rsid w:val="00B80BF8"/>
    <w:rsid w:val="00B80C34"/>
    <w:rsid w:val="00B8104C"/>
    <w:rsid w:val="00B81A28"/>
    <w:rsid w:val="00B81E02"/>
    <w:rsid w:val="00B81EAE"/>
    <w:rsid w:val="00B831D0"/>
    <w:rsid w:val="00B83B42"/>
    <w:rsid w:val="00B84063"/>
    <w:rsid w:val="00B85A57"/>
    <w:rsid w:val="00B86D39"/>
    <w:rsid w:val="00B86E0F"/>
    <w:rsid w:val="00B87A9B"/>
    <w:rsid w:val="00B9086A"/>
    <w:rsid w:val="00B912F7"/>
    <w:rsid w:val="00B914AA"/>
    <w:rsid w:val="00B91980"/>
    <w:rsid w:val="00B91FDA"/>
    <w:rsid w:val="00B9283F"/>
    <w:rsid w:val="00B931A4"/>
    <w:rsid w:val="00B93CB8"/>
    <w:rsid w:val="00B94219"/>
    <w:rsid w:val="00B94C2A"/>
    <w:rsid w:val="00B9511B"/>
    <w:rsid w:val="00B95220"/>
    <w:rsid w:val="00B95707"/>
    <w:rsid w:val="00B95880"/>
    <w:rsid w:val="00B958F9"/>
    <w:rsid w:val="00B9703E"/>
    <w:rsid w:val="00B970C5"/>
    <w:rsid w:val="00B971DA"/>
    <w:rsid w:val="00B97337"/>
    <w:rsid w:val="00B975B2"/>
    <w:rsid w:val="00B97E0A"/>
    <w:rsid w:val="00BA14D0"/>
    <w:rsid w:val="00BA17CC"/>
    <w:rsid w:val="00BA353E"/>
    <w:rsid w:val="00BA4F5B"/>
    <w:rsid w:val="00BA537A"/>
    <w:rsid w:val="00BA5500"/>
    <w:rsid w:val="00BA5AF0"/>
    <w:rsid w:val="00BA5DDF"/>
    <w:rsid w:val="00BA6303"/>
    <w:rsid w:val="00BA66E8"/>
    <w:rsid w:val="00BA6F06"/>
    <w:rsid w:val="00BA7B3F"/>
    <w:rsid w:val="00BB1D31"/>
    <w:rsid w:val="00BB1E0B"/>
    <w:rsid w:val="00BB2C75"/>
    <w:rsid w:val="00BB2CA6"/>
    <w:rsid w:val="00BB5EB5"/>
    <w:rsid w:val="00BB6C55"/>
    <w:rsid w:val="00BB6C83"/>
    <w:rsid w:val="00BB6C9C"/>
    <w:rsid w:val="00BB75AD"/>
    <w:rsid w:val="00BB7654"/>
    <w:rsid w:val="00BB78A9"/>
    <w:rsid w:val="00BC00F9"/>
    <w:rsid w:val="00BC2423"/>
    <w:rsid w:val="00BC254F"/>
    <w:rsid w:val="00BC2E97"/>
    <w:rsid w:val="00BC2EE6"/>
    <w:rsid w:val="00BC4967"/>
    <w:rsid w:val="00BC4976"/>
    <w:rsid w:val="00BC4B16"/>
    <w:rsid w:val="00BC4B54"/>
    <w:rsid w:val="00BC5503"/>
    <w:rsid w:val="00BC5562"/>
    <w:rsid w:val="00BC6228"/>
    <w:rsid w:val="00BC6995"/>
    <w:rsid w:val="00BC69FD"/>
    <w:rsid w:val="00BC7187"/>
    <w:rsid w:val="00BC71A2"/>
    <w:rsid w:val="00BC731B"/>
    <w:rsid w:val="00BC7ED6"/>
    <w:rsid w:val="00BD0FC0"/>
    <w:rsid w:val="00BD2C08"/>
    <w:rsid w:val="00BD3667"/>
    <w:rsid w:val="00BD3BB4"/>
    <w:rsid w:val="00BD4275"/>
    <w:rsid w:val="00BD4839"/>
    <w:rsid w:val="00BD5137"/>
    <w:rsid w:val="00BD5152"/>
    <w:rsid w:val="00BD67DC"/>
    <w:rsid w:val="00BE0F9A"/>
    <w:rsid w:val="00BE0FEE"/>
    <w:rsid w:val="00BE1781"/>
    <w:rsid w:val="00BE22AC"/>
    <w:rsid w:val="00BE261B"/>
    <w:rsid w:val="00BE28EE"/>
    <w:rsid w:val="00BE2D64"/>
    <w:rsid w:val="00BE3019"/>
    <w:rsid w:val="00BE32BE"/>
    <w:rsid w:val="00BE51DD"/>
    <w:rsid w:val="00BE552D"/>
    <w:rsid w:val="00BE6A04"/>
    <w:rsid w:val="00BE7B45"/>
    <w:rsid w:val="00BF066D"/>
    <w:rsid w:val="00BF0C4C"/>
    <w:rsid w:val="00BF0E08"/>
    <w:rsid w:val="00BF1315"/>
    <w:rsid w:val="00BF1BDF"/>
    <w:rsid w:val="00BF1C11"/>
    <w:rsid w:val="00BF1EC6"/>
    <w:rsid w:val="00BF40AC"/>
    <w:rsid w:val="00BF457F"/>
    <w:rsid w:val="00BF5072"/>
    <w:rsid w:val="00BF52F2"/>
    <w:rsid w:val="00BF5D0D"/>
    <w:rsid w:val="00BF6054"/>
    <w:rsid w:val="00BF725E"/>
    <w:rsid w:val="00BF7734"/>
    <w:rsid w:val="00BF77F0"/>
    <w:rsid w:val="00BF7814"/>
    <w:rsid w:val="00BF7D2A"/>
    <w:rsid w:val="00C0095B"/>
    <w:rsid w:val="00C00AE5"/>
    <w:rsid w:val="00C012F7"/>
    <w:rsid w:val="00C01782"/>
    <w:rsid w:val="00C0232F"/>
    <w:rsid w:val="00C02777"/>
    <w:rsid w:val="00C03920"/>
    <w:rsid w:val="00C03D9C"/>
    <w:rsid w:val="00C03E3D"/>
    <w:rsid w:val="00C04462"/>
    <w:rsid w:val="00C05591"/>
    <w:rsid w:val="00C05F21"/>
    <w:rsid w:val="00C06023"/>
    <w:rsid w:val="00C06964"/>
    <w:rsid w:val="00C0721A"/>
    <w:rsid w:val="00C072D3"/>
    <w:rsid w:val="00C07DBC"/>
    <w:rsid w:val="00C07F47"/>
    <w:rsid w:val="00C1091E"/>
    <w:rsid w:val="00C109A1"/>
    <w:rsid w:val="00C10C73"/>
    <w:rsid w:val="00C124EE"/>
    <w:rsid w:val="00C126B1"/>
    <w:rsid w:val="00C12AED"/>
    <w:rsid w:val="00C135B5"/>
    <w:rsid w:val="00C135E0"/>
    <w:rsid w:val="00C138DF"/>
    <w:rsid w:val="00C13924"/>
    <w:rsid w:val="00C139A4"/>
    <w:rsid w:val="00C14A91"/>
    <w:rsid w:val="00C151B1"/>
    <w:rsid w:val="00C15225"/>
    <w:rsid w:val="00C15E28"/>
    <w:rsid w:val="00C1611E"/>
    <w:rsid w:val="00C167EC"/>
    <w:rsid w:val="00C16B25"/>
    <w:rsid w:val="00C173CA"/>
    <w:rsid w:val="00C17410"/>
    <w:rsid w:val="00C20B75"/>
    <w:rsid w:val="00C2110D"/>
    <w:rsid w:val="00C21D89"/>
    <w:rsid w:val="00C22017"/>
    <w:rsid w:val="00C220C9"/>
    <w:rsid w:val="00C247DE"/>
    <w:rsid w:val="00C24E5E"/>
    <w:rsid w:val="00C26188"/>
    <w:rsid w:val="00C26547"/>
    <w:rsid w:val="00C26DB9"/>
    <w:rsid w:val="00C27109"/>
    <w:rsid w:val="00C275A6"/>
    <w:rsid w:val="00C27E6A"/>
    <w:rsid w:val="00C31D3E"/>
    <w:rsid w:val="00C31F55"/>
    <w:rsid w:val="00C31FEC"/>
    <w:rsid w:val="00C32266"/>
    <w:rsid w:val="00C324B2"/>
    <w:rsid w:val="00C32739"/>
    <w:rsid w:val="00C32F9F"/>
    <w:rsid w:val="00C33202"/>
    <w:rsid w:val="00C33253"/>
    <w:rsid w:val="00C3522E"/>
    <w:rsid w:val="00C355A3"/>
    <w:rsid w:val="00C357B7"/>
    <w:rsid w:val="00C357E0"/>
    <w:rsid w:val="00C37110"/>
    <w:rsid w:val="00C3719F"/>
    <w:rsid w:val="00C37707"/>
    <w:rsid w:val="00C40134"/>
    <w:rsid w:val="00C4015F"/>
    <w:rsid w:val="00C40A42"/>
    <w:rsid w:val="00C40C62"/>
    <w:rsid w:val="00C40F71"/>
    <w:rsid w:val="00C410E3"/>
    <w:rsid w:val="00C41365"/>
    <w:rsid w:val="00C414AB"/>
    <w:rsid w:val="00C4276C"/>
    <w:rsid w:val="00C43B72"/>
    <w:rsid w:val="00C4491C"/>
    <w:rsid w:val="00C44CD4"/>
    <w:rsid w:val="00C44E31"/>
    <w:rsid w:val="00C44F8A"/>
    <w:rsid w:val="00C458A4"/>
    <w:rsid w:val="00C45B9A"/>
    <w:rsid w:val="00C46816"/>
    <w:rsid w:val="00C46BC6"/>
    <w:rsid w:val="00C47629"/>
    <w:rsid w:val="00C47A47"/>
    <w:rsid w:val="00C47AB9"/>
    <w:rsid w:val="00C47E42"/>
    <w:rsid w:val="00C4EBEB"/>
    <w:rsid w:val="00C50A9C"/>
    <w:rsid w:val="00C50C59"/>
    <w:rsid w:val="00C50EFF"/>
    <w:rsid w:val="00C511B5"/>
    <w:rsid w:val="00C51AC3"/>
    <w:rsid w:val="00C521A6"/>
    <w:rsid w:val="00C523B1"/>
    <w:rsid w:val="00C524B0"/>
    <w:rsid w:val="00C538B6"/>
    <w:rsid w:val="00C53BBD"/>
    <w:rsid w:val="00C54463"/>
    <w:rsid w:val="00C54B62"/>
    <w:rsid w:val="00C54B65"/>
    <w:rsid w:val="00C55684"/>
    <w:rsid w:val="00C564C1"/>
    <w:rsid w:val="00C56B3E"/>
    <w:rsid w:val="00C57197"/>
    <w:rsid w:val="00C571EA"/>
    <w:rsid w:val="00C57306"/>
    <w:rsid w:val="00C60249"/>
    <w:rsid w:val="00C60626"/>
    <w:rsid w:val="00C60839"/>
    <w:rsid w:val="00C62535"/>
    <w:rsid w:val="00C6293C"/>
    <w:rsid w:val="00C62D90"/>
    <w:rsid w:val="00C63796"/>
    <w:rsid w:val="00C63C73"/>
    <w:rsid w:val="00C640EC"/>
    <w:rsid w:val="00C6414F"/>
    <w:rsid w:val="00C65356"/>
    <w:rsid w:val="00C65583"/>
    <w:rsid w:val="00C660D0"/>
    <w:rsid w:val="00C66A04"/>
    <w:rsid w:val="00C66C7C"/>
    <w:rsid w:val="00C6744B"/>
    <w:rsid w:val="00C705C3"/>
    <w:rsid w:val="00C71F0B"/>
    <w:rsid w:val="00C729AC"/>
    <w:rsid w:val="00C72A39"/>
    <w:rsid w:val="00C72ACB"/>
    <w:rsid w:val="00C72E8A"/>
    <w:rsid w:val="00C73031"/>
    <w:rsid w:val="00C7396F"/>
    <w:rsid w:val="00C73BA4"/>
    <w:rsid w:val="00C73D32"/>
    <w:rsid w:val="00C73D7A"/>
    <w:rsid w:val="00C7401C"/>
    <w:rsid w:val="00C74CAC"/>
    <w:rsid w:val="00C75159"/>
    <w:rsid w:val="00C77F92"/>
    <w:rsid w:val="00C813E7"/>
    <w:rsid w:val="00C81F7C"/>
    <w:rsid w:val="00C822FD"/>
    <w:rsid w:val="00C8270D"/>
    <w:rsid w:val="00C835AB"/>
    <w:rsid w:val="00C838ED"/>
    <w:rsid w:val="00C83968"/>
    <w:rsid w:val="00C84758"/>
    <w:rsid w:val="00C84C12"/>
    <w:rsid w:val="00C85F88"/>
    <w:rsid w:val="00C86C7A"/>
    <w:rsid w:val="00C87194"/>
    <w:rsid w:val="00C871BC"/>
    <w:rsid w:val="00C90BEB"/>
    <w:rsid w:val="00C90D15"/>
    <w:rsid w:val="00C90F77"/>
    <w:rsid w:val="00C9164F"/>
    <w:rsid w:val="00C91E71"/>
    <w:rsid w:val="00C92407"/>
    <w:rsid w:val="00C926EF"/>
    <w:rsid w:val="00C927DE"/>
    <w:rsid w:val="00C92CAD"/>
    <w:rsid w:val="00C93F4A"/>
    <w:rsid w:val="00C94474"/>
    <w:rsid w:val="00C94B4F"/>
    <w:rsid w:val="00C95F87"/>
    <w:rsid w:val="00C96010"/>
    <w:rsid w:val="00C96B2A"/>
    <w:rsid w:val="00C971B5"/>
    <w:rsid w:val="00C971B8"/>
    <w:rsid w:val="00C974D6"/>
    <w:rsid w:val="00C9763A"/>
    <w:rsid w:val="00C978A6"/>
    <w:rsid w:val="00CA0770"/>
    <w:rsid w:val="00CA09E0"/>
    <w:rsid w:val="00CA0E36"/>
    <w:rsid w:val="00CA12A1"/>
    <w:rsid w:val="00CA1370"/>
    <w:rsid w:val="00CA14EA"/>
    <w:rsid w:val="00CA1CAB"/>
    <w:rsid w:val="00CA20AD"/>
    <w:rsid w:val="00CA2994"/>
    <w:rsid w:val="00CA3783"/>
    <w:rsid w:val="00CA3BA2"/>
    <w:rsid w:val="00CA4310"/>
    <w:rsid w:val="00CA4373"/>
    <w:rsid w:val="00CA47CD"/>
    <w:rsid w:val="00CA4C8B"/>
    <w:rsid w:val="00CA4DFF"/>
    <w:rsid w:val="00CA57D4"/>
    <w:rsid w:val="00CA5C26"/>
    <w:rsid w:val="00CA6AF7"/>
    <w:rsid w:val="00CA7C68"/>
    <w:rsid w:val="00CB0090"/>
    <w:rsid w:val="00CB01E1"/>
    <w:rsid w:val="00CB048F"/>
    <w:rsid w:val="00CB0729"/>
    <w:rsid w:val="00CB0DCF"/>
    <w:rsid w:val="00CB1B4F"/>
    <w:rsid w:val="00CB21CE"/>
    <w:rsid w:val="00CB246C"/>
    <w:rsid w:val="00CB2C77"/>
    <w:rsid w:val="00CB431E"/>
    <w:rsid w:val="00CB450C"/>
    <w:rsid w:val="00CB4F50"/>
    <w:rsid w:val="00CB50A0"/>
    <w:rsid w:val="00CB6055"/>
    <w:rsid w:val="00CB68AD"/>
    <w:rsid w:val="00CB6A61"/>
    <w:rsid w:val="00CB6A6E"/>
    <w:rsid w:val="00CB6D4F"/>
    <w:rsid w:val="00CB78B1"/>
    <w:rsid w:val="00CC0518"/>
    <w:rsid w:val="00CC12E9"/>
    <w:rsid w:val="00CC15A6"/>
    <w:rsid w:val="00CC1E5C"/>
    <w:rsid w:val="00CC269A"/>
    <w:rsid w:val="00CC3B6E"/>
    <w:rsid w:val="00CC41AF"/>
    <w:rsid w:val="00CC4575"/>
    <w:rsid w:val="00CC485C"/>
    <w:rsid w:val="00CC4C07"/>
    <w:rsid w:val="00CC4FD2"/>
    <w:rsid w:val="00CC514B"/>
    <w:rsid w:val="00CC558C"/>
    <w:rsid w:val="00CC5E22"/>
    <w:rsid w:val="00CC605F"/>
    <w:rsid w:val="00CC60E9"/>
    <w:rsid w:val="00CC6FC2"/>
    <w:rsid w:val="00CC7112"/>
    <w:rsid w:val="00CC718A"/>
    <w:rsid w:val="00CC78F6"/>
    <w:rsid w:val="00CC7FD1"/>
    <w:rsid w:val="00CD05E8"/>
    <w:rsid w:val="00CD1155"/>
    <w:rsid w:val="00CD1223"/>
    <w:rsid w:val="00CD153F"/>
    <w:rsid w:val="00CD1F95"/>
    <w:rsid w:val="00CD3580"/>
    <w:rsid w:val="00CD35B8"/>
    <w:rsid w:val="00CD381B"/>
    <w:rsid w:val="00CD41D5"/>
    <w:rsid w:val="00CD435F"/>
    <w:rsid w:val="00CD4AE5"/>
    <w:rsid w:val="00CD4BC1"/>
    <w:rsid w:val="00CD6D3A"/>
    <w:rsid w:val="00CD70A3"/>
    <w:rsid w:val="00CE192E"/>
    <w:rsid w:val="00CE1B54"/>
    <w:rsid w:val="00CE2224"/>
    <w:rsid w:val="00CE3CC3"/>
    <w:rsid w:val="00CE3FF7"/>
    <w:rsid w:val="00CE438D"/>
    <w:rsid w:val="00CE4712"/>
    <w:rsid w:val="00CE5142"/>
    <w:rsid w:val="00CE5195"/>
    <w:rsid w:val="00CE66FF"/>
    <w:rsid w:val="00CE6E89"/>
    <w:rsid w:val="00CE746F"/>
    <w:rsid w:val="00CE7696"/>
    <w:rsid w:val="00CE7DE9"/>
    <w:rsid w:val="00CF0401"/>
    <w:rsid w:val="00CF048C"/>
    <w:rsid w:val="00CF2D47"/>
    <w:rsid w:val="00CF371D"/>
    <w:rsid w:val="00CF395F"/>
    <w:rsid w:val="00CF51A9"/>
    <w:rsid w:val="00CF561C"/>
    <w:rsid w:val="00CF56F1"/>
    <w:rsid w:val="00CF580B"/>
    <w:rsid w:val="00CF58FE"/>
    <w:rsid w:val="00CF5EE9"/>
    <w:rsid w:val="00CF626F"/>
    <w:rsid w:val="00CF6A3C"/>
    <w:rsid w:val="00CF6D4D"/>
    <w:rsid w:val="00CF6E16"/>
    <w:rsid w:val="00CF6F09"/>
    <w:rsid w:val="00CF72AE"/>
    <w:rsid w:val="00CF73FB"/>
    <w:rsid w:val="00CF7FD1"/>
    <w:rsid w:val="00D00374"/>
    <w:rsid w:val="00D00452"/>
    <w:rsid w:val="00D008ED"/>
    <w:rsid w:val="00D01045"/>
    <w:rsid w:val="00D017B8"/>
    <w:rsid w:val="00D01D0A"/>
    <w:rsid w:val="00D01E51"/>
    <w:rsid w:val="00D02C98"/>
    <w:rsid w:val="00D03082"/>
    <w:rsid w:val="00D034BE"/>
    <w:rsid w:val="00D03AEB"/>
    <w:rsid w:val="00D04ED8"/>
    <w:rsid w:val="00D05BCD"/>
    <w:rsid w:val="00D05F02"/>
    <w:rsid w:val="00D06122"/>
    <w:rsid w:val="00D06C6B"/>
    <w:rsid w:val="00D0763B"/>
    <w:rsid w:val="00D07A2D"/>
    <w:rsid w:val="00D1053E"/>
    <w:rsid w:val="00D10FC7"/>
    <w:rsid w:val="00D11608"/>
    <w:rsid w:val="00D11B47"/>
    <w:rsid w:val="00D11F01"/>
    <w:rsid w:val="00D128C9"/>
    <w:rsid w:val="00D12C98"/>
    <w:rsid w:val="00D1360D"/>
    <w:rsid w:val="00D15540"/>
    <w:rsid w:val="00D157AD"/>
    <w:rsid w:val="00D15C13"/>
    <w:rsid w:val="00D16A18"/>
    <w:rsid w:val="00D16FC4"/>
    <w:rsid w:val="00D1768F"/>
    <w:rsid w:val="00D200F7"/>
    <w:rsid w:val="00D2045C"/>
    <w:rsid w:val="00D21162"/>
    <w:rsid w:val="00D2249C"/>
    <w:rsid w:val="00D24FDE"/>
    <w:rsid w:val="00D2521E"/>
    <w:rsid w:val="00D254F1"/>
    <w:rsid w:val="00D25810"/>
    <w:rsid w:val="00D2665C"/>
    <w:rsid w:val="00D26A12"/>
    <w:rsid w:val="00D26ACF"/>
    <w:rsid w:val="00D27902"/>
    <w:rsid w:val="00D3004F"/>
    <w:rsid w:val="00D3099B"/>
    <w:rsid w:val="00D314E8"/>
    <w:rsid w:val="00D31545"/>
    <w:rsid w:val="00D331E5"/>
    <w:rsid w:val="00D332C9"/>
    <w:rsid w:val="00D3387D"/>
    <w:rsid w:val="00D3398B"/>
    <w:rsid w:val="00D34757"/>
    <w:rsid w:val="00D3494A"/>
    <w:rsid w:val="00D34C74"/>
    <w:rsid w:val="00D3529A"/>
    <w:rsid w:val="00D353BA"/>
    <w:rsid w:val="00D35949"/>
    <w:rsid w:val="00D35D80"/>
    <w:rsid w:val="00D35EAE"/>
    <w:rsid w:val="00D4039D"/>
    <w:rsid w:val="00D41390"/>
    <w:rsid w:val="00D41423"/>
    <w:rsid w:val="00D41989"/>
    <w:rsid w:val="00D41D0E"/>
    <w:rsid w:val="00D41D27"/>
    <w:rsid w:val="00D422F1"/>
    <w:rsid w:val="00D42C4A"/>
    <w:rsid w:val="00D43E0B"/>
    <w:rsid w:val="00D444AB"/>
    <w:rsid w:val="00D44A8F"/>
    <w:rsid w:val="00D452C8"/>
    <w:rsid w:val="00D45493"/>
    <w:rsid w:val="00D45DB4"/>
    <w:rsid w:val="00D46175"/>
    <w:rsid w:val="00D46B0B"/>
    <w:rsid w:val="00D47063"/>
    <w:rsid w:val="00D475BE"/>
    <w:rsid w:val="00D504DE"/>
    <w:rsid w:val="00D505C7"/>
    <w:rsid w:val="00D5063A"/>
    <w:rsid w:val="00D5120B"/>
    <w:rsid w:val="00D51705"/>
    <w:rsid w:val="00D51BC9"/>
    <w:rsid w:val="00D5224B"/>
    <w:rsid w:val="00D53DAE"/>
    <w:rsid w:val="00D54756"/>
    <w:rsid w:val="00D54FF9"/>
    <w:rsid w:val="00D56FAF"/>
    <w:rsid w:val="00D5707A"/>
    <w:rsid w:val="00D57331"/>
    <w:rsid w:val="00D574C5"/>
    <w:rsid w:val="00D57689"/>
    <w:rsid w:val="00D57902"/>
    <w:rsid w:val="00D57EC7"/>
    <w:rsid w:val="00D61295"/>
    <w:rsid w:val="00D61E2C"/>
    <w:rsid w:val="00D639F7"/>
    <w:rsid w:val="00D63EDF"/>
    <w:rsid w:val="00D643AE"/>
    <w:rsid w:val="00D6487F"/>
    <w:rsid w:val="00D64EFA"/>
    <w:rsid w:val="00D65EEE"/>
    <w:rsid w:val="00D66225"/>
    <w:rsid w:val="00D6699F"/>
    <w:rsid w:val="00D66A89"/>
    <w:rsid w:val="00D66E89"/>
    <w:rsid w:val="00D6728A"/>
    <w:rsid w:val="00D67A1A"/>
    <w:rsid w:val="00D67D47"/>
    <w:rsid w:val="00D70123"/>
    <w:rsid w:val="00D70DF8"/>
    <w:rsid w:val="00D718E4"/>
    <w:rsid w:val="00D71CD1"/>
    <w:rsid w:val="00D724E9"/>
    <w:rsid w:val="00D72614"/>
    <w:rsid w:val="00D73705"/>
    <w:rsid w:val="00D740E3"/>
    <w:rsid w:val="00D74615"/>
    <w:rsid w:val="00D7512B"/>
    <w:rsid w:val="00D751BF"/>
    <w:rsid w:val="00D757B1"/>
    <w:rsid w:val="00D75E42"/>
    <w:rsid w:val="00D76280"/>
    <w:rsid w:val="00D77226"/>
    <w:rsid w:val="00D77B51"/>
    <w:rsid w:val="00D77BCF"/>
    <w:rsid w:val="00D80427"/>
    <w:rsid w:val="00D80B35"/>
    <w:rsid w:val="00D80D80"/>
    <w:rsid w:val="00D80F04"/>
    <w:rsid w:val="00D80F13"/>
    <w:rsid w:val="00D80F5D"/>
    <w:rsid w:val="00D813A4"/>
    <w:rsid w:val="00D814D0"/>
    <w:rsid w:val="00D81548"/>
    <w:rsid w:val="00D81D06"/>
    <w:rsid w:val="00D82B48"/>
    <w:rsid w:val="00D84251"/>
    <w:rsid w:val="00D845F7"/>
    <w:rsid w:val="00D84FD5"/>
    <w:rsid w:val="00D8559C"/>
    <w:rsid w:val="00D8574B"/>
    <w:rsid w:val="00D85906"/>
    <w:rsid w:val="00D8610A"/>
    <w:rsid w:val="00D862AF"/>
    <w:rsid w:val="00D863D9"/>
    <w:rsid w:val="00D868F7"/>
    <w:rsid w:val="00D86AB9"/>
    <w:rsid w:val="00D86ACB"/>
    <w:rsid w:val="00D87094"/>
    <w:rsid w:val="00D87734"/>
    <w:rsid w:val="00D87898"/>
    <w:rsid w:val="00D912C9"/>
    <w:rsid w:val="00D913A7"/>
    <w:rsid w:val="00D9160F"/>
    <w:rsid w:val="00D91AA3"/>
    <w:rsid w:val="00D91F30"/>
    <w:rsid w:val="00D93877"/>
    <w:rsid w:val="00D94382"/>
    <w:rsid w:val="00D945A5"/>
    <w:rsid w:val="00D949A6"/>
    <w:rsid w:val="00D94F13"/>
    <w:rsid w:val="00D95134"/>
    <w:rsid w:val="00D9534C"/>
    <w:rsid w:val="00D9566D"/>
    <w:rsid w:val="00D95871"/>
    <w:rsid w:val="00D95D74"/>
    <w:rsid w:val="00D964AF"/>
    <w:rsid w:val="00D964F2"/>
    <w:rsid w:val="00D96F26"/>
    <w:rsid w:val="00D97475"/>
    <w:rsid w:val="00DA07EF"/>
    <w:rsid w:val="00DA0E5D"/>
    <w:rsid w:val="00DA26C2"/>
    <w:rsid w:val="00DA2E40"/>
    <w:rsid w:val="00DA3060"/>
    <w:rsid w:val="00DA3552"/>
    <w:rsid w:val="00DA4231"/>
    <w:rsid w:val="00DA447C"/>
    <w:rsid w:val="00DA5786"/>
    <w:rsid w:val="00DA581F"/>
    <w:rsid w:val="00DA5BF3"/>
    <w:rsid w:val="00DA61BE"/>
    <w:rsid w:val="00DA663B"/>
    <w:rsid w:val="00DA6F7E"/>
    <w:rsid w:val="00DB0526"/>
    <w:rsid w:val="00DB05C1"/>
    <w:rsid w:val="00DB084B"/>
    <w:rsid w:val="00DB0980"/>
    <w:rsid w:val="00DB09EA"/>
    <w:rsid w:val="00DB10F8"/>
    <w:rsid w:val="00DB1D11"/>
    <w:rsid w:val="00DB1E9C"/>
    <w:rsid w:val="00DB2200"/>
    <w:rsid w:val="00DB2359"/>
    <w:rsid w:val="00DB3008"/>
    <w:rsid w:val="00DB3194"/>
    <w:rsid w:val="00DB3329"/>
    <w:rsid w:val="00DB34AE"/>
    <w:rsid w:val="00DB4011"/>
    <w:rsid w:val="00DB4268"/>
    <w:rsid w:val="00DB4350"/>
    <w:rsid w:val="00DB45B3"/>
    <w:rsid w:val="00DB50E8"/>
    <w:rsid w:val="00DB59F8"/>
    <w:rsid w:val="00DB5F72"/>
    <w:rsid w:val="00DB600E"/>
    <w:rsid w:val="00DB649A"/>
    <w:rsid w:val="00DB64C2"/>
    <w:rsid w:val="00DB6726"/>
    <w:rsid w:val="00DB6AE1"/>
    <w:rsid w:val="00DB6BA5"/>
    <w:rsid w:val="00DB6CDD"/>
    <w:rsid w:val="00DB6D52"/>
    <w:rsid w:val="00DB703D"/>
    <w:rsid w:val="00DB720F"/>
    <w:rsid w:val="00DB740B"/>
    <w:rsid w:val="00DB7836"/>
    <w:rsid w:val="00DC02DA"/>
    <w:rsid w:val="00DC0C2E"/>
    <w:rsid w:val="00DC17B2"/>
    <w:rsid w:val="00DC2233"/>
    <w:rsid w:val="00DC251C"/>
    <w:rsid w:val="00DC2D12"/>
    <w:rsid w:val="00DC390F"/>
    <w:rsid w:val="00DC4B58"/>
    <w:rsid w:val="00DC57CB"/>
    <w:rsid w:val="00DC5F5E"/>
    <w:rsid w:val="00DC6119"/>
    <w:rsid w:val="00DC6717"/>
    <w:rsid w:val="00DC6922"/>
    <w:rsid w:val="00DC6CB0"/>
    <w:rsid w:val="00DC6DDF"/>
    <w:rsid w:val="00DD09A3"/>
    <w:rsid w:val="00DD133A"/>
    <w:rsid w:val="00DD13DF"/>
    <w:rsid w:val="00DD1CA3"/>
    <w:rsid w:val="00DD1D57"/>
    <w:rsid w:val="00DD1E11"/>
    <w:rsid w:val="00DD27A6"/>
    <w:rsid w:val="00DD2FFE"/>
    <w:rsid w:val="00DD3560"/>
    <w:rsid w:val="00DD3AD2"/>
    <w:rsid w:val="00DD42A8"/>
    <w:rsid w:val="00DD44C4"/>
    <w:rsid w:val="00DD4594"/>
    <w:rsid w:val="00DD4C6D"/>
    <w:rsid w:val="00DD5048"/>
    <w:rsid w:val="00DD6CEB"/>
    <w:rsid w:val="00DE01D2"/>
    <w:rsid w:val="00DE030E"/>
    <w:rsid w:val="00DE0D34"/>
    <w:rsid w:val="00DE1631"/>
    <w:rsid w:val="00DE1F1A"/>
    <w:rsid w:val="00DE27C9"/>
    <w:rsid w:val="00DE2F44"/>
    <w:rsid w:val="00DE3124"/>
    <w:rsid w:val="00DE3275"/>
    <w:rsid w:val="00DE4340"/>
    <w:rsid w:val="00DE44AF"/>
    <w:rsid w:val="00DE4C46"/>
    <w:rsid w:val="00DE4E45"/>
    <w:rsid w:val="00DE55FB"/>
    <w:rsid w:val="00DE6AA3"/>
    <w:rsid w:val="00DE7131"/>
    <w:rsid w:val="00DE7419"/>
    <w:rsid w:val="00DE7D4C"/>
    <w:rsid w:val="00DF0889"/>
    <w:rsid w:val="00DF1187"/>
    <w:rsid w:val="00DF223C"/>
    <w:rsid w:val="00DF2391"/>
    <w:rsid w:val="00DF29D7"/>
    <w:rsid w:val="00DF29FB"/>
    <w:rsid w:val="00DF2CFD"/>
    <w:rsid w:val="00DF2DF2"/>
    <w:rsid w:val="00DF2F2E"/>
    <w:rsid w:val="00DF333F"/>
    <w:rsid w:val="00DF3926"/>
    <w:rsid w:val="00DF3C62"/>
    <w:rsid w:val="00DF4299"/>
    <w:rsid w:val="00DF49D5"/>
    <w:rsid w:val="00DF5AE2"/>
    <w:rsid w:val="00DF5B51"/>
    <w:rsid w:val="00DF6BE4"/>
    <w:rsid w:val="00DF6DD6"/>
    <w:rsid w:val="00DF7E9D"/>
    <w:rsid w:val="00E01057"/>
    <w:rsid w:val="00E013F6"/>
    <w:rsid w:val="00E01AF0"/>
    <w:rsid w:val="00E01EA1"/>
    <w:rsid w:val="00E01F1B"/>
    <w:rsid w:val="00E02081"/>
    <w:rsid w:val="00E02845"/>
    <w:rsid w:val="00E02B42"/>
    <w:rsid w:val="00E033D6"/>
    <w:rsid w:val="00E03B8D"/>
    <w:rsid w:val="00E04CDB"/>
    <w:rsid w:val="00E059B4"/>
    <w:rsid w:val="00E05AE0"/>
    <w:rsid w:val="00E05C96"/>
    <w:rsid w:val="00E05D03"/>
    <w:rsid w:val="00E06690"/>
    <w:rsid w:val="00E06DB2"/>
    <w:rsid w:val="00E07685"/>
    <w:rsid w:val="00E07AC0"/>
    <w:rsid w:val="00E07D06"/>
    <w:rsid w:val="00E10765"/>
    <w:rsid w:val="00E109D6"/>
    <w:rsid w:val="00E1295E"/>
    <w:rsid w:val="00E13594"/>
    <w:rsid w:val="00E13CC1"/>
    <w:rsid w:val="00E13FA2"/>
    <w:rsid w:val="00E146C2"/>
    <w:rsid w:val="00E14CAF"/>
    <w:rsid w:val="00E14D1B"/>
    <w:rsid w:val="00E14FE9"/>
    <w:rsid w:val="00E16210"/>
    <w:rsid w:val="00E162C8"/>
    <w:rsid w:val="00E1635B"/>
    <w:rsid w:val="00E16DB3"/>
    <w:rsid w:val="00E176E7"/>
    <w:rsid w:val="00E2012A"/>
    <w:rsid w:val="00E203AD"/>
    <w:rsid w:val="00E204E0"/>
    <w:rsid w:val="00E20EC8"/>
    <w:rsid w:val="00E2121E"/>
    <w:rsid w:val="00E213C3"/>
    <w:rsid w:val="00E248A0"/>
    <w:rsid w:val="00E2569D"/>
    <w:rsid w:val="00E26005"/>
    <w:rsid w:val="00E263EB"/>
    <w:rsid w:val="00E26620"/>
    <w:rsid w:val="00E278E3"/>
    <w:rsid w:val="00E27A1F"/>
    <w:rsid w:val="00E27F14"/>
    <w:rsid w:val="00E30A79"/>
    <w:rsid w:val="00E3119B"/>
    <w:rsid w:val="00E31668"/>
    <w:rsid w:val="00E336DC"/>
    <w:rsid w:val="00E34701"/>
    <w:rsid w:val="00E3470E"/>
    <w:rsid w:val="00E350E3"/>
    <w:rsid w:val="00E354EC"/>
    <w:rsid w:val="00E35DAD"/>
    <w:rsid w:val="00E37713"/>
    <w:rsid w:val="00E37863"/>
    <w:rsid w:val="00E37BAA"/>
    <w:rsid w:val="00E40F5E"/>
    <w:rsid w:val="00E41263"/>
    <w:rsid w:val="00E41978"/>
    <w:rsid w:val="00E41D93"/>
    <w:rsid w:val="00E426B8"/>
    <w:rsid w:val="00E42AC3"/>
    <w:rsid w:val="00E433BE"/>
    <w:rsid w:val="00E43E93"/>
    <w:rsid w:val="00E441FC"/>
    <w:rsid w:val="00E44392"/>
    <w:rsid w:val="00E4593B"/>
    <w:rsid w:val="00E45D34"/>
    <w:rsid w:val="00E45ED8"/>
    <w:rsid w:val="00E47106"/>
    <w:rsid w:val="00E5012D"/>
    <w:rsid w:val="00E50147"/>
    <w:rsid w:val="00E50B35"/>
    <w:rsid w:val="00E52D3E"/>
    <w:rsid w:val="00E52E8E"/>
    <w:rsid w:val="00E5410D"/>
    <w:rsid w:val="00E5418B"/>
    <w:rsid w:val="00E5462D"/>
    <w:rsid w:val="00E551CB"/>
    <w:rsid w:val="00E558A5"/>
    <w:rsid w:val="00E55AE7"/>
    <w:rsid w:val="00E55B50"/>
    <w:rsid w:val="00E56CFA"/>
    <w:rsid w:val="00E57324"/>
    <w:rsid w:val="00E573D3"/>
    <w:rsid w:val="00E57611"/>
    <w:rsid w:val="00E57992"/>
    <w:rsid w:val="00E61074"/>
    <w:rsid w:val="00E61676"/>
    <w:rsid w:val="00E6221C"/>
    <w:rsid w:val="00E62823"/>
    <w:rsid w:val="00E634A0"/>
    <w:rsid w:val="00E6388F"/>
    <w:rsid w:val="00E642AF"/>
    <w:rsid w:val="00E665EC"/>
    <w:rsid w:val="00E66728"/>
    <w:rsid w:val="00E66793"/>
    <w:rsid w:val="00E66D56"/>
    <w:rsid w:val="00E673E7"/>
    <w:rsid w:val="00E678CA"/>
    <w:rsid w:val="00E67974"/>
    <w:rsid w:val="00E7048A"/>
    <w:rsid w:val="00E70A22"/>
    <w:rsid w:val="00E70F9F"/>
    <w:rsid w:val="00E72799"/>
    <w:rsid w:val="00E72802"/>
    <w:rsid w:val="00E735F3"/>
    <w:rsid w:val="00E73AE8"/>
    <w:rsid w:val="00E74A50"/>
    <w:rsid w:val="00E75BED"/>
    <w:rsid w:val="00E76CDB"/>
    <w:rsid w:val="00E76D44"/>
    <w:rsid w:val="00E7721F"/>
    <w:rsid w:val="00E7750C"/>
    <w:rsid w:val="00E77D97"/>
    <w:rsid w:val="00E80969"/>
    <w:rsid w:val="00E819C7"/>
    <w:rsid w:val="00E824A8"/>
    <w:rsid w:val="00E83476"/>
    <w:rsid w:val="00E83AE3"/>
    <w:rsid w:val="00E83DFA"/>
    <w:rsid w:val="00E83F01"/>
    <w:rsid w:val="00E842A1"/>
    <w:rsid w:val="00E84437"/>
    <w:rsid w:val="00E84B47"/>
    <w:rsid w:val="00E84C5C"/>
    <w:rsid w:val="00E84E55"/>
    <w:rsid w:val="00E850B0"/>
    <w:rsid w:val="00E857BE"/>
    <w:rsid w:val="00E86168"/>
    <w:rsid w:val="00E862CC"/>
    <w:rsid w:val="00E86AFC"/>
    <w:rsid w:val="00E87881"/>
    <w:rsid w:val="00E90670"/>
    <w:rsid w:val="00E90AAF"/>
    <w:rsid w:val="00E9180C"/>
    <w:rsid w:val="00E919CE"/>
    <w:rsid w:val="00E924B7"/>
    <w:rsid w:val="00E92BA8"/>
    <w:rsid w:val="00E932CE"/>
    <w:rsid w:val="00E94897"/>
    <w:rsid w:val="00E948F3"/>
    <w:rsid w:val="00E94F48"/>
    <w:rsid w:val="00E95EDA"/>
    <w:rsid w:val="00E95F49"/>
    <w:rsid w:val="00E963AA"/>
    <w:rsid w:val="00E965CC"/>
    <w:rsid w:val="00E9679A"/>
    <w:rsid w:val="00E96E1F"/>
    <w:rsid w:val="00E973B5"/>
    <w:rsid w:val="00E97415"/>
    <w:rsid w:val="00E97E8C"/>
    <w:rsid w:val="00EA00B1"/>
    <w:rsid w:val="00EA07EE"/>
    <w:rsid w:val="00EA0EAA"/>
    <w:rsid w:val="00EA1BB6"/>
    <w:rsid w:val="00EA2DE9"/>
    <w:rsid w:val="00EA422E"/>
    <w:rsid w:val="00EA4ED7"/>
    <w:rsid w:val="00EA760B"/>
    <w:rsid w:val="00EA7B88"/>
    <w:rsid w:val="00EB0D07"/>
    <w:rsid w:val="00EB0FF0"/>
    <w:rsid w:val="00EB1B37"/>
    <w:rsid w:val="00EB1DEC"/>
    <w:rsid w:val="00EB240E"/>
    <w:rsid w:val="00EB2772"/>
    <w:rsid w:val="00EB2C1A"/>
    <w:rsid w:val="00EB32E7"/>
    <w:rsid w:val="00EB3515"/>
    <w:rsid w:val="00EB35C1"/>
    <w:rsid w:val="00EB368A"/>
    <w:rsid w:val="00EB3A6D"/>
    <w:rsid w:val="00EB56F3"/>
    <w:rsid w:val="00EB5BC8"/>
    <w:rsid w:val="00EB661D"/>
    <w:rsid w:val="00EB6659"/>
    <w:rsid w:val="00EB6FE7"/>
    <w:rsid w:val="00EB7CC8"/>
    <w:rsid w:val="00EB7E23"/>
    <w:rsid w:val="00EC0376"/>
    <w:rsid w:val="00EC03DF"/>
    <w:rsid w:val="00EC0B43"/>
    <w:rsid w:val="00EC0FF2"/>
    <w:rsid w:val="00EC19D7"/>
    <w:rsid w:val="00EC1E51"/>
    <w:rsid w:val="00EC25ED"/>
    <w:rsid w:val="00EC291A"/>
    <w:rsid w:val="00EC3668"/>
    <w:rsid w:val="00EC367A"/>
    <w:rsid w:val="00EC3EEA"/>
    <w:rsid w:val="00EC4F24"/>
    <w:rsid w:val="00EC531F"/>
    <w:rsid w:val="00EC5988"/>
    <w:rsid w:val="00EC5AFE"/>
    <w:rsid w:val="00EC6D28"/>
    <w:rsid w:val="00EC6DF9"/>
    <w:rsid w:val="00ED021A"/>
    <w:rsid w:val="00ED0275"/>
    <w:rsid w:val="00ED057E"/>
    <w:rsid w:val="00ED0BE9"/>
    <w:rsid w:val="00ED1934"/>
    <w:rsid w:val="00ED1ADB"/>
    <w:rsid w:val="00ED2187"/>
    <w:rsid w:val="00ED2502"/>
    <w:rsid w:val="00ED2FEF"/>
    <w:rsid w:val="00ED3365"/>
    <w:rsid w:val="00ED33FF"/>
    <w:rsid w:val="00ED35D4"/>
    <w:rsid w:val="00ED361E"/>
    <w:rsid w:val="00ED3698"/>
    <w:rsid w:val="00ED3873"/>
    <w:rsid w:val="00ED4805"/>
    <w:rsid w:val="00ED554D"/>
    <w:rsid w:val="00ED5736"/>
    <w:rsid w:val="00ED7210"/>
    <w:rsid w:val="00ED74EB"/>
    <w:rsid w:val="00ED7834"/>
    <w:rsid w:val="00EE0172"/>
    <w:rsid w:val="00EE029E"/>
    <w:rsid w:val="00EE0845"/>
    <w:rsid w:val="00EE1745"/>
    <w:rsid w:val="00EE227E"/>
    <w:rsid w:val="00EE2772"/>
    <w:rsid w:val="00EE2CBB"/>
    <w:rsid w:val="00EE2E9A"/>
    <w:rsid w:val="00EE3F1E"/>
    <w:rsid w:val="00EE4863"/>
    <w:rsid w:val="00EE4A05"/>
    <w:rsid w:val="00EE4B34"/>
    <w:rsid w:val="00EE4C63"/>
    <w:rsid w:val="00EE4FDD"/>
    <w:rsid w:val="00EE574B"/>
    <w:rsid w:val="00EE5B0F"/>
    <w:rsid w:val="00EE5B38"/>
    <w:rsid w:val="00EE6D5F"/>
    <w:rsid w:val="00EF0909"/>
    <w:rsid w:val="00EF14E4"/>
    <w:rsid w:val="00EF1DAD"/>
    <w:rsid w:val="00EF214B"/>
    <w:rsid w:val="00EF242E"/>
    <w:rsid w:val="00EF24DE"/>
    <w:rsid w:val="00EF24EF"/>
    <w:rsid w:val="00EF2CC9"/>
    <w:rsid w:val="00EF3F65"/>
    <w:rsid w:val="00EF615E"/>
    <w:rsid w:val="00EF6173"/>
    <w:rsid w:val="00EF667C"/>
    <w:rsid w:val="00EF703D"/>
    <w:rsid w:val="00EF7A9C"/>
    <w:rsid w:val="00EF7C0C"/>
    <w:rsid w:val="00F00693"/>
    <w:rsid w:val="00F014E3"/>
    <w:rsid w:val="00F02030"/>
    <w:rsid w:val="00F022E1"/>
    <w:rsid w:val="00F027DD"/>
    <w:rsid w:val="00F02AB7"/>
    <w:rsid w:val="00F02AF6"/>
    <w:rsid w:val="00F0401C"/>
    <w:rsid w:val="00F0577B"/>
    <w:rsid w:val="00F064C0"/>
    <w:rsid w:val="00F0657C"/>
    <w:rsid w:val="00F0693A"/>
    <w:rsid w:val="00F07171"/>
    <w:rsid w:val="00F10AB4"/>
    <w:rsid w:val="00F10E49"/>
    <w:rsid w:val="00F10F31"/>
    <w:rsid w:val="00F114A0"/>
    <w:rsid w:val="00F1168E"/>
    <w:rsid w:val="00F1180E"/>
    <w:rsid w:val="00F11964"/>
    <w:rsid w:val="00F119AC"/>
    <w:rsid w:val="00F1279C"/>
    <w:rsid w:val="00F12D56"/>
    <w:rsid w:val="00F13B8F"/>
    <w:rsid w:val="00F13E35"/>
    <w:rsid w:val="00F14078"/>
    <w:rsid w:val="00F14855"/>
    <w:rsid w:val="00F14CDF"/>
    <w:rsid w:val="00F14DCF"/>
    <w:rsid w:val="00F15DA1"/>
    <w:rsid w:val="00F1601D"/>
    <w:rsid w:val="00F1702A"/>
    <w:rsid w:val="00F1730B"/>
    <w:rsid w:val="00F1750B"/>
    <w:rsid w:val="00F177DE"/>
    <w:rsid w:val="00F178FA"/>
    <w:rsid w:val="00F20303"/>
    <w:rsid w:val="00F20591"/>
    <w:rsid w:val="00F20718"/>
    <w:rsid w:val="00F20756"/>
    <w:rsid w:val="00F226BD"/>
    <w:rsid w:val="00F22E30"/>
    <w:rsid w:val="00F22FD2"/>
    <w:rsid w:val="00F2305C"/>
    <w:rsid w:val="00F24E19"/>
    <w:rsid w:val="00F25605"/>
    <w:rsid w:val="00F257B7"/>
    <w:rsid w:val="00F25AD9"/>
    <w:rsid w:val="00F25BAC"/>
    <w:rsid w:val="00F266C0"/>
    <w:rsid w:val="00F269C8"/>
    <w:rsid w:val="00F26D26"/>
    <w:rsid w:val="00F2704D"/>
    <w:rsid w:val="00F27360"/>
    <w:rsid w:val="00F301D3"/>
    <w:rsid w:val="00F30713"/>
    <w:rsid w:val="00F30B04"/>
    <w:rsid w:val="00F31235"/>
    <w:rsid w:val="00F3159F"/>
    <w:rsid w:val="00F31827"/>
    <w:rsid w:val="00F321E2"/>
    <w:rsid w:val="00F325C2"/>
    <w:rsid w:val="00F33469"/>
    <w:rsid w:val="00F33E01"/>
    <w:rsid w:val="00F3507E"/>
    <w:rsid w:val="00F355D2"/>
    <w:rsid w:val="00F3574B"/>
    <w:rsid w:val="00F35A2B"/>
    <w:rsid w:val="00F35E5D"/>
    <w:rsid w:val="00F368BD"/>
    <w:rsid w:val="00F37683"/>
    <w:rsid w:val="00F378D3"/>
    <w:rsid w:val="00F40616"/>
    <w:rsid w:val="00F40621"/>
    <w:rsid w:val="00F40DB4"/>
    <w:rsid w:val="00F416B5"/>
    <w:rsid w:val="00F4186A"/>
    <w:rsid w:val="00F41891"/>
    <w:rsid w:val="00F41EB4"/>
    <w:rsid w:val="00F41FF0"/>
    <w:rsid w:val="00F41FFA"/>
    <w:rsid w:val="00F426C6"/>
    <w:rsid w:val="00F42BBC"/>
    <w:rsid w:val="00F4306E"/>
    <w:rsid w:val="00F43759"/>
    <w:rsid w:val="00F440B5"/>
    <w:rsid w:val="00F44C33"/>
    <w:rsid w:val="00F44C71"/>
    <w:rsid w:val="00F44DEC"/>
    <w:rsid w:val="00F45E44"/>
    <w:rsid w:val="00F4667F"/>
    <w:rsid w:val="00F46F59"/>
    <w:rsid w:val="00F47874"/>
    <w:rsid w:val="00F47B04"/>
    <w:rsid w:val="00F47EF8"/>
    <w:rsid w:val="00F5026D"/>
    <w:rsid w:val="00F50F25"/>
    <w:rsid w:val="00F5199E"/>
    <w:rsid w:val="00F51E38"/>
    <w:rsid w:val="00F51F69"/>
    <w:rsid w:val="00F51F73"/>
    <w:rsid w:val="00F5333A"/>
    <w:rsid w:val="00F534D4"/>
    <w:rsid w:val="00F54143"/>
    <w:rsid w:val="00F541D9"/>
    <w:rsid w:val="00F54287"/>
    <w:rsid w:val="00F54D40"/>
    <w:rsid w:val="00F55388"/>
    <w:rsid w:val="00F61A3B"/>
    <w:rsid w:val="00F62102"/>
    <w:rsid w:val="00F622EE"/>
    <w:rsid w:val="00F6259D"/>
    <w:rsid w:val="00F62869"/>
    <w:rsid w:val="00F63500"/>
    <w:rsid w:val="00F64457"/>
    <w:rsid w:val="00F6461E"/>
    <w:rsid w:val="00F65120"/>
    <w:rsid w:val="00F652F2"/>
    <w:rsid w:val="00F65417"/>
    <w:rsid w:val="00F6631D"/>
    <w:rsid w:val="00F66E8A"/>
    <w:rsid w:val="00F707F4"/>
    <w:rsid w:val="00F71B1E"/>
    <w:rsid w:val="00F72F90"/>
    <w:rsid w:val="00F7390F"/>
    <w:rsid w:val="00F741F1"/>
    <w:rsid w:val="00F746DB"/>
    <w:rsid w:val="00F74787"/>
    <w:rsid w:val="00F74F11"/>
    <w:rsid w:val="00F7515A"/>
    <w:rsid w:val="00F75286"/>
    <w:rsid w:val="00F7545B"/>
    <w:rsid w:val="00F7575D"/>
    <w:rsid w:val="00F765A6"/>
    <w:rsid w:val="00F776BB"/>
    <w:rsid w:val="00F77878"/>
    <w:rsid w:val="00F80210"/>
    <w:rsid w:val="00F804A0"/>
    <w:rsid w:val="00F809F2"/>
    <w:rsid w:val="00F80ACF"/>
    <w:rsid w:val="00F80D13"/>
    <w:rsid w:val="00F80FF6"/>
    <w:rsid w:val="00F8133A"/>
    <w:rsid w:val="00F8150D"/>
    <w:rsid w:val="00F84708"/>
    <w:rsid w:val="00F84C1E"/>
    <w:rsid w:val="00F84DC1"/>
    <w:rsid w:val="00F850F8"/>
    <w:rsid w:val="00F86298"/>
    <w:rsid w:val="00F86808"/>
    <w:rsid w:val="00F868A1"/>
    <w:rsid w:val="00F86D37"/>
    <w:rsid w:val="00F86D45"/>
    <w:rsid w:val="00F878EF"/>
    <w:rsid w:val="00F901F5"/>
    <w:rsid w:val="00F9034B"/>
    <w:rsid w:val="00F906C3"/>
    <w:rsid w:val="00F90A19"/>
    <w:rsid w:val="00F90A66"/>
    <w:rsid w:val="00F9161C"/>
    <w:rsid w:val="00F918AD"/>
    <w:rsid w:val="00F91ABE"/>
    <w:rsid w:val="00F9258C"/>
    <w:rsid w:val="00F926AA"/>
    <w:rsid w:val="00F92E19"/>
    <w:rsid w:val="00F92E96"/>
    <w:rsid w:val="00F92EA7"/>
    <w:rsid w:val="00F9440B"/>
    <w:rsid w:val="00F947CF"/>
    <w:rsid w:val="00F94968"/>
    <w:rsid w:val="00F94AC4"/>
    <w:rsid w:val="00F95A2C"/>
    <w:rsid w:val="00F9635C"/>
    <w:rsid w:val="00F96C75"/>
    <w:rsid w:val="00F97061"/>
    <w:rsid w:val="00F978E5"/>
    <w:rsid w:val="00F97ECB"/>
    <w:rsid w:val="00FA0EC8"/>
    <w:rsid w:val="00FA1B03"/>
    <w:rsid w:val="00FA20DD"/>
    <w:rsid w:val="00FA297C"/>
    <w:rsid w:val="00FA3A5C"/>
    <w:rsid w:val="00FA3B87"/>
    <w:rsid w:val="00FA3E6C"/>
    <w:rsid w:val="00FA44CC"/>
    <w:rsid w:val="00FA4E40"/>
    <w:rsid w:val="00FA520F"/>
    <w:rsid w:val="00FA5B24"/>
    <w:rsid w:val="00FA6236"/>
    <w:rsid w:val="00FA6449"/>
    <w:rsid w:val="00FA64E3"/>
    <w:rsid w:val="00FA75D6"/>
    <w:rsid w:val="00FA7B6F"/>
    <w:rsid w:val="00FB00FB"/>
    <w:rsid w:val="00FB10B6"/>
    <w:rsid w:val="00FB17F7"/>
    <w:rsid w:val="00FB189F"/>
    <w:rsid w:val="00FB211A"/>
    <w:rsid w:val="00FB25BD"/>
    <w:rsid w:val="00FB4356"/>
    <w:rsid w:val="00FB4480"/>
    <w:rsid w:val="00FB452F"/>
    <w:rsid w:val="00FB4AD5"/>
    <w:rsid w:val="00FB5E21"/>
    <w:rsid w:val="00FB6017"/>
    <w:rsid w:val="00FB7A3E"/>
    <w:rsid w:val="00FC0AEC"/>
    <w:rsid w:val="00FC1E1E"/>
    <w:rsid w:val="00FC2309"/>
    <w:rsid w:val="00FC3D27"/>
    <w:rsid w:val="00FC3E23"/>
    <w:rsid w:val="00FC43CE"/>
    <w:rsid w:val="00FC5395"/>
    <w:rsid w:val="00FC55BB"/>
    <w:rsid w:val="00FC5692"/>
    <w:rsid w:val="00FC67CC"/>
    <w:rsid w:val="00FC6DF3"/>
    <w:rsid w:val="00FD0FF5"/>
    <w:rsid w:val="00FD118B"/>
    <w:rsid w:val="00FD3894"/>
    <w:rsid w:val="00FD445F"/>
    <w:rsid w:val="00FD490F"/>
    <w:rsid w:val="00FD4B67"/>
    <w:rsid w:val="00FD5219"/>
    <w:rsid w:val="00FD53EC"/>
    <w:rsid w:val="00FD5647"/>
    <w:rsid w:val="00FD5A75"/>
    <w:rsid w:val="00FD6B55"/>
    <w:rsid w:val="00FE0D5E"/>
    <w:rsid w:val="00FE1262"/>
    <w:rsid w:val="00FE1D5B"/>
    <w:rsid w:val="00FE20EA"/>
    <w:rsid w:val="00FE257B"/>
    <w:rsid w:val="00FE30FD"/>
    <w:rsid w:val="00FE3363"/>
    <w:rsid w:val="00FE3E34"/>
    <w:rsid w:val="00FE4054"/>
    <w:rsid w:val="00FE427F"/>
    <w:rsid w:val="00FE507A"/>
    <w:rsid w:val="00FE5FCA"/>
    <w:rsid w:val="00FE620B"/>
    <w:rsid w:val="00FE6D51"/>
    <w:rsid w:val="00FE733F"/>
    <w:rsid w:val="00FE7A88"/>
    <w:rsid w:val="00FE7E0B"/>
    <w:rsid w:val="00FE7F25"/>
    <w:rsid w:val="00FF1833"/>
    <w:rsid w:val="00FF2764"/>
    <w:rsid w:val="00FF2A02"/>
    <w:rsid w:val="00FF2CC1"/>
    <w:rsid w:val="00FF362C"/>
    <w:rsid w:val="00FF4AF9"/>
    <w:rsid w:val="00FF4DCD"/>
    <w:rsid w:val="00FF7896"/>
    <w:rsid w:val="0143E014"/>
    <w:rsid w:val="01515522"/>
    <w:rsid w:val="01CC7560"/>
    <w:rsid w:val="01CF16DA"/>
    <w:rsid w:val="02209B4B"/>
    <w:rsid w:val="02417D85"/>
    <w:rsid w:val="02CBFAEC"/>
    <w:rsid w:val="02CFBA60"/>
    <w:rsid w:val="0328ED3C"/>
    <w:rsid w:val="03424FA0"/>
    <w:rsid w:val="03D02795"/>
    <w:rsid w:val="03D09FA2"/>
    <w:rsid w:val="04384C95"/>
    <w:rsid w:val="06167F02"/>
    <w:rsid w:val="064B32A3"/>
    <w:rsid w:val="0671FD0E"/>
    <w:rsid w:val="0679F3AE"/>
    <w:rsid w:val="069C4F4E"/>
    <w:rsid w:val="06CFEBC5"/>
    <w:rsid w:val="06DB4DDA"/>
    <w:rsid w:val="0709A265"/>
    <w:rsid w:val="07404E0C"/>
    <w:rsid w:val="07A0B7D1"/>
    <w:rsid w:val="07EDD4C1"/>
    <w:rsid w:val="082334C0"/>
    <w:rsid w:val="083D6DD1"/>
    <w:rsid w:val="087BFCCD"/>
    <w:rsid w:val="08C01C3F"/>
    <w:rsid w:val="08E03E61"/>
    <w:rsid w:val="093C8832"/>
    <w:rsid w:val="09672409"/>
    <w:rsid w:val="097A7A5A"/>
    <w:rsid w:val="09AC4F4B"/>
    <w:rsid w:val="0A7CD824"/>
    <w:rsid w:val="0AE9F4ED"/>
    <w:rsid w:val="0B603212"/>
    <w:rsid w:val="0C33C5C1"/>
    <w:rsid w:val="0C8AD9E3"/>
    <w:rsid w:val="0DCFB654"/>
    <w:rsid w:val="0E0DA5BE"/>
    <w:rsid w:val="0E16018C"/>
    <w:rsid w:val="0E221C8B"/>
    <w:rsid w:val="0E4932A9"/>
    <w:rsid w:val="0E8D3F12"/>
    <w:rsid w:val="0E9199DD"/>
    <w:rsid w:val="0ED00AE5"/>
    <w:rsid w:val="0FCA80BE"/>
    <w:rsid w:val="1014026F"/>
    <w:rsid w:val="1016DEF8"/>
    <w:rsid w:val="10C60C92"/>
    <w:rsid w:val="111087FB"/>
    <w:rsid w:val="11287B1C"/>
    <w:rsid w:val="117DEA11"/>
    <w:rsid w:val="11E615F4"/>
    <w:rsid w:val="11F1D28B"/>
    <w:rsid w:val="11FDAC35"/>
    <w:rsid w:val="12B6EC02"/>
    <w:rsid w:val="12DFFD3D"/>
    <w:rsid w:val="138AA8BD"/>
    <w:rsid w:val="13A6AF90"/>
    <w:rsid w:val="13D355EE"/>
    <w:rsid w:val="13D76DCD"/>
    <w:rsid w:val="1536EC99"/>
    <w:rsid w:val="15955FBC"/>
    <w:rsid w:val="15A2D352"/>
    <w:rsid w:val="15D6E850"/>
    <w:rsid w:val="16D7333A"/>
    <w:rsid w:val="17010893"/>
    <w:rsid w:val="1743BDA2"/>
    <w:rsid w:val="17662FD3"/>
    <w:rsid w:val="17DB9ED6"/>
    <w:rsid w:val="17E7E8BB"/>
    <w:rsid w:val="17ED4805"/>
    <w:rsid w:val="18812CFA"/>
    <w:rsid w:val="190CECD9"/>
    <w:rsid w:val="19313ED6"/>
    <w:rsid w:val="194A3A64"/>
    <w:rsid w:val="1A7ED2E8"/>
    <w:rsid w:val="1ADF4DC0"/>
    <w:rsid w:val="1B8D17D5"/>
    <w:rsid w:val="1B92A008"/>
    <w:rsid w:val="1BF0EAF5"/>
    <w:rsid w:val="1C0A7ACF"/>
    <w:rsid w:val="1C25DF14"/>
    <w:rsid w:val="1DCABE31"/>
    <w:rsid w:val="1E0B8E52"/>
    <w:rsid w:val="1E76E65F"/>
    <w:rsid w:val="205F955F"/>
    <w:rsid w:val="210FEC74"/>
    <w:rsid w:val="216CFE90"/>
    <w:rsid w:val="218E3D40"/>
    <w:rsid w:val="21A46868"/>
    <w:rsid w:val="22131786"/>
    <w:rsid w:val="2219C093"/>
    <w:rsid w:val="22FCE8D9"/>
    <w:rsid w:val="231F761E"/>
    <w:rsid w:val="23B88570"/>
    <w:rsid w:val="256F5731"/>
    <w:rsid w:val="26B40E1F"/>
    <w:rsid w:val="26D4EAF7"/>
    <w:rsid w:val="27DD4311"/>
    <w:rsid w:val="280C1D2B"/>
    <w:rsid w:val="280EC00D"/>
    <w:rsid w:val="28B09620"/>
    <w:rsid w:val="28BCA569"/>
    <w:rsid w:val="28C34A15"/>
    <w:rsid w:val="29234D17"/>
    <w:rsid w:val="2923D57E"/>
    <w:rsid w:val="292A58B8"/>
    <w:rsid w:val="295E4CA5"/>
    <w:rsid w:val="29804E06"/>
    <w:rsid w:val="29891F84"/>
    <w:rsid w:val="2A060671"/>
    <w:rsid w:val="2B3314F3"/>
    <w:rsid w:val="2B6D32D5"/>
    <w:rsid w:val="2B831D19"/>
    <w:rsid w:val="2B8F35CE"/>
    <w:rsid w:val="2BE5E7E4"/>
    <w:rsid w:val="2C6EC1B3"/>
    <w:rsid w:val="2CA3FBBA"/>
    <w:rsid w:val="2D24DE36"/>
    <w:rsid w:val="2DA5219A"/>
    <w:rsid w:val="2E0732D5"/>
    <w:rsid w:val="2E46847D"/>
    <w:rsid w:val="2E78A720"/>
    <w:rsid w:val="2E86D8BB"/>
    <w:rsid w:val="2EE48128"/>
    <w:rsid w:val="2F0F9400"/>
    <w:rsid w:val="2FBBA584"/>
    <w:rsid w:val="2FBE7670"/>
    <w:rsid w:val="300A7F48"/>
    <w:rsid w:val="305D5748"/>
    <w:rsid w:val="30AD67F9"/>
    <w:rsid w:val="30B8F812"/>
    <w:rsid w:val="313C4922"/>
    <w:rsid w:val="3193D995"/>
    <w:rsid w:val="31A32B70"/>
    <w:rsid w:val="326CB076"/>
    <w:rsid w:val="3279A261"/>
    <w:rsid w:val="32EE789E"/>
    <w:rsid w:val="33199F08"/>
    <w:rsid w:val="3320B9E4"/>
    <w:rsid w:val="332BFB05"/>
    <w:rsid w:val="3388CAF0"/>
    <w:rsid w:val="33A9DB97"/>
    <w:rsid w:val="3420189F"/>
    <w:rsid w:val="346CA8BD"/>
    <w:rsid w:val="34A72638"/>
    <w:rsid w:val="34A7DDFE"/>
    <w:rsid w:val="350E1D40"/>
    <w:rsid w:val="35228E3E"/>
    <w:rsid w:val="3565D4A1"/>
    <w:rsid w:val="358F27AC"/>
    <w:rsid w:val="35F55A74"/>
    <w:rsid w:val="36FBD52A"/>
    <w:rsid w:val="375959DB"/>
    <w:rsid w:val="38699AAB"/>
    <w:rsid w:val="3883B508"/>
    <w:rsid w:val="38EF5B3C"/>
    <w:rsid w:val="39FC1F8F"/>
    <w:rsid w:val="3A8032B4"/>
    <w:rsid w:val="3B028AB5"/>
    <w:rsid w:val="3B05F226"/>
    <w:rsid w:val="3B8E1D97"/>
    <w:rsid w:val="3C25BD81"/>
    <w:rsid w:val="3C288C39"/>
    <w:rsid w:val="3C3A8A86"/>
    <w:rsid w:val="3C6715B9"/>
    <w:rsid w:val="3CCD2E73"/>
    <w:rsid w:val="3CD217D3"/>
    <w:rsid w:val="3D1C7084"/>
    <w:rsid w:val="3D310961"/>
    <w:rsid w:val="3D50DC87"/>
    <w:rsid w:val="3D510DFF"/>
    <w:rsid w:val="3E81859A"/>
    <w:rsid w:val="3EBEE08F"/>
    <w:rsid w:val="3ED37502"/>
    <w:rsid w:val="403B197E"/>
    <w:rsid w:val="403F658B"/>
    <w:rsid w:val="40B20BE2"/>
    <w:rsid w:val="413F5DDB"/>
    <w:rsid w:val="41BC4341"/>
    <w:rsid w:val="4234C1EB"/>
    <w:rsid w:val="42550088"/>
    <w:rsid w:val="42875EF5"/>
    <w:rsid w:val="42F4DC6F"/>
    <w:rsid w:val="440D6634"/>
    <w:rsid w:val="44B66E41"/>
    <w:rsid w:val="4534DFAE"/>
    <w:rsid w:val="45722EB0"/>
    <w:rsid w:val="459C23CE"/>
    <w:rsid w:val="45CE2C14"/>
    <w:rsid w:val="46BC80F5"/>
    <w:rsid w:val="474E31FF"/>
    <w:rsid w:val="479F2272"/>
    <w:rsid w:val="479F23F5"/>
    <w:rsid w:val="47AE087C"/>
    <w:rsid w:val="47F71ED3"/>
    <w:rsid w:val="47F9534A"/>
    <w:rsid w:val="480C533D"/>
    <w:rsid w:val="482C1832"/>
    <w:rsid w:val="4833359F"/>
    <w:rsid w:val="48A41CA6"/>
    <w:rsid w:val="48B38538"/>
    <w:rsid w:val="48C6E57B"/>
    <w:rsid w:val="48CDFA8E"/>
    <w:rsid w:val="494C9833"/>
    <w:rsid w:val="495CF703"/>
    <w:rsid w:val="4964BEDC"/>
    <w:rsid w:val="49CCA765"/>
    <w:rsid w:val="4B0CBF15"/>
    <w:rsid w:val="4BBFC3F6"/>
    <w:rsid w:val="4C2567D1"/>
    <w:rsid w:val="4CBE72AF"/>
    <w:rsid w:val="4D1E936D"/>
    <w:rsid w:val="4D8AB20D"/>
    <w:rsid w:val="4DF896E2"/>
    <w:rsid w:val="4E27A867"/>
    <w:rsid w:val="4F3659CA"/>
    <w:rsid w:val="4F55B8D4"/>
    <w:rsid w:val="4F76907C"/>
    <w:rsid w:val="505C3B67"/>
    <w:rsid w:val="51196FFD"/>
    <w:rsid w:val="511F2FEC"/>
    <w:rsid w:val="51C70C66"/>
    <w:rsid w:val="51CE8F07"/>
    <w:rsid w:val="51F73121"/>
    <w:rsid w:val="52CC95AC"/>
    <w:rsid w:val="52CECA08"/>
    <w:rsid w:val="5387320E"/>
    <w:rsid w:val="539E6E95"/>
    <w:rsid w:val="53B594AC"/>
    <w:rsid w:val="543A88E4"/>
    <w:rsid w:val="54BABF54"/>
    <w:rsid w:val="54CDF8A7"/>
    <w:rsid w:val="54FE027B"/>
    <w:rsid w:val="552FF8A1"/>
    <w:rsid w:val="5544B5FC"/>
    <w:rsid w:val="56189C68"/>
    <w:rsid w:val="56446AFA"/>
    <w:rsid w:val="56904623"/>
    <w:rsid w:val="56C01E18"/>
    <w:rsid w:val="572C15FF"/>
    <w:rsid w:val="5762BD90"/>
    <w:rsid w:val="5783046B"/>
    <w:rsid w:val="582D9715"/>
    <w:rsid w:val="58513730"/>
    <w:rsid w:val="58AC9A7F"/>
    <w:rsid w:val="58B782BA"/>
    <w:rsid w:val="594F7829"/>
    <w:rsid w:val="598FEED3"/>
    <w:rsid w:val="5A391886"/>
    <w:rsid w:val="5A823890"/>
    <w:rsid w:val="5A9FA4E3"/>
    <w:rsid w:val="5AECFA3A"/>
    <w:rsid w:val="5B64B2F3"/>
    <w:rsid w:val="5BABBCE0"/>
    <w:rsid w:val="5C33DAF1"/>
    <w:rsid w:val="5C4E96EA"/>
    <w:rsid w:val="5C606116"/>
    <w:rsid w:val="5CFA0F09"/>
    <w:rsid w:val="5DC27927"/>
    <w:rsid w:val="5DC5CEC0"/>
    <w:rsid w:val="5E472AB2"/>
    <w:rsid w:val="5E761388"/>
    <w:rsid w:val="5E7BFF73"/>
    <w:rsid w:val="5ED8F25C"/>
    <w:rsid w:val="5F338D3D"/>
    <w:rsid w:val="5F4FD791"/>
    <w:rsid w:val="5FC4C560"/>
    <w:rsid w:val="5FDC6DEE"/>
    <w:rsid w:val="601320BE"/>
    <w:rsid w:val="60AB9568"/>
    <w:rsid w:val="614E90CF"/>
    <w:rsid w:val="61B9C3E2"/>
    <w:rsid w:val="61D9F568"/>
    <w:rsid w:val="61F2A391"/>
    <w:rsid w:val="63007FB8"/>
    <w:rsid w:val="63601801"/>
    <w:rsid w:val="63679FE5"/>
    <w:rsid w:val="648A60BF"/>
    <w:rsid w:val="6539C1EA"/>
    <w:rsid w:val="6551BE07"/>
    <w:rsid w:val="65636A55"/>
    <w:rsid w:val="65BCB031"/>
    <w:rsid w:val="65C5BA8C"/>
    <w:rsid w:val="6630645C"/>
    <w:rsid w:val="665466A7"/>
    <w:rsid w:val="66D48BAA"/>
    <w:rsid w:val="66D7DEBD"/>
    <w:rsid w:val="66E0A97A"/>
    <w:rsid w:val="66F15C6C"/>
    <w:rsid w:val="66F2C927"/>
    <w:rsid w:val="6709D29D"/>
    <w:rsid w:val="67ADF790"/>
    <w:rsid w:val="683D8DBE"/>
    <w:rsid w:val="6848F297"/>
    <w:rsid w:val="6863FE3E"/>
    <w:rsid w:val="687BBC65"/>
    <w:rsid w:val="688A5DA5"/>
    <w:rsid w:val="68A050D1"/>
    <w:rsid w:val="6905009F"/>
    <w:rsid w:val="6911270E"/>
    <w:rsid w:val="696F23D7"/>
    <w:rsid w:val="6A332036"/>
    <w:rsid w:val="6A605B79"/>
    <w:rsid w:val="6ABB28DD"/>
    <w:rsid w:val="6AE5A96C"/>
    <w:rsid w:val="6AEF6205"/>
    <w:rsid w:val="6B0FA0FA"/>
    <w:rsid w:val="6B5754C1"/>
    <w:rsid w:val="6BEC8A0B"/>
    <w:rsid w:val="6C6EE14A"/>
    <w:rsid w:val="6CA7A379"/>
    <w:rsid w:val="6CB7A16A"/>
    <w:rsid w:val="6CC063F0"/>
    <w:rsid w:val="6CD47CDA"/>
    <w:rsid w:val="6D4AAFF7"/>
    <w:rsid w:val="6DDB7693"/>
    <w:rsid w:val="6E66FEDC"/>
    <w:rsid w:val="6EB88F46"/>
    <w:rsid w:val="6F59E8D9"/>
    <w:rsid w:val="6F72B1E1"/>
    <w:rsid w:val="6FB88E75"/>
    <w:rsid w:val="70742FC4"/>
    <w:rsid w:val="70B815C0"/>
    <w:rsid w:val="7116CE22"/>
    <w:rsid w:val="712030C3"/>
    <w:rsid w:val="7124BC16"/>
    <w:rsid w:val="713AB29B"/>
    <w:rsid w:val="7152DB6C"/>
    <w:rsid w:val="71DAC4D0"/>
    <w:rsid w:val="7201500C"/>
    <w:rsid w:val="72621B39"/>
    <w:rsid w:val="72A96ACA"/>
    <w:rsid w:val="72D0596C"/>
    <w:rsid w:val="72E06FEA"/>
    <w:rsid w:val="72EC0B0D"/>
    <w:rsid w:val="7388C434"/>
    <w:rsid w:val="738E92A0"/>
    <w:rsid w:val="750CD812"/>
    <w:rsid w:val="75801687"/>
    <w:rsid w:val="75C78D79"/>
    <w:rsid w:val="75DA821C"/>
    <w:rsid w:val="75E9A848"/>
    <w:rsid w:val="7685AB28"/>
    <w:rsid w:val="769DD158"/>
    <w:rsid w:val="7748F67A"/>
    <w:rsid w:val="78D8275C"/>
    <w:rsid w:val="7977EEA4"/>
    <w:rsid w:val="797950BD"/>
    <w:rsid w:val="7980BF48"/>
    <w:rsid w:val="7991CE60"/>
    <w:rsid w:val="7A1F8527"/>
    <w:rsid w:val="7AF367CF"/>
    <w:rsid w:val="7B6958B5"/>
    <w:rsid w:val="7BB98562"/>
    <w:rsid w:val="7C08FD7C"/>
    <w:rsid w:val="7D762441"/>
    <w:rsid w:val="7DD7230F"/>
    <w:rsid w:val="7E31D5D8"/>
    <w:rsid w:val="7E745D25"/>
    <w:rsid w:val="7E819DBA"/>
    <w:rsid w:val="7F2D4110"/>
    <w:rsid w:val="7F485AE6"/>
    <w:rsid w:val="7F704B11"/>
    <w:rsid w:val="7F818BED"/>
    <w:rsid w:val="7F849738"/>
    <w:rsid w:val="7FADFCA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B0C44B1"/>
  <w15:chartTrackingRefBased/>
  <w15:docId w15:val="{5544D1BF-A2FE-4DEC-9E9A-964961EBB9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4974"/>
    <w:pPr>
      <w:spacing w:after="120" w:line="480" w:lineRule="auto"/>
    </w:pPr>
    <w:rPr>
      <w:rFonts w:ascii="Arial" w:hAnsi="Arial" w:cs="Arial"/>
    </w:rPr>
  </w:style>
  <w:style w:type="paragraph" w:styleId="Heading1">
    <w:name w:val="heading 1"/>
    <w:basedOn w:val="Normal"/>
    <w:next w:val="Normal"/>
    <w:link w:val="Heading1Char"/>
    <w:uiPriority w:val="9"/>
    <w:qFormat/>
    <w:rsid w:val="00E45ED8"/>
    <w:pPr>
      <w:keepNext/>
      <w:keepLines/>
      <w:spacing w:before="360" w:after="80"/>
      <w:outlineLvl w:val="0"/>
    </w:pPr>
    <w:rPr>
      <w:rFonts w:eastAsiaTheme="majorEastAsia" w:cstheme="majorBidi"/>
      <w:b/>
      <w:szCs w:val="40"/>
    </w:rPr>
  </w:style>
  <w:style w:type="paragraph" w:styleId="Heading2">
    <w:name w:val="heading 2"/>
    <w:basedOn w:val="Normal"/>
    <w:next w:val="Normal"/>
    <w:link w:val="Heading2Char"/>
    <w:uiPriority w:val="9"/>
    <w:unhideWhenUsed/>
    <w:qFormat/>
    <w:rsid w:val="00EB3A6D"/>
    <w:pPr>
      <w:keepNext/>
      <w:keepLines/>
      <w:spacing w:before="160" w:after="80"/>
      <w:outlineLvl w:val="1"/>
    </w:pPr>
    <w:rPr>
      <w:rFonts w:eastAsiaTheme="majorEastAsia" w:cstheme="majorBidi"/>
      <w:b/>
      <w:szCs w:val="32"/>
    </w:rPr>
  </w:style>
  <w:style w:type="paragraph" w:styleId="Heading3">
    <w:name w:val="heading 3"/>
    <w:basedOn w:val="Normal"/>
    <w:next w:val="Normal"/>
    <w:link w:val="Heading3Char"/>
    <w:uiPriority w:val="9"/>
    <w:unhideWhenUsed/>
    <w:qFormat/>
    <w:rsid w:val="00D71CD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71CD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71CD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71CD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71CD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71CD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71CD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348F"/>
    <w:rPr>
      <w:rFonts w:ascii="Arial" w:eastAsiaTheme="majorEastAsia" w:hAnsi="Arial" w:cstheme="majorBidi"/>
      <w:b/>
      <w:szCs w:val="40"/>
    </w:rPr>
  </w:style>
  <w:style w:type="character" w:customStyle="1" w:styleId="Heading2Char">
    <w:name w:val="Heading 2 Char"/>
    <w:basedOn w:val="DefaultParagraphFont"/>
    <w:link w:val="Heading2"/>
    <w:uiPriority w:val="9"/>
    <w:rsid w:val="00D71CD1"/>
    <w:rPr>
      <w:rFonts w:ascii="Arial" w:eastAsiaTheme="majorEastAsia" w:hAnsi="Arial" w:cstheme="majorBidi"/>
      <w:b/>
      <w:szCs w:val="32"/>
    </w:rPr>
  </w:style>
  <w:style w:type="character" w:customStyle="1" w:styleId="Heading3Char">
    <w:name w:val="Heading 3 Char"/>
    <w:basedOn w:val="DefaultParagraphFont"/>
    <w:link w:val="Heading3"/>
    <w:uiPriority w:val="9"/>
    <w:rsid w:val="00D71CD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71CD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71CD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71CD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71CD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71CD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71CD1"/>
    <w:rPr>
      <w:rFonts w:eastAsiaTheme="majorEastAsia" w:cstheme="majorBidi"/>
      <w:color w:val="272727" w:themeColor="text1" w:themeTint="D8"/>
    </w:rPr>
  </w:style>
  <w:style w:type="paragraph" w:styleId="Title">
    <w:name w:val="Title"/>
    <w:basedOn w:val="Normal"/>
    <w:next w:val="Normal"/>
    <w:link w:val="TitleChar"/>
    <w:uiPriority w:val="10"/>
    <w:qFormat/>
    <w:rsid w:val="00D71CD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71CD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71CD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71CD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71CD1"/>
    <w:pPr>
      <w:spacing w:before="160"/>
      <w:jc w:val="center"/>
    </w:pPr>
    <w:rPr>
      <w:i/>
      <w:iCs/>
      <w:color w:val="404040" w:themeColor="text1" w:themeTint="BF"/>
    </w:rPr>
  </w:style>
  <w:style w:type="character" w:customStyle="1" w:styleId="QuoteChar">
    <w:name w:val="Quote Char"/>
    <w:basedOn w:val="DefaultParagraphFont"/>
    <w:link w:val="Quote"/>
    <w:uiPriority w:val="29"/>
    <w:rsid w:val="00D71CD1"/>
    <w:rPr>
      <w:i/>
      <w:iCs/>
      <w:color w:val="404040" w:themeColor="text1" w:themeTint="BF"/>
    </w:rPr>
  </w:style>
  <w:style w:type="paragraph" w:styleId="ListParagraph">
    <w:name w:val="List Paragraph"/>
    <w:basedOn w:val="Normal"/>
    <w:uiPriority w:val="34"/>
    <w:qFormat/>
    <w:rsid w:val="00D71CD1"/>
    <w:pPr>
      <w:ind w:left="720"/>
      <w:contextualSpacing/>
    </w:pPr>
  </w:style>
  <w:style w:type="character" w:styleId="IntenseEmphasis">
    <w:name w:val="Intense Emphasis"/>
    <w:basedOn w:val="DefaultParagraphFont"/>
    <w:uiPriority w:val="21"/>
    <w:qFormat/>
    <w:rsid w:val="00D71CD1"/>
    <w:rPr>
      <w:i/>
      <w:iCs/>
      <w:color w:val="0F4761" w:themeColor="accent1" w:themeShade="BF"/>
    </w:rPr>
  </w:style>
  <w:style w:type="paragraph" w:styleId="IntenseQuote">
    <w:name w:val="Intense Quote"/>
    <w:basedOn w:val="Normal"/>
    <w:next w:val="Normal"/>
    <w:link w:val="IntenseQuoteChar"/>
    <w:uiPriority w:val="30"/>
    <w:qFormat/>
    <w:rsid w:val="00D71CD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71CD1"/>
    <w:rPr>
      <w:i/>
      <w:iCs/>
      <w:color w:val="0F4761" w:themeColor="accent1" w:themeShade="BF"/>
    </w:rPr>
  </w:style>
  <w:style w:type="character" w:styleId="IntenseReference">
    <w:name w:val="Intense Reference"/>
    <w:basedOn w:val="DefaultParagraphFont"/>
    <w:uiPriority w:val="32"/>
    <w:qFormat/>
    <w:rsid w:val="00D71CD1"/>
    <w:rPr>
      <w:b/>
      <w:bCs/>
      <w:smallCaps/>
      <w:color w:val="0F4761" w:themeColor="accent1" w:themeShade="BF"/>
      <w:spacing w:val="5"/>
    </w:rPr>
  </w:style>
  <w:style w:type="paragraph" w:styleId="NormalWeb">
    <w:name w:val="Normal (Web)"/>
    <w:basedOn w:val="Normal"/>
    <w:uiPriority w:val="99"/>
    <w:unhideWhenUsed/>
    <w:rsid w:val="00490ACF"/>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Hyperlink">
    <w:name w:val="Hyperlink"/>
    <w:basedOn w:val="DefaultParagraphFont"/>
    <w:uiPriority w:val="99"/>
    <w:unhideWhenUsed/>
    <w:rsid w:val="00490ACF"/>
    <w:rPr>
      <w:color w:val="0000FF"/>
      <w:u w:val="single"/>
    </w:rPr>
  </w:style>
  <w:style w:type="character" w:styleId="Strong">
    <w:name w:val="Strong"/>
    <w:basedOn w:val="DefaultParagraphFont"/>
    <w:uiPriority w:val="22"/>
    <w:qFormat/>
    <w:rsid w:val="00490ACF"/>
    <w:rPr>
      <w:b/>
      <w:bCs/>
    </w:rPr>
  </w:style>
  <w:style w:type="character" w:styleId="CommentReference">
    <w:name w:val="annotation reference"/>
    <w:basedOn w:val="DefaultParagraphFont"/>
    <w:uiPriority w:val="99"/>
    <w:semiHidden/>
    <w:unhideWhenUsed/>
    <w:rsid w:val="00B95220"/>
    <w:rPr>
      <w:sz w:val="16"/>
      <w:szCs w:val="16"/>
    </w:rPr>
  </w:style>
  <w:style w:type="paragraph" w:styleId="CommentText">
    <w:name w:val="annotation text"/>
    <w:basedOn w:val="Normal"/>
    <w:link w:val="CommentTextChar"/>
    <w:uiPriority w:val="99"/>
    <w:unhideWhenUsed/>
    <w:rsid w:val="00B95220"/>
    <w:pPr>
      <w:spacing w:line="240" w:lineRule="auto"/>
    </w:pPr>
    <w:rPr>
      <w:sz w:val="20"/>
      <w:szCs w:val="20"/>
    </w:rPr>
  </w:style>
  <w:style w:type="character" w:customStyle="1" w:styleId="CommentTextChar">
    <w:name w:val="Comment Text Char"/>
    <w:basedOn w:val="DefaultParagraphFont"/>
    <w:link w:val="CommentText"/>
    <w:uiPriority w:val="99"/>
    <w:rsid w:val="00B95220"/>
    <w:rPr>
      <w:sz w:val="20"/>
      <w:szCs w:val="20"/>
    </w:rPr>
  </w:style>
  <w:style w:type="paragraph" w:styleId="CommentSubject">
    <w:name w:val="annotation subject"/>
    <w:basedOn w:val="CommentText"/>
    <w:next w:val="CommentText"/>
    <w:link w:val="CommentSubjectChar"/>
    <w:uiPriority w:val="99"/>
    <w:semiHidden/>
    <w:unhideWhenUsed/>
    <w:rsid w:val="00B95220"/>
    <w:rPr>
      <w:b/>
      <w:bCs/>
    </w:rPr>
  </w:style>
  <w:style w:type="character" w:customStyle="1" w:styleId="CommentSubjectChar">
    <w:name w:val="Comment Subject Char"/>
    <w:basedOn w:val="CommentTextChar"/>
    <w:link w:val="CommentSubject"/>
    <w:uiPriority w:val="99"/>
    <w:semiHidden/>
    <w:rsid w:val="00B95220"/>
    <w:rPr>
      <w:b/>
      <w:bCs/>
      <w:sz w:val="20"/>
      <w:szCs w:val="20"/>
    </w:rPr>
  </w:style>
  <w:style w:type="character" w:styleId="UnresolvedMention">
    <w:name w:val="Unresolved Mention"/>
    <w:basedOn w:val="DefaultParagraphFont"/>
    <w:uiPriority w:val="99"/>
    <w:semiHidden/>
    <w:unhideWhenUsed/>
    <w:rsid w:val="00B95220"/>
    <w:rPr>
      <w:color w:val="605E5C"/>
      <w:shd w:val="clear" w:color="auto" w:fill="E1DFDD"/>
    </w:rPr>
  </w:style>
  <w:style w:type="character" w:styleId="FollowedHyperlink">
    <w:name w:val="FollowedHyperlink"/>
    <w:basedOn w:val="DefaultParagraphFont"/>
    <w:uiPriority w:val="99"/>
    <w:semiHidden/>
    <w:unhideWhenUsed/>
    <w:rsid w:val="008638FC"/>
    <w:rPr>
      <w:color w:val="96607D" w:themeColor="followedHyperlink"/>
      <w:u w:val="single"/>
    </w:rPr>
  </w:style>
  <w:style w:type="paragraph" w:customStyle="1" w:styleId="SageBodyText">
    <w:name w:val="Sage Body Text"/>
    <w:link w:val="SageBodyTextChar"/>
    <w:qFormat/>
    <w:rsid w:val="008638FC"/>
    <w:pPr>
      <w:spacing w:after="240" w:line="240" w:lineRule="auto"/>
    </w:pPr>
    <w:rPr>
      <w:rFonts w:ascii="Times New Roman" w:eastAsia="Times New Roman" w:hAnsi="Times New Roman" w:cs="Times New Roman"/>
      <w:kern w:val="0"/>
      <w:sz w:val="24"/>
      <w:szCs w:val="20"/>
      <w14:ligatures w14:val="none"/>
    </w:rPr>
  </w:style>
  <w:style w:type="character" w:customStyle="1" w:styleId="SageBodyTextChar">
    <w:name w:val="Sage Body Text Char"/>
    <w:basedOn w:val="DefaultParagraphFont"/>
    <w:link w:val="SageBodyText"/>
    <w:rsid w:val="008638FC"/>
    <w:rPr>
      <w:rFonts w:ascii="Times New Roman" w:eastAsia="Times New Roman" w:hAnsi="Times New Roman" w:cs="Times New Roman"/>
      <w:kern w:val="0"/>
      <w:sz w:val="24"/>
      <w:szCs w:val="20"/>
      <w14:ligatures w14:val="none"/>
    </w:rPr>
  </w:style>
  <w:style w:type="table" w:styleId="TableGrid">
    <w:name w:val="Table Grid"/>
    <w:basedOn w:val="TableNormal"/>
    <w:uiPriority w:val="39"/>
    <w:rsid w:val="00A57C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ntion">
    <w:name w:val="Mention"/>
    <w:basedOn w:val="DefaultParagraphFont"/>
    <w:uiPriority w:val="99"/>
    <w:unhideWhenUsed/>
    <w:rsid w:val="008925AC"/>
    <w:rPr>
      <w:color w:val="2B579A"/>
      <w:shd w:val="clear" w:color="auto" w:fill="E1DFDD"/>
    </w:rPr>
  </w:style>
  <w:style w:type="paragraph" w:styleId="Header">
    <w:name w:val="header"/>
    <w:basedOn w:val="Normal"/>
    <w:link w:val="HeaderChar"/>
    <w:uiPriority w:val="99"/>
    <w:unhideWhenUsed/>
    <w:rsid w:val="000B6CC4"/>
    <w:pPr>
      <w:tabs>
        <w:tab w:val="center" w:pos="4680"/>
        <w:tab w:val="right" w:pos="9360"/>
      </w:tabs>
      <w:spacing w:after="0" w:line="240" w:lineRule="auto"/>
    </w:pPr>
  </w:style>
  <w:style w:type="character" w:customStyle="1" w:styleId="HeaderChar">
    <w:name w:val="Header Char"/>
    <w:basedOn w:val="DefaultParagraphFont"/>
    <w:link w:val="Header"/>
    <w:uiPriority w:val="99"/>
    <w:rsid w:val="000B6CC4"/>
  </w:style>
  <w:style w:type="paragraph" w:styleId="Footer">
    <w:name w:val="footer"/>
    <w:basedOn w:val="Normal"/>
    <w:link w:val="FooterChar"/>
    <w:uiPriority w:val="99"/>
    <w:unhideWhenUsed/>
    <w:rsid w:val="000B6CC4"/>
    <w:pPr>
      <w:tabs>
        <w:tab w:val="center" w:pos="4680"/>
        <w:tab w:val="right" w:pos="9360"/>
      </w:tabs>
      <w:spacing w:after="0" w:line="240" w:lineRule="auto"/>
    </w:pPr>
  </w:style>
  <w:style w:type="character" w:customStyle="1" w:styleId="FooterChar">
    <w:name w:val="Footer Char"/>
    <w:basedOn w:val="DefaultParagraphFont"/>
    <w:link w:val="Footer"/>
    <w:uiPriority w:val="99"/>
    <w:rsid w:val="000B6CC4"/>
  </w:style>
  <w:style w:type="paragraph" w:styleId="EndnoteText">
    <w:name w:val="endnote text"/>
    <w:basedOn w:val="Normal"/>
    <w:link w:val="EndnoteTextChar"/>
    <w:uiPriority w:val="99"/>
    <w:unhideWhenUsed/>
    <w:rsid w:val="000B6CC4"/>
    <w:pPr>
      <w:spacing w:after="0" w:line="240" w:lineRule="auto"/>
    </w:pPr>
    <w:rPr>
      <w:sz w:val="20"/>
      <w:szCs w:val="20"/>
    </w:rPr>
  </w:style>
  <w:style w:type="character" w:customStyle="1" w:styleId="EndnoteTextChar">
    <w:name w:val="Endnote Text Char"/>
    <w:basedOn w:val="DefaultParagraphFont"/>
    <w:link w:val="EndnoteText"/>
    <w:uiPriority w:val="99"/>
    <w:rsid w:val="000B6CC4"/>
    <w:rPr>
      <w:sz w:val="20"/>
      <w:szCs w:val="20"/>
    </w:rPr>
  </w:style>
  <w:style w:type="character" w:styleId="EndnoteReference">
    <w:name w:val="endnote reference"/>
    <w:basedOn w:val="DefaultParagraphFont"/>
    <w:uiPriority w:val="99"/>
    <w:semiHidden/>
    <w:unhideWhenUsed/>
    <w:rsid w:val="000B6CC4"/>
    <w:rPr>
      <w:vertAlign w:val="superscript"/>
    </w:rPr>
  </w:style>
  <w:style w:type="paragraph" w:customStyle="1" w:styleId="TableFooter">
    <w:name w:val="Table Footer"/>
    <w:qFormat/>
    <w:rsid w:val="008D4BEB"/>
    <w:pPr>
      <w:keepNext/>
      <w:spacing w:before="20" w:after="20" w:line="240" w:lineRule="auto"/>
    </w:pPr>
    <w:rPr>
      <w:rFonts w:ascii="Times New Roman" w:eastAsia="Times New Roman" w:hAnsi="Times New Roman" w:cs="Times New Roman"/>
      <w:kern w:val="0"/>
      <w:sz w:val="20"/>
      <w:szCs w:val="20"/>
      <w14:ligatures w14:val="none"/>
    </w:rPr>
  </w:style>
  <w:style w:type="paragraph" w:customStyle="1" w:styleId="TableHeader">
    <w:name w:val="Table Header"/>
    <w:qFormat/>
    <w:rsid w:val="008D4BEB"/>
    <w:pPr>
      <w:keepNext/>
      <w:keepLines/>
      <w:spacing w:before="20" w:after="20" w:line="240" w:lineRule="auto"/>
      <w:jc w:val="center"/>
    </w:pPr>
    <w:rPr>
      <w:rFonts w:ascii="Times New Roman Bold" w:eastAsia="Times New Roman" w:hAnsi="Times New Roman Bold" w:cs="Times New Roman"/>
      <w:b/>
      <w:kern w:val="0"/>
      <w:sz w:val="20"/>
      <w:szCs w:val="20"/>
      <w14:ligatures w14:val="none"/>
    </w:rPr>
  </w:style>
  <w:style w:type="paragraph" w:customStyle="1" w:styleId="TableRow">
    <w:name w:val="Table Row"/>
    <w:qFormat/>
    <w:rsid w:val="008D4BEB"/>
    <w:pPr>
      <w:keepLines/>
      <w:spacing w:before="20" w:after="20" w:line="240" w:lineRule="auto"/>
      <w:jc w:val="center"/>
    </w:pPr>
    <w:rPr>
      <w:rFonts w:ascii="Times New Roman" w:eastAsia="Times New Roman" w:hAnsi="Times New Roman" w:cs="Times New Roman"/>
      <w:kern w:val="0"/>
      <w:sz w:val="20"/>
      <w:szCs w:val="20"/>
      <w14:ligatures w14:val="none"/>
    </w:rPr>
  </w:style>
  <w:style w:type="paragraph" w:styleId="Caption">
    <w:name w:val="caption"/>
    <w:basedOn w:val="Normal"/>
    <w:next w:val="Normal"/>
    <w:link w:val="CaptionChar"/>
    <w:uiPriority w:val="35"/>
    <w:unhideWhenUsed/>
    <w:qFormat/>
    <w:rsid w:val="008D4BEB"/>
    <w:pPr>
      <w:spacing w:before="120" w:after="200" w:line="240" w:lineRule="auto"/>
    </w:pPr>
    <w:rPr>
      <w:rFonts w:ascii="Times New Roman" w:hAnsi="Times New Roman"/>
      <w:b/>
      <w:iCs/>
      <w:sz w:val="24"/>
      <w:szCs w:val="18"/>
    </w:rPr>
  </w:style>
  <w:style w:type="character" w:customStyle="1" w:styleId="CaptionChar">
    <w:name w:val="Caption Char"/>
    <w:basedOn w:val="DefaultParagraphFont"/>
    <w:link w:val="Caption"/>
    <w:uiPriority w:val="35"/>
    <w:locked/>
    <w:rsid w:val="008D4BEB"/>
    <w:rPr>
      <w:rFonts w:ascii="Times New Roman" w:hAnsi="Times New Roman"/>
      <w:b/>
      <w:iCs/>
      <w:sz w:val="24"/>
      <w:szCs w:val="18"/>
    </w:rPr>
  </w:style>
  <w:style w:type="paragraph" w:styleId="Revision">
    <w:name w:val="Revision"/>
    <w:hidden/>
    <w:uiPriority w:val="99"/>
    <w:semiHidden/>
    <w:rsid w:val="007216A5"/>
    <w:pPr>
      <w:spacing w:after="0" w:line="240" w:lineRule="auto"/>
    </w:pPr>
    <w:rPr>
      <w:rFonts w:ascii="Arial" w:hAnsi="Arial" w:cs="Arial"/>
    </w:rPr>
  </w:style>
  <w:style w:type="character" w:customStyle="1" w:styleId="cf01">
    <w:name w:val="cf01"/>
    <w:basedOn w:val="DefaultParagraphFont"/>
    <w:rsid w:val="00E1295E"/>
    <w:rPr>
      <w:rFonts w:ascii="Segoe UI" w:hAnsi="Segoe UI" w:cs="Segoe UI" w:hint="default"/>
      <w:sz w:val="18"/>
      <w:szCs w:val="18"/>
      <w:shd w:val="clear" w:color="auto" w:fill="FFFFFF"/>
    </w:rPr>
  </w:style>
  <w:style w:type="paragraph" w:customStyle="1" w:styleId="EndNoteBibliographyTitle">
    <w:name w:val="EndNote Bibliography Title"/>
    <w:basedOn w:val="Normal"/>
    <w:link w:val="EndNoteBibliographyTitleChar"/>
    <w:rsid w:val="00461D84"/>
    <w:pPr>
      <w:spacing w:after="0"/>
      <w:jc w:val="center"/>
    </w:pPr>
    <w:rPr>
      <w:noProof/>
    </w:rPr>
  </w:style>
  <w:style w:type="character" w:customStyle="1" w:styleId="EndNoteBibliographyTitleChar">
    <w:name w:val="EndNote Bibliography Title Char"/>
    <w:basedOn w:val="DefaultParagraphFont"/>
    <w:link w:val="EndNoteBibliographyTitle"/>
    <w:rsid w:val="00461D84"/>
    <w:rPr>
      <w:rFonts w:ascii="Arial" w:hAnsi="Arial" w:cs="Arial"/>
      <w:noProof/>
    </w:rPr>
  </w:style>
  <w:style w:type="paragraph" w:customStyle="1" w:styleId="EndNoteBibliography">
    <w:name w:val="EndNote Bibliography"/>
    <w:basedOn w:val="Normal"/>
    <w:link w:val="EndNoteBibliographyChar"/>
    <w:rsid w:val="00461D84"/>
    <w:pPr>
      <w:spacing w:line="240" w:lineRule="auto"/>
    </w:pPr>
    <w:rPr>
      <w:noProof/>
    </w:rPr>
  </w:style>
  <w:style w:type="character" w:customStyle="1" w:styleId="EndNoteBibliographyChar">
    <w:name w:val="EndNote Bibliography Char"/>
    <w:basedOn w:val="DefaultParagraphFont"/>
    <w:link w:val="EndNoteBibliography"/>
    <w:rsid w:val="00461D84"/>
    <w:rPr>
      <w:rFonts w:ascii="Arial" w:hAnsi="Arial" w:cs="Arial"/>
      <w:noProof/>
    </w:rPr>
  </w:style>
  <w:style w:type="paragraph" w:customStyle="1" w:styleId="Default">
    <w:name w:val="Default"/>
    <w:rsid w:val="00195443"/>
    <w:pPr>
      <w:autoSpaceDE w:val="0"/>
      <w:autoSpaceDN w:val="0"/>
      <w:adjustRightInd w:val="0"/>
      <w:spacing w:after="0" w:line="240" w:lineRule="auto"/>
    </w:pPr>
    <w:rPr>
      <w:rFonts w:ascii="Times New Roman" w:hAnsi="Times New Roman" w:cs="Times New Roman"/>
      <w:color w:val="000000"/>
      <w:kern w:val="0"/>
      <w:sz w:val="24"/>
      <w:szCs w:val="24"/>
    </w:rPr>
  </w:style>
  <w:style w:type="table" w:styleId="TableGridLight">
    <w:name w:val="Grid Table Light"/>
    <w:basedOn w:val="TableNormal"/>
    <w:uiPriority w:val="40"/>
    <w:rsid w:val="00C31FE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LineNumber">
    <w:name w:val="line number"/>
    <w:basedOn w:val="DefaultParagraphFont"/>
    <w:uiPriority w:val="99"/>
    <w:semiHidden/>
    <w:unhideWhenUsed/>
    <w:rsid w:val="003C5A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40986332">
      <w:bodyDiv w:val="1"/>
      <w:marLeft w:val="0"/>
      <w:marRight w:val="0"/>
      <w:marTop w:val="0"/>
      <w:marBottom w:val="0"/>
      <w:divBdr>
        <w:top w:val="none" w:sz="0" w:space="0" w:color="auto"/>
        <w:left w:val="none" w:sz="0" w:space="0" w:color="auto"/>
        <w:bottom w:val="none" w:sz="0" w:space="0" w:color="auto"/>
        <w:right w:val="none" w:sz="0" w:space="0" w:color="auto"/>
      </w:divBdr>
    </w:div>
    <w:div w:id="358313009">
      <w:bodyDiv w:val="1"/>
      <w:marLeft w:val="0"/>
      <w:marRight w:val="0"/>
      <w:marTop w:val="0"/>
      <w:marBottom w:val="0"/>
      <w:divBdr>
        <w:top w:val="none" w:sz="0" w:space="0" w:color="auto"/>
        <w:left w:val="none" w:sz="0" w:space="0" w:color="auto"/>
        <w:bottom w:val="none" w:sz="0" w:space="0" w:color="auto"/>
        <w:right w:val="none" w:sz="0" w:space="0" w:color="auto"/>
      </w:divBdr>
    </w:div>
    <w:div w:id="478883018">
      <w:bodyDiv w:val="1"/>
      <w:marLeft w:val="0"/>
      <w:marRight w:val="0"/>
      <w:marTop w:val="0"/>
      <w:marBottom w:val="0"/>
      <w:divBdr>
        <w:top w:val="none" w:sz="0" w:space="0" w:color="auto"/>
        <w:left w:val="none" w:sz="0" w:space="0" w:color="auto"/>
        <w:bottom w:val="none" w:sz="0" w:space="0" w:color="auto"/>
        <w:right w:val="none" w:sz="0" w:space="0" w:color="auto"/>
      </w:divBdr>
    </w:div>
    <w:div w:id="613946059">
      <w:bodyDiv w:val="1"/>
      <w:marLeft w:val="0"/>
      <w:marRight w:val="0"/>
      <w:marTop w:val="0"/>
      <w:marBottom w:val="0"/>
      <w:divBdr>
        <w:top w:val="none" w:sz="0" w:space="0" w:color="auto"/>
        <w:left w:val="none" w:sz="0" w:space="0" w:color="auto"/>
        <w:bottom w:val="none" w:sz="0" w:space="0" w:color="auto"/>
        <w:right w:val="none" w:sz="0" w:space="0" w:color="auto"/>
      </w:divBdr>
    </w:div>
    <w:div w:id="657005638">
      <w:bodyDiv w:val="1"/>
      <w:marLeft w:val="0"/>
      <w:marRight w:val="0"/>
      <w:marTop w:val="0"/>
      <w:marBottom w:val="0"/>
      <w:divBdr>
        <w:top w:val="none" w:sz="0" w:space="0" w:color="auto"/>
        <w:left w:val="none" w:sz="0" w:space="0" w:color="auto"/>
        <w:bottom w:val="none" w:sz="0" w:space="0" w:color="auto"/>
        <w:right w:val="none" w:sz="0" w:space="0" w:color="auto"/>
      </w:divBdr>
      <w:divsChild>
        <w:div w:id="751438176">
          <w:marLeft w:val="1440"/>
          <w:marRight w:val="0"/>
          <w:marTop w:val="100"/>
          <w:marBottom w:val="0"/>
          <w:divBdr>
            <w:top w:val="none" w:sz="0" w:space="0" w:color="auto"/>
            <w:left w:val="none" w:sz="0" w:space="0" w:color="auto"/>
            <w:bottom w:val="none" w:sz="0" w:space="0" w:color="auto"/>
            <w:right w:val="none" w:sz="0" w:space="0" w:color="auto"/>
          </w:divBdr>
        </w:div>
      </w:divsChild>
    </w:div>
    <w:div w:id="778791320">
      <w:bodyDiv w:val="1"/>
      <w:marLeft w:val="0"/>
      <w:marRight w:val="0"/>
      <w:marTop w:val="0"/>
      <w:marBottom w:val="0"/>
      <w:divBdr>
        <w:top w:val="none" w:sz="0" w:space="0" w:color="auto"/>
        <w:left w:val="none" w:sz="0" w:space="0" w:color="auto"/>
        <w:bottom w:val="none" w:sz="0" w:space="0" w:color="auto"/>
        <w:right w:val="none" w:sz="0" w:space="0" w:color="auto"/>
      </w:divBdr>
      <w:divsChild>
        <w:div w:id="1635254994">
          <w:marLeft w:val="1440"/>
          <w:marRight w:val="0"/>
          <w:marTop w:val="100"/>
          <w:marBottom w:val="0"/>
          <w:divBdr>
            <w:top w:val="none" w:sz="0" w:space="0" w:color="auto"/>
            <w:left w:val="none" w:sz="0" w:space="0" w:color="auto"/>
            <w:bottom w:val="none" w:sz="0" w:space="0" w:color="auto"/>
            <w:right w:val="none" w:sz="0" w:space="0" w:color="auto"/>
          </w:divBdr>
        </w:div>
      </w:divsChild>
    </w:div>
    <w:div w:id="898395743">
      <w:bodyDiv w:val="1"/>
      <w:marLeft w:val="0"/>
      <w:marRight w:val="0"/>
      <w:marTop w:val="0"/>
      <w:marBottom w:val="0"/>
      <w:divBdr>
        <w:top w:val="none" w:sz="0" w:space="0" w:color="auto"/>
        <w:left w:val="none" w:sz="0" w:space="0" w:color="auto"/>
        <w:bottom w:val="none" w:sz="0" w:space="0" w:color="auto"/>
        <w:right w:val="none" w:sz="0" w:space="0" w:color="auto"/>
      </w:divBdr>
    </w:div>
    <w:div w:id="1278949852">
      <w:bodyDiv w:val="1"/>
      <w:marLeft w:val="0"/>
      <w:marRight w:val="0"/>
      <w:marTop w:val="0"/>
      <w:marBottom w:val="0"/>
      <w:divBdr>
        <w:top w:val="none" w:sz="0" w:space="0" w:color="auto"/>
        <w:left w:val="none" w:sz="0" w:space="0" w:color="auto"/>
        <w:bottom w:val="none" w:sz="0" w:space="0" w:color="auto"/>
        <w:right w:val="none" w:sz="0" w:space="0" w:color="auto"/>
      </w:divBdr>
    </w:div>
    <w:div w:id="1348369624">
      <w:bodyDiv w:val="1"/>
      <w:marLeft w:val="0"/>
      <w:marRight w:val="0"/>
      <w:marTop w:val="0"/>
      <w:marBottom w:val="0"/>
      <w:divBdr>
        <w:top w:val="none" w:sz="0" w:space="0" w:color="auto"/>
        <w:left w:val="none" w:sz="0" w:space="0" w:color="auto"/>
        <w:bottom w:val="none" w:sz="0" w:space="0" w:color="auto"/>
        <w:right w:val="none" w:sz="0" w:space="0" w:color="auto"/>
      </w:divBdr>
    </w:div>
    <w:div w:id="1444961007">
      <w:bodyDiv w:val="1"/>
      <w:marLeft w:val="0"/>
      <w:marRight w:val="0"/>
      <w:marTop w:val="0"/>
      <w:marBottom w:val="0"/>
      <w:divBdr>
        <w:top w:val="none" w:sz="0" w:space="0" w:color="auto"/>
        <w:left w:val="none" w:sz="0" w:space="0" w:color="auto"/>
        <w:bottom w:val="none" w:sz="0" w:space="0" w:color="auto"/>
        <w:right w:val="none" w:sz="0" w:space="0" w:color="auto"/>
      </w:divBdr>
    </w:div>
    <w:div w:id="1800107056">
      <w:bodyDiv w:val="1"/>
      <w:marLeft w:val="0"/>
      <w:marRight w:val="0"/>
      <w:marTop w:val="0"/>
      <w:marBottom w:val="0"/>
      <w:divBdr>
        <w:top w:val="none" w:sz="0" w:space="0" w:color="auto"/>
        <w:left w:val="none" w:sz="0" w:space="0" w:color="auto"/>
        <w:bottom w:val="none" w:sz="0" w:space="0" w:color="auto"/>
        <w:right w:val="none" w:sz="0" w:space="0" w:color="auto"/>
      </w:divBdr>
    </w:div>
    <w:div w:id="19724403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header" Target="head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SharedWithUsers xmlns="c1a0229c-81b0-44a2-8c9a-531d5c46cae6">
      <UserInfo>
        <DisplayName>Joleen White</DisplayName>
        <AccountId>14</AccountId>
        <AccountType/>
      </UserInfo>
      <UserInfo>
        <DisplayName>Paul Rhyne</DisplayName>
        <AccountId>91</AccountId>
        <AccountType/>
      </UserInfo>
      <UserInfo>
        <DisplayName>Madhavi Seeram</DisplayName>
        <AccountId>209</AccountId>
        <AccountType/>
      </UserInfo>
      <UserInfo>
        <DisplayName>Debbie Daehnick (DT Medical Writing Corp)</DisplayName>
        <AccountId>73</AccountId>
        <AccountType/>
      </UserInfo>
      <UserInfo>
        <DisplayName>Micha Levi</DisplayName>
        <AccountId>93</AccountId>
        <AccountType/>
      </UserInfo>
      <UserInfo>
        <DisplayName>Aparna Anderson</DisplayName>
        <AccountId>89</AccountId>
        <AccountType/>
      </UserInfo>
      <UserInfo>
        <DisplayName>Andrijana Radivojevic (Contractor)</DisplayName>
        <AccountId>324</AccountId>
        <AccountType/>
      </UserInfo>
      <UserInfo>
        <DisplayName>Bob Noble</DisplayName>
        <AccountId>70</AccountId>
        <AccountType/>
      </UserInfo>
      <UserInfo>
        <DisplayName>Chris O'Dea</DisplayName>
        <AccountId>3267</AccountId>
        <AccountType/>
      </UserInfo>
      <UserInfo>
        <DisplayName>Madeeha Aqil (Penfield Search Partners Ltd.)</DisplayName>
        <AccountId>5175</AccountId>
        <AccountType/>
      </UserInfo>
      <UserInfo>
        <DisplayName>Janie Parrino</DisplayName>
        <AccountId>21</AccountId>
        <AccountType/>
      </UserInfo>
      <UserInfo>
        <DisplayName>Mike Dunne</DisplayName>
        <AccountId>23</AccountId>
        <AccountType/>
      </UserInfo>
      <UserInfo>
        <DisplayName>John Wetzel (Penfield Search Partners Ltd.)</DisplayName>
        <AccountId>2051</AccountId>
        <AccountType/>
      </UserInfo>
      <UserInfo>
        <DisplayName>Jared Silverman</DisplayName>
        <AccountId>1082</AccountId>
        <AccountType/>
      </UserInfo>
    </SharedWithUsers>
    <TaxCatchAll xmlns="c1a0229c-81b0-44a2-8c9a-531d5c46cae6" xsi:nil="true"/>
    <lcf76f155ced4ddcb4097134ff3c332f xmlns="ff3a1fa9-fb60-4a95-b6f0-c12f9c6810c0">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C472A9CA9AAD6C4AABC9C11BB42ED2C0" ma:contentTypeVersion="15" ma:contentTypeDescription="Create a new document." ma:contentTypeScope="" ma:versionID="4b5ed192ae61019bb7605e73ce3a7f2a">
  <xsd:schema xmlns:xsd="http://www.w3.org/2001/XMLSchema" xmlns:xs="http://www.w3.org/2001/XMLSchema" xmlns:p="http://schemas.microsoft.com/office/2006/metadata/properties" xmlns:ns2="ff3a1fa9-fb60-4a95-b6f0-c12f9c6810c0" xmlns:ns3="c1a0229c-81b0-44a2-8c9a-531d5c46cae6" targetNamespace="http://schemas.microsoft.com/office/2006/metadata/properties" ma:root="true" ma:fieldsID="fcc4710cbff52ce737b6e5e8fe188a66" ns2:_="" ns3:_="">
    <xsd:import namespace="ff3a1fa9-fb60-4a95-b6f0-c12f9c6810c0"/>
    <xsd:import namespace="c1a0229c-81b0-44a2-8c9a-531d5c46cae6"/>
    <xsd:element name="properties">
      <xsd:complexType>
        <xsd:sequence>
          <xsd:element name="documentManagement">
            <xsd:complexType>
              <xsd:all>
                <xsd:element ref="ns2:MediaServiceMetadata" minOccurs="0"/>
                <xsd:element ref="ns2:MediaServiceFastMetadata" minOccurs="0"/>
                <xsd:element ref="ns2:MediaLengthInSeconds" minOccurs="0"/>
                <xsd:element ref="ns2:MediaServiceDateTaken" minOccurs="0"/>
                <xsd:element ref="ns3:SharedWithUsers" minOccurs="0"/>
                <xsd:element ref="ns3:SharedWithDetails" minOccurs="0"/>
                <xsd:element ref="ns2:lcf76f155ced4ddcb4097134ff3c332f" minOccurs="0"/>
                <xsd:element ref="ns3:TaxCatchAll" minOccurs="0"/>
                <xsd:element ref="ns2:MediaServiceGenerationTime" minOccurs="0"/>
                <xsd:element ref="ns2:MediaServiceEventHashCode" minOccurs="0"/>
                <xsd:element ref="ns2:MediaServiceLocation" minOccurs="0"/>
                <xsd:element ref="ns2:MediaServiceOCR"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f3a1fa9-fb60-4a95-b6f0-c12f9c6810c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LengthInSeconds" ma:index="10" nillable="true" ma:displayName="MediaLengthInSeconds" ma:hidden="true" ma:internalName="MediaLengthInSeconds" ma:readOnly="true">
      <xsd:simpleType>
        <xsd:restriction base="dms:Unknown"/>
      </xsd:simpleType>
    </xsd:element>
    <xsd:element name="MediaServiceDateTaken" ma:index="11" nillable="true" ma:displayName="MediaServiceDateTaken" ma:internalName="MediaServiceDateTaken" ma:readOnly="true">
      <xsd:simpleType>
        <xsd:restriction base="dms:Text"/>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8d636728-3f11-470f-9f4c-74eed5a327fb" ma:termSetId="09814cd3-568e-fe90-9814-8d621ff8fb84" ma:anchorId="fba54fb3-c3e1-fe81-a776-ca4b69148c4d" ma:open="true" ma:isKeyword="false">
      <xsd:complexType>
        <xsd:sequence>
          <xsd:element ref="pc:Terms" minOccurs="0" maxOccurs="1"/>
        </xsd:sequence>
      </xsd:complex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Location" ma:index="19" nillable="true" ma:displayName="Location" ma:indexed="true" ma:internalName="MediaServiceLocation"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ObjectDetectorVersions" ma:index="21"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1a0229c-81b0-44a2-8c9a-531d5c46cae6"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ad2e9c48-e0b4-49e0-b8e2-86a64a50f47e}" ma:internalName="TaxCatchAll" ma:showField="CatchAllData" ma:web="c1a0229c-81b0-44a2-8c9a-531d5c46cae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227BC2-3B24-42C6-89A2-8451575AECB8}">
  <ds:schemaRefs>
    <ds:schemaRef ds:uri="http://schemas.microsoft.com/sharepoint/v3/contenttype/forms"/>
  </ds:schemaRefs>
</ds:datastoreItem>
</file>

<file path=customXml/itemProps2.xml><?xml version="1.0" encoding="utf-8"?>
<ds:datastoreItem xmlns:ds="http://schemas.openxmlformats.org/officeDocument/2006/customXml" ds:itemID="{FCB8A592-1377-4FF5-AFDB-14E37D98FE32}">
  <ds:schemaRefs>
    <ds:schemaRef ds:uri="http://schemas.microsoft.com/office/2006/metadata/properties"/>
    <ds:schemaRef ds:uri="http://schemas.microsoft.com/office/infopath/2007/PartnerControls"/>
    <ds:schemaRef ds:uri="c1a0229c-81b0-44a2-8c9a-531d5c46cae6"/>
    <ds:schemaRef ds:uri="ff3a1fa9-fb60-4a95-b6f0-c12f9c6810c0"/>
  </ds:schemaRefs>
</ds:datastoreItem>
</file>

<file path=customXml/itemProps3.xml><?xml version="1.0" encoding="utf-8"?>
<ds:datastoreItem xmlns:ds="http://schemas.openxmlformats.org/officeDocument/2006/customXml" ds:itemID="{1413056F-B0AD-408D-A023-6C520F6A448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f3a1fa9-fb60-4a95-b6f0-c12f9c6810c0"/>
    <ds:schemaRef ds:uri="c1a0229c-81b0-44a2-8c9a-531d5c46cae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E91CCD2-AEEE-4627-A457-79E3C980DA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1</Pages>
  <Words>2370</Words>
  <Characters>13512</Characters>
  <Application>Microsoft Office Word</Application>
  <DocSecurity>0</DocSecurity>
  <Lines>112</Lines>
  <Paragraphs>31</Paragraphs>
  <ScaleCrop>false</ScaleCrop>
  <Company/>
  <LinksUpToDate>false</LinksUpToDate>
  <CharactersWithSpaces>15851</CharactersWithSpaces>
  <SharedDoc>false</SharedDoc>
  <HLinks>
    <vt:vector size="126" baseType="variant">
      <vt:variant>
        <vt:i4>6750251</vt:i4>
      </vt:variant>
      <vt:variant>
        <vt:i4>83</vt:i4>
      </vt:variant>
      <vt:variant>
        <vt:i4>0</vt:i4>
      </vt:variant>
      <vt:variant>
        <vt:i4>5</vt:i4>
      </vt:variant>
      <vt:variant>
        <vt:lpwstr>https://www.ismpp.org/gpp-2022</vt:lpwstr>
      </vt:variant>
      <vt:variant>
        <vt:lpwstr/>
      </vt:variant>
      <vt:variant>
        <vt:i4>3342396</vt:i4>
      </vt:variant>
      <vt:variant>
        <vt:i4>6</vt:i4>
      </vt:variant>
      <vt:variant>
        <vt:i4>0</vt:i4>
      </vt:variant>
      <vt:variant>
        <vt:i4>5</vt:i4>
      </vt:variant>
      <vt:variant>
        <vt:lpwstr>https://bmcinfectdis.biomedcentral.com/submission-guidelines/preparing-your-manuscript/research-article</vt:lpwstr>
      </vt:variant>
      <vt:variant>
        <vt:lpwstr/>
      </vt:variant>
      <vt:variant>
        <vt:i4>5963788</vt:i4>
      </vt:variant>
      <vt:variant>
        <vt:i4>3</vt:i4>
      </vt:variant>
      <vt:variant>
        <vt:i4>0</vt:i4>
      </vt:variant>
      <vt:variant>
        <vt:i4>5</vt:i4>
      </vt:variant>
      <vt:variant>
        <vt:lpwstr>https://bmcinfectdis.biomedcentral.com/submission-guidelines</vt:lpwstr>
      </vt:variant>
      <vt:variant>
        <vt:lpwstr/>
      </vt:variant>
      <vt:variant>
        <vt:i4>8257587</vt:i4>
      </vt:variant>
      <vt:variant>
        <vt:i4>0</vt:i4>
      </vt:variant>
      <vt:variant>
        <vt:i4>0</vt:i4>
      </vt:variant>
      <vt:variant>
        <vt:i4>5</vt:i4>
      </vt:variant>
      <vt:variant>
        <vt:lpwstr>https://www.biomedcentral.com/collections/rsvs</vt:lpwstr>
      </vt:variant>
      <vt:variant>
        <vt:lpwstr/>
      </vt:variant>
      <vt:variant>
        <vt:i4>3080283</vt:i4>
      </vt:variant>
      <vt:variant>
        <vt:i4>48</vt:i4>
      </vt:variant>
      <vt:variant>
        <vt:i4>0</vt:i4>
      </vt:variant>
      <vt:variant>
        <vt:i4>5</vt:i4>
      </vt:variant>
      <vt:variant>
        <vt:lpwstr>mailto:madeeha.aqil@gatesmri.org</vt:lpwstr>
      </vt:variant>
      <vt:variant>
        <vt:lpwstr/>
      </vt:variant>
      <vt:variant>
        <vt:i4>3080283</vt:i4>
      </vt:variant>
      <vt:variant>
        <vt:i4>45</vt:i4>
      </vt:variant>
      <vt:variant>
        <vt:i4>0</vt:i4>
      </vt:variant>
      <vt:variant>
        <vt:i4>5</vt:i4>
      </vt:variant>
      <vt:variant>
        <vt:lpwstr>mailto:madeeha.aqil@gatesmri.org</vt:lpwstr>
      </vt:variant>
      <vt:variant>
        <vt:lpwstr/>
      </vt:variant>
      <vt:variant>
        <vt:i4>3080283</vt:i4>
      </vt:variant>
      <vt:variant>
        <vt:i4>42</vt:i4>
      </vt:variant>
      <vt:variant>
        <vt:i4>0</vt:i4>
      </vt:variant>
      <vt:variant>
        <vt:i4>5</vt:i4>
      </vt:variant>
      <vt:variant>
        <vt:lpwstr>mailto:madeeha.aqil@gatesmri.org</vt:lpwstr>
      </vt:variant>
      <vt:variant>
        <vt:lpwstr/>
      </vt:variant>
      <vt:variant>
        <vt:i4>8060955</vt:i4>
      </vt:variant>
      <vt:variant>
        <vt:i4>39</vt:i4>
      </vt:variant>
      <vt:variant>
        <vt:i4>0</vt:i4>
      </vt:variant>
      <vt:variant>
        <vt:i4>5</vt:i4>
      </vt:variant>
      <vt:variant>
        <vt:lpwstr>mailto:Joleen.White@gatesmri.org</vt:lpwstr>
      </vt:variant>
      <vt:variant>
        <vt:lpwstr/>
      </vt:variant>
      <vt:variant>
        <vt:i4>8060955</vt:i4>
      </vt:variant>
      <vt:variant>
        <vt:i4>36</vt:i4>
      </vt:variant>
      <vt:variant>
        <vt:i4>0</vt:i4>
      </vt:variant>
      <vt:variant>
        <vt:i4>5</vt:i4>
      </vt:variant>
      <vt:variant>
        <vt:lpwstr>mailto:Joleen.White@gatesmri.org</vt:lpwstr>
      </vt:variant>
      <vt:variant>
        <vt:lpwstr/>
      </vt:variant>
      <vt:variant>
        <vt:i4>8060955</vt:i4>
      </vt:variant>
      <vt:variant>
        <vt:i4>33</vt:i4>
      </vt:variant>
      <vt:variant>
        <vt:i4>0</vt:i4>
      </vt:variant>
      <vt:variant>
        <vt:i4>5</vt:i4>
      </vt:variant>
      <vt:variant>
        <vt:lpwstr>mailto:Joleen.White@gatesmri.org</vt:lpwstr>
      </vt:variant>
      <vt:variant>
        <vt:lpwstr/>
      </vt:variant>
      <vt:variant>
        <vt:i4>8060955</vt:i4>
      </vt:variant>
      <vt:variant>
        <vt:i4>30</vt:i4>
      </vt:variant>
      <vt:variant>
        <vt:i4>0</vt:i4>
      </vt:variant>
      <vt:variant>
        <vt:i4>5</vt:i4>
      </vt:variant>
      <vt:variant>
        <vt:lpwstr>mailto:Joleen.White@gatesmri.org</vt:lpwstr>
      </vt:variant>
      <vt:variant>
        <vt:lpwstr/>
      </vt:variant>
      <vt:variant>
        <vt:i4>8060955</vt:i4>
      </vt:variant>
      <vt:variant>
        <vt:i4>27</vt:i4>
      </vt:variant>
      <vt:variant>
        <vt:i4>0</vt:i4>
      </vt:variant>
      <vt:variant>
        <vt:i4>5</vt:i4>
      </vt:variant>
      <vt:variant>
        <vt:lpwstr>mailto:Joleen.White@gatesmri.org</vt:lpwstr>
      </vt:variant>
      <vt:variant>
        <vt:lpwstr/>
      </vt:variant>
      <vt:variant>
        <vt:i4>8060955</vt:i4>
      </vt:variant>
      <vt:variant>
        <vt:i4>24</vt:i4>
      </vt:variant>
      <vt:variant>
        <vt:i4>0</vt:i4>
      </vt:variant>
      <vt:variant>
        <vt:i4>5</vt:i4>
      </vt:variant>
      <vt:variant>
        <vt:lpwstr>mailto:Joleen.White@gatesmri.org</vt:lpwstr>
      </vt:variant>
      <vt:variant>
        <vt:lpwstr/>
      </vt:variant>
      <vt:variant>
        <vt:i4>3080283</vt:i4>
      </vt:variant>
      <vt:variant>
        <vt:i4>21</vt:i4>
      </vt:variant>
      <vt:variant>
        <vt:i4>0</vt:i4>
      </vt:variant>
      <vt:variant>
        <vt:i4>5</vt:i4>
      </vt:variant>
      <vt:variant>
        <vt:lpwstr>mailto:madeeha.aqil@gatesmri.org</vt:lpwstr>
      </vt:variant>
      <vt:variant>
        <vt:lpwstr/>
      </vt:variant>
      <vt:variant>
        <vt:i4>8060955</vt:i4>
      </vt:variant>
      <vt:variant>
        <vt:i4>18</vt:i4>
      </vt:variant>
      <vt:variant>
        <vt:i4>0</vt:i4>
      </vt:variant>
      <vt:variant>
        <vt:i4>5</vt:i4>
      </vt:variant>
      <vt:variant>
        <vt:lpwstr>mailto:Joleen.White@gatesmri.org</vt:lpwstr>
      </vt:variant>
      <vt:variant>
        <vt:lpwstr/>
      </vt:variant>
      <vt:variant>
        <vt:i4>3080283</vt:i4>
      </vt:variant>
      <vt:variant>
        <vt:i4>15</vt:i4>
      </vt:variant>
      <vt:variant>
        <vt:i4>0</vt:i4>
      </vt:variant>
      <vt:variant>
        <vt:i4>5</vt:i4>
      </vt:variant>
      <vt:variant>
        <vt:lpwstr>mailto:madeeha.aqil@gatesmri.org</vt:lpwstr>
      </vt:variant>
      <vt:variant>
        <vt:lpwstr/>
      </vt:variant>
      <vt:variant>
        <vt:i4>7995422</vt:i4>
      </vt:variant>
      <vt:variant>
        <vt:i4>12</vt:i4>
      </vt:variant>
      <vt:variant>
        <vt:i4>0</vt:i4>
      </vt:variant>
      <vt:variant>
        <vt:i4>5</vt:i4>
      </vt:variant>
      <vt:variant>
        <vt:lpwstr>mailto:aparna.anderson@gatesmri.org</vt:lpwstr>
      </vt:variant>
      <vt:variant>
        <vt:lpwstr/>
      </vt:variant>
      <vt:variant>
        <vt:i4>3080283</vt:i4>
      </vt:variant>
      <vt:variant>
        <vt:i4>9</vt:i4>
      </vt:variant>
      <vt:variant>
        <vt:i4>0</vt:i4>
      </vt:variant>
      <vt:variant>
        <vt:i4>5</vt:i4>
      </vt:variant>
      <vt:variant>
        <vt:lpwstr>mailto:madeeha.aqil@gatesmri.org</vt:lpwstr>
      </vt:variant>
      <vt:variant>
        <vt:lpwstr/>
      </vt:variant>
      <vt:variant>
        <vt:i4>7143509</vt:i4>
      </vt:variant>
      <vt:variant>
        <vt:i4>6</vt:i4>
      </vt:variant>
      <vt:variant>
        <vt:i4>0</vt:i4>
      </vt:variant>
      <vt:variant>
        <vt:i4>5</vt:i4>
      </vt:variant>
      <vt:variant>
        <vt:lpwstr>https://gatesmri.sharepoint.com/:b:/s/ClinicalDevelopment/EWrGkIqLwW1AijCw6dd0D70BQUhEu4U9A_UFEVqNUnTbAg</vt:lpwstr>
      </vt:variant>
      <vt:variant>
        <vt:lpwstr/>
      </vt:variant>
      <vt:variant>
        <vt:i4>8060955</vt:i4>
      </vt:variant>
      <vt:variant>
        <vt:i4>3</vt:i4>
      </vt:variant>
      <vt:variant>
        <vt:i4>0</vt:i4>
      </vt:variant>
      <vt:variant>
        <vt:i4>5</vt:i4>
      </vt:variant>
      <vt:variant>
        <vt:lpwstr>mailto:Joleen.White@gatesmri.org</vt:lpwstr>
      </vt:variant>
      <vt:variant>
        <vt:lpwstr/>
      </vt:variant>
      <vt:variant>
        <vt:i4>3080283</vt:i4>
      </vt:variant>
      <vt:variant>
        <vt:i4>0</vt:i4>
      </vt:variant>
      <vt:variant>
        <vt:i4>0</vt:i4>
      </vt:variant>
      <vt:variant>
        <vt:i4>5</vt:i4>
      </vt:variant>
      <vt:variant>
        <vt:lpwstr>mailto:madeeha.aqil@gatesmri.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leen White</dc:creator>
  <cp:keywords/>
  <dc:description/>
  <cp:lastModifiedBy>Joleen White</cp:lastModifiedBy>
  <cp:revision>12</cp:revision>
  <dcterms:created xsi:type="dcterms:W3CDTF">2024-06-14T15:00:00Z</dcterms:created>
  <dcterms:modified xsi:type="dcterms:W3CDTF">2024-06-14T15: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472A9CA9AAD6C4AABC9C11BB42ED2C0</vt:lpwstr>
  </property>
  <property fmtid="{D5CDD505-2E9C-101B-9397-08002B2CF9AE}" pid="3" name="xd_ProgID">
    <vt:lpwstr/>
  </property>
  <property fmtid="{D5CDD505-2E9C-101B-9397-08002B2CF9AE}" pid="4" name="MediaServiceImageTags">
    <vt:lpwstr/>
  </property>
  <property fmtid="{D5CDD505-2E9C-101B-9397-08002B2CF9AE}" pid="5" name="ComplianceAssetId">
    <vt:lpwstr/>
  </property>
  <property fmtid="{D5CDD505-2E9C-101B-9397-08002B2CF9AE}" pid="6" name="TemplateUrl">
    <vt:lpwstr/>
  </property>
  <property fmtid="{D5CDD505-2E9C-101B-9397-08002B2CF9AE}" pid="7" name="_ExtendedDescription">
    <vt:lpwstr/>
  </property>
  <property fmtid="{D5CDD505-2E9C-101B-9397-08002B2CF9AE}" pid="8" name="TriggerFlowInfo">
    <vt:lpwstr/>
  </property>
  <property fmtid="{D5CDD505-2E9C-101B-9397-08002B2CF9AE}" pid="9" name="xd_Signature">
    <vt:bool>false</vt:bool>
  </property>
</Properties>
</file>